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107360" w14:textId="77777777" w:rsidR="00FD5F11" w:rsidRPr="000B30BD" w:rsidRDefault="00FD5F11" w:rsidP="00FD5F11">
      <w:pPr>
        <w:spacing w:line="480" w:lineRule="auto"/>
        <w:contextualSpacing/>
        <w:jc w:val="both"/>
        <w:rPr>
          <w:rFonts w:ascii="Arial" w:hAnsi="Arial" w:cs="Arial"/>
          <w:b/>
        </w:rPr>
      </w:pPr>
      <w:bookmarkStart w:id="0" w:name="_GoBack"/>
      <w:bookmarkEnd w:id="0"/>
      <w:r w:rsidRPr="000B30BD">
        <w:rPr>
          <w:rFonts w:ascii="Arial" w:hAnsi="Arial" w:cs="Arial"/>
          <w:b/>
        </w:rPr>
        <w:t xml:space="preserve">File name: </w:t>
      </w:r>
      <w:r>
        <w:rPr>
          <w:rFonts w:ascii="Arial" w:hAnsi="Arial" w:cs="Arial"/>
          <w:b/>
        </w:rPr>
        <w:t>Additional file 3</w:t>
      </w:r>
      <w:r w:rsidRPr="00EB546D">
        <w:rPr>
          <w:rFonts w:ascii="Arial" w:hAnsi="Arial" w:cs="Arial"/>
        </w:rPr>
        <w:t xml:space="preserve"> </w:t>
      </w:r>
    </w:p>
    <w:p w14:paraId="0F26F2EF" w14:textId="77777777" w:rsidR="00FD5F11" w:rsidRPr="000B30BD" w:rsidRDefault="00FD5F11" w:rsidP="00FD5F11">
      <w:pPr>
        <w:spacing w:line="480" w:lineRule="auto"/>
        <w:contextualSpacing/>
        <w:jc w:val="both"/>
        <w:rPr>
          <w:rFonts w:ascii="Arial" w:hAnsi="Arial" w:cs="Arial"/>
          <w:lang w:eastAsia="ja-JP"/>
        </w:rPr>
      </w:pPr>
      <w:r w:rsidRPr="000B30BD">
        <w:rPr>
          <w:rFonts w:ascii="Arial" w:hAnsi="Arial" w:cs="Arial"/>
        </w:rPr>
        <w:t xml:space="preserve">Title: </w:t>
      </w:r>
      <w:r>
        <w:rPr>
          <w:rFonts w:ascii="Arial" w:hAnsi="Arial" w:cs="Arial"/>
          <w:b/>
        </w:rPr>
        <w:t>Additional file 3</w:t>
      </w:r>
      <w:r w:rsidRPr="000B30BD">
        <w:rPr>
          <w:rFonts w:ascii="Arial" w:hAnsi="Arial" w:cs="Arial"/>
        </w:rPr>
        <w:t>. Results of the application of the proposed analytic framework.</w:t>
      </w:r>
    </w:p>
    <w:p w14:paraId="6442721F" w14:textId="77777777" w:rsidR="00FD5F11" w:rsidRDefault="00FD5F11" w:rsidP="00FD5F11">
      <w:pPr>
        <w:spacing w:line="480" w:lineRule="auto"/>
        <w:contextualSpacing/>
        <w:rPr>
          <w:rFonts w:ascii="Arial" w:hAnsi="Arial" w:cs="Arial"/>
        </w:rPr>
      </w:pPr>
      <w:r w:rsidRPr="000B30BD">
        <w:rPr>
          <w:rFonts w:ascii="Arial" w:hAnsi="Arial" w:cs="Arial"/>
        </w:rPr>
        <w:t>Description of data: Results of the four studies using the proposed analytic framework of intervention formulation and evaluatio</w:t>
      </w:r>
      <w:r>
        <w:rPr>
          <w:rFonts w:ascii="Arial" w:hAnsi="Arial" w:cs="Arial"/>
        </w:rPr>
        <w:t>n.</w:t>
      </w:r>
    </w:p>
    <w:p w14:paraId="6420EB0C" w14:textId="77777777" w:rsidR="00FD5F11" w:rsidRPr="00D77A11" w:rsidRDefault="00FD5F11" w:rsidP="00FD5F11">
      <w:pPr>
        <w:rPr>
          <w:rFonts w:ascii="Arial" w:hAnsi="Arial" w:cs="Arial"/>
          <w:b/>
          <w:sz w:val="24"/>
          <w:szCs w:val="24"/>
        </w:rPr>
      </w:pPr>
    </w:p>
    <w:tbl>
      <w:tblPr>
        <w:tblStyle w:val="TableGrid"/>
        <w:tblW w:w="11057" w:type="dxa"/>
        <w:tblInd w:w="-851" w:type="dxa"/>
        <w:tblLayout w:type="fixed"/>
        <w:tblLook w:val="04A0" w:firstRow="1" w:lastRow="0" w:firstColumn="1" w:lastColumn="0" w:noHBand="0" w:noVBand="1"/>
      </w:tblPr>
      <w:tblGrid>
        <w:gridCol w:w="1418"/>
        <w:gridCol w:w="1418"/>
        <w:gridCol w:w="2055"/>
        <w:gridCol w:w="2055"/>
        <w:gridCol w:w="2055"/>
        <w:gridCol w:w="2056"/>
      </w:tblGrid>
      <w:tr w:rsidR="00FD5F11" w:rsidRPr="00D77A11" w14:paraId="77FD90CA" w14:textId="77777777" w:rsidTr="00A90C4B">
        <w:trPr>
          <w:tblHeader/>
        </w:trPr>
        <w:tc>
          <w:tcPr>
            <w:tcW w:w="1418" w:type="dxa"/>
            <w:tcBorders>
              <w:top w:val="single" w:sz="4" w:space="0" w:color="auto"/>
              <w:left w:val="nil"/>
              <w:bottom w:val="single" w:sz="4" w:space="0" w:color="auto"/>
              <w:right w:val="nil"/>
            </w:tcBorders>
            <w:shd w:val="clear" w:color="auto" w:fill="FFFFFF" w:themeFill="background1"/>
          </w:tcPr>
          <w:p w14:paraId="5DE618C1" w14:textId="77777777" w:rsidR="00FD5F11" w:rsidRPr="00D77A11" w:rsidRDefault="00FD5F11" w:rsidP="00A90C4B">
            <w:pPr>
              <w:rPr>
                <w:rFonts w:ascii="Arial" w:hAnsi="Arial" w:cs="Arial"/>
                <w:b/>
                <w:sz w:val="20"/>
                <w:szCs w:val="20"/>
              </w:rPr>
            </w:pPr>
            <w:r w:rsidRPr="00D77A11">
              <w:rPr>
                <w:rFonts w:ascii="Arial" w:hAnsi="Arial" w:cs="Arial"/>
                <w:b/>
                <w:sz w:val="20"/>
                <w:szCs w:val="20"/>
              </w:rPr>
              <w:t>Stage</w:t>
            </w:r>
          </w:p>
        </w:tc>
        <w:tc>
          <w:tcPr>
            <w:tcW w:w="1418" w:type="dxa"/>
            <w:tcBorders>
              <w:top w:val="single" w:sz="4" w:space="0" w:color="auto"/>
              <w:left w:val="nil"/>
              <w:bottom w:val="single" w:sz="4" w:space="0" w:color="auto"/>
              <w:right w:val="nil"/>
            </w:tcBorders>
            <w:shd w:val="clear" w:color="auto" w:fill="FFFFFF" w:themeFill="background1"/>
          </w:tcPr>
          <w:p w14:paraId="5F508572" w14:textId="77777777" w:rsidR="00FD5F11" w:rsidRPr="00D77A11" w:rsidRDefault="00FD5F11" w:rsidP="00A90C4B">
            <w:pPr>
              <w:rPr>
                <w:rFonts w:ascii="Arial" w:hAnsi="Arial" w:cs="Arial"/>
                <w:sz w:val="20"/>
                <w:szCs w:val="20"/>
              </w:rPr>
            </w:pPr>
            <w:r w:rsidRPr="00D77A11">
              <w:rPr>
                <w:rFonts w:ascii="Arial" w:hAnsi="Arial" w:cs="Arial"/>
                <w:sz w:val="20"/>
                <w:szCs w:val="20"/>
              </w:rPr>
              <w:t>Element of analysis</w:t>
            </w:r>
          </w:p>
        </w:tc>
        <w:tc>
          <w:tcPr>
            <w:tcW w:w="2055" w:type="dxa"/>
            <w:tcBorders>
              <w:top w:val="single" w:sz="4" w:space="0" w:color="auto"/>
              <w:left w:val="nil"/>
              <w:bottom w:val="single" w:sz="4" w:space="0" w:color="auto"/>
              <w:right w:val="nil"/>
            </w:tcBorders>
            <w:shd w:val="clear" w:color="auto" w:fill="FFFFFF" w:themeFill="background1"/>
          </w:tcPr>
          <w:p w14:paraId="2F1C3E62" w14:textId="77777777" w:rsidR="00FD5F11" w:rsidRPr="00D77A11" w:rsidRDefault="00FD5F11" w:rsidP="00A90C4B">
            <w:pPr>
              <w:rPr>
                <w:rFonts w:ascii="Arial" w:hAnsi="Arial" w:cs="Arial"/>
                <w:sz w:val="20"/>
                <w:szCs w:val="20"/>
              </w:rPr>
            </w:pPr>
            <w:r w:rsidRPr="00D77A11">
              <w:rPr>
                <w:rFonts w:ascii="Arial" w:hAnsi="Arial" w:cs="Arial"/>
                <w:sz w:val="20"/>
                <w:szCs w:val="20"/>
              </w:rPr>
              <w:t>Study 1</w:t>
            </w:r>
          </w:p>
          <w:p w14:paraId="6991F284" w14:textId="77777777" w:rsidR="00FD5F11" w:rsidRPr="00D77A11" w:rsidRDefault="00FD5F11" w:rsidP="00A90C4B">
            <w:pPr>
              <w:rPr>
                <w:rFonts w:ascii="Arial" w:hAnsi="Arial" w:cs="Arial"/>
                <w:sz w:val="20"/>
                <w:szCs w:val="20"/>
              </w:rPr>
            </w:pPr>
            <w:r w:rsidRPr="00D77A11">
              <w:rPr>
                <w:rFonts w:ascii="Arial" w:hAnsi="Arial" w:cs="Arial"/>
                <w:sz w:val="20"/>
                <w:szCs w:val="20"/>
              </w:rPr>
              <w:t xml:space="preserve">Sax and </w:t>
            </w:r>
            <w:r w:rsidRPr="00D77A11">
              <w:rPr>
                <w:rFonts w:ascii="Arial" w:hAnsi="Arial" w:cs="Arial"/>
                <w:noProof/>
                <w:sz w:val="20"/>
                <w:szCs w:val="20"/>
              </w:rPr>
              <w:t>Longtin</w:t>
            </w:r>
            <w:r>
              <w:rPr>
                <w:rFonts w:ascii="Arial" w:hAnsi="Arial" w:cs="Arial"/>
                <w:noProof/>
                <w:sz w:val="20"/>
                <w:szCs w:val="20"/>
              </w:rPr>
              <w:t xml:space="preserve"> </w:t>
            </w:r>
            <w:r w:rsidRPr="00D77A11">
              <w:rPr>
                <w:rFonts w:ascii="Arial" w:hAnsi="Arial" w:cs="Arial"/>
                <w:sz w:val="20"/>
                <w:szCs w:val="20"/>
              </w:rPr>
              <w:fldChar w:fldCharType="begin" w:fldLock="1"/>
            </w:r>
            <w:r>
              <w:rPr>
                <w:rFonts w:ascii="Arial" w:hAnsi="Arial" w:cs="Arial"/>
                <w:sz w:val="20"/>
                <w:szCs w:val="20"/>
              </w:rPr>
              <w:instrText>ADDIN CSL_CITATION { "citationItems" : [ { "id" : "ITEM-1", "itemData" : { "DOI" : "10.1186/1753-6561-5-S6-O31", "ISBN" : "1753-6561", "ISSN" : "1753-6561", "abstract" : "Introduction / objectives: Hand hygiene is a simple yet often omitted gesture to prevent pathogen transmission and healthcare-associated infections. Training healthcare workers in hand hygiene is a key element in any multifaceted promotion strategy. Physicians are notoriously known for their underperformance in this field. We sought to design a natural immersive environment to improve physicians' hand hygiene performance. Methods: We inserted filmed sequences based on a plot of two physicians interacting with different patients during ward rounds into an interactive computer interface allowing the physician 'gamer' to decide where to use hand hygiene and disposable gloves. Hand hygiene being a very repetitive and often subconsciously executed task, virtual immersion might increase learning and improve long-term retention. Thus, we used both an emotionally engaging but also distracting plot to create role identity and simulate mental load typical for medical activity on the ward. Design features were refined through individual think-aloud protocols and target group testing. Immediate feedback messages and a result tracking mechanism were added. Results: The design specifications could all be met. The resulting application proofed equally suitable for the training of hand hygiene observers. Computing the user's results allows for benchmarking. Conclusion: A serious game was successfully launched immersing the 'gamer' into the real-life challenge of hand hygiene. Post-launch evaluation and clinical effectiveness have to be performed in a next step.", "author" : [ { "dropping-particle" : "", "family" : "Sax", "given" : "Hs", "non-dropping-particle" : "", "parse-names" : false, "suffix" : "" }, { "dropping-particle" : "", "family" : "Longtin", "given" : "Y", "non-dropping-particle" : "", "parse-names" : false, "suffix" : "" } ], "container-title" : "BMC Proceedings", "id" : "ITEM-1", "issue" : "Suppl 6", "issued" : { "date-parts" : [ [ "2011" ] ] }, "page" : "O31", "publisher" : "BioMed Central Ltd", "title" : "Immersive hand hygiene trainer for physicians \u2013 a story-based serious game", "type" : "article-journal", "volume" : "5" }, "uris" : [ "http://www.mendeley.com/documents/?uuid=db06624e-8ec2-47ff-8b4f-743513314ec5" ] } ], "mendeley" : { "formattedCitation" : "[22]", "plainTextFormattedCitation" : "[22]", "previouslyFormattedCitation" : "[22]" }, "properties" : { "noteIndex" : 0 }, "schema" : "https://github.com/citation-style-language/schema/raw/master/csl-citation.json" }</w:instrText>
            </w:r>
            <w:r w:rsidRPr="00D77A11">
              <w:rPr>
                <w:rFonts w:ascii="Arial" w:hAnsi="Arial" w:cs="Arial"/>
                <w:sz w:val="20"/>
                <w:szCs w:val="20"/>
              </w:rPr>
              <w:fldChar w:fldCharType="separate"/>
            </w:r>
            <w:r w:rsidRPr="00540B13">
              <w:rPr>
                <w:rFonts w:ascii="Arial" w:hAnsi="Arial" w:cs="Arial"/>
                <w:noProof/>
                <w:sz w:val="20"/>
                <w:szCs w:val="20"/>
              </w:rPr>
              <w:t>[22]</w:t>
            </w:r>
            <w:r w:rsidRPr="00D77A11">
              <w:rPr>
                <w:rFonts w:ascii="Arial" w:hAnsi="Arial" w:cs="Arial"/>
                <w:sz w:val="20"/>
                <w:szCs w:val="20"/>
              </w:rPr>
              <w:fldChar w:fldCharType="end"/>
            </w:r>
          </w:p>
        </w:tc>
        <w:tc>
          <w:tcPr>
            <w:tcW w:w="2055" w:type="dxa"/>
            <w:tcBorders>
              <w:top w:val="single" w:sz="4" w:space="0" w:color="auto"/>
              <w:left w:val="nil"/>
              <w:bottom w:val="single" w:sz="4" w:space="0" w:color="auto"/>
              <w:right w:val="nil"/>
            </w:tcBorders>
            <w:shd w:val="clear" w:color="auto" w:fill="FFFFFF" w:themeFill="background1"/>
          </w:tcPr>
          <w:p w14:paraId="1F11A5A5" w14:textId="77777777" w:rsidR="00FD5F11" w:rsidRPr="00D77A11" w:rsidRDefault="00FD5F11" w:rsidP="00A90C4B">
            <w:pPr>
              <w:rPr>
                <w:rFonts w:ascii="Arial" w:hAnsi="Arial" w:cs="Arial"/>
                <w:sz w:val="20"/>
                <w:szCs w:val="20"/>
                <w:lang w:val="es-ES"/>
              </w:rPr>
            </w:pPr>
            <w:r w:rsidRPr="00D77A11">
              <w:rPr>
                <w:rFonts w:ascii="Arial" w:hAnsi="Arial" w:cs="Arial"/>
                <w:sz w:val="20"/>
                <w:szCs w:val="20"/>
                <w:lang w:val="es-ES"/>
              </w:rPr>
              <w:t>Study 2</w:t>
            </w:r>
          </w:p>
          <w:p w14:paraId="030C6FCE" w14:textId="77777777" w:rsidR="00FD5F11" w:rsidRPr="00D77A11" w:rsidRDefault="00FD5F11" w:rsidP="00A90C4B">
            <w:pPr>
              <w:rPr>
                <w:rFonts w:ascii="Arial" w:hAnsi="Arial" w:cs="Arial"/>
                <w:sz w:val="20"/>
                <w:szCs w:val="20"/>
              </w:rPr>
            </w:pPr>
            <w:r w:rsidRPr="00D77A11">
              <w:rPr>
                <w:rFonts w:ascii="Arial" w:hAnsi="Arial" w:cs="Arial"/>
                <w:sz w:val="20"/>
                <w:szCs w:val="20"/>
                <w:lang w:val="es-ES"/>
              </w:rPr>
              <w:t>Vázquez- Vázquez et al.</w:t>
            </w:r>
            <w:r>
              <w:rPr>
                <w:rFonts w:ascii="Arial" w:hAnsi="Arial" w:cs="Arial"/>
                <w:sz w:val="20"/>
                <w:szCs w:val="20"/>
                <w:lang w:val="es-ES"/>
              </w:rPr>
              <w:t xml:space="preserve"> </w:t>
            </w:r>
            <w:r w:rsidRPr="00D77A11">
              <w:rPr>
                <w:rFonts w:ascii="Arial" w:hAnsi="Arial" w:cs="Arial"/>
                <w:sz w:val="20"/>
                <w:szCs w:val="20"/>
              </w:rPr>
              <w:fldChar w:fldCharType="begin" w:fldLock="1"/>
            </w:r>
            <w:r>
              <w:rPr>
                <w:rFonts w:ascii="Arial" w:hAnsi="Arial" w:cs="Arial"/>
                <w:sz w:val="20"/>
                <w:szCs w:val="20"/>
                <w:lang w:val="es-ES"/>
              </w:rPr>
              <w:instrText>ADDIN CSL_CITATION { "citationItems" : [ { "id" : "ITEM-1", "itemData" : { "DOI" : "10.1109/SeGAH.2011.6165439", "author" : [ { "dropping-particle" : "", "family" : "Vazquez-Vazquez M, Santana-Lopez V, Skodova M, Ferrero-Alvarez-Rementeria J", "given" : "Torres-Olivera A.", "non-dropping-particle" : "", "parse-names" : false, "suffix" : "" } ], "container-title" : "Serious Games and Applications for Health (SeGAH), 2011 IEEE 1st International Conference", "id" : "ITEM-1", "issued" : { "date-parts" : [ [ "2011" ] ] }, "publisher" : "IEEE", "publisher-place" : "Braga", "title" : "Hand hygiene training through a serious game: new ways of improving Safe Practices", "type" : "paper-conference" }, "uris" : [ "http://www.mendeley.com/documents/?uuid=40acdec0-b958-491b-ade1-d016d16875ae" ] } ], "mendeley" : { "formattedCitation" : "[23]", "plainTextFormattedCitation" : "[23]", "previouslyFormattedCitation" : "[23]" }, "properties" : { "noteIndex" : 0 }, "schema" : "https://github.com/citation-style-language/schema/raw/master/csl-citation.json" }</w:instrText>
            </w:r>
            <w:r w:rsidRPr="00D77A11">
              <w:rPr>
                <w:rFonts w:ascii="Arial" w:hAnsi="Arial" w:cs="Arial"/>
                <w:sz w:val="20"/>
                <w:szCs w:val="20"/>
              </w:rPr>
              <w:fldChar w:fldCharType="separate"/>
            </w:r>
            <w:r w:rsidRPr="00540B13">
              <w:rPr>
                <w:rFonts w:ascii="Arial" w:hAnsi="Arial" w:cs="Arial"/>
                <w:noProof/>
                <w:sz w:val="20"/>
                <w:szCs w:val="20"/>
              </w:rPr>
              <w:t>[23]</w:t>
            </w:r>
            <w:r w:rsidRPr="00D77A11">
              <w:rPr>
                <w:rFonts w:ascii="Arial" w:hAnsi="Arial" w:cs="Arial"/>
                <w:sz w:val="20"/>
                <w:szCs w:val="20"/>
              </w:rPr>
              <w:fldChar w:fldCharType="end"/>
            </w:r>
          </w:p>
        </w:tc>
        <w:tc>
          <w:tcPr>
            <w:tcW w:w="2055" w:type="dxa"/>
            <w:tcBorders>
              <w:top w:val="single" w:sz="4" w:space="0" w:color="auto"/>
              <w:left w:val="nil"/>
              <w:bottom w:val="single" w:sz="4" w:space="0" w:color="auto"/>
              <w:right w:val="nil"/>
            </w:tcBorders>
            <w:shd w:val="clear" w:color="auto" w:fill="FFFFFF" w:themeFill="background1"/>
          </w:tcPr>
          <w:p w14:paraId="0F29E28B" w14:textId="77777777" w:rsidR="00FD5F11" w:rsidRPr="00D77A11" w:rsidRDefault="00FD5F11" w:rsidP="00A90C4B">
            <w:pPr>
              <w:rPr>
                <w:rFonts w:ascii="Arial" w:hAnsi="Arial" w:cs="Arial"/>
                <w:sz w:val="20"/>
                <w:szCs w:val="20"/>
              </w:rPr>
            </w:pPr>
            <w:r w:rsidRPr="00D77A11">
              <w:rPr>
                <w:rFonts w:ascii="Arial" w:hAnsi="Arial" w:cs="Arial"/>
                <w:sz w:val="20"/>
                <w:szCs w:val="20"/>
              </w:rPr>
              <w:t>Study 3</w:t>
            </w:r>
          </w:p>
          <w:p w14:paraId="54E4A485" w14:textId="77777777" w:rsidR="00FD5F11" w:rsidRPr="00D77A11" w:rsidRDefault="00FD5F11" w:rsidP="00A90C4B">
            <w:pPr>
              <w:rPr>
                <w:rFonts w:ascii="Arial" w:hAnsi="Arial" w:cs="Arial"/>
                <w:sz w:val="20"/>
                <w:szCs w:val="20"/>
              </w:rPr>
            </w:pPr>
            <w:r w:rsidRPr="00D77A11">
              <w:rPr>
                <w:rFonts w:ascii="Arial" w:hAnsi="Arial" w:cs="Arial"/>
                <w:sz w:val="20"/>
                <w:szCs w:val="20"/>
              </w:rPr>
              <w:t>Castro-Sánchez et al.</w:t>
            </w:r>
            <w:r>
              <w:rPr>
                <w:rFonts w:ascii="Arial" w:hAnsi="Arial" w:cs="Arial"/>
                <w:sz w:val="20"/>
                <w:szCs w:val="20"/>
              </w:rPr>
              <w:t xml:space="preserve"> </w:t>
            </w:r>
            <w:r w:rsidRPr="00D77A11">
              <w:rPr>
                <w:rFonts w:ascii="Arial" w:hAnsi="Arial" w:cs="Arial"/>
                <w:sz w:val="20"/>
                <w:szCs w:val="20"/>
              </w:rPr>
              <w:fldChar w:fldCharType="begin" w:fldLock="1"/>
            </w:r>
            <w:r>
              <w:rPr>
                <w:rFonts w:ascii="Arial" w:hAnsi="Arial" w:cs="Arial"/>
                <w:sz w:val="20"/>
                <w:szCs w:val="20"/>
              </w:rPr>
              <w:instrText>ADDIN CSL_CITATION { "citationItems" : [ { "id" : "ITEM-1", "itemData" : { "DOI" : "DOI 10.1007/978-3-658-07141-7_1", "ISBN" : "978-3-658-07141-7", "abstract" : "Improved antimicrobial prescribing is a key effort to reduce the impact of increasing antimicrobial resistance. Quality improvement programmes in antimicrobial prescribing have to ensure the continued engagement of prescribers with optimal prescribing behaviours. Serious games have been proposed to improve clinical practice and may serve to resolve some of the behavioural and social barriers influencing prescribing. We describe here the ongoing development and future evaluation of a mobile device-based serious antimicrobial prescribing game for hospital clinicians.", "author" : [ { "dropping-particle" : "", "family" : "Castro-S\u00e1nchez", "given" : "Enrique", "non-dropping-particle" : "", "parse-names" : false, "suffix" : "" }, { "dropping-particle" : "", "family" : "Charani", "given" : "Esmita", "non-dropping-particle" : "", "parse-names" : false, "suffix" : "" }, { "dropping-particle" : "", "family" : "Moore", "given" : "Luke SP", "non-dropping-particle" : "", "parse-names" : false, "suffix" : "" }, { "dropping-particle" : "", "family" : "Gharbi", "given" : "Myriam", "non-dropping-particle" : "", "parse-names" : false, "suffix" : "" }, { "dropping-particle" : "", "family" : "Holmes", "given" : "and Alison H", "non-dropping-particle" : "", "parse-names" : false, "suffix" : "" } ], "container-title" : "Games for Health 2014: Proceedings of the 4th conference on gaming and playful interaction in healthcare", "editor" : [ { "dropping-particle" : "", "family" : "Schouten B, Fedtke S, Schijven M, Vosmeer M", "given" : "Gekker A", "non-dropping-particle" : "", "parse-names" : false, "suffix" : "" } ], "id" : "ITEM-1", "issued" : { "date-parts" : [ [ "2014" ] ] }, "page" : "1-7", "publisher" : "Springer Vieweg", "publisher-place" : "Wiesbaden", "title" : "\u201cOn call: antibiotics\u201d- development and evaluation of a serious antimicrobial prescribing game for hospital care", "type" : "chapter" }, "uris" : [ "http://www.mendeley.com/documents/?uuid=f6166881-7401-42d5-9122-a3a143a7a6a3" ] } ], "mendeley" : { "formattedCitation" : "[24]", "plainTextFormattedCitation" : "[24]", "previouslyFormattedCitation" : "[24]" }, "properties" : { "noteIndex" : 0 }, "schema" : "https://github.com/citation-style-language/schema/raw/master/csl-citation.json" }</w:instrText>
            </w:r>
            <w:r w:rsidRPr="00D77A11">
              <w:rPr>
                <w:rFonts w:ascii="Arial" w:hAnsi="Arial" w:cs="Arial"/>
                <w:sz w:val="20"/>
                <w:szCs w:val="20"/>
              </w:rPr>
              <w:fldChar w:fldCharType="separate"/>
            </w:r>
            <w:r w:rsidRPr="00540B13">
              <w:rPr>
                <w:rFonts w:ascii="Arial" w:hAnsi="Arial" w:cs="Arial"/>
                <w:noProof/>
                <w:sz w:val="20"/>
                <w:szCs w:val="20"/>
              </w:rPr>
              <w:t>[24]</w:t>
            </w:r>
            <w:r w:rsidRPr="00D77A11">
              <w:rPr>
                <w:rFonts w:ascii="Arial" w:hAnsi="Arial" w:cs="Arial"/>
                <w:sz w:val="20"/>
                <w:szCs w:val="20"/>
              </w:rPr>
              <w:fldChar w:fldCharType="end"/>
            </w:r>
          </w:p>
        </w:tc>
        <w:tc>
          <w:tcPr>
            <w:tcW w:w="2056" w:type="dxa"/>
            <w:tcBorders>
              <w:top w:val="single" w:sz="4" w:space="0" w:color="auto"/>
              <w:left w:val="nil"/>
              <w:bottom w:val="single" w:sz="4" w:space="0" w:color="auto"/>
              <w:right w:val="nil"/>
            </w:tcBorders>
            <w:shd w:val="clear" w:color="auto" w:fill="FFFFFF" w:themeFill="background1"/>
          </w:tcPr>
          <w:p w14:paraId="628871BC" w14:textId="77777777" w:rsidR="00FD5F11" w:rsidRPr="00D77A11" w:rsidRDefault="00FD5F11" w:rsidP="00A90C4B">
            <w:pPr>
              <w:rPr>
                <w:rFonts w:ascii="Arial" w:hAnsi="Arial" w:cs="Arial"/>
                <w:sz w:val="20"/>
                <w:szCs w:val="20"/>
              </w:rPr>
            </w:pPr>
            <w:r w:rsidRPr="00D77A11">
              <w:rPr>
                <w:rFonts w:ascii="Arial" w:hAnsi="Arial" w:cs="Arial"/>
                <w:sz w:val="20"/>
                <w:szCs w:val="20"/>
              </w:rPr>
              <w:t>Study 4</w:t>
            </w:r>
          </w:p>
          <w:p w14:paraId="278016F6" w14:textId="77777777" w:rsidR="00FD5F11" w:rsidRPr="00D77A11" w:rsidRDefault="00FD5F11" w:rsidP="00A90C4B">
            <w:pPr>
              <w:rPr>
                <w:rFonts w:ascii="Arial" w:hAnsi="Arial" w:cs="Arial"/>
                <w:sz w:val="20"/>
                <w:szCs w:val="20"/>
              </w:rPr>
            </w:pPr>
            <w:r w:rsidRPr="00D77A11">
              <w:rPr>
                <w:rFonts w:ascii="Arial" w:hAnsi="Arial" w:cs="Arial"/>
                <w:sz w:val="20"/>
                <w:szCs w:val="20"/>
              </w:rPr>
              <w:t>Venier et al.</w:t>
            </w:r>
            <w:r>
              <w:rPr>
                <w:rFonts w:ascii="Arial" w:hAnsi="Arial" w:cs="Arial"/>
                <w:sz w:val="20"/>
                <w:szCs w:val="20"/>
              </w:rPr>
              <w:t xml:space="preserve"> </w:t>
            </w:r>
            <w:r w:rsidRPr="00D77A11">
              <w:rPr>
                <w:rFonts w:ascii="Arial" w:hAnsi="Arial" w:cs="Arial"/>
                <w:sz w:val="20"/>
                <w:szCs w:val="20"/>
              </w:rPr>
              <w:fldChar w:fldCharType="begin" w:fldLock="1"/>
            </w:r>
            <w:r>
              <w:rPr>
                <w:rFonts w:ascii="Arial" w:hAnsi="Arial" w:cs="Arial"/>
                <w:sz w:val="20"/>
                <w:szCs w:val="20"/>
              </w:rPr>
              <w:instrText>ADDIN CSL_CITATION { "citationItems" : [ { "id" : "ITEM-1", "itemData" : { "DOI" : "10.1186/2047-2994-4-S1-I10", "ISSN" : "2047-2994", "author" : [ { "dropping-particle" : "", "family" : "Venier", "given" : "A-G", "non-dropping-particle" : "", "parse-names" : false, "suffix" : "" }, { "dropping-particle" : "", "family" : "Marie", "given" : "S", "non-dropping-particle" : "", "parse-names" : false, "suffix" : "" }, { "dropping-particle" : "", "family" : "Duroux", "given" : "T", "non-dropping-particle" : "", "parse-names" : false, "suffix" : "" }, { "dropping-particle" : "", "family" : "Bervas", "given" : "C", "non-dropping-particle" : "", "parse-names" : false, "suffix" : "" }, { "dropping-particle" : "", "family" : "Parneix", "given" : "P", "non-dropping-particle" : "", "parse-names" : false, "suffix" : "" } ], "container-title" : "Antimicrobial Resistance and Infection Control", "id" : "ITEM-1", "issue" : "Suppl 1", "issued" : { "date-parts" : [ [ "2015" ] ] }, "page" : "I10", "publisher" : "BioMed Central Ltd", "title" : "Teaching good infection control practices with fun: impact of the serious game Flu.0", "type" : "article-journal", "volume" : "4" }, "uris" : [ "http://www.mendeley.com/documents/?uuid=50ef269c-425f-4267-8e61-37e1b3f19b9a" ] } ], "mendeley" : { "formattedCitation" : "[25]", "plainTextFormattedCitation" : "[25]", "previouslyFormattedCitation" : "[25]" }, "properties" : { "noteIndex" : 0 }, "schema" : "https://github.com/citation-style-language/schema/raw/master/csl-citation.json" }</w:instrText>
            </w:r>
            <w:r w:rsidRPr="00D77A11">
              <w:rPr>
                <w:rFonts w:ascii="Arial" w:hAnsi="Arial" w:cs="Arial"/>
                <w:sz w:val="20"/>
                <w:szCs w:val="20"/>
              </w:rPr>
              <w:fldChar w:fldCharType="separate"/>
            </w:r>
            <w:r w:rsidRPr="00540B13">
              <w:rPr>
                <w:rFonts w:ascii="Arial" w:hAnsi="Arial" w:cs="Arial"/>
                <w:noProof/>
                <w:sz w:val="20"/>
                <w:szCs w:val="20"/>
              </w:rPr>
              <w:t>[25]</w:t>
            </w:r>
            <w:r w:rsidRPr="00D77A11">
              <w:rPr>
                <w:rFonts w:ascii="Arial" w:hAnsi="Arial" w:cs="Arial"/>
                <w:sz w:val="20"/>
                <w:szCs w:val="20"/>
              </w:rPr>
              <w:fldChar w:fldCharType="end"/>
            </w:r>
          </w:p>
        </w:tc>
      </w:tr>
      <w:tr w:rsidR="00FD5F11" w:rsidRPr="00D77A11" w14:paraId="02AF8705" w14:textId="77777777" w:rsidTr="00A90C4B">
        <w:tc>
          <w:tcPr>
            <w:tcW w:w="1418" w:type="dxa"/>
            <w:vMerge w:val="restart"/>
            <w:tcBorders>
              <w:top w:val="single" w:sz="4" w:space="0" w:color="auto"/>
              <w:left w:val="nil"/>
              <w:bottom w:val="nil"/>
              <w:right w:val="nil"/>
            </w:tcBorders>
          </w:tcPr>
          <w:p w14:paraId="55A882C7" w14:textId="77777777" w:rsidR="00FD5F11" w:rsidRPr="00D77A11" w:rsidRDefault="00FD5F11" w:rsidP="00A90C4B">
            <w:pPr>
              <w:spacing w:line="0" w:lineRule="atLeast"/>
              <w:rPr>
                <w:rFonts w:ascii="Arial" w:hAnsi="Arial" w:cs="Arial"/>
                <w:b/>
                <w:sz w:val="20"/>
                <w:szCs w:val="20"/>
              </w:rPr>
            </w:pPr>
            <w:r w:rsidRPr="00D77A11">
              <w:rPr>
                <w:rFonts w:ascii="Arial" w:hAnsi="Arial" w:cs="Arial"/>
                <w:b/>
                <w:sz w:val="20"/>
                <w:szCs w:val="20"/>
              </w:rPr>
              <w:t>i) Inception, scoping, ideation</w:t>
            </w:r>
          </w:p>
        </w:tc>
        <w:tc>
          <w:tcPr>
            <w:tcW w:w="1418" w:type="dxa"/>
            <w:tcBorders>
              <w:top w:val="single" w:sz="4" w:space="0" w:color="auto"/>
              <w:left w:val="nil"/>
              <w:bottom w:val="dashSmallGap" w:sz="4" w:space="0" w:color="auto"/>
              <w:right w:val="nil"/>
            </w:tcBorders>
          </w:tcPr>
          <w:p w14:paraId="3CADEDA0" w14:textId="77777777" w:rsidR="00FD5F11" w:rsidRPr="00D77A11" w:rsidRDefault="00FD5F11" w:rsidP="00A90C4B">
            <w:pPr>
              <w:spacing w:line="0" w:lineRule="atLeast"/>
              <w:rPr>
                <w:rFonts w:ascii="Arial" w:hAnsi="Arial" w:cs="Arial"/>
                <w:sz w:val="20"/>
                <w:szCs w:val="20"/>
              </w:rPr>
            </w:pPr>
            <w:r w:rsidRPr="00D77A11">
              <w:rPr>
                <w:rFonts w:ascii="Arial" w:hAnsi="Arial" w:cs="Arial"/>
                <w:sz w:val="20"/>
                <w:szCs w:val="20"/>
              </w:rPr>
              <w:t>Problem identification</w:t>
            </w:r>
          </w:p>
        </w:tc>
        <w:tc>
          <w:tcPr>
            <w:tcW w:w="2055" w:type="dxa"/>
            <w:tcBorders>
              <w:top w:val="single" w:sz="4" w:space="0" w:color="auto"/>
              <w:left w:val="nil"/>
              <w:bottom w:val="dashSmallGap" w:sz="4" w:space="0" w:color="auto"/>
              <w:right w:val="nil"/>
            </w:tcBorders>
          </w:tcPr>
          <w:p w14:paraId="7781EB16" w14:textId="77777777" w:rsidR="00FD5F11" w:rsidRPr="00D77A11" w:rsidRDefault="00FD5F11" w:rsidP="00A90C4B">
            <w:pPr>
              <w:rPr>
                <w:rFonts w:ascii="Arial" w:hAnsi="Arial" w:cs="Arial"/>
                <w:color w:val="00B0F0"/>
                <w:sz w:val="20"/>
                <w:szCs w:val="20"/>
              </w:rPr>
            </w:pPr>
            <w:r w:rsidRPr="00D77A11">
              <w:rPr>
                <w:rFonts w:ascii="Arial" w:hAnsi="Arial" w:cs="Arial"/>
                <w:sz w:val="20"/>
                <w:szCs w:val="20"/>
              </w:rPr>
              <w:t>Doctors tend to underperform hand hygiene practice.</w:t>
            </w:r>
          </w:p>
        </w:tc>
        <w:tc>
          <w:tcPr>
            <w:tcW w:w="2055" w:type="dxa"/>
            <w:tcBorders>
              <w:top w:val="single" w:sz="4" w:space="0" w:color="auto"/>
              <w:left w:val="nil"/>
              <w:bottom w:val="dashSmallGap" w:sz="4" w:space="0" w:color="auto"/>
              <w:right w:val="nil"/>
            </w:tcBorders>
          </w:tcPr>
          <w:p w14:paraId="4E24B4A3" w14:textId="77777777" w:rsidR="00FD5F11" w:rsidRPr="00D77A11" w:rsidRDefault="00FD5F11" w:rsidP="00A90C4B">
            <w:pPr>
              <w:rPr>
                <w:rFonts w:ascii="Arial" w:hAnsi="Arial" w:cs="Arial"/>
                <w:sz w:val="20"/>
                <w:szCs w:val="20"/>
              </w:rPr>
            </w:pPr>
            <w:r w:rsidRPr="00D77A11">
              <w:rPr>
                <w:rFonts w:ascii="Arial" w:hAnsi="Arial" w:cs="Arial"/>
                <w:sz w:val="20"/>
                <w:szCs w:val="20"/>
              </w:rPr>
              <w:t>World Health Organization guidelines (2009) emphasises training on hand hygiene (Five Moments for Hand Hygiene) to all health professionals, and encourages organisations to develop &amp; identify innovative training methods.</w:t>
            </w:r>
          </w:p>
        </w:tc>
        <w:tc>
          <w:tcPr>
            <w:tcW w:w="2055" w:type="dxa"/>
            <w:tcBorders>
              <w:top w:val="single" w:sz="4" w:space="0" w:color="auto"/>
              <w:left w:val="nil"/>
              <w:bottom w:val="dashSmallGap" w:sz="4" w:space="0" w:color="auto"/>
              <w:right w:val="nil"/>
            </w:tcBorders>
          </w:tcPr>
          <w:p w14:paraId="71329E9D" w14:textId="77777777" w:rsidR="00FD5F11" w:rsidRPr="00D77A11" w:rsidRDefault="00FD5F11" w:rsidP="00A90C4B">
            <w:pPr>
              <w:rPr>
                <w:rFonts w:ascii="Arial" w:hAnsi="Arial" w:cs="Arial"/>
                <w:sz w:val="20"/>
                <w:szCs w:val="20"/>
              </w:rPr>
            </w:pPr>
            <w:r w:rsidRPr="00D77A11">
              <w:rPr>
                <w:rFonts w:ascii="Arial" w:hAnsi="Arial" w:cs="Arial"/>
                <w:sz w:val="20"/>
                <w:szCs w:val="20"/>
              </w:rPr>
              <w:t xml:space="preserve">Antimicrobial stewardship interventions to improve the quality of prescribing with mixed results, therefore, attention to behavioural and social influences deemed vital for sustainability. </w:t>
            </w:r>
          </w:p>
        </w:tc>
        <w:tc>
          <w:tcPr>
            <w:tcW w:w="2056" w:type="dxa"/>
            <w:tcBorders>
              <w:top w:val="single" w:sz="4" w:space="0" w:color="auto"/>
              <w:left w:val="nil"/>
              <w:bottom w:val="dashSmallGap" w:sz="4" w:space="0" w:color="auto"/>
              <w:right w:val="nil"/>
            </w:tcBorders>
          </w:tcPr>
          <w:p w14:paraId="3DFBDF3A" w14:textId="77777777" w:rsidR="00FD5F11" w:rsidRPr="00D77A11" w:rsidRDefault="00FD5F11" w:rsidP="00A90C4B">
            <w:pPr>
              <w:rPr>
                <w:rFonts w:ascii="Arial" w:hAnsi="Arial" w:cs="Arial"/>
                <w:sz w:val="20"/>
                <w:szCs w:val="20"/>
              </w:rPr>
            </w:pPr>
            <w:r w:rsidRPr="00D77A11">
              <w:rPr>
                <w:rFonts w:ascii="Arial" w:hAnsi="Arial" w:cs="Arial"/>
                <w:sz w:val="20"/>
                <w:szCs w:val="20"/>
              </w:rPr>
              <w:t>Knowledge and practices on influenza diagnosis, treatment, and infection control need improvement.</w:t>
            </w:r>
          </w:p>
        </w:tc>
      </w:tr>
      <w:tr w:rsidR="00FD5F11" w:rsidRPr="00D77A11" w14:paraId="71EA327D" w14:textId="77777777" w:rsidTr="00A90C4B">
        <w:tc>
          <w:tcPr>
            <w:tcW w:w="1418" w:type="dxa"/>
            <w:vMerge/>
            <w:tcBorders>
              <w:top w:val="nil"/>
              <w:left w:val="nil"/>
              <w:bottom w:val="nil"/>
              <w:right w:val="nil"/>
            </w:tcBorders>
          </w:tcPr>
          <w:p w14:paraId="22DB8137" w14:textId="77777777" w:rsidR="00FD5F11" w:rsidRPr="00D77A11" w:rsidRDefault="00FD5F11" w:rsidP="00A90C4B">
            <w:pPr>
              <w:rPr>
                <w:rFonts w:ascii="Arial" w:hAnsi="Arial" w:cs="Arial"/>
                <w:b/>
                <w:sz w:val="20"/>
                <w:szCs w:val="20"/>
              </w:rPr>
            </w:pPr>
          </w:p>
        </w:tc>
        <w:tc>
          <w:tcPr>
            <w:tcW w:w="1418" w:type="dxa"/>
            <w:tcBorders>
              <w:top w:val="dashSmallGap" w:sz="4" w:space="0" w:color="auto"/>
              <w:left w:val="nil"/>
              <w:bottom w:val="dashSmallGap" w:sz="4" w:space="0" w:color="auto"/>
              <w:right w:val="nil"/>
            </w:tcBorders>
          </w:tcPr>
          <w:p w14:paraId="59F8EFE0" w14:textId="77777777" w:rsidR="00FD5F11" w:rsidRPr="00D77A11" w:rsidRDefault="00FD5F11" w:rsidP="00A90C4B">
            <w:pPr>
              <w:rPr>
                <w:rFonts w:ascii="Arial" w:hAnsi="Arial" w:cs="Arial"/>
                <w:sz w:val="20"/>
                <w:szCs w:val="20"/>
              </w:rPr>
            </w:pPr>
            <w:r w:rsidRPr="00D77A11">
              <w:rPr>
                <w:rFonts w:ascii="Arial" w:hAnsi="Arial" w:cs="Arial"/>
                <w:sz w:val="20"/>
                <w:szCs w:val="20"/>
              </w:rPr>
              <w:t>Aims</w:t>
            </w:r>
            <w:r w:rsidRPr="00D77A11">
              <w:rPr>
                <w:rFonts w:ascii="Arial" w:hAnsi="Arial" w:cs="Arial"/>
                <w:sz w:val="20"/>
                <w:szCs w:val="20"/>
                <w:vertAlign w:val="superscript"/>
              </w:rPr>
              <w:t>a</w:t>
            </w:r>
            <w:r w:rsidRPr="00D77A11">
              <w:rPr>
                <w:rFonts w:ascii="Arial" w:hAnsi="Arial" w:cs="Arial"/>
                <w:sz w:val="20"/>
                <w:szCs w:val="20"/>
              </w:rPr>
              <w:t xml:space="preserve"> of the game</w:t>
            </w:r>
          </w:p>
        </w:tc>
        <w:tc>
          <w:tcPr>
            <w:tcW w:w="2055" w:type="dxa"/>
            <w:tcBorders>
              <w:top w:val="dashSmallGap" w:sz="4" w:space="0" w:color="auto"/>
              <w:left w:val="nil"/>
              <w:bottom w:val="dashSmallGap" w:sz="4" w:space="0" w:color="auto"/>
              <w:right w:val="nil"/>
            </w:tcBorders>
          </w:tcPr>
          <w:p w14:paraId="3E174D80" w14:textId="77777777" w:rsidR="00FD5F11" w:rsidRPr="00D77A11" w:rsidRDefault="00FD5F11" w:rsidP="00A90C4B">
            <w:pPr>
              <w:rPr>
                <w:rFonts w:ascii="Arial" w:hAnsi="Arial" w:cs="Arial"/>
                <w:sz w:val="20"/>
                <w:szCs w:val="20"/>
              </w:rPr>
            </w:pPr>
            <w:r w:rsidRPr="00D77A11">
              <w:rPr>
                <w:rFonts w:ascii="Arial" w:hAnsi="Arial" w:cs="Arial"/>
                <w:sz w:val="20"/>
                <w:szCs w:val="20"/>
              </w:rPr>
              <w:t>Knowledge attainment;</w:t>
            </w:r>
          </w:p>
          <w:p w14:paraId="1F04FB46" w14:textId="77777777" w:rsidR="00FD5F11" w:rsidRPr="00D77A11" w:rsidRDefault="00FD5F11" w:rsidP="00A90C4B">
            <w:pPr>
              <w:rPr>
                <w:rFonts w:ascii="Arial" w:hAnsi="Arial" w:cs="Arial"/>
                <w:sz w:val="20"/>
                <w:szCs w:val="20"/>
              </w:rPr>
            </w:pPr>
            <w:r w:rsidRPr="00D77A11">
              <w:rPr>
                <w:rFonts w:ascii="Arial" w:hAnsi="Arial" w:cs="Arial"/>
                <w:sz w:val="20"/>
                <w:szCs w:val="20"/>
              </w:rPr>
              <w:t>Knowledge sustainment;</w:t>
            </w:r>
          </w:p>
          <w:p w14:paraId="1D2862C1" w14:textId="77777777" w:rsidR="00FD5F11" w:rsidRPr="00D77A11" w:rsidRDefault="00FD5F11" w:rsidP="00A90C4B">
            <w:pPr>
              <w:rPr>
                <w:rFonts w:ascii="Arial" w:hAnsi="Arial" w:cs="Arial"/>
                <w:sz w:val="20"/>
                <w:szCs w:val="20"/>
              </w:rPr>
            </w:pPr>
            <w:r w:rsidRPr="00D77A11">
              <w:rPr>
                <w:rFonts w:ascii="Arial" w:hAnsi="Arial" w:cs="Arial"/>
                <w:sz w:val="20"/>
                <w:szCs w:val="20"/>
              </w:rPr>
              <w:t xml:space="preserve">Behaviour change; </w:t>
            </w:r>
          </w:p>
          <w:p w14:paraId="3161540A" w14:textId="77777777" w:rsidR="00FD5F11" w:rsidRPr="00D77A11" w:rsidRDefault="00FD5F11" w:rsidP="00A90C4B">
            <w:pPr>
              <w:rPr>
                <w:rFonts w:ascii="Arial" w:hAnsi="Arial" w:cs="Arial"/>
                <w:sz w:val="20"/>
                <w:szCs w:val="20"/>
              </w:rPr>
            </w:pPr>
            <w:r w:rsidRPr="00D77A11">
              <w:rPr>
                <w:rFonts w:ascii="Arial" w:hAnsi="Arial" w:cs="Arial"/>
                <w:sz w:val="20"/>
                <w:szCs w:val="20"/>
              </w:rPr>
              <w:t>Skill improvement;</w:t>
            </w:r>
          </w:p>
          <w:p w14:paraId="7DE1D9DF" w14:textId="77777777" w:rsidR="00FD5F11" w:rsidRPr="00D77A11" w:rsidRDefault="00FD5F11" w:rsidP="00A90C4B">
            <w:pPr>
              <w:rPr>
                <w:rFonts w:ascii="Arial" w:hAnsi="Arial" w:cs="Arial"/>
                <w:sz w:val="20"/>
                <w:szCs w:val="20"/>
              </w:rPr>
            </w:pPr>
            <w:r w:rsidRPr="00D77A11">
              <w:rPr>
                <w:rFonts w:ascii="Arial" w:hAnsi="Arial" w:cs="Arial"/>
                <w:sz w:val="20"/>
                <w:szCs w:val="20"/>
              </w:rPr>
              <w:t>Training</w:t>
            </w:r>
          </w:p>
        </w:tc>
        <w:tc>
          <w:tcPr>
            <w:tcW w:w="2055" w:type="dxa"/>
            <w:tcBorders>
              <w:top w:val="dashSmallGap" w:sz="4" w:space="0" w:color="auto"/>
              <w:left w:val="nil"/>
              <w:bottom w:val="dashSmallGap" w:sz="4" w:space="0" w:color="auto"/>
              <w:right w:val="nil"/>
            </w:tcBorders>
          </w:tcPr>
          <w:p w14:paraId="5C7042D6" w14:textId="77777777" w:rsidR="00FD5F11" w:rsidRPr="00D77A11" w:rsidRDefault="00FD5F11" w:rsidP="00A90C4B">
            <w:pPr>
              <w:rPr>
                <w:rFonts w:ascii="Arial" w:hAnsi="Arial" w:cs="Arial"/>
                <w:sz w:val="20"/>
                <w:szCs w:val="20"/>
              </w:rPr>
            </w:pPr>
            <w:r w:rsidRPr="00D77A11">
              <w:rPr>
                <w:rFonts w:ascii="Arial" w:hAnsi="Arial" w:cs="Arial"/>
                <w:sz w:val="20"/>
                <w:szCs w:val="20"/>
              </w:rPr>
              <w:t>Knowledge attainment;</w:t>
            </w:r>
          </w:p>
          <w:p w14:paraId="59C0EB46" w14:textId="77777777" w:rsidR="00FD5F11" w:rsidRPr="00D77A11" w:rsidRDefault="00FD5F11" w:rsidP="00A90C4B">
            <w:pPr>
              <w:rPr>
                <w:rFonts w:ascii="Arial" w:hAnsi="Arial" w:cs="Arial"/>
                <w:sz w:val="20"/>
                <w:szCs w:val="20"/>
              </w:rPr>
            </w:pPr>
            <w:r w:rsidRPr="00D77A11">
              <w:rPr>
                <w:rFonts w:ascii="Arial" w:hAnsi="Arial" w:cs="Arial"/>
                <w:sz w:val="20"/>
                <w:szCs w:val="20"/>
              </w:rPr>
              <w:t>Attitudinal change;</w:t>
            </w:r>
          </w:p>
          <w:p w14:paraId="590ECCF9" w14:textId="77777777" w:rsidR="00FD5F11" w:rsidRPr="00D77A11" w:rsidRDefault="00FD5F11" w:rsidP="00A90C4B">
            <w:pPr>
              <w:rPr>
                <w:rFonts w:ascii="Arial" w:hAnsi="Arial" w:cs="Arial"/>
                <w:sz w:val="20"/>
                <w:szCs w:val="20"/>
              </w:rPr>
            </w:pPr>
            <w:r w:rsidRPr="00D77A11">
              <w:rPr>
                <w:rFonts w:ascii="Arial" w:hAnsi="Arial" w:cs="Arial"/>
                <w:sz w:val="20"/>
                <w:szCs w:val="20"/>
              </w:rPr>
              <w:t>Behaviour change;</w:t>
            </w:r>
          </w:p>
          <w:p w14:paraId="27DA3F8E" w14:textId="77777777" w:rsidR="00FD5F11" w:rsidRPr="00D77A11" w:rsidRDefault="00FD5F11" w:rsidP="00A90C4B">
            <w:pPr>
              <w:rPr>
                <w:rFonts w:ascii="Arial" w:hAnsi="Arial" w:cs="Arial"/>
                <w:sz w:val="20"/>
                <w:szCs w:val="20"/>
              </w:rPr>
            </w:pPr>
            <w:r w:rsidRPr="00D77A11">
              <w:rPr>
                <w:rFonts w:ascii="Arial" w:hAnsi="Arial" w:cs="Arial"/>
                <w:sz w:val="20"/>
                <w:szCs w:val="20"/>
              </w:rPr>
              <w:t>Skill improvement;</w:t>
            </w:r>
          </w:p>
          <w:p w14:paraId="7AC4EEEB" w14:textId="77777777" w:rsidR="00FD5F11" w:rsidRPr="00D77A11" w:rsidRDefault="00FD5F11" w:rsidP="00A90C4B">
            <w:pPr>
              <w:rPr>
                <w:rFonts w:ascii="Arial" w:hAnsi="Arial" w:cs="Arial"/>
                <w:sz w:val="20"/>
                <w:szCs w:val="20"/>
              </w:rPr>
            </w:pPr>
            <w:r w:rsidRPr="00D77A11">
              <w:rPr>
                <w:rFonts w:ascii="Arial" w:hAnsi="Arial" w:cs="Arial"/>
                <w:sz w:val="20"/>
                <w:szCs w:val="20"/>
              </w:rPr>
              <w:t>Training;</w:t>
            </w:r>
          </w:p>
          <w:p w14:paraId="700EA062" w14:textId="77777777" w:rsidR="00FD5F11" w:rsidRPr="00D77A11" w:rsidRDefault="00FD5F11" w:rsidP="00A90C4B">
            <w:pPr>
              <w:rPr>
                <w:rFonts w:ascii="Arial" w:hAnsi="Arial" w:cs="Arial"/>
                <w:sz w:val="20"/>
                <w:szCs w:val="20"/>
              </w:rPr>
            </w:pPr>
            <w:r w:rsidRPr="00D77A11">
              <w:rPr>
                <w:rFonts w:ascii="Arial" w:hAnsi="Arial" w:cs="Arial"/>
                <w:sz w:val="20"/>
                <w:szCs w:val="20"/>
              </w:rPr>
              <w:t>‘Edutainment’</w:t>
            </w:r>
          </w:p>
          <w:p w14:paraId="7C2BC8E8" w14:textId="77777777" w:rsidR="00FD5F11" w:rsidRPr="00D77A11" w:rsidRDefault="00FD5F11" w:rsidP="00A90C4B">
            <w:pPr>
              <w:rPr>
                <w:rFonts w:ascii="Arial" w:hAnsi="Arial" w:cs="Arial"/>
                <w:sz w:val="20"/>
                <w:szCs w:val="20"/>
              </w:rPr>
            </w:pPr>
          </w:p>
        </w:tc>
        <w:tc>
          <w:tcPr>
            <w:tcW w:w="2055" w:type="dxa"/>
            <w:tcBorders>
              <w:top w:val="dashSmallGap" w:sz="4" w:space="0" w:color="auto"/>
              <w:left w:val="nil"/>
              <w:bottom w:val="dashSmallGap" w:sz="4" w:space="0" w:color="auto"/>
              <w:right w:val="nil"/>
            </w:tcBorders>
          </w:tcPr>
          <w:p w14:paraId="36C76F7B" w14:textId="77777777" w:rsidR="00FD5F11" w:rsidRPr="00D77A11" w:rsidRDefault="00FD5F11" w:rsidP="00A90C4B">
            <w:pPr>
              <w:rPr>
                <w:rFonts w:ascii="Arial" w:hAnsi="Arial" w:cs="Arial"/>
                <w:sz w:val="20"/>
                <w:szCs w:val="20"/>
              </w:rPr>
            </w:pPr>
            <w:r w:rsidRPr="00D77A11">
              <w:rPr>
                <w:rFonts w:ascii="Arial" w:hAnsi="Arial" w:cs="Arial"/>
                <w:sz w:val="20"/>
                <w:szCs w:val="20"/>
              </w:rPr>
              <w:t>Knowledge attainment;</w:t>
            </w:r>
          </w:p>
          <w:p w14:paraId="1C0C9DA0" w14:textId="77777777" w:rsidR="00FD5F11" w:rsidRPr="00D77A11" w:rsidRDefault="00FD5F11" w:rsidP="00A90C4B">
            <w:pPr>
              <w:rPr>
                <w:rFonts w:ascii="Arial" w:hAnsi="Arial" w:cs="Arial"/>
                <w:sz w:val="20"/>
                <w:szCs w:val="20"/>
              </w:rPr>
            </w:pPr>
            <w:r w:rsidRPr="00D77A11">
              <w:rPr>
                <w:rFonts w:ascii="Arial" w:hAnsi="Arial" w:cs="Arial"/>
                <w:sz w:val="20"/>
                <w:szCs w:val="20"/>
              </w:rPr>
              <w:t>Knowledge sustainment;</w:t>
            </w:r>
          </w:p>
          <w:p w14:paraId="2B07B1BB" w14:textId="77777777" w:rsidR="00FD5F11" w:rsidRPr="00D77A11" w:rsidRDefault="00FD5F11" w:rsidP="00A90C4B">
            <w:pPr>
              <w:rPr>
                <w:rFonts w:ascii="Arial" w:hAnsi="Arial" w:cs="Arial"/>
                <w:sz w:val="20"/>
                <w:szCs w:val="20"/>
              </w:rPr>
            </w:pPr>
            <w:r w:rsidRPr="00D77A11">
              <w:rPr>
                <w:rFonts w:ascii="Arial" w:hAnsi="Arial" w:cs="Arial"/>
                <w:sz w:val="20"/>
                <w:szCs w:val="20"/>
              </w:rPr>
              <w:t xml:space="preserve">Behaviour change; </w:t>
            </w:r>
          </w:p>
          <w:p w14:paraId="613A2C06" w14:textId="77777777" w:rsidR="00FD5F11" w:rsidRPr="00D77A11" w:rsidRDefault="00FD5F11" w:rsidP="00A90C4B">
            <w:pPr>
              <w:rPr>
                <w:rFonts w:ascii="Arial" w:hAnsi="Arial" w:cs="Arial"/>
                <w:sz w:val="20"/>
                <w:szCs w:val="20"/>
              </w:rPr>
            </w:pPr>
            <w:r w:rsidRPr="00D77A11">
              <w:rPr>
                <w:rFonts w:ascii="Arial" w:hAnsi="Arial" w:cs="Arial"/>
                <w:sz w:val="20"/>
                <w:szCs w:val="20"/>
              </w:rPr>
              <w:t>Skill improvement;</w:t>
            </w:r>
          </w:p>
          <w:p w14:paraId="0FB7BAE6" w14:textId="77777777" w:rsidR="00FD5F11" w:rsidRPr="00D77A11" w:rsidRDefault="00FD5F11" w:rsidP="00A90C4B">
            <w:pPr>
              <w:rPr>
                <w:rFonts w:ascii="Arial" w:hAnsi="Arial" w:cs="Arial"/>
                <w:sz w:val="20"/>
                <w:szCs w:val="20"/>
              </w:rPr>
            </w:pPr>
            <w:r w:rsidRPr="00D77A11">
              <w:rPr>
                <w:rFonts w:ascii="Arial" w:hAnsi="Arial" w:cs="Arial"/>
                <w:sz w:val="20"/>
                <w:szCs w:val="20"/>
              </w:rPr>
              <w:t>Training;</w:t>
            </w:r>
          </w:p>
          <w:p w14:paraId="1689BF6E" w14:textId="77777777" w:rsidR="00FD5F11" w:rsidRPr="00D77A11" w:rsidRDefault="00FD5F11" w:rsidP="00A90C4B">
            <w:pPr>
              <w:rPr>
                <w:rFonts w:ascii="Arial" w:hAnsi="Arial" w:cs="Arial"/>
                <w:sz w:val="20"/>
                <w:szCs w:val="20"/>
              </w:rPr>
            </w:pPr>
            <w:r w:rsidRPr="00D77A11">
              <w:rPr>
                <w:rFonts w:ascii="Arial" w:hAnsi="Arial" w:cs="Arial"/>
                <w:sz w:val="20"/>
                <w:szCs w:val="20"/>
              </w:rPr>
              <w:t>‘Edutainment’</w:t>
            </w:r>
          </w:p>
        </w:tc>
        <w:tc>
          <w:tcPr>
            <w:tcW w:w="2056" w:type="dxa"/>
            <w:tcBorders>
              <w:top w:val="dashSmallGap" w:sz="4" w:space="0" w:color="auto"/>
              <w:left w:val="nil"/>
              <w:bottom w:val="dashSmallGap" w:sz="4" w:space="0" w:color="auto"/>
              <w:right w:val="nil"/>
            </w:tcBorders>
          </w:tcPr>
          <w:p w14:paraId="3D81A971" w14:textId="77777777" w:rsidR="00FD5F11" w:rsidRPr="00D77A11" w:rsidRDefault="00FD5F11" w:rsidP="00A90C4B">
            <w:pPr>
              <w:rPr>
                <w:rFonts w:ascii="Arial" w:hAnsi="Arial" w:cs="Arial"/>
                <w:sz w:val="20"/>
                <w:szCs w:val="20"/>
              </w:rPr>
            </w:pPr>
            <w:r w:rsidRPr="00D77A11">
              <w:rPr>
                <w:rFonts w:ascii="Arial" w:hAnsi="Arial" w:cs="Arial"/>
                <w:sz w:val="20"/>
                <w:szCs w:val="20"/>
              </w:rPr>
              <w:t>Knowledge attainment;</w:t>
            </w:r>
          </w:p>
          <w:p w14:paraId="324E1CA8" w14:textId="77777777" w:rsidR="00FD5F11" w:rsidRPr="00D77A11" w:rsidRDefault="00FD5F11" w:rsidP="00A90C4B">
            <w:pPr>
              <w:rPr>
                <w:rFonts w:ascii="Arial" w:hAnsi="Arial" w:cs="Arial"/>
                <w:sz w:val="20"/>
                <w:szCs w:val="20"/>
              </w:rPr>
            </w:pPr>
            <w:r w:rsidRPr="00D77A11">
              <w:rPr>
                <w:rFonts w:ascii="Arial" w:hAnsi="Arial" w:cs="Arial"/>
                <w:sz w:val="20"/>
                <w:szCs w:val="20"/>
              </w:rPr>
              <w:t>Attitudinal change;</w:t>
            </w:r>
          </w:p>
          <w:p w14:paraId="79AE333E" w14:textId="77777777" w:rsidR="00FD5F11" w:rsidRPr="00D77A11" w:rsidRDefault="00FD5F11" w:rsidP="00A90C4B">
            <w:pPr>
              <w:rPr>
                <w:rFonts w:ascii="Arial" w:hAnsi="Arial" w:cs="Arial"/>
                <w:sz w:val="20"/>
                <w:szCs w:val="20"/>
              </w:rPr>
            </w:pPr>
            <w:r w:rsidRPr="00D77A11">
              <w:rPr>
                <w:rFonts w:ascii="Arial" w:hAnsi="Arial" w:cs="Arial"/>
                <w:sz w:val="20"/>
                <w:szCs w:val="20"/>
              </w:rPr>
              <w:t>Skill improvement</w:t>
            </w:r>
          </w:p>
          <w:p w14:paraId="2AF0C60A" w14:textId="77777777" w:rsidR="00FD5F11" w:rsidRPr="00D77A11" w:rsidRDefault="00FD5F11" w:rsidP="00A90C4B">
            <w:pPr>
              <w:rPr>
                <w:rFonts w:ascii="Arial" w:hAnsi="Arial" w:cs="Arial"/>
                <w:sz w:val="20"/>
                <w:szCs w:val="20"/>
              </w:rPr>
            </w:pPr>
          </w:p>
        </w:tc>
      </w:tr>
      <w:tr w:rsidR="00FD5F11" w:rsidRPr="00D77A11" w14:paraId="135DC4AE" w14:textId="77777777" w:rsidTr="00A90C4B">
        <w:tc>
          <w:tcPr>
            <w:tcW w:w="1418" w:type="dxa"/>
            <w:vMerge/>
            <w:tcBorders>
              <w:top w:val="nil"/>
              <w:left w:val="nil"/>
              <w:bottom w:val="nil"/>
              <w:right w:val="nil"/>
            </w:tcBorders>
          </w:tcPr>
          <w:p w14:paraId="409FE2D7" w14:textId="77777777" w:rsidR="00FD5F11" w:rsidRPr="00D77A11" w:rsidRDefault="00FD5F11" w:rsidP="00A90C4B">
            <w:pPr>
              <w:rPr>
                <w:rFonts w:ascii="Arial" w:hAnsi="Arial" w:cs="Arial"/>
                <w:b/>
                <w:sz w:val="20"/>
                <w:szCs w:val="20"/>
              </w:rPr>
            </w:pPr>
          </w:p>
        </w:tc>
        <w:tc>
          <w:tcPr>
            <w:tcW w:w="1418" w:type="dxa"/>
            <w:tcBorders>
              <w:top w:val="dashSmallGap" w:sz="4" w:space="0" w:color="auto"/>
              <w:left w:val="nil"/>
              <w:bottom w:val="dashSmallGap" w:sz="4" w:space="0" w:color="auto"/>
              <w:right w:val="nil"/>
            </w:tcBorders>
          </w:tcPr>
          <w:p w14:paraId="50CE2EA4" w14:textId="77777777" w:rsidR="00FD5F11" w:rsidRPr="00D77A11" w:rsidRDefault="00FD5F11" w:rsidP="00A90C4B">
            <w:pPr>
              <w:rPr>
                <w:rFonts w:ascii="Arial" w:hAnsi="Arial" w:cs="Arial"/>
                <w:sz w:val="20"/>
                <w:szCs w:val="20"/>
              </w:rPr>
            </w:pPr>
            <w:r w:rsidRPr="00D77A11">
              <w:rPr>
                <w:rFonts w:ascii="Arial" w:hAnsi="Arial" w:cs="Arial"/>
                <w:sz w:val="20"/>
                <w:szCs w:val="20"/>
              </w:rPr>
              <w:t>Purpose of the game</w:t>
            </w:r>
          </w:p>
        </w:tc>
        <w:tc>
          <w:tcPr>
            <w:tcW w:w="2055" w:type="dxa"/>
            <w:tcBorders>
              <w:top w:val="dashSmallGap" w:sz="4" w:space="0" w:color="auto"/>
              <w:left w:val="nil"/>
              <w:bottom w:val="dashSmallGap" w:sz="4" w:space="0" w:color="auto"/>
              <w:right w:val="nil"/>
            </w:tcBorders>
          </w:tcPr>
          <w:p w14:paraId="10E02FEF" w14:textId="77777777" w:rsidR="00FD5F11" w:rsidRPr="00D77A11" w:rsidRDefault="00FD5F11" w:rsidP="00A90C4B">
            <w:pPr>
              <w:rPr>
                <w:rFonts w:ascii="Arial" w:hAnsi="Arial" w:cs="Arial"/>
                <w:sz w:val="20"/>
                <w:szCs w:val="20"/>
              </w:rPr>
            </w:pPr>
            <w:r w:rsidRPr="00D77A11">
              <w:rPr>
                <w:rFonts w:ascii="Arial" w:hAnsi="Arial" w:cs="Arial"/>
                <w:sz w:val="20"/>
                <w:szCs w:val="20"/>
              </w:rPr>
              <w:t>Development of a natural immersive environment for improving hand hygiene training and compliance amongst ward doctors.</w:t>
            </w:r>
          </w:p>
        </w:tc>
        <w:tc>
          <w:tcPr>
            <w:tcW w:w="2055" w:type="dxa"/>
            <w:tcBorders>
              <w:top w:val="dashSmallGap" w:sz="4" w:space="0" w:color="auto"/>
              <w:left w:val="nil"/>
              <w:bottom w:val="dashSmallGap" w:sz="4" w:space="0" w:color="auto"/>
              <w:right w:val="nil"/>
            </w:tcBorders>
          </w:tcPr>
          <w:p w14:paraId="039B9BF3" w14:textId="77777777" w:rsidR="00FD5F11" w:rsidRPr="00D77A11" w:rsidRDefault="00FD5F11" w:rsidP="00A90C4B">
            <w:pPr>
              <w:rPr>
                <w:rFonts w:ascii="Arial" w:hAnsi="Arial" w:cs="Arial"/>
                <w:sz w:val="20"/>
                <w:szCs w:val="20"/>
              </w:rPr>
            </w:pPr>
            <w:r w:rsidRPr="00D77A11">
              <w:rPr>
                <w:rFonts w:ascii="Arial" w:hAnsi="Arial" w:cs="Arial"/>
                <w:bCs/>
                <w:sz w:val="20"/>
                <w:szCs w:val="20"/>
              </w:rPr>
              <w:t>Training of healthcare workers and citizens on hand hygiene.</w:t>
            </w:r>
          </w:p>
        </w:tc>
        <w:tc>
          <w:tcPr>
            <w:tcW w:w="2055" w:type="dxa"/>
            <w:tcBorders>
              <w:top w:val="dashSmallGap" w:sz="4" w:space="0" w:color="auto"/>
              <w:left w:val="nil"/>
              <w:bottom w:val="dashSmallGap" w:sz="4" w:space="0" w:color="auto"/>
              <w:right w:val="nil"/>
            </w:tcBorders>
          </w:tcPr>
          <w:p w14:paraId="03BA6EA1" w14:textId="77777777" w:rsidR="00FD5F11" w:rsidRPr="00D77A11" w:rsidRDefault="00FD5F11" w:rsidP="00A90C4B">
            <w:pPr>
              <w:rPr>
                <w:rFonts w:ascii="Arial" w:hAnsi="Arial" w:cs="Arial"/>
                <w:sz w:val="20"/>
                <w:szCs w:val="20"/>
              </w:rPr>
            </w:pPr>
            <w:r w:rsidRPr="00D77A11">
              <w:rPr>
                <w:rFonts w:ascii="Arial" w:eastAsia="GulliverRM" w:hAnsi="Arial" w:cs="Arial"/>
                <w:sz w:val="20"/>
                <w:szCs w:val="20"/>
              </w:rPr>
              <w:t>Supporting antimicrobial stewardship for prescribers and sustain improvement through behavioural and social influences on prescribing.</w:t>
            </w:r>
          </w:p>
        </w:tc>
        <w:tc>
          <w:tcPr>
            <w:tcW w:w="2056" w:type="dxa"/>
            <w:tcBorders>
              <w:top w:val="dashSmallGap" w:sz="4" w:space="0" w:color="auto"/>
              <w:left w:val="nil"/>
              <w:bottom w:val="dashSmallGap" w:sz="4" w:space="0" w:color="auto"/>
              <w:right w:val="nil"/>
            </w:tcBorders>
          </w:tcPr>
          <w:p w14:paraId="2232D68E" w14:textId="77777777" w:rsidR="00FD5F11" w:rsidRPr="00D77A11" w:rsidRDefault="00FD5F11" w:rsidP="00A90C4B">
            <w:pPr>
              <w:rPr>
                <w:rFonts w:ascii="Arial" w:hAnsi="Arial" w:cs="Arial"/>
                <w:sz w:val="20"/>
                <w:szCs w:val="20"/>
              </w:rPr>
            </w:pPr>
            <w:r w:rsidRPr="00D77A11">
              <w:rPr>
                <w:rFonts w:ascii="Arial" w:hAnsi="Arial" w:cs="Arial"/>
                <w:sz w:val="20"/>
                <w:szCs w:val="20"/>
              </w:rPr>
              <w:t>To educate 8 key points to know and to do when dealing with one or more patients with flu.</w:t>
            </w:r>
          </w:p>
        </w:tc>
      </w:tr>
      <w:tr w:rsidR="00FD5F11" w:rsidRPr="00D77A11" w14:paraId="6739FECC" w14:textId="77777777" w:rsidTr="00A90C4B">
        <w:trPr>
          <w:trHeight w:val="50"/>
        </w:trPr>
        <w:tc>
          <w:tcPr>
            <w:tcW w:w="1418" w:type="dxa"/>
            <w:vMerge/>
            <w:tcBorders>
              <w:top w:val="nil"/>
              <w:left w:val="nil"/>
              <w:bottom w:val="nil"/>
              <w:right w:val="nil"/>
            </w:tcBorders>
          </w:tcPr>
          <w:p w14:paraId="0F4EF871" w14:textId="77777777" w:rsidR="00FD5F11" w:rsidRPr="00D77A11" w:rsidRDefault="00FD5F11" w:rsidP="00A90C4B">
            <w:pPr>
              <w:rPr>
                <w:rFonts w:ascii="Arial" w:hAnsi="Arial" w:cs="Arial"/>
                <w:b/>
                <w:sz w:val="20"/>
                <w:szCs w:val="20"/>
              </w:rPr>
            </w:pPr>
          </w:p>
        </w:tc>
        <w:tc>
          <w:tcPr>
            <w:tcW w:w="1418" w:type="dxa"/>
            <w:tcBorders>
              <w:top w:val="dashSmallGap" w:sz="4" w:space="0" w:color="auto"/>
              <w:left w:val="nil"/>
              <w:bottom w:val="dashSmallGap" w:sz="4" w:space="0" w:color="auto"/>
              <w:right w:val="nil"/>
            </w:tcBorders>
          </w:tcPr>
          <w:p w14:paraId="639DC77D" w14:textId="77777777" w:rsidR="00FD5F11" w:rsidRPr="00D77A11" w:rsidRDefault="00FD5F11" w:rsidP="00A90C4B">
            <w:pPr>
              <w:rPr>
                <w:rFonts w:ascii="Arial" w:hAnsi="Arial" w:cs="Arial"/>
                <w:sz w:val="20"/>
                <w:szCs w:val="20"/>
              </w:rPr>
            </w:pPr>
            <w:r w:rsidRPr="00D77A11">
              <w:rPr>
                <w:rFonts w:ascii="Arial" w:hAnsi="Arial" w:cs="Arial"/>
                <w:sz w:val="20"/>
                <w:szCs w:val="20"/>
              </w:rPr>
              <w:t>Conceptual models underpinning</w:t>
            </w:r>
            <w:r w:rsidRPr="00D77A11">
              <w:rPr>
                <w:rFonts w:ascii="Arial" w:hAnsi="Arial" w:cs="Arial"/>
                <w:sz w:val="20"/>
                <w:szCs w:val="20"/>
                <w:vertAlign w:val="superscript"/>
              </w:rPr>
              <w:t>b</w:t>
            </w:r>
          </w:p>
        </w:tc>
        <w:tc>
          <w:tcPr>
            <w:tcW w:w="2055" w:type="dxa"/>
            <w:tcBorders>
              <w:top w:val="dashSmallGap" w:sz="4" w:space="0" w:color="auto"/>
              <w:left w:val="nil"/>
              <w:bottom w:val="dashSmallGap" w:sz="4" w:space="0" w:color="auto"/>
              <w:right w:val="nil"/>
            </w:tcBorders>
          </w:tcPr>
          <w:p w14:paraId="36FAE858" w14:textId="77777777" w:rsidR="00FD5F11" w:rsidRPr="00D77A11" w:rsidRDefault="00FD5F11" w:rsidP="00A90C4B">
            <w:pPr>
              <w:rPr>
                <w:rFonts w:ascii="Arial" w:hAnsi="Arial" w:cs="Arial"/>
                <w:sz w:val="20"/>
                <w:szCs w:val="20"/>
              </w:rPr>
            </w:pPr>
            <w:r w:rsidRPr="00D77A11">
              <w:rPr>
                <w:rFonts w:ascii="Arial" w:hAnsi="Arial" w:cs="Arial"/>
                <w:sz w:val="20"/>
                <w:szCs w:val="20"/>
              </w:rPr>
              <w:t xml:space="preserve">Not explicitly reported. </w:t>
            </w:r>
          </w:p>
        </w:tc>
        <w:tc>
          <w:tcPr>
            <w:tcW w:w="2055" w:type="dxa"/>
            <w:tcBorders>
              <w:top w:val="dashSmallGap" w:sz="4" w:space="0" w:color="auto"/>
              <w:left w:val="nil"/>
              <w:bottom w:val="dashSmallGap" w:sz="4" w:space="0" w:color="auto"/>
              <w:right w:val="nil"/>
            </w:tcBorders>
          </w:tcPr>
          <w:p w14:paraId="52B03AF4" w14:textId="77777777" w:rsidR="00FD5F11" w:rsidRPr="00D77A11" w:rsidRDefault="00FD5F11" w:rsidP="00A90C4B">
            <w:pPr>
              <w:rPr>
                <w:rFonts w:ascii="Arial" w:hAnsi="Arial" w:cs="Arial"/>
                <w:sz w:val="20"/>
                <w:szCs w:val="20"/>
              </w:rPr>
            </w:pPr>
            <w:r w:rsidRPr="00D77A11">
              <w:rPr>
                <w:rFonts w:ascii="Arial" w:hAnsi="Arial" w:cs="Arial"/>
                <w:sz w:val="20"/>
                <w:szCs w:val="20"/>
              </w:rPr>
              <w:t xml:space="preserve">Not explicitly reported. </w:t>
            </w:r>
          </w:p>
        </w:tc>
        <w:tc>
          <w:tcPr>
            <w:tcW w:w="2055" w:type="dxa"/>
            <w:tcBorders>
              <w:top w:val="dashSmallGap" w:sz="4" w:space="0" w:color="auto"/>
              <w:left w:val="nil"/>
              <w:bottom w:val="dashSmallGap" w:sz="4" w:space="0" w:color="auto"/>
              <w:right w:val="nil"/>
            </w:tcBorders>
          </w:tcPr>
          <w:p w14:paraId="4DD28B51" w14:textId="77777777" w:rsidR="00FD5F11" w:rsidRPr="00D77A11" w:rsidRDefault="00FD5F11" w:rsidP="00A90C4B">
            <w:pPr>
              <w:rPr>
                <w:rFonts w:ascii="Arial" w:hAnsi="Arial" w:cs="Arial"/>
                <w:sz w:val="20"/>
                <w:szCs w:val="20"/>
              </w:rPr>
            </w:pPr>
            <w:r w:rsidRPr="00D77A11">
              <w:rPr>
                <w:rFonts w:ascii="Arial" w:hAnsi="Arial" w:cs="Arial"/>
                <w:sz w:val="20"/>
                <w:szCs w:val="20"/>
              </w:rPr>
              <w:t xml:space="preserve">Not explicitly reported. </w:t>
            </w:r>
          </w:p>
        </w:tc>
        <w:tc>
          <w:tcPr>
            <w:tcW w:w="2056" w:type="dxa"/>
            <w:tcBorders>
              <w:top w:val="dashSmallGap" w:sz="4" w:space="0" w:color="auto"/>
              <w:left w:val="nil"/>
              <w:bottom w:val="dashSmallGap" w:sz="4" w:space="0" w:color="auto"/>
              <w:right w:val="nil"/>
            </w:tcBorders>
          </w:tcPr>
          <w:p w14:paraId="213772C0" w14:textId="77777777" w:rsidR="00FD5F11" w:rsidRPr="00D77A11" w:rsidRDefault="00FD5F11" w:rsidP="00A90C4B">
            <w:pPr>
              <w:rPr>
                <w:rFonts w:ascii="Arial" w:hAnsi="Arial" w:cs="Arial"/>
                <w:sz w:val="20"/>
                <w:szCs w:val="20"/>
              </w:rPr>
            </w:pPr>
            <w:r w:rsidRPr="00D77A11">
              <w:rPr>
                <w:rFonts w:ascii="Arial" w:hAnsi="Arial" w:cs="Arial"/>
                <w:sz w:val="20"/>
                <w:szCs w:val="20"/>
              </w:rPr>
              <w:t xml:space="preserve">Not explicitly reported. </w:t>
            </w:r>
          </w:p>
        </w:tc>
      </w:tr>
      <w:tr w:rsidR="00FD5F11" w:rsidRPr="00D77A11" w14:paraId="1940A706" w14:textId="77777777" w:rsidTr="00A90C4B">
        <w:tc>
          <w:tcPr>
            <w:tcW w:w="1418" w:type="dxa"/>
            <w:vMerge/>
            <w:tcBorders>
              <w:top w:val="nil"/>
              <w:left w:val="nil"/>
              <w:bottom w:val="single" w:sz="4" w:space="0" w:color="auto"/>
              <w:right w:val="nil"/>
            </w:tcBorders>
          </w:tcPr>
          <w:p w14:paraId="36F0CA27" w14:textId="77777777" w:rsidR="00FD5F11" w:rsidRPr="00D77A11" w:rsidRDefault="00FD5F11" w:rsidP="00A90C4B">
            <w:pPr>
              <w:spacing w:line="0" w:lineRule="atLeast"/>
              <w:rPr>
                <w:rFonts w:ascii="Arial" w:hAnsi="Arial" w:cs="Arial"/>
                <w:b/>
                <w:sz w:val="20"/>
                <w:szCs w:val="20"/>
              </w:rPr>
            </w:pPr>
          </w:p>
        </w:tc>
        <w:tc>
          <w:tcPr>
            <w:tcW w:w="1418" w:type="dxa"/>
            <w:tcBorders>
              <w:top w:val="dashSmallGap" w:sz="4" w:space="0" w:color="auto"/>
              <w:left w:val="nil"/>
              <w:bottom w:val="single" w:sz="4" w:space="0" w:color="auto"/>
              <w:right w:val="nil"/>
            </w:tcBorders>
          </w:tcPr>
          <w:p w14:paraId="4E87FF2D" w14:textId="77777777" w:rsidR="00FD5F11" w:rsidRPr="00D77A11" w:rsidRDefault="00FD5F11" w:rsidP="00A90C4B">
            <w:pPr>
              <w:spacing w:line="0" w:lineRule="atLeast"/>
              <w:rPr>
                <w:rFonts w:ascii="Arial" w:hAnsi="Arial" w:cs="Arial"/>
                <w:sz w:val="20"/>
                <w:szCs w:val="20"/>
              </w:rPr>
            </w:pPr>
            <w:r w:rsidRPr="00D77A11">
              <w:rPr>
                <w:rFonts w:ascii="Arial" w:hAnsi="Arial" w:cs="Arial"/>
                <w:sz w:val="20"/>
                <w:szCs w:val="20"/>
              </w:rPr>
              <w:t>Stakeholder involvement in needs assessment/</w:t>
            </w:r>
          </w:p>
          <w:p w14:paraId="5255465A" w14:textId="77777777" w:rsidR="00FD5F11" w:rsidRPr="00D77A11" w:rsidRDefault="00FD5F11" w:rsidP="00A90C4B">
            <w:pPr>
              <w:spacing w:line="0" w:lineRule="atLeast"/>
              <w:rPr>
                <w:rFonts w:ascii="Arial" w:hAnsi="Arial" w:cs="Arial"/>
                <w:b/>
                <w:sz w:val="20"/>
                <w:szCs w:val="20"/>
                <w:vertAlign w:val="superscript"/>
              </w:rPr>
            </w:pPr>
            <w:r w:rsidRPr="00D77A11">
              <w:rPr>
                <w:rFonts w:ascii="Arial" w:hAnsi="Arial" w:cs="Arial"/>
                <w:sz w:val="20"/>
                <w:szCs w:val="20"/>
              </w:rPr>
              <w:t>ideation</w:t>
            </w:r>
            <w:r w:rsidRPr="00D77A11">
              <w:rPr>
                <w:rFonts w:ascii="Arial" w:hAnsi="Arial" w:cs="Arial"/>
                <w:sz w:val="20"/>
                <w:szCs w:val="20"/>
                <w:vertAlign w:val="superscript"/>
              </w:rPr>
              <w:t>c</w:t>
            </w:r>
          </w:p>
        </w:tc>
        <w:tc>
          <w:tcPr>
            <w:tcW w:w="2055" w:type="dxa"/>
            <w:tcBorders>
              <w:top w:val="dashSmallGap" w:sz="4" w:space="0" w:color="auto"/>
              <w:left w:val="nil"/>
              <w:bottom w:val="single" w:sz="4" w:space="0" w:color="auto"/>
              <w:right w:val="nil"/>
            </w:tcBorders>
            <w:shd w:val="clear" w:color="auto" w:fill="FFFFFF" w:themeFill="background1"/>
          </w:tcPr>
          <w:p w14:paraId="2C78BED7" w14:textId="77777777" w:rsidR="00FD5F11" w:rsidRPr="00D77A11" w:rsidRDefault="00FD5F11" w:rsidP="00A90C4B">
            <w:pPr>
              <w:rPr>
                <w:rFonts w:ascii="Arial" w:hAnsi="Arial" w:cs="Arial"/>
                <w:sz w:val="20"/>
                <w:szCs w:val="20"/>
              </w:rPr>
            </w:pPr>
            <w:r w:rsidRPr="00D77A11">
              <w:rPr>
                <w:rFonts w:ascii="Arial" w:hAnsi="Arial" w:cs="Arial"/>
                <w:sz w:val="20"/>
                <w:szCs w:val="20"/>
              </w:rPr>
              <w:t>Not reported.</w:t>
            </w:r>
          </w:p>
        </w:tc>
        <w:tc>
          <w:tcPr>
            <w:tcW w:w="2055" w:type="dxa"/>
            <w:tcBorders>
              <w:top w:val="dashSmallGap" w:sz="4" w:space="0" w:color="auto"/>
              <w:left w:val="nil"/>
              <w:bottom w:val="single" w:sz="4" w:space="0" w:color="auto"/>
              <w:right w:val="nil"/>
            </w:tcBorders>
            <w:shd w:val="clear" w:color="auto" w:fill="FFFFFF" w:themeFill="background1"/>
          </w:tcPr>
          <w:p w14:paraId="2F3E1746" w14:textId="77777777" w:rsidR="00FD5F11" w:rsidRPr="00D77A11" w:rsidRDefault="00FD5F11" w:rsidP="00A90C4B">
            <w:pPr>
              <w:rPr>
                <w:rFonts w:ascii="Arial" w:hAnsi="Arial" w:cs="Arial"/>
                <w:sz w:val="20"/>
                <w:szCs w:val="20"/>
              </w:rPr>
            </w:pPr>
            <w:r w:rsidRPr="00D77A11">
              <w:rPr>
                <w:rFonts w:ascii="Arial" w:hAnsi="Arial" w:cs="Arial"/>
                <w:sz w:val="20"/>
                <w:szCs w:val="20"/>
              </w:rPr>
              <w:t>Not reported about the stakeholder involvement in needs assessment, but in ideation:</w:t>
            </w:r>
          </w:p>
          <w:p w14:paraId="7C0F91BF" w14:textId="77777777" w:rsidR="00FD5F11" w:rsidRPr="00D77A11" w:rsidRDefault="00FD5F11" w:rsidP="00A90C4B">
            <w:pPr>
              <w:autoSpaceDE w:val="0"/>
              <w:autoSpaceDN w:val="0"/>
              <w:adjustRightInd w:val="0"/>
              <w:rPr>
                <w:rFonts w:ascii="Arial" w:hAnsi="Arial" w:cs="Arial"/>
                <w:sz w:val="20"/>
                <w:szCs w:val="20"/>
              </w:rPr>
            </w:pPr>
            <w:r w:rsidRPr="00D77A11">
              <w:rPr>
                <w:rFonts w:ascii="Arial" w:hAnsi="Arial" w:cs="Arial"/>
                <w:bCs/>
                <w:sz w:val="20"/>
                <w:szCs w:val="20"/>
              </w:rPr>
              <w:t xml:space="preserve">1) Constant supervision by preventive medicine </w:t>
            </w:r>
            <w:r w:rsidRPr="00D77A11">
              <w:rPr>
                <w:rFonts w:ascii="Arial" w:hAnsi="Arial" w:cs="Arial"/>
                <w:sz w:val="20"/>
                <w:szCs w:val="20"/>
              </w:rPr>
              <w:t xml:space="preserve">doctors, hand hygiene experts to ensure game </w:t>
            </w:r>
            <w:r w:rsidRPr="00D77A11">
              <w:rPr>
                <w:rFonts w:ascii="Arial" w:hAnsi="Arial" w:cs="Arial"/>
                <w:sz w:val="20"/>
                <w:szCs w:val="20"/>
              </w:rPr>
              <w:lastRenderedPageBreak/>
              <w:t>information is correct &amp;clear; 2) by psychologists and educators to ensure appropriateness of methodology for knowledge transfer.</w:t>
            </w:r>
          </w:p>
        </w:tc>
        <w:tc>
          <w:tcPr>
            <w:tcW w:w="2055" w:type="dxa"/>
            <w:tcBorders>
              <w:top w:val="dashSmallGap" w:sz="4" w:space="0" w:color="auto"/>
              <w:left w:val="nil"/>
              <w:bottom w:val="single" w:sz="4" w:space="0" w:color="auto"/>
              <w:right w:val="nil"/>
            </w:tcBorders>
            <w:shd w:val="clear" w:color="auto" w:fill="FFFFFF" w:themeFill="background1"/>
          </w:tcPr>
          <w:p w14:paraId="7C574ADD" w14:textId="77777777" w:rsidR="00FD5F11" w:rsidRPr="00D77A11" w:rsidRDefault="00FD5F11" w:rsidP="00A90C4B">
            <w:pPr>
              <w:rPr>
                <w:rFonts w:ascii="Arial" w:hAnsi="Arial" w:cs="Arial"/>
                <w:sz w:val="20"/>
                <w:szCs w:val="20"/>
              </w:rPr>
            </w:pPr>
            <w:r w:rsidRPr="00D77A11">
              <w:rPr>
                <w:rFonts w:ascii="Arial" w:hAnsi="Arial" w:cs="Arial"/>
                <w:sz w:val="20"/>
                <w:szCs w:val="20"/>
              </w:rPr>
              <w:lastRenderedPageBreak/>
              <w:t>Not reported.</w:t>
            </w:r>
          </w:p>
        </w:tc>
        <w:tc>
          <w:tcPr>
            <w:tcW w:w="2056" w:type="dxa"/>
            <w:tcBorders>
              <w:top w:val="dashSmallGap" w:sz="4" w:space="0" w:color="auto"/>
              <w:left w:val="nil"/>
              <w:bottom w:val="single" w:sz="4" w:space="0" w:color="auto"/>
              <w:right w:val="nil"/>
            </w:tcBorders>
            <w:shd w:val="clear" w:color="auto" w:fill="FFFFFF" w:themeFill="background1"/>
          </w:tcPr>
          <w:p w14:paraId="3BDFF181" w14:textId="77777777" w:rsidR="00FD5F11" w:rsidRPr="00D77A11" w:rsidRDefault="00FD5F11" w:rsidP="00A90C4B">
            <w:pPr>
              <w:rPr>
                <w:rFonts w:ascii="Arial" w:hAnsi="Arial" w:cs="Arial"/>
                <w:sz w:val="20"/>
                <w:szCs w:val="20"/>
              </w:rPr>
            </w:pPr>
            <w:r w:rsidRPr="00D77A11">
              <w:rPr>
                <w:rFonts w:ascii="Arial" w:hAnsi="Arial" w:cs="Arial"/>
                <w:sz w:val="20"/>
                <w:szCs w:val="20"/>
              </w:rPr>
              <w:t>Not reported.</w:t>
            </w:r>
          </w:p>
        </w:tc>
      </w:tr>
      <w:tr w:rsidR="00FD5F11" w:rsidRPr="00D77A11" w14:paraId="34BB8832" w14:textId="77777777" w:rsidTr="00A90C4B">
        <w:tc>
          <w:tcPr>
            <w:tcW w:w="1418" w:type="dxa"/>
            <w:vMerge w:val="restart"/>
            <w:tcBorders>
              <w:top w:val="single" w:sz="4" w:space="0" w:color="auto"/>
              <w:left w:val="nil"/>
              <w:bottom w:val="nil"/>
              <w:right w:val="nil"/>
            </w:tcBorders>
          </w:tcPr>
          <w:p w14:paraId="60545DC1" w14:textId="77777777" w:rsidR="00FD5F11" w:rsidRPr="00D77A11" w:rsidRDefault="00FD5F11" w:rsidP="00A90C4B">
            <w:pPr>
              <w:spacing w:line="0" w:lineRule="atLeast"/>
              <w:rPr>
                <w:rFonts w:ascii="Arial" w:hAnsi="Arial" w:cs="Arial"/>
                <w:b/>
                <w:sz w:val="20"/>
                <w:szCs w:val="20"/>
              </w:rPr>
            </w:pPr>
            <w:r w:rsidRPr="00D77A11">
              <w:rPr>
                <w:rFonts w:ascii="Arial" w:hAnsi="Arial" w:cs="Arial"/>
                <w:b/>
                <w:sz w:val="20"/>
                <w:szCs w:val="20"/>
              </w:rPr>
              <w:lastRenderedPageBreak/>
              <w:t>ii) Design, development (prototype building), configuration</w:t>
            </w:r>
          </w:p>
        </w:tc>
        <w:tc>
          <w:tcPr>
            <w:tcW w:w="1418" w:type="dxa"/>
            <w:vMerge w:val="restart"/>
            <w:tcBorders>
              <w:top w:val="single" w:sz="4" w:space="0" w:color="auto"/>
              <w:left w:val="nil"/>
              <w:bottom w:val="nil"/>
              <w:right w:val="nil"/>
            </w:tcBorders>
          </w:tcPr>
          <w:p w14:paraId="1F9DA762" w14:textId="77777777" w:rsidR="00FD5F11" w:rsidRPr="00D77A11" w:rsidRDefault="00FD5F11" w:rsidP="00A90C4B">
            <w:pPr>
              <w:spacing w:line="0" w:lineRule="atLeast"/>
              <w:rPr>
                <w:rFonts w:ascii="Arial" w:hAnsi="Arial" w:cs="Arial"/>
                <w:sz w:val="20"/>
                <w:szCs w:val="20"/>
              </w:rPr>
            </w:pPr>
            <w:r w:rsidRPr="00D77A11">
              <w:rPr>
                <w:rFonts w:ascii="Arial" w:hAnsi="Arial" w:cs="Arial"/>
                <w:sz w:val="20"/>
                <w:szCs w:val="20"/>
              </w:rPr>
              <w:t>Nature of the game (type of the game; platform types; topic)</w:t>
            </w:r>
          </w:p>
          <w:p w14:paraId="7E2B0E26" w14:textId="77777777" w:rsidR="00FD5F11" w:rsidRPr="00D77A11" w:rsidRDefault="00FD5F11" w:rsidP="00A90C4B">
            <w:pPr>
              <w:spacing w:line="0" w:lineRule="atLeast"/>
              <w:rPr>
                <w:rFonts w:ascii="Arial" w:hAnsi="Arial" w:cs="Arial"/>
                <w:sz w:val="20"/>
                <w:szCs w:val="20"/>
              </w:rPr>
            </w:pPr>
          </w:p>
        </w:tc>
        <w:tc>
          <w:tcPr>
            <w:tcW w:w="2055" w:type="dxa"/>
            <w:tcBorders>
              <w:top w:val="single" w:sz="4" w:space="0" w:color="auto"/>
              <w:left w:val="nil"/>
              <w:bottom w:val="nil"/>
              <w:right w:val="nil"/>
            </w:tcBorders>
          </w:tcPr>
          <w:p w14:paraId="54CAC6CF" w14:textId="77777777" w:rsidR="00FD5F11" w:rsidRPr="00D77A11" w:rsidRDefault="00FD5F11" w:rsidP="00A90C4B">
            <w:pPr>
              <w:rPr>
                <w:rFonts w:ascii="Arial" w:hAnsi="Arial" w:cs="Arial"/>
                <w:sz w:val="20"/>
                <w:szCs w:val="20"/>
              </w:rPr>
            </w:pPr>
            <w:r w:rsidRPr="00D77A11">
              <w:rPr>
                <w:rFonts w:ascii="Arial" w:hAnsi="Arial" w:cs="Arial"/>
                <w:sz w:val="20"/>
                <w:szCs w:val="20"/>
              </w:rPr>
              <w:t>Immersive environment for training and behaviour change</w:t>
            </w:r>
          </w:p>
          <w:p w14:paraId="0239C88C" w14:textId="77777777" w:rsidR="00FD5F11" w:rsidRPr="00D77A11" w:rsidRDefault="00FD5F11" w:rsidP="00A90C4B">
            <w:pPr>
              <w:rPr>
                <w:rFonts w:ascii="Arial" w:hAnsi="Arial" w:cs="Arial"/>
                <w:sz w:val="20"/>
                <w:szCs w:val="20"/>
              </w:rPr>
            </w:pPr>
          </w:p>
        </w:tc>
        <w:tc>
          <w:tcPr>
            <w:tcW w:w="2055" w:type="dxa"/>
            <w:tcBorders>
              <w:top w:val="single" w:sz="4" w:space="0" w:color="auto"/>
              <w:left w:val="nil"/>
              <w:bottom w:val="nil"/>
              <w:right w:val="nil"/>
            </w:tcBorders>
          </w:tcPr>
          <w:p w14:paraId="7DCF5210" w14:textId="77777777" w:rsidR="00FD5F11" w:rsidRPr="00D77A11" w:rsidRDefault="00FD5F11" w:rsidP="00A90C4B">
            <w:pPr>
              <w:rPr>
                <w:rFonts w:ascii="Arial" w:hAnsi="Arial" w:cs="Arial"/>
                <w:sz w:val="20"/>
                <w:szCs w:val="20"/>
              </w:rPr>
            </w:pPr>
            <w:r w:rsidRPr="00D77A11">
              <w:rPr>
                <w:rFonts w:ascii="Arial" w:hAnsi="Arial" w:cs="Arial"/>
                <w:sz w:val="20"/>
                <w:szCs w:val="20"/>
              </w:rPr>
              <w:t>Simulation game</w:t>
            </w:r>
          </w:p>
          <w:p w14:paraId="158C1A4A" w14:textId="77777777" w:rsidR="00FD5F11" w:rsidRPr="00D77A11" w:rsidRDefault="00FD5F11" w:rsidP="00A90C4B">
            <w:pPr>
              <w:rPr>
                <w:rFonts w:ascii="Arial" w:hAnsi="Arial" w:cs="Arial"/>
                <w:sz w:val="20"/>
                <w:szCs w:val="20"/>
              </w:rPr>
            </w:pPr>
          </w:p>
        </w:tc>
        <w:tc>
          <w:tcPr>
            <w:tcW w:w="2055" w:type="dxa"/>
            <w:tcBorders>
              <w:top w:val="single" w:sz="4" w:space="0" w:color="auto"/>
              <w:left w:val="nil"/>
              <w:bottom w:val="nil"/>
              <w:right w:val="nil"/>
            </w:tcBorders>
          </w:tcPr>
          <w:p w14:paraId="3AD957A2" w14:textId="77777777" w:rsidR="00FD5F11" w:rsidRPr="00D77A11" w:rsidRDefault="00FD5F11" w:rsidP="00A90C4B">
            <w:pPr>
              <w:rPr>
                <w:rFonts w:ascii="Arial" w:hAnsi="Arial" w:cs="Arial"/>
                <w:sz w:val="20"/>
                <w:szCs w:val="20"/>
              </w:rPr>
            </w:pPr>
            <w:r w:rsidRPr="00D77A11">
              <w:rPr>
                <w:rFonts w:ascii="Arial" w:hAnsi="Arial" w:cs="Arial"/>
                <w:sz w:val="20"/>
                <w:szCs w:val="20"/>
              </w:rPr>
              <w:t>Serious game</w:t>
            </w:r>
          </w:p>
          <w:p w14:paraId="3F03B805" w14:textId="77777777" w:rsidR="00FD5F11" w:rsidRPr="00D77A11" w:rsidRDefault="00FD5F11" w:rsidP="00A90C4B">
            <w:pPr>
              <w:rPr>
                <w:rFonts w:ascii="Arial" w:hAnsi="Arial" w:cs="Arial"/>
                <w:sz w:val="20"/>
                <w:szCs w:val="20"/>
              </w:rPr>
            </w:pPr>
          </w:p>
          <w:p w14:paraId="0CB76D50" w14:textId="77777777" w:rsidR="00FD5F11" w:rsidRPr="00D77A11" w:rsidRDefault="00FD5F11" w:rsidP="00A90C4B">
            <w:pPr>
              <w:rPr>
                <w:rFonts w:ascii="Arial" w:hAnsi="Arial" w:cs="Arial"/>
                <w:sz w:val="20"/>
                <w:szCs w:val="20"/>
              </w:rPr>
            </w:pPr>
          </w:p>
        </w:tc>
        <w:tc>
          <w:tcPr>
            <w:tcW w:w="2056" w:type="dxa"/>
            <w:tcBorders>
              <w:top w:val="single" w:sz="4" w:space="0" w:color="auto"/>
              <w:left w:val="nil"/>
              <w:bottom w:val="nil"/>
              <w:right w:val="nil"/>
            </w:tcBorders>
          </w:tcPr>
          <w:p w14:paraId="73E95333" w14:textId="77777777" w:rsidR="00FD5F11" w:rsidRPr="00D77A11" w:rsidRDefault="00FD5F11" w:rsidP="00A90C4B">
            <w:pPr>
              <w:rPr>
                <w:rFonts w:ascii="Arial" w:hAnsi="Arial" w:cs="Arial"/>
                <w:sz w:val="20"/>
                <w:szCs w:val="20"/>
              </w:rPr>
            </w:pPr>
            <w:r w:rsidRPr="00D77A11">
              <w:rPr>
                <w:rFonts w:ascii="Arial" w:hAnsi="Arial" w:cs="Arial"/>
                <w:sz w:val="20"/>
                <w:szCs w:val="20"/>
              </w:rPr>
              <w:t>Serious game</w:t>
            </w:r>
          </w:p>
          <w:p w14:paraId="5929D41F" w14:textId="77777777" w:rsidR="00FD5F11" w:rsidRPr="00D77A11" w:rsidRDefault="00FD5F11" w:rsidP="00A90C4B">
            <w:pPr>
              <w:rPr>
                <w:rFonts w:ascii="Arial" w:hAnsi="Arial" w:cs="Arial"/>
                <w:sz w:val="20"/>
                <w:szCs w:val="20"/>
              </w:rPr>
            </w:pPr>
          </w:p>
        </w:tc>
      </w:tr>
      <w:tr w:rsidR="00FD5F11" w:rsidRPr="00D77A11" w14:paraId="44F3A933" w14:textId="77777777" w:rsidTr="00A90C4B">
        <w:tc>
          <w:tcPr>
            <w:tcW w:w="1418" w:type="dxa"/>
            <w:vMerge/>
            <w:tcBorders>
              <w:top w:val="single" w:sz="4" w:space="0" w:color="auto"/>
              <w:left w:val="nil"/>
              <w:bottom w:val="nil"/>
              <w:right w:val="nil"/>
            </w:tcBorders>
          </w:tcPr>
          <w:p w14:paraId="1964C553" w14:textId="77777777" w:rsidR="00FD5F11" w:rsidRPr="00D77A11" w:rsidRDefault="00FD5F11" w:rsidP="00A90C4B">
            <w:pPr>
              <w:spacing w:line="0" w:lineRule="atLeast"/>
              <w:rPr>
                <w:rFonts w:ascii="Arial" w:hAnsi="Arial" w:cs="Arial"/>
                <w:b/>
                <w:sz w:val="20"/>
                <w:szCs w:val="20"/>
              </w:rPr>
            </w:pPr>
          </w:p>
        </w:tc>
        <w:tc>
          <w:tcPr>
            <w:tcW w:w="1418" w:type="dxa"/>
            <w:vMerge/>
            <w:tcBorders>
              <w:top w:val="nil"/>
              <w:left w:val="nil"/>
              <w:bottom w:val="nil"/>
              <w:right w:val="nil"/>
            </w:tcBorders>
          </w:tcPr>
          <w:p w14:paraId="49F2CEDA" w14:textId="77777777" w:rsidR="00FD5F11" w:rsidRPr="00D77A11" w:rsidRDefault="00FD5F11" w:rsidP="00A90C4B">
            <w:pPr>
              <w:spacing w:line="0" w:lineRule="atLeast"/>
              <w:rPr>
                <w:rFonts w:ascii="Arial" w:hAnsi="Arial" w:cs="Arial"/>
                <w:sz w:val="20"/>
                <w:szCs w:val="20"/>
              </w:rPr>
            </w:pPr>
          </w:p>
        </w:tc>
        <w:tc>
          <w:tcPr>
            <w:tcW w:w="2055" w:type="dxa"/>
            <w:tcBorders>
              <w:top w:val="nil"/>
              <w:left w:val="nil"/>
              <w:bottom w:val="nil"/>
              <w:right w:val="nil"/>
            </w:tcBorders>
          </w:tcPr>
          <w:p w14:paraId="02F668E6" w14:textId="77777777" w:rsidR="00FD5F11" w:rsidRPr="00D77A11" w:rsidRDefault="00FD5F11" w:rsidP="00A90C4B">
            <w:pPr>
              <w:rPr>
                <w:rFonts w:ascii="Arial" w:hAnsi="Arial" w:cs="Arial"/>
                <w:sz w:val="20"/>
                <w:szCs w:val="20"/>
              </w:rPr>
            </w:pPr>
            <w:r w:rsidRPr="00D77A11">
              <w:rPr>
                <w:rFonts w:ascii="Arial" w:hAnsi="Arial" w:cs="Arial"/>
                <w:sz w:val="20"/>
                <w:szCs w:val="20"/>
              </w:rPr>
              <w:t>Computer</w:t>
            </w:r>
          </w:p>
          <w:p w14:paraId="42230204" w14:textId="77777777" w:rsidR="00FD5F11" w:rsidRPr="00D77A11" w:rsidRDefault="00FD5F11" w:rsidP="00A90C4B">
            <w:pPr>
              <w:rPr>
                <w:rFonts w:ascii="Arial" w:hAnsi="Arial" w:cs="Arial"/>
                <w:sz w:val="20"/>
                <w:szCs w:val="20"/>
              </w:rPr>
            </w:pPr>
          </w:p>
        </w:tc>
        <w:tc>
          <w:tcPr>
            <w:tcW w:w="2055" w:type="dxa"/>
            <w:tcBorders>
              <w:top w:val="nil"/>
              <w:left w:val="nil"/>
              <w:bottom w:val="nil"/>
              <w:right w:val="nil"/>
            </w:tcBorders>
          </w:tcPr>
          <w:p w14:paraId="541131B7" w14:textId="77777777" w:rsidR="00FD5F11" w:rsidRPr="00D77A11" w:rsidRDefault="00FD5F11" w:rsidP="00A90C4B">
            <w:pPr>
              <w:rPr>
                <w:rFonts w:ascii="Arial" w:hAnsi="Arial" w:cs="Arial"/>
                <w:sz w:val="20"/>
                <w:szCs w:val="20"/>
              </w:rPr>
            </w:pPr>
            <w:r w:rsidRPr="00D77A11">
              <w:rPr>
                <w:rFonts w:ascii="Arial" w:hAnsi="Arial" w:cs="Arial"/>
                <w:sz w:val="20"/>
                <w:szCs w:val="20"/>
              </w:rPr>
              <w:t>Online</w:t>
            </w:r>
          </w:p>
          <w:p w14:paraId="32AD174B" w14:textId="77777777" w:rsidR="00FD5F11" w:rsidRPr="00D77A11" w:rsidRDefault="00FD5F11" w:rsidP="00A90C4B">
            <w:pPr>
              <w:rPr>
                <w:rFonts w:ascii="Arial" w:hAnsi="Arial" w:cs="Arial"/>
                <w:sz w:val="20"/>
                <w:szCs w:val="20"/>
              </w:rPr>
            </w:pPr>
          </w:p>
        </w:tc>
        <w:tc>
          <w:tcPr>
            <w:tcW w:w="2055" w:type="dxa"/>
            <w:tcBorders>
              <w:top w:val="nil"/>
              <w:left w:val="nil"/>
              <w:bottom w:val="nil"/>
              <w:right w:val="nil"/>
            </w:tcBorders>
          </w:tcPr>
          <w:p w14:paraId="35635B9C" w14:textId="77777777" w:rsidR="00FD5F11" w:rsidRPr="00D77A11" w:rsidRDefault="00FD5F11" w:rsidP="00A90C4B">
            <w:pPr>
              <w:rPr>
                <w:rFonts w:ascii="Arial" w:hAnsi="Arial" w:cs="Arial"/>
                <w:sz w:val="20"/>
                <w:szCs w:val="20"/>
              </w:rPr>
            </w:pPr>
            <w:r w:rsidRPr="00D77A11">
              <w:rPr>
                <w:rFonts w:ascii="Arial" w:hAnsi="Arial" w:cs="Arial"/>
                <w:sz w:val="20"/>
                <w:szCs w:val="20"/>
              </w:rPr>
              <w:t>Smartphone, tablet, computer</w:t>
            </w:r>
          </w:p>
        </w:tc>
        <w:tc>
          <w:tcPr>
            <w:tcW w:w="2056" w:type="dxa"/>
            <w:tcBorders>
              <w:top w:val="nil"/>
              <w:left w:val="nil"/>
              <w:bottom w:val="nil"/>
              <w:right w:val="nil"/>
            </w:tcBorders>
          </w:tcPr>
          <w:p w14:paraId="3FBE2E76" w14:textId="77777777" w:rsidR="00FD5F11" w:rsidRPr="00D77A11" w:rsidRDefault="00FD5F11" w:rsidP="00A90C4B">
            <w:pPr>
              <w:rPr>
                <w:rFonts w:ascii="Arial" w:hAnsi="Arial" w:cs="Arial"/>
                <w:sz w:val="20"/>
                <w:szCs w:val="20"/>
              </w:rPr>
            </w:pPr>
            <w:r w:rsidRPr="00D77A11">
              <w:rPr>
                <w:rFonts w:ascii="Arial" w:hAnsi="Arial" w:cs="Arial"/>
                <w:sz w:val="20"/>
                <w:szCs w:val="20"/>
              </w:rPr>
              <w:t>Online or downloaded</w:t>
            </w:r>
          </w:p>
          <w:p w14:paraId="7E0946F2" w14:textId="77777777" w:rsidR="00FD5F11" w:rsidRPr="00D77A11" w:rsidRDefault="00FD5F11" w:rsidP="00A90C4B">
            <w:pPr>
              <w:rPr>
                <w:rFonts w:ascii="Arial" w:hAnsi="Arial" w:cs="Arial"/>
                <w:sz w:val="20"/>
                <w:szCs w:val="20"/>
              </w:rPr>
            </w:pPr>
          </w:p>
        </w:tc>
      </w:tr>
      <w:tr w:rsidR="00FD5F11" w:rsidRPr="00D77A11" w14:paraId="2E9BAA05" w14:textId="77777777" w:rsidTr="00A90C4B">
        <w:tc>
          <w:tcPr>
            <w:tcW w:w="1418" w:type="dxa"/>
            <w:vMerge/>
            <w:tcBorders>
              <w:top w:val="single" w:sz="4" w:space="0" w:color="auto"/>
              <w:left w:val="nil"/>
              <w:bottom w:val="nil"/>
              <w:right w:val="nil"/>
            </w:tcBorders>
          </w:tcPr>
          <w:p w14:paraId="52AEE9F6" w14:textId="77777777" w:rsidR="00FD5F11" w:rsidRPr="00D77A11" w:rsidRDefault="00FD5F11" w:rsidP="00A90C4B">
            <w:pPr>
              <w:spacing w:line="0" w:lineRule="atLeast"/>
              <w:rPr>
                <w:rFonts w:ascii="Arial" w:hAnsi="Arial" w:cs="Arial"/>
                <w:b/>
                <w:sz w:val="20"/>
                <w:szCs w:val="20"/>
              </w:rPr>
            </w:pPr>
          </w:p>
        </w:tc>
        <w:tc>
          <w:tcPr>
            <w:tcW w:w="1418" w:type="dxa"/>
            <w:vMerge/>
            <w:tcBorders>
              <w:top w:val="nil"/>
              <w:left w:val="nil"/>
              <w:bottom w:val="dashSmallGap" w:sz="4" w:space="0" w:color="auto"/>
              <w:right w:val="nil"/>
            </w:tcBorders>
          </w:tcPr>
          <w:p w14:paraId="1B525371" w14:textId="77777777" w:rsidR="00FD5F11" w:rsidRPr="00D77A11" w:rsidRDefault="00FD5F11" w:rsidP="00A90C4B">
            <w:pPr>
              <w:spacing w:line="0" w:lineRule="atLeast"/>
              <w:rPr>
                <w:rFonts w:ascii="Arial" w:hAnsi="Arial" w:cs="Arial"/>
                <w:sz w:val="20"/>
                <w:szCs w:val="20"/>
              </w:rPr>
            </w:pPr>
          </w:p>
        </w:tc>
        <w:tc>
          <w:tcPr>
            <w:tcW w:w="2055" w:type="dxa"/>
            <w:tcBorders>
              <w:top w:val="nil"/>
              <w:left w:val="nil"/>
              <w:bottom w:val="dashSmallGap" w:sz="4" w:space="0" w:color="auto"/>
              <w:right w:val="nil"/>
            </w:tcBorders>
          </w:tcPr>
          <w:p w14:paraId="4057DE0F" w14:textId="77777777" w:rsidR="00FD5F11" w:rsidRPr="00D77A11" w:rsidRDefault="00FD5F11" w:rsidP="00A90C4B">
            <w:pPr>
              <w:rPr>
                <w:rFonts w:ascii="Arial" w:hAnsi="Arial" w:cs="Arial"/>
                <w:sz w:val="20"/>
                <w:szCs w:val="20"/>
              </w:rPr>
            </w:pPr>
            <w:r w:rsidRPr="00D77A11">
              <w:rPr>
                <w:rFonts w:ascii="Arial" w:hAnsi="Arial" w:cs="Arial"/>
                <w:sz w:val="20"/>
                <w:szCs w:val="20"/>
              </w:rPr>
              <w:t>Hand hygiene</w:t>
            </w:r>
          </w:p>
        </w:tc>
        <w:tc>
          <w:tcPr>
            <w:tcW w:w="2055" w:type="dxa"/>
            <w:tcBorders>
              <w:top w:val="nil"/>
              <w:left w:val="nil"/>
              <w:bottom w:val="dashSmallGap" w:sz="4" w:space="0" w:color="auto"/>
              <w:right w:val="nil"/>
            </w:tcBorders>
          </w:tcPr>
          <w:p w14:paraId="05EEAE49" w14:textId="77777777" w:rsidR="00FD5F11" w:rsidRPr="00D77A11" w:rsidRDefault="00FD5F11" w:rsidP="00A90C4B">
            <w:pPr>
              <w:rPr>
                <w:rFonts w:ascii="Arial" w:hAnsi="Arial" w:cs="Arial"/>
                <w:sz w:val="20"/>
                <w:szCs w:val="20"/>
              </w:rPr>
            </w:pPr>
            <w:r w:rsidRPr="00D77A11">
              <w:rPr>
                <w:rFonts w:ascii="Arial" w:hAnsi="Arial" w:cs="Arial"/>
                <w:sz w:val="20"/>
                <w:szCs w:val="20"/>
              </w:rPr>
              <w:t>Hand hygiene</w:t>
            </w:r>
          </w:p>
        </w:tc>
        <w:tc>
          <w:tcPr>
            <w:tcW w:w="2055" w:type="dxa"/>
            <w:tcBorders>
              <w:top w:val="nil"/>
              <w:left w:val="nil"/>
              <w:bottom w:val="dashSmallGap" w:sz="4" w:space="0" w:color="auto"/>
              <w:right w:val="nil"/>
            </w:tcBorders>
          </w:tcPr>
          <w:p w14:paraId="30A0C8EA" w14:textId="77777777" w:rsidR="00FD5F11" w:rsidRPr="00D77A11" w:rsidRDefault="00FD5F11" w:rsidP="00A90C4B">
            <w:pPr>
              <w:rPr>
                <w:rFonts w:ascii="Arial" w:hAnsi="Arial" w:cs="Arial"/>
                <w:sz w:val="20"/>
                <w:szCs w:val="20"/>
              </w:rPr>
            </w:pPr>
            <w:r w:rsidRPr="00D77A11">
              <w:rPr>
                <w:rFonts w:ascii="Arial" w:hAnsi="Arial" w:cs="Arial"/>
                <w:sz w:val="20"/>
                <w:szCs w:val="20"/>
              </w:rPr>
              <w:t>Prudent use of antimicrobials</w:t>
            </w:r>
          </w:p>
        </w:tc>
        <w:tc>
          <w:tcPr>
            <w:tcW w:w="2056" w:type="dxa"/>
            <w:tcBorders>
              <w:top w:val="nil"/>
              <w:left w:val="nil"/>
              <w:bottom w:val="dashSmallGap" w:sz="4" w:space="0" w:color="auto"/>
              <w:right w:val="nil"/>
            </w:tcBorders>
          </w:tcPr>
          <w:p w14:paraId="23487ACC" w14:textId="77777777" w:rsidR="00FD5F11" w:rsidRPr="00D77A11" w:rsidRDefault="00FD5F11" w:rsidP="00A90C4B">
            <w:pPr>
              <w:rPr>
                <w:rFonts w:ascii="Arial" w:hAnsi="Arial" w:cs="Arial"/>
                <w:sz w:val="20"/>
                <w:szCs w:val="20"/>
              </w:rPr>
            </w:pPr>
            <w:r w:rsidRPr="00D77A11">
              <w:rPr>
                <w:rFonts w:ascii="Arial" w:hAnsi="Arial" w:cs="Arial"/>
                <w:sz w:val="20"/>
                <w:szCs w:val="20"/>
              </w:rPr>
              <w:t>Flu</w:t>
            </w:r>
          </w:p>
        </w:tc>
      </w:tr>
      <w:tr w:rsidR="00FD5F11" w:rsidRPr="00D77A11" w14:paraId="10D45BA2" w14:textId="77777777" w:rsidTr="00A90C4B">
        <w:tc>
          <w:tcPr>
            <w:tcW w:w="1418" w:type="dxa"/>
            <w:vMerge/>
            <w:tcBorders>
              <w:top w:val="nil"/>
              <w:left w:val="nil"/>
              <w:bottom w:val="nil"/>
              <w:right w:val="nil"/>
            </w:tcBorders>
          </w:tcPr>
          <w:p w14:paraId="24D6475A" w14:textId="77777777" w:rsidR="00FD5F11" w:rsidRPr="00D77A11" w:rsidRDefault="00FD5F11" w:rsidP="00A90C4B">
            <w:pPr>
              <w:spacing w:line="0" w:lineRule="atLeast"/>
              <w:rPr>
                <w:rFonts w:ascii="Arial" w:hAnsi="Arial" w:cs="Arial"/>
                <w:b/>
                <w:sz w:val="20"/>
                <w:szCs w:val="20"/>
              </w:rPr>
            </w:pPr>
          </w:p>
        </w:tc>
        <w:tc>
          <w:tcPr>
            <w:tcW w:w="1418" w:type="dxa"/>
            <w:tcBorders>
              <w:top w:val="dashSmallGap" w:sz="4" w:space="0" w:color="auto"/>
              <w:left w:val="nil"/>
              <w:bottom w:val="dashSmallGap" w:sz="4" w:space="0" w:color="auto"/>
              <w:right w:val="nil"/>
            </w:tcBorders>
          </w:tcPr>
          <w:p w14:paraId="4B7C10C0" w14:textId="77777777" w:rsidR="00FD5F11" w:rsidRPr="00D77A11" w:rsidRDefault="00FD5F11" w:rsidP="00A90C4B">
            <w:pPr>
              <w:spacing w:line="0" w:lineRule="atLeast"/>
              <w:rPr>
                <w:rFonts w:ascii="Arial" w:hAnsi="Arial" w:cs="Arial"/>
                <w:sz w:val="20"/>
                <w:szCs w:val="20"/>
              </w:rPr>
            </w:pPr>
            <w:r w:rsidRPr="00D77A11">
              <w:rPr>
                <w:rFonts w:ascii="Arial" w:hAnsi="Arial" w:cs="Arial"/>
                <w:sz w:val="20"/>
                <w:szCs w:val="20"/>
              </w:rPr>
              <w:t>Motivation of playing the game</w:t>
            </w:r>
            <w:r w:rsidRPr="00D77A11">
              <w:rPr>
                <w:rFonts w:ascii="Arial" w:hAnsi="Arial" w:cs="Arial"/>
                <w:sz w:val="20"/>
                <w:szCs w:val="20"/>
                <w:vertAlign w:val="superscript"/>
              </w:rPr>
              <w:t>d</w:t>
            </w:r>
          </w:p>
        </w:tc>
        <w:tc>
          <w:tcPr>
            <w:tcW w:w="2055" w:type="dxa"/>
            <w:tcBorders>
              <w:top w:val="dashSmallGap" w:sz="4" w:space="0" w:color="auto"/>
              <w:left w:val="nil"/>
              <w:bottom w:val="dashSmallGap" w:sz="4" w:space="0" w:color="auto"/>
              <w:right w:val="nil"/>
            </w:tcBorders>
          </w:tcPr>
          <w:p w14:paraId="719B7368" w14:textId="77777777" w:rsidR="00FD5F11" w:rsidRPr="00D77A11" w:rsidDel="00B12540" w:rsidRDefault="00FD5F11" w:rsidP="00A90C4B">
            <w:pPr>
              <w:rPr>
                <w:rFonts w:ascii="Arial" w:hAnsi="Arial" w:cs="Arial"/>
                <w:sz w:val="20"/>
                <w:szCs w:val="20"/>
              </w:rPr>
            </w:pPr>
            <w:r w:rsidRPr="00D77A11">
              <w:rPr>
                <w:rFonts w:ascii="Arial" w:hAnsi="Arial" w:cs="Arial"/>
                <w:sz w:val="20"/>
                <w:szCs w:val="20"/>
              </w:rPr>
              <w:t>Intrinsic (benchmarking and results tracking embedded), but implicit</w:t>
            </w:r>
          </w:p>
        </w:tc>
        <w:tc>
          <w:tcPr>
            <w:tcW w:w="2055" w:type="dxa"/>
            <w:tcBorders>
              <w:top w:val="dashSmallGap" w:sz="4" w:space="0" w:color="auto"/>
              <w:left w:val="nil"/>
              <w:bottom w:val="dashSmallGap" w:sz="4" w:space="0" w:color="auto"/>
              <w:right w:val="nil"/>
            </w:tcBorders>
          </w:tcPr>
          <w:p w14:paraId="73A75EEE" w14:textId="77777777" w:rsidR="00FD5F11" w:rsidRPr="00D77A11" w:rsidDel="00FA3826" w:rsidRDefault="00FD5F11" w:rsidP="00A90C4B">
            <w:pPr>
              <w:autoSpaceDE w:val="0"/>
              <w:autoSpaceDN w:val="0"/>
              <w:adjustRightInd w:val="0"/>
              <w:rPr>
                <w:rFonts w:ascii="Arial" w:hAnsi="Arial" w:cs="Arial"/>
                <w:sz w:val="20"/>
                <w:szCs w:val="20"/>
              </w:rPr>
            </w:pPr>
            <w:r w:rsidRPr="00D77A11">
              <w:rPr>
                <w:rFonts w:ascii="Arial" w:hAnsi="Arial" w:cs="Arial"/>
                <w:sz w:val="20"/>
                <w:szCs w:val="20"/>
              </w:rPr>
              <w:t>Intrinsic (benchmarking knowledge progress over time embedded), but implicit</w:t>
            </w:r>
          </w:p>
        </w:tc>
        <w:tc>
          <w:tcPr>
            <w:tcW w:w="2055" w:type="dxa"/>
            <w:tcBorders>
              <w:top w:val="dashSmallGap" w:sz="4" w:space="0" w:color="auto"/>
              <w:left w:val="nil"/>
              <w:bottom w:val="dashSmallGap" w:sz="4" w:space="0" w:color="auto"/>
              <w:right w:val="nil"/>
            </w:tcBorders>
          </w:tcPr>
          <w:p w14:paraId="76F1BDEE" w14:textId="77777777" w:rsidR="00FD5F11" w:rsidRPr="00D77A11" w:rsidRDefault="00FD5F11" w:rsidP="00A90C4B">
            <w:pPr>
              <w:rPr>
                <w:rFonts w:ascii="Arial" w:hAnsi="Arial" w:cs="Arial"/>
                <w:sz w:val="20"/>
                <w:szCs w:val="20"/>
              </w:rPr>
            </w:pPr>
            <w:r w:rsidRPr="00D77A11">
              <w:rPr>
                <w:rFonts w:ascii="Arial" w:hAnsi="Arial" w:cs="Arial"/>
                <w:sz w:val="20"/>
                <w:szCs w:val="20"/>
              </w:rPr>
              <w:t>Intrinsic (competitive elements embedded), but implicit</w:t>
            </w:r>
          </w:p>
        </w:tc>
        <w:tc>
          <w:tcPr>
            <w:tcW w:w="2056" w:type="dxa"/>
            <w:tcBorders>
              <w:top w:val="dashSmallGap" w:sz="4" w:space="0" w:color="auto"/>
              <w:left w:val="nil"/>
              <w:bottom w:val="dashSmallGap" w:sz="4" w:space="0" w:color="auto"/>
              <w:right w:val="nil"/>
            </w:tcBorders>
          </w:tcPr>
          <w:p w14:paraId="33103BD6" w14:textId="77777777" w:rsidR="00FD5F11" w:rsidRPr="00D77A11" w:rsidDel="00B12540" w:rsidRDefault="00FD5F11" w:rsidP="00A90C4B">
            <w:pPr>
              <w:rPr>
                <w:rFonts w:ascii="Arial" w:hAnsi="Arial" w:cs="Arial"/>
                <w:sz w:val="20"/>
                <w:szCs w:val="20"/>
              </w:rPr>
            </w:pPr>
            <w:r w:rsidRPr="00D77A11">
              <w:rPr>
                <w:rFonts w:ascii="Arial" w:hAnsi="Arial" w:cs="Arial"/>
                <w:sz w:val="20"/>
                <w:szCs w:val="20"/>
              </w:rPr>
              <w:t>Extrinsic, but implicit</w:t>
            </w:r>
          </w:p>
        </w:tc>
      </w:tr>
      <w:tr w:rsidR="00FD5F11" w:rsidRPr="00D77A11" w14:paraId="45FEBF09" w14:textId="77777777" w:rsidTr="00A90C4B">
        <w:tc>
          <w:tcPr>
            <w:tcW w:w="1418" w:type="dxa"/>
            <w:vMerge/>
            <w:tcBorders>
              <w:top w:val="nil"/>
              <w:left w:val="nil"/>
              <w:bottom w:val="nil"/>
              <w:right w:val="nil"/>
            </w:tcBorders>
          </w:tcPr>
          <w:p w14:paraId="3DCC15FE" w14:textId="77777777" w:rsidR="00FD5F11" w:rsidRPr="00D77A11" w:rsidRDefault="00FD5F11" w:rsidP="00A90C4B">
            <w:pPr>
              <w:spacing w:line="0" w:lineRule="atLeast"/>
              <w:rPr>
                <w:rFonts w:ascii="Arial" w:hAnsi="Arial" w:cs="Arial"/>
                <w:b/>
                <w:sz w:val="20"/>
                <w:szCs w:val="20"/>
              </w:rPr>
            </w:pPr>
          </w:p>
        </w:tc>
        <w:tc>
          <w:tcPr>
            <w:tcW w:w="1418" w:type="dxa"/>
            <w:tcBorders>
              <w:top w:val="dashSmallGap" w:sz="4" w:space="0" w:color="auto"/>
              <w:left w:val="nil"/>
              <w:bottom w:val="nil"/>
              <w:right w:val="nil"/>
            </w:tcBorders>
          </w:tcPr>
          <w:p w14:paraId="59747755" w14:textId="77777777" w:rsidR="00FD5F11" w:rsidRPr="00D77A11" w:rsidRDefault="00FD5F11" w:rsidP="00A90C4B">
            <w:pPr>
              <w:spacing w:line="0" w:lineRule="atLeast"/>
              <w:rPr>
                <w:rFonts w:ascii="Arial" w:hAnsi="Arial" w:cs="Arial"/>
                <w:sz w:val="20"/>
                <w:szCs w:val="20"/>
              </w:rPr>
            </w:pPr>
            <w:r w:rsidRPr="00D77A11">
              <w:rPr>
                <w:rFonts w:ascii="Arial" w:hAnsi="Arial" w:cs="Arial"/>
                <w:sz w:val="20"/>
                <w:szCs w:val="20"/>
              </w:rPr>
              <w:t>Target groups, levels</w:t>
            </w:r>
            <w:r w:rsidRPr="00D77A11">
              <w:rPr>
                <w:rFonts w:ascii="Arial" w:hAnsi="Arial" w:cs="Arial"/>
                <w:sz w:val="20"/>
                <w:szCs w:val="20"/>
                <w:vertAlign w:val="superscript"/>
              </w:rPr>
              <w:t>e</w:t>
            </w:r>
            <w:r w:rsidRPr="00D77A11">
              <w:rPr>
                <w:rFonts w:ascii="Arial" w:hAnsi="Arial" w:cs="Arial"/>
                <w:sz w:val="20"/>
                <w:szCs w:val="20"/>
              </w:rPr>
              <w:t>, and settings</w:t>
            </w:r>
          </w:p>
        </w:tc>
        <w:tc>
          <w:tcPr>
            <w:tcW w:w="2055" w:type="dxa"/>
            <w:tcBorders>
              <w:top w:val="dashSmallGap" w:sz="4" w:space="0" w:color="auto"/>
              <w:left w:val="nil"/>
              <w:bottom w:val="nil"/>
              <w:right w:val="nil"/>
            </w:tcBorders>
          </w:tcPr>
          <w:p w14:paraId="6412CB59" w14:textId="77777777" w:rsidR="00FD5F11" w:rsidRPr="00D77A11" w:rsidRDefault="00FD5F11" w:rsidP="00A90C4B">
            <w:pPr>
              <w:rPr>
                <w:rFonts w:ascii="Arial" w:hAnsi="Arial" w:cs="Arial"/>
                <w:sz w:val="20"/>
                <w:szCs w:val="20"/>
              </w:rPr>
            </w:pPr>
            <w:r w:rsidRPr="00D77A11">
              <w:rPr>
                <w:rFonts w:ascii="Arial" w:hAnsi="Arial" w:cs="Arial"/>
                <w:sz w:val="20"/>
                <w:szCs w:val="20"/>
              </w:rPr>
              <w:t>Doctors working on hospital ward.</w:t>
            </w:r>
          </w:p>
          <w:p w14:paraId="400FFC82" w14:textId="77777777" w:rsidR="00FD5F11" w:rsidRPr="00D77A11" w:rsidDel="00B12540" w:rsidRDefault="00FD5F11" w:rsidP="00A90C4B">
            <w:pPr>
              <w:rPr>
                <w:rFonts w:ascii="Arial" w:hAnsi="Arial" w:cs="Arial"/>
                <w:sz w:val="20"/>
                <w:szCs w:val="20"/>
              </w:rPr>
            </w:pPr>
          </w:p>
        </w:tc>
        <w:tc>
          <w:tcPr>
            <w:tcW w:w="2055" w:type="dxa"/>
            <w:tcBorders>
              <w:top w:val="dashSmallGap" w:sz="4" w:space="0" w:color="auto"/>
              <w:left w:val="nil"/>
              <w:bottom w:val="nil"/>
              <w:right w:val="nil"/>
            </w:tcBorders>
          </w:tcPr>
          <w:p w14:paraId="4056E5A3" w14:textId="77777777" w:rsidR="00FD5F11" w:rsidRPr="00D77A11" w:rsidDel="00FA3826" w:rsidRDefault="00FD5F11" w:rsidP="00A90C4B">
            <w:pPr>
              <w:autoSpaceDE w:val="0"/>
              <w:autoSpaceDN w:val="0"/>
              <w:adjustRightInd w:val="0"/>
              <w:rPr>
                <w:rFonts w:ascii="Arial" w:hAnsi="Arial" w:cs="Arial"/>
                <w:sz w:val="20"/>
                <w:szCs w:val="20"/>
              </w:rPr>
            </w:pPr>
            <w:r w:rsidRPr="00D77A11">
              <w:rPr>
                <w:rFonts w:ascii="Arial" w:hAnsi="Arial" w:cs="Arial"/>
                <w:sz w:val="20"/>
                <w:szCs w:val="20"/>
              </w:rPr>
              <w:t>Healthcare workers in hospitals, primary health care centres (or nursing homes), patient’s homes, and citizens in Andalusia.</w:t>
            </w:r>
          </w:p>
        </w:tc>
        <w:tc>
          <w:tcPr>
            <w:tcW w:w="2055" w:type="dxa"/>
            <w:tcBorders>
              <w:top w:val="dashSmallGap" w:sz="4" w:space="0" w:color="auto"/>
              <w:left w:val="nil"/>
              <w:bottom w:val="nil"/>
              <w:right w:val="nil"/>
            </w:tcBorders>
          </w:tcPr>
          <w:p w14:paraId="60B472F5" w14:textId="77777777" w:rsidR="00FD5F11" w:rsidRPr="00D77A11" w:rsidRDefault="00FD5F11" w:rsidP="00A90C4B">
            <w:pPr>
              <w:rPr>
                <w:rFonts w:ascii="Arial" w:hAnsi="Arial" w:cs="Arial"/>
                <w:sz w:val="20"/>
                <w:szCs w:val="20"/>
              </w:rPr>
            </w:pPr>
            <w:r w:rsidRPr="00D77A11">
              <w:rPr>
                <w:rFonts w:ascii="Arial" w:hAnsi="Arial" w:cs="Arial"/>
                <w:sz w:val="20"/>
                <w:szCs w:val="20"/>
              </w:rPr>
              <w:t>Prescribers in hospitals.</w:t>
            </w:r>
          </w:p>
          <w:p w14:paraId="05AB0B8E" w14:textId="77777777" w:rsidR="00FD5F11" w:rsidRPr="00D77A11" w:rsidRDefault="00FD5F11" w:rsidP="00A90C4B">
            <w:pPr>
              <w:rPr>
                <w:rFonts w:ascii="Arial" w:hAnsi="Arial" w:cs="Arial"/>
                <w:sz w:val="20"/>
                <w:szCs w:val="20"/>
              </w:rPr>
            </w:pPr>
          </w:p>
        </w:tc>
        <w:tc>
          <w:tcPr>
            <w:tcW w:w="2056" w:type="dxa"/>
            <w:tcBorders>
              <w:top w:val="dashSmallGap" w:sz="4" w:space="0" w:color="auto"/>
              <w:left w:val="nil"/>
              <w:bottom w:val="nil"/>
              <w:right w:val="nil"/>
            </w:tcBorders>
          </w:tcPr>
          <w:p w14:paraId="0DE7054E" w14:textId="77777777" w:rsidR="00FD5F11" w:rsidRPr="00D77A11" w:rsidRDefault="00FD5F11" w:rsidP="00A90C4B">
            <w:pPr>
              <w:rPr>
                <w:rFonts w:ascii="Arial" w:hAnsi="Arial" w:cs="Arial"/>
                <w:sz w:val="20"/>
                <w:szCs w:val="20"/>
              </w:rPr>
            </w:pPr>
            <w:r w:rsidRPr="00D77A11">
              <w:rPr>
                <w:rFonts w:ascii="Arial" w:hAnsi="Arial" w:cs="Arial"/>
                <w:sz w:val="20"/>
                <w:szCs w:val="20"/>
              </w:rPr>
              <w:t>Nurses and doctors.</w:t>
            </w:r>
          </w:p>
          <w:p w14:paraId="72C33615" w14:textId="77777777" w:rsidR="00FD5F11" w:rsidRPr="00D77A11" w:rsidDel="00B12540" w:rsidRDefault="00FD5F11" w:rsidP="00A90C4B">
            <w:pPr>
              <w:rPr>
                <w:rFonts w:ascii="Arial" w:hAnsi="Arial" w:cs="Arial"/>
                <w:sz w:val="20"/>
                <w:szCs w:val="20"/>
              </w:rPr>
            </w:pPr>
          </w:p>
        </w:tc>
      </w:tr>
      <w:tr w:rsidR="00FD5F11" w:rsidRPr="00D77A11" w14:paraId="74F15DD2" w14:textId="77777777" w:rsidTr="00A90C4B">
        <w:tc>
          <w:tcPr>
            <w:tcW w:w="1418" w:type="dxa"/>
            <w:vMerge/>
            <w:tcBorders>
              <w:top w:val="nil"/>
              <w:left w:val="nil"/>
              <w:bottom w:val="nil"/>
              <w:right w:val="nil"/>
            </w:tcBorders>
          </w:tcPr>
          <w:p w14:paraId="58F39C67" w14:textId="77777777" w:rsidR="00FD5F11" w:rsidRPr="00D77A11" w:rsidRDefault="00FD5F11" w:rsidP="00A90C4B">
            <w:pPr>
              <w:spacing w:line="0" w:lineRule="atLeast"/>
              <w:rPr>
                <w:rFonts w:ascii="Arial" w:hAnsi="Arial" w:cs="Arial"/>
                <w:b/>
                <w:sz w:val="20"/>
                <w:szCs w:val="20"/>
              </w:rPr>
            </w:pPr>
          </w:p>
        </w:tc>
        <w:tc>
          <w:tcPr>
            <w:tcW w:w="1418" w:type="dxa"/>
            <w:tcBorders>
              <w:top w:val="nil"/>
              <w:left w:val="nil"/>
              <w:bottom w:val="dashSmallGap" w:sz="4" w:space="0" w:color="auto"/>
              <w:right w:val="nil"/>
            </w:tcBorders>
          </w:tcPr>
          <w:p w14:paraId="14C3F6FC" w14:textId="77777777" w:rsidR="00FD5F11" w:rsidRPr="00D77A11" w:rsidRDefault="00FD5F11" w:rsidP="00A90C4B">
            <w:pPr>
              <w:spacing w:line="0" w:lineRule="atLeast"/>
              <w:rPr>
                <w:rFonts w:ascii="Arial" w:hAnsi="Arial" w:cs="Arial"/>
                <w:sz w:val="20"/>
                <w:szCs w:val="20"/>
              </w:rPr>
            </w:pPr>
          </w:p>
        </w:tc>
        <w:tc>
          <w:tcPr>
            <w:tcW w:w="2055" w:type="dxa"/>
            <w:tcBorders>
              <w:top w:val="nil"/>
              <w:left w:val="nil"/>
              <w:bottom w:val="dashSmallGap" w:sz="4" w:space="0" w:color="auto"/>
              <w:right w:val="nil"/>
            </w:tcBorders>
          </w:tcPr>
          <w:p w14:paraId="3CE6D3AD" w14:textId="77777777" w:rsidR="00FD5F11" w:rsidRPr="00D77A11" w:rsidRDefault="00FD5F11" w:rsidP="00A90C4B">
            <w:pPr>
              <w:rPr>
                <w:rFonts w:ascii="Arial" w:hAnsi="Arial" w:cs="Arial"/>
                <w:sz w:val="20"/>
                <w:szCs w:val="20"/>
              </w:rPr>
            </w:pPr>
            <w:r w:rsidRPr="00D77A11">
              <w:rPr>
                <w:rFonts w:ascii="Arial" w:hAnsi="Arial" w:cs="Arial"/>
                <w:sz w:val="20"/>
                <w:szCs w:val="20"/>
              </w:rPr>
              <w:t>Individual/social.</w:t>
            </w:r>
          </w:p>
        </w:tc>
        <w:tc>
          <w:tcPr>
            <w:tcW w:w="2055" w:type="dxa"/>
            <w:tcBorders>
              <w:top w:val="nil"/>
              <w:left w:val="nil"/>
              <w:bottom w:val="dashSmallGap" w:sz="4" w:space="0" w:color="auto"/>
              <w:right w:val="nil"/>
            </w:tcBorders>
          </w:tcPr>
          <w:p w14:paraId="7E535B2D" w14:textId="77777777" w:rsidR="00FD5F11" w:rsidRPr="00D77A11" w:rsidRDefault="00FD5F11" w:rsidP="00A90C4B">
            <w:pPr>
              <w:autoSpaceDE w:val="0"/>
              <w:autoSpaceDN w:val="0"/>
              <w:adjustRightInd w:val="0"/>
              <w:rPr>
                <w:rFonts w:ascii="Arial" w:hAnsi="Arial" w:cs="Arial"/>
                <w:sz w:val="20"/>
                <w:szCs w:val="20"/>
              </w:rPr>
            </w:pPr>
            <w:r w:rsidRPr="00D77A11">
              <w:rPr>
                <w:rFonts w:ascii="Arial" w:hAnsi="Arial" w:cs="Arial"/>
                <w:sz w:val="20"/>
                <w:szCs w:val="20"/>
              </w:rPr>
              <w:t>Individual/social.</w:t>
            </w:r>
          </w:p>
        </w:tc>
        <w:tc>
          <w:tcPr>
            <w:tcW w:w="2055" w:type="dxa"/>
            <w:tcBorders>
              <w:top w:val="nil"/>
              <w:left w:val="nil"/>
              <w:bottom w:val="dashSmallGap" w:sz="4" w:space="0" w:color="auto"/>
              <w:right w:val="nil"/>
            </w:tcBorders>
          </w:tcPr>
          <w:p w14:paraId="5EDDCA8D" w14:textId="77777777" w:rsidR="00FD5F11" w:rsidRPr="00D77A11" w:rsidRDefault="00FD5F11" w:rsidP="00A90C4B">
            <w:pPr>
              <w:rPr>
                <w:rFonts w:ascii="Arial" w:hAnsi="Arial" w:cs="Arial"/>
                <w:sz w:val="20"/>
                <w:szCs w:val="20"/>
              </w:rPr>
            </w:pPr>
            <w:r w:rsidRPr="00D77A11">
              <w:rPr>
                <w:rFonts w:ascii="Arial" w:hAnsi="Arial" w:cs="Arial"/>
                <w:sz w:val="20"/>
                <w:szCs w:val="20"/>
              </w:rPr>
              <w:t>Individual/social.</w:t>
            </w:r>
          </w:p>
        </w:tc>
        <w:tc>
          <w:tcPr>
            <w:tcW w:w="2056" w:type="dxa"/>
            <w:tcBorders>
              <w:top w:val="nil"/>
              <w:left w:val="nil"/>
              <w:bottom w:val="dashSmallGap" w:sz="4" w:space="0" w:color="auto"/>
              <w:right w:val="nil"/>
            </w:tcBorders>
          </w:tcPr>
          <w:p w14:paraId="7DB07124" w14:textId="77777777" w:rsidR="00FD5F11" w:rsidRPr="00D77A11" w:rsidRDefault="00FD5F11" w:rsidP="00A90C4B">
            <w:pPr>
              <w:rPr>
                <w:rFonts w:ascii="Arial" w:hAnsi="Arial" w:cs="Arial"/>
                <w:sz w:val="20"/>
                <w:szCs w:val="20"/>
              </w:rPr>
            </w:pPr>
            <w:r w:rsidRPr="00D77A11">
              <w:rPr>
                <w:rFonts w:ascii="Arial" w:hAnsi="Arial" w:cs="Arial"/>
                <w:sz w:val="20"/>
                <w:szCs w:val="20"/>
              </w:rPr>
              <w:t>Individual.</w:t>
            </w:r>
          </w:p>
        </w:tc>
      </w:tr>
      <w:tr w:rsidR="00FD5F11" w:rsidRPr="00D77A11" w14:paraId="48BD1DA3" w14:textId="77777777" w:rsidTr="00A90C4B">
        <w:tc>
          <w:tcPr>
            <w:tcW w:w="1418" w:type="dxa"/>
            <w:vMerge/>
            <w:tcBorders>
              <w:top w:val="nil"/>
              <w:left w:val="nil"/>
              <w:bottom w:val="single" w:sz="4" w:space="0" w:color="auto"/>
              <w:right w:val="nil"/>
            </w:tcBorders>
          </w:tcPr>
          <w:p w14:paraId="6AA94948" w14:textId="77777777" w:rsidR="00FD5F11" w:rsidRPr="00D77A11" w:rsidRDefault="00FD5F11" w:rsidP="00A90C4B">
            <w:pPr>
              <w:spacing w:line="0" w:lineRule="atLeast"/>
              <w:rPr>
                <w:rFonts w:ascii="Arial" w:hAnsi="Arial" w:cs="Arial"/>
                <w:b/>
                <w:sz w:val="20"/>
                <w:szCs w:val="20"/>
              </w:rPr>
            </w:pPr>
          </w:p>
        </w:tc>
        <w:tc>
          <w:tcPr>
            <w:tcW w:w="1418" w:type="dxa"/>
            <w:tcBorders>
              <w:top w:val="dashSmallGap" w:sz="4" w:space="0" w:color="auto"/>
              <w:left w:val="nil"/>
              <w:bottom w:val="single" w:sz="4" w:space="0" w:color="auto"/>
              <w:right w:val="nil"/>
            </w:tcBorders>
          </w:tcPr>
          <w:p w14:paraId="7B6D4311" w14:textId="77777777" w:rsidR="00FD5F11" w:rsidRPr="00D77A11" w:rsidRDefault="00FD5F11" w:rsidP="00A90C4B">
            <w:pPr>
              <w:spacing w:line="0" w:lineRule="atLeast"/>
              <w:rPr>
                <w:rFonts w:ascii="Arial" w:hAnsi="Arial" w:cs="Arial"/>
                <w:sz w:val="20"/>
                <w:szCs w:val="20"/>
              </w:rPr>
            </w:pPr>
            <w:r w:rsidRPr="00D77A11">
              <w:rPr>
                <w:rFonts w:ascii="Arial" w:hAnsi="Arial" w:cs="Arial"/>
                <w:sz w:val="20"/>
                <w:szCs w:val="20"/>
              </w:rPr>
              <w:t>Stakeholder involvement in configuration, and development of prototype</w:t>
            </w:r>
            <w:r w:rsidRPr="00D77A11">
              <w:rPr>
                <w:rFonts w:ascii="Arial" w:hAnsi="Arial" w:cs="Arial"/>
                <w:sz w:val="20"/>
                <w:szCs w:val="20"/>
                <w:vertAlign w:val="superscript"/>
              </w:rPr>
              <w:t>f</w:t>
            </w:r>
          </w:p>
        </w:tc>
        <w:tc>
          <w:tcPr>
            <w:tcW w:w="2055" w:type="dxa"/>
            <w:tcBorders>
              <w:top w:val="dashSmallGap" w:sz="4" w:space="0" w:color="auto"/>
              <w:left w:val="nil"/>
              <w:bottom w:val="single" w:sz="4" w:space="0" w:color="auto"/>
              <w:right w:val="nil"/>
            </w:tcBorders>
          </w:tcPr>
          <w:p w14:paraId="29B2E34E" w14:textId="77777777" w:rsidR="00FD5F11" w:rsidRPr="00D77A11" w:rsidDel="00B12540" w:rsidRDefault="00FD5F11" w:rsidP="00A90C4B">
            <w:pPr>
              <w:rPr>
                <w:rFonts w:ascii="Arial" w:hAnsi="Arial" w:cs="Arial"/>
                <w:sz w:val="20"/>
                <w:szCs w:val="20"/>
              </w:rPr>
            </w:pPr>
            <w:r w:rsidRPr="00D77A11">
              <w:rPr>
                <w:rFonts w:ascii="Arial" w:hAnsi="Arial" w:cs="Arial"/>
                <w:sz w:val="20"/>
                <w:szCs w:val="20"/>
              </w:rPr>
              <w:t>No collaboration reported.</w:t>
            </w:r>
          </w:p>
        </w:tc>
        <w:tc>
          <w:tcPr>
            <w:tcW w:w="2055" w:type="dxa"/>
            <w:tcBorders>
              <w:top w:val="dashSmallGap" w:sz="4" w:space="0" w:color="auto"/>
              <w:left w:val="nil"/>
              <w:bottom w:val="single" w:sz="4" w:space="0" w:color="auto"/>
              <w:right w:val="nil"/>
            </w:tcBorders>
          </w:tcPr>
          <w:p w14:paraId="4EC6F230" w14:textId="77777777" w:rsidR="00FD5F11" w:rsidRPr="00D77A11" w:rsidRDefault="00FD5F11" w:rsidP="00A90C4B">
            <w:pPr>
              <w:rPr>
                <w:rFonts w:ascii="Arial" w:hAnsi="Arial" w:cs="Arial"/>
                <w:sz w:val="20"/>
                <w:szCs w:val="20"/>
              </w:rPr>
            </w:pPr>
            <w:r w:rsidRPr="00D77A11">
              <w:rPr>
                <w:rFonts w:ascii="Arial" w:hAnsi="Arial" w:cs="Arial"/>
                <w:sz w:val="20"/>
                <w:szCs w:val="20"/>
              </w:rPr>
              <w:t xml:space="preserve">Involvement of technical experts on usability and simulations to maximise accessibility, attractiveness and playability. </w:t>
            </w:r>
          </w:p>
          <w:p w14:paraId="414606E3" w14:textId="77777777" w:rsidR="00FD5F11" w:rsidRPr="00D77A11" w:rsidDel="00FA3826" w:rsidRDefault="00FD5F11" w:rsidP="00A90C4B">
            <w:pPr>
              <w:rPr>
                <w:rFonts w:ascii="Arial" w:hAnsi="Arial" w:cs="Arial"/>
                <w:sz w:val="20"/>
                <w:szCs w:val="20"/>
              </w:rPr>
            </w:pPr>
            <w:r w:rsidRPr="00D77A11">
              <w:rPr>
                <w:rFonts w:ascii="Arial" w:hAnsi="Arial" w:cs="Arial"/>
                <w:sz w:val="20"/>
                <w:szCs w:val="20"/>
              </w:rPr>
              <w:t>Collaboration with commercial companies not mentioned.</w:t>
            </w:r>
          </w:p>
        </w:tc>
        <w:tc>
          <w:tcPr>
            <w:tcW w:w="2055" w:type="dxa"/>
            <w:tcBorders>
              <w:top w:val="dashSmallGap" w:sz="4" w:space="0" w:color="auto"/>
              <w:left w:val="nil"/>
              <w:bottom w:val="single" w:sz="4" w:space="0" w:color="auto"/>
              <w:right w:val="nil"/>
            </w:tcBorders>
          </w:tcPr>
          <w:p w14:paraId="3682F813" w14:textId="77777777" w:rsidR="00FD5F11" w:rsidRPr="00D77A11" w:rsidRDefault="00FD5F11" w:rsidP="00A90C4B">
            <w:pPr>
              <w:rPr>
                <w:rFonts w:ascii="Arial" w:hAnsi="Arial" w:cs="Arial"/>
                <w:sz w:val="20"/>
                <w:szCs w:val="20"/>
              </w:rPr>
            </w:pPr>
            <w:r w:rsidRPr="00D77A11">
              <w:rPr>
                <w:rFonts w:ascii="Arial" w:hAnsi="Arial" w:cs="Arial"/>
                <w:sz w:val="20"/>
                <w:szCs w:val="20"/>
              </w:rPr>
              <w:t>Collaboration with commercial game company reported to develop prototype. Involvement of clinicians (doctors, pharmacists and nurses) in the preparation of virtual patients.</w:t>
            </w:r>
          </w:p>
        </w:tc>
        <w:tc>
          <w:tcPr>
            <w:tcW w:w="2056" w:type="dxa"/>
            <w:tcBorders>
              <w:top w:val="dashSmallGap" w:sz="4" w:space="0" w:color="auto"/>
              <w:left w:val="nil"/>
              <w:bottom w:val="single" w:sz="4" w:space="0" w:color="auto"/>
              <w:right w:val="nil"/>
            </w:tcBorders>
          </w:tcPr>
          <w:p w14:paraId="5973C0ED" w14:textId="77777777" w:rsidR="00FD5F11" w:rsidRPr="00D77A11" w:rsidDel="00B12540" w:rsidRDefault="00FD5F11" w:rsidP="00A90C4B">
            <w:pPr>
              <w:rPr>
                <w:rFonts w:ascii="Arial" w:hAnsi="Arial" w:cs="Arial"/>
                <w:sz w:val="20"/>
                <w:szCs w:val="20"/>
              </w:rPr>
            </w:pPr>
            <w:r w:rsidRPr="00D77A11">
              <w:rPr>
                <w:rFonts w:ascii="Arial" w:hAnsi="Arial" w:cs="Arial"/>
                <w:sz w:val="20"/>
                <w:szCs w:val="20"/>
              </w:rPr>
              <w:t>No collaboration reported.</w:t>
            </w:r>
          </w:p>
        </w:tc>
      </w:tr>
      <w:tr w:rsidR="00FD5F11" w:rsidRPr="00D77A11" w14:paraId="1A1D40F7" w14:textId="77777777" w:rsidTr="00A90C4B">
        <w:tc>
          <w:tcPr>
            <w:tcW w:w="1418" w:type="dxa"/>
            <w:vMerge w:val="restart"/>
            <w:tcBorders>
              <w:top w:val="single" w:sz="4" w:space="0" w:color="auto"/>
              <w:left w:val="nil"/>
              <w:bottom w:val="nil"/>
              <w:right w:val="nil"/>
            </w:tcBorders>
          </w:tcPr>
          <w:p w14:paraId="1A26D261" w14:textId="77777777" w:rsidR="00FD5F11" w:rsidRPr="00D77A11" w:rsidRDefault="00FD5F11" w:rsidP="00A90C4B">
            <w:pPr>
              <w:spacing w:line="0" w:lineRule="atLeast"/>
              <w:rPr>
                <w:rFonts w:ascii="Arial" w:hAnsi="Arial" w:cs="Arial"/>
                <w:b/>
                <w:sz w:val="20"/>
                <w:szCs w:val="20"/>
              </w:rPr>
            </w:pPr>
            <w:r w:rsidRPr="00D77A11">
              <w:rPr>
                <w:rFonts w:ascii="Arial" w:hAnsi="Arial" w:cs="Arial"/>
                <w:b/>
                <w:sz w:val="20"/>
                <w:szCs w:val="20"/>
              </w:rPr>
              <w:t>iii) Small-scale implementation (pretesting/piloting), refinement</w:t>
            </w:r>
          </w:p>
        </w:tc>
        <w:tc>
          <w:tcPr>
            <w:tcW w:w="1418" w:type="dxa"/>
            <w:tcBorders>
              <w:top w:val="single" w:sz="4" w:space="0" w:color="auto"/>
              <w:left w:val="nil"/>
              <w:bottom w:val="dashSmallGap" w:sz="4" w:space="0" w:color="auto"/>
              <w:right w:val="nil"/>
            </w:tcBorders>
          </w:tcPr>
          <w:p w14:paraId="5E6196BF" w14:textId="77777777" w:rsidR="00FD5F11" w:rsidRPr="00D77A11" w:rsidRDefault="00FD5F11" w:rsidP="00A90C4B">
            <w:pPr>
              <w:spacing w:line="0" w:lineRule="atLeast"/>
              <w:rPr>
                <w:rFonts w:ascii="Arial" w:hAnsi="Arial" w:cs="Arial"/>
                <w:sz w:val="20"/>
                <w:szCs w:val="20"/>
              </w:rPr>
            </w:pPr>
            <w:r w:rsidRPr="00D77A11">
              <w:rPr>
                <w:rFonts w:ascii="Arial" w:hAnsi="Arial" w:cs="Arial"/>
                <w:sz w:val="20"/>
                <w:szCs w:val="20"/>
              </w:rPr>
              <w:t>Objectives of implementation: intervention adaptation and fidelity; refinement of adopting context.</w:t>
            </w:r>
          </w:p>
        </w:tc>
        <w:tc>
          <w:tcPr>
            <w:tcW w:w="2055" w:type="dxa"/>
            <w:tcBorders>
              <w:top w:val="single" w:sz="4" w:space="0" w:color="auto"/>
              <w:left w:val="nil"/>
              <w:bottom w:val="dashSmallGap" w:sz="4" w:space="0" w:color="auto"/>
              <w:right w:val="nil"/>
            </w:tcBorders>
            <w:shd w:val="clear" w:color="auto" w:fill="FFFFFF" w:themeFill="background1"/>
          </w:tcPr>
          <w:p w14:paraId="60E1107A" w14:textId="77777777" w:rsidR="00FD5F11" w:rsidRPr="00D77A11" w:rsidRDefault="00FD5F11" w:rsidP="00A90C4B">
            <w:pPr>
              <w:rPr>
                <w:rFonts w:ascii="Arial" w:hAnsi="Arial" w:cs="Arial"/>
                <w:sz w:val="20"/>
                <w:szCs w:val="20"/>
              </w:rPr>
            </w:pPr>
            <w:r w:rsidRPr="00D77A11">
              <w:rPr>
                <w:rFonts w:ascii="Arial" w:hAnsi="Arial" w:cs="Arial"/>
                <w:sz w:val="20"/>
                <w:szCs w:val="20"/>
              </w:rPr>
              <w:t>Adaptation; refinement.</w:t>
            </w:r>
          </w:p>
        </w:tc>
        <w:tc>
          <w:tcPr>
            <w:tcW w:w="2055" w:type="dxa"/>
            <w:tcBorders>
              <w:top w:val="single" w:sz="4" w:space="0" w:color="auto"/>
              <w:left w:val="nil"/>
              <w:bottom w:val="dashSmallGap" w:sz="4" w:space="0" w:color="auto"/>
              <w:right w:val="nil"/>
            </w:tcBorders>
            <w:shd w:val="clear" w:color="auto" w:fill="FFFFFF" w:themeFill="background1"/>
          </w:tcPr>
          <w:p w14:paraId="3541F229" w14:textId="77777777" w:rsidR="00FD5F11" w:rsidRPr="00D77A11" w:rsidRDefault="00FD5F11" w:rsidP="00A90C4B">
            <w:pPr>
              <w:rPr>
                <w:rFonts w:ascii="Arial" w:hAnsi="Arial" w:cs="Arial"/>
                <w:sz w:val="20"/>
                <w:szCs w:val="20"/>
              </w:rPr>
            </w:pPr>
            <w:r w:rsidRPr="00D77A11">
              <w:rPr>
                <w:rFonts w:ascii="Arial" w:hAnsi="Arial" w:cs="Arial"/>
                <w:sz w:val="20"/>
                <w:szCs w:val="20"/>
              </w:rPr>
              <w:t xml:space="preserve">N/A </w:t>
            </w:r>
          </w:p>
          <w:p w14:paraId="3DF3E091" w14:textId="77777777" w:rsidR="00FD5F11" w:rsidRPr="00D77A11" w:rsidRDefault="00FD5F11" w:rsidP="00A90C4B">
            <w:pPr>
              <w:rPr>
                <w:rFonts w:ascii="Arial" w:hAnsi="Arial" w:cs="Arial"/>
                <w:color w:val="FF0000"/>
                <w:sz w:val="20"/>
                <w:szCs w:val="20"/>
              </w:rPr>
            </w:pPr>
            <w:r w:rsidRPr="00D77A11">
              <w:rPr>
                <w:rFonts w:ascii="Arial" w:hAnsi="Arial" w:cs="Arial"/>
                <w:sz w:val="20"/>
                <w:szCs w:val="20"/>
              </w:rPr>
              <w:t>(Additional mini-games to explore unclear areas mentioned but no further information provided).</w:t>
            </w:r>
          </w:p>
        </w:tc>
        <w:tc>
          <w:tcPr>
            <w:tcW w:w="2055" w:type="dxa"/>
            <w:tcBorders>
              <w:top w:val="single" w:sz="4" w:space="0" w:color="auto"/>
              <w:left w:val="nil"/>
              <w:bottom w:val="dashSmallGap" w:sz="4" w:space="0" w:color="auto"/>
              <w:right w:val="nil"/>
            </w:tcBorders>
            <w:shd w:val="clear" w:color="auto" w:fill="FFFFFF" w:themeFill="background1"/>
          </w:tcPr>
          <w:p w14:paraId="4FFAF411" w14:textId="77777777" w:rsidR="00FD5F11" w:rsidRPr="00D77A11" w:rsidRDefault="00FD5F11" w:rsidP="00A90C4B">
            <w:pPr>
              <w:rPr>
                <w:rFonts w:ascii="Arial" w:hAnsi="Arial" w:cs="Arial"/>
                <w:sz w:val="20"/>
                <w:szCs w:val="20"/>
              </w:rPr>
            </w:pPr>
            <w:r w:rsidRPr="00D77A11">
              <w:rPr>
                <w:rFonts w:ascii="Arial" w:hAnsi="Arial" w:cs="Arial"/>
                <w:sz w:val="20"/>
                <w:szCs w:val="20"/>
              </w:rPr>
              <w:t xml:space="preserve">N/A </w:t>
            </w:r>
          </w:p>
          <w:p w14:paraId="6971FE66" w14:textId="77777777" w:rsidR="00FD5F11" w:rsidRPr="00D77A11" w:rsidRDefault="00FD5F11" w:rsidP="00A90C4B">
            <w:pPr>
              <w:rPr>
                <w:rFonts w:ascii="Arial" w:hAnsi="Arial" w:cs="Arial"/>
                <w:strike/>
                <w:color w:val="FF0000"/>
                <w:sz w:val="20"/>
                <w:szCs w:val="20"/>
              </w:rPr>
            </w:pPr>
            <w:r w:rsidRPr="00D77A11">
              <w:rPr>
                <w:rFonts w:ascii="Arial" w:hAnsi="Arial" w:cs="Arial"/>
                <w:sz w:val="20"/>
                <w:szCs w:val="20"/>
              </w:rPr>
              <w:t>(Adaptation: particular clinical areas, settings, and emerging infections through relatively easy incorporation of new cases into the game)</w:t>
            </w:r>
          </w:p>
        </w:tc>
        <w:tc>
          <w:tcPr>
            <w:tcW w:w="2056" w:type="dxa"/>
            <w:tcBorders>
              <w:top w:val="single" w:sz="4" w:space="0" w:color="auto"/>
              <w:left w:val="nil"/>
              <w:bottom w:val="dashSmallGap" w:sz="4" w:space="0" w:color="auto"/>
              <w:right w:val="nil"/>
            </w:tcBorders>
            <w:shd w:val="clear" w:color="auto" w:fill="FFFFFF" w:themeFill="background1"/>
          </w:tcPr>
          <w:p w14:paraId="5539812B" w14:textId="77777777" w:rsidR="00FD5F11" w:rsidRPr="00D77A11" w:rsidRDefault="00FD5F11" w:rsidP="00A90C4B">
            <w:pPr>
              <w:rPr>
                <w:rFonts w:ascii="Arial" w:hAnsi="Arial" w:cs="Arial"/>
                <w:color w:val="FF0000"/>
                <w:sz w:val="20"/>
                <w:szCs w:val="20"/>
              </w:rPr>
            </w:pPr>
            <w:r w:rsidRPr="00D77A11">
              <w:rPr>
                <w:rFonts w:ascii="Arial" w:hAnsi="Arial" w:cs="Arial"/>
                <w:sz w:val="20"/>
                <w:szCs w:val="20"/>
              </w:rPr>
              <w:t>N/A</w:t>
            </w:r>
          </w:p>
        </w:tc>
      </w:tr>
      <w:tr w:rsidR="00FD5F11" w:rsidRPr="00D77A11" w14:paraId="7FD9AACF" w14:textId="77777777" w:rsidTr="00A90C4B">
        <w:tc>
          <w:tcPr>
            <w:tcW w:w="1418" w:type="dxa"/>
            <w:vMerge/>
            <w:tcBorders>
              <w:top w:val="nil"/>
              <w:left w:val="nil"/>
              <w:bottom w:val="single" w:sz="4" w:space="0" w:color="auto"/>
              <w:right w:val="nil"/>
            </w:tcBorders>
          </w:tcPr>
          <w:p w14:paraId="6F51FE3F" w14:textId="77777777" w:rsidR="00FD5F11" w:rsidRPr="00D77A11" w:rsidRDefault="00FD5F11" w:rsidP="00A90C4B">
            <w:pPr>
              <w:spacing w:line="0" w:lineRule="atLeast"/>
              <w:rPr>
                <w:rFonts w:ascii="Arial" w:hAnsi="Arial" w:cs="Arial"/>
                <w:b/>
                <w:sz w:val="20"/>
                <w:szCs w:val="20"/>
              </w:rPr>
            </w:pPr>
          </w:p>
        </w:tc>
        <w:tc>
          <w:tcPr>
            <w:tcW w:w="1418" w:type="dxa"/>
            <w:tcBorders>
              <w:top w:val="dashSmallGap" w:sz="4" w:space="0" w:color="auto"/>
              <w:left w:val="nil"/>
              <w:bottom w:val="single" w:sz="4" w:space="0" w:color="auto"/>
              <w:right w:val="nil"/>
            </w:tcBorders>
          </w:tcPr>
          <w:p w14:paraId="3793B1C5" w14:textId="77777777" w:rsidR="00FD5F11" w:rsidRPr="00D77A11" w:rsidRDefault="00FD5F11" w:rsidP="00A90C4B">
            <w:pPr>
              <w:spacing w:line="0" w:lineRule="atLeast"/>
              <w:rPr>
                <w:rFonts w:ascii="Arial" w:hAnsi="Arial" w:cs="Arial"/>
                <w:sz w:val="20"/>
                <w:szCs w:val="20"/>
              </w:rPr>
            </w:pPr>
            <w:r w:rsidRPr="00D77A11">
              <w:rPr>
                <w:rFonts w:ascii="Arial" w:hAnsi="Arial" w:cs="Arial"/>
                <w:sz w:val="20"/>
                <w:szCs w:val="20"/>
              </w:rPr>
              <w:t xml:space="preserve">Stakeholder involvement in implementation of pilot, </w:t>
            </w:r>
            <w:r w:rsidRPr="00D77A11">
              <w:rPr>
                <w:rFonts w:ascii="Arial" w:hAnsi="Arial" w:cs="Arial"/>
                <w:sz w:val="20"/>
                <w:szCs w:val="20"/>
              </w:rPr>
              <w:lastRenderedPageBreak/>
              <w:t>evaluation, refinement, etc.</w:t>
            </w:r>
          </w:p>
        </w:tc>
        <w:tc>
          <w:tcPr>
            <w:tcW w:w="2055" w:type="dxa"/>
            <w:tcBorders>
              <w:top w:val="dashSmallGap" w:sz="4" w:space="0" w:color="auto"/>
              <w:left w:val="nil"/>
              <w:bottom w:val="single" w:sz="4" w:space="0" w:color="auto"/>
              <w:right w:val="nil"/>
            </w:tcBorders>
            <w:shd w:val="clear" w:color="auto" w:fill="FFFFFF" w:themeFill="background1"/>
          </w:tcPr>
          <w:p w14:paraId="3817A836" w14:textId="77777777" w:rsidR="00FD5F11" w:rsidRPr="00D77A11" w:rsidRDefault="00FD5F11" w:rsidP="00A90C4B">
            <w:pPr>
              <w:rPr>
                <w:rFonts w:ascii="Arial" w:hAnsi="Arial" w:cs="Arial"/>
                <w:sz w:val="20"/>
                <w:szCs w:val="20"/>
              </w:rPr>
            </w:pPr>
            <w:r w:rsidRPr="00D77A11">
              <w:rPr>
                <w:rFonts w:ascii="Arial" w:hAnsi="Arial" w:cs="Arial"/>
                <w:sz w:val="20"/>
                <w:szCs w:val="20"/>
              </w:rPr>
              <w:lastRenderedPageBreak/>
              <w:t xml:space="preserve">Pretesting (target group testing, and individual think-aloud protocols such as usability testing) </w:t>
            </w:r>
            <w:r w:rsidRPr="00D77A11">
              <w:rPr>
                <w:rFonts w:ascii="Arial" w:hAnsi="Arial" w:cs="Arial"/>
                <w:sz w:val="20"/>
                <w:szCs w:val="20"/>
              </w:rPr>
              <w:lastRenderedPageBreak/>
              <w:t>to feed its results into design refinement</w:t>
            </w:r>
          </w:p>
        </w:tc>
        <w:tc>
          <w:tcPr>
            <w:tcW w:w="2055" w:type="dxa"/>
            <w:tcBorders>
              <w:top w:val="dashSmallGap" w:sz="4" w:space="0" w:color="auto"/>
              <w:left w:val="nil"/>
              <w:bottom w:val="single" w:sz="4" w:space="0" w:color="auto"/>
              <w:right w:val="nil"/>
            </w:tcBorders>
            <w:shd w:val="clear" w:color="auto" w:fill="FFFFFF" w:themeFill="background1"/>
          </w:tcPr>
          <w:p w14:paraId="7E9CEAB1" w14:textId="77777777" w:rsidR="00FD5F11" w:rsidRPr="00D77A11" w:rsidRDefault="00FD5F11" w:rsidP="00A90C4B">
            <w:pPr>
              <w:autoSpaceDE w:val="0"/>
              <w:autoSpaceDN w:val="0"/>
              <w:adjustRightInd w:val="0"/>
              <w:rPr>
                <w:rFonts w:ascii="Arial" w:hAnsi="Arial" w:cs="Arial"/>
                <w:bCs/>
                <w:sz w:val="20"/>
                <w:szCs w:val="20"/>
              </w:rPr>
            </w:pPr>
            <w:r w:rsidRPr="00D77A11">
              <w:rPr>
                <w:rFonts w:ascii="Arial" w:hAnsi="Arial" w:cs="Arial"/>
                <w:sz w:val="20"/>
                <w:szCs w:val="20"/>
              </w:rPr>
              <w:lastRenderedPageBreak/>
              <w:t>N/A</w:t>
            </w:r>
          </w:p>
        </w:tc>
        <w:tc>
          <w:tcPr>
            <w:tcW w:w="2055" w:type="dxa"/>
            <w:tcBorders>
              <w:top w:val="dashSmallGap" w:sz="4" w:space="0" w:color="auto"/>
              <w:left w:val="nil"/>
              <w:bottom w:val="single" w:sz="4" w:space="0" w:color="auto"/>
              <w:right w:val="nil"/>
            </w:tcBorders>
            <w:shd w:val="clear" w:color="auto" w:fill="FFFFFF" w:themeFill="background1"/>
          </w:tcPr>
          <w:p w14:paraId="64E488A7" w14:textId="77777777" w:rsidR="00FD5F11" w:rsidRPr="00D77A11" w:rsidRDefault="00FD5F11" w:rsidP="00A90C4B">
            <w:pPr>
              <w:rPr>
                <w:rFonts w:ascii="Arial" w:hAnsi="Arial" w:cs="Arial"/>
                <w:sz w:val="20"/>
                <w:szCs w:val="20"/>
              </w:rPr>
            </w:pPr>
            <w:r w:rsidRPr="00D77A11">
              <w:rPr>
                <w:rFonts w:ascii="Arial" w:hAnsi="Arial" w:cs="Arial"/>
                <w:sz w:val="20"/>
                <w:szCs w:val="20"/>
              </w:rPr>
              <w:t>N/A</w:t>
            </w:r>
          </w:p>
        </w:tc>
        <w:tc>
          <w:tcPr>
            <w:tcW w:w="2056" w:type="dxa"/>
            <w:tcBorders>
              <w:top w:val="dashSmallGap" w:sz="4" w:space="0" w:color="auto"/>
              <w:left w:val="nil"/>
              <w:bottom w:val="single" w:sz="4" w:space="0" w:color="auto"/>
              <w:right w:val="nil"/>
            </w:tcBorders>
            <w:shd w:val="clear" w:color="auto" w:fill="FFFFFF" w:themeFill="background1"/>
          </w:tcPr>
          <w:p w14:paraId="2E5B4E5A" w14:textId="77777777" w:rsidR="00FD5F11" w:rsidRPr="00D77A11" w:rsidRDefault="00FD5F11" w:rsidP="00A90C4B">
            <w:pPr>
              <w:autoSpaceDE w:val="0"/>
              <w:autoSpaceDN w:val="0"/>
              <w:adjustRightInd w:val="0"/>
              <w:rPr>
                <w:rFonts w:ascii="Arial" w:hAnsi="Arial" w:cs="Arial"/>
                <w:sz w:val="20"/>
                <w:szCs w:val="20"/>
                <w:highlight w:val="yellow"/>
              </w:rPr>
            </w:pPr>
            <w:r w:rsidRPr="00D77A11">
              <w:rPr>
                <w:rFonts w:ascii="Arial" w:hAnsi="Arial" w:cs="Arial"/>
                <w:sz w:val="20"/>
                <w:szCs w:val="20"/>
              </w:rPr>
              <w:t>N/A</w:t>
            </w:r>
          </w:p>
        </w:tc>
      </w:tr>
      <w:tr w:rsidR="00FD5F11" w:rsidRPr="00D77A11" w14:paraId="54F280FE" w14:textId="77777777" w:rsidTr="00A90C4B">
        <w:tc>
          <w:tcPr>
            <w:tcW w:w="1418" w:type="dxa"/>
            <w:vMerge w:val="restart"/>
            <w:tcBorders>
              <w:top w:val="single" w:sz="4" w:space="0" w:color="auto"/>
              <w:left w:val="nil"/>
              <w:bottom w:val="nil"/>
              <w:right w:val="nil"/>
            </w:tcBorders>
          </w:tcPr>
          <w:p w14:paraId="5C7AB86A" w14:textId="77777777" w:rsidR="00FD5F11" w:rsidRPr="00D77A11" w:rsidRDefault="00FD5F11" w:rsidP="00A90C4B">
            <w:pPr>
              <w:spacing w:line="0" w:lineRule="atLeast"/>
              <w:rPr>
                <w:rFonts w:ascii="Arial" w:hAnsi="Arial" w:cs="Arial"/>
                <w:b/>
                <w:sz w:val="20"/>
                <w:szCs w:val="20"/>
              </w:rPr>
            </w:pPr>
            <w:r w:rsidRPr="00D77A11">
              <w:rPr>
                <w:rFonts w:ascii="Arial" w:hAnsi="Arial" w:cs="Arial"/>
                <w:b/>
                <w:sz w:val="20"/>
                <w:szCs w:val="20"/>
              </w:rPr>
              <w:lastRenderedPageBreak/>
              <w:t>iv) Large-scale, system-wide implementation, sustainability</w:t>
            </w:r>
          </w:p>
        </w:tc>
        <w:tc>
          <w:tcPr>
            <w:tcW w:w="1418" w:type="dxa"/>
            <w:tcBorders>
              <w:top w:val="single" w:sz="4" w:space="0" w:color="auto"/>
              <w:left w:val="nil"/>
              <w:bottom w:val="dashSmallGap" w:sz="4" w:space="0" w:color="auto"/>
              <w:right w:val="nil"/>
            </w:tcBorders>
          </w:tcPr>
          <w:p w14:paraId="6B01A607" w14:textId="77777777" w:rsidR="00FD5F11" w:rsidRPr="00D77A11" w:rsidRDefault="00FD5F11" w:rsidP="00A90C4B">
            <w:pPr>
              <w:spacing w:line="0" w:lineRule="atLeast"/>
              <w:rPr>
                <w:rFonts w:ascii="Arial" w:hAnsi="Arial" w:cs="Arial"/>
                <w:sz w:val="20"/>
                <w:szCs w:val="20"/>
              </w:rPr>
            </w:pPr>
            <w:r w:rsidRPr="00D77A11">
              <w:rPr>
                <w:rFonts w:ascii="Arial" w:hAnsi="Arial" w:cs="Arial"/>
                <w:sz w:val="20"/>
                <w:szCs w:val="20"/>
              </w:rPr>
              <w:t>Objectives of implementation: scalability, sustainability.</w:t>
            </w:r>
          </w:p>
        </w:tc>
        <w:tc>
          <w:tcPr>
            <w:tcW w:w="2055" w:type="dxa"/>
            <w:tcBorders>
              <w:top w:val="single" w:sz="4" w:space="0" w:color="auto"/>
              <w:left w:val="nil"/>
              <w:bottom w:val="dashSmallGap" w:sz="4" w:space="0" w:color="auto"/>
              <w:right w:val="nil"/>
            </w:tcBorders>
            <w:shd w:val="clear" w:color="auto" w:fill="FFFFFF" w:themeFill="background1"/>
          </w:tcPr>
          <w:p w14:paraId="394B4D7C" w14:textId="77777777" w:rsidR="00FD5F11" w:rsidRPr="00D77A11" w:rsidRDefault="00FD5F11" w:rsidP="00A90C4B">
            <w:pPr>
              <w:rPr>
                <w:rFonts w:ascii="Arial" w:hAnsi="Arial" w:cs="Arial"/>
                <w:sz w:val="20"/>
                <w:szCs w:val="20"/>
              </w:rPr>
            </w:pPr>
            <w:r w:rsidRPr="00D77A11">
              <w:rPr>
                <w:rFonts w:ascii="Arial" w:hAnsi="Arial" w:cs="Arial"/>
                <w:sz w:val="20"/>
                <w:szCs w:val="20"/>
              </w:rPr>
              <w:t xml:space="preserve">N/A </w:t>
            </w:r>
          </w:p>
          <w:p w14:paraId="18E85A1A" w14:textId="77777777" w:rsidR="00FD5F11" w:rsidRPr="00D77A11" w:rsidRDefault="00FD5F11" w:rsidP="00A90C4B">
            <w:pPr>
              <w:rPr>
                <w:rFonts w:ascii="Arial" w:hAnsi="Arial" w:cs="Arial"/>
                <w:strike/>
                <w:sz w:val="20"/>
                <w:szCs w:val="20"/>
              </w:rPr>
            </w:pPr>
            <w:r w:rsidRPr="00D77A11">
              <w:rPr>
                <w:rFonts w:ascii="Arial" w:hAnsi="Arial" w:cs="Arial"/>
                <w:sz w:val="20"/>
                <w:szCs w:val="20"/>
              </w:rPr>
              <w:t>(Sustainability)</w:t>
            </w:r>
          </w:p>
        </w:tc>
        <w:tc>
          <w:tcPr>
            <w:tcW w:w="2055" w:type="dxa"/>
            <w:tcBorders>
              <w:top w:val="single" w:sz="4" w:space="0" w:color="auto"/>
              <w:left w:val="nil"/>
              <w:bottom w:val="dashSmallGap" w:sz="4" w:space="0" w:color="auto"/>
              <w:right w:val="nil"/>
            </w:tcBorders>
            <w:shd w:val="clear" w:color="auto" w:fill="FFFFFF" w:themeFill="background1"/>
          </w:tcPr>
          <w:p w14:paraId="24D558EF" w14:textId="77777777" w:rsidR="00FD5F11" w:rsidRPr="00D77A11" w:rsidRDefault="00FD5F11" w:rsidP="00A90C4B">
            <w:pPr>
              <w:rPr>
                <w:rFonts w:ascii="Arial" w:hAnsi="Arial" w:cs="Arial"/>
                <w:sz w:val="20"/>
                <w:szCs w:val="20"/>
              </w:rPr>
            </w:pPr>
            <w:r w:rsidRPr="00D77A11">
              <w:rPr>
                <w:rFonts w:ascii="Arial" w:hAnsi="Arial" w:cs="Arial"/>
                <w:sz w:val="20"/>
                <w:szCs w:val="20"/>
              </w:rPr>
              <w:t xml:space="preserve">N/A </w:t>
            </w:r>
          </w:p>
          <w:p w14:paraId="27C19939" w14:textId="77777777" w:rsidR="00FD5F11" w:rsidRPr="00D77A11" w:rsidRDefault="00FD5F11" w:rsidP="00A90C4B">
            <w:pPr>
              <w:rPr>
                <w:rFonts w:ascii="Arial" w:hAnsi="Arial" w:cs="Arial"/>
                <w:strike/>
                <w:sz w:val="20"/>
                <w:szCs w:val="20"/>
              </w:rPr>
            </w:pPr>
            <w:r w:rsidRPr="00D77A11">
              <w:rPr>
                <w:rFonts w:ascii="Arial" w:hAnsi="Arial" w:cs="Arial"/>
                <w:sz w:val="20"/>
                <w:szCs w:val="20"/>
              </w:rPr>
              <w:t>(Scalability: spreading the correct hand hygiene practices amongst healthcare workers and citizens across different levels of care in Andalusia, including all Andalusian health centres)</w:t>
            </w:r>
          </w:p>
        </w:tc>
        <w:tc>
          <w:tcPr>
            <w:tcW w:w="2055" w:type="dxa"/>
            <w:tcBorders>
              <w:top w:val="single" w:sz="4" w:space="0" w:color="auto"/>
              <w:left w:val="nil"/>
              <w:bottom w:val="dashSmallGap" w:sz="4" w:space="0" w:color="auto"/>
              <w:right w:val="nil"/>
            </w:tcBorders>
            <w:shd w:val="clear" w:color="auto" w:fill="FFFFFF" w:themeFill="background1"/>
          </w:tcPr>
          <w:p w14:paraId="491FF5B9" w14:textId="77777777" w:rsidR="00FD5F11" w:rsidRPr="00D77A11" w:rsidRDefault="00FD5F11" w:rsidP="00A90C4B">
            <w:pPr>
              <w:rPr>
                <w:rFonts w:ascii="Arial" w:hAnsi="Arial" w:cs="Arial"/>
                <w:sz w:val="20"/>
                <w:szCs w:val="20"/>
              </w:rPr>
            </w:pPr>
            <w:r w:rsidRPr="00D77A11">
              <w:rPr>
                <w:rFonts w:ascii="Arial" w:hAnsi="Arial" w:cs="Arial"/>
                <w:sz w:val="20"/>
                <w:szCs w:val="20"/>
              </w:rPr>
              <w:t>N/A</w:t>
            </w:r>
          </w:p>
          <w:p w14:paraId="6A22A820" w14:textId="77777777" w:rsidR="00FD5F11" w:rsidRPr="00D77A11" w:rsidRDefault="00FD5F11" w:rsidP="00A90C4B">
            <w:pPr>
              <w:rPr>
                <w:rFonts w:ascii="Arial" w:hAnsi="Arial" w:cs="Arial"/>
                <w:sz w:val="20"/>
                <w:szCs w:val="20"/>
              </w:rPr>
            </w:pPr>
            <w:r w:rsidRPr="00D77A11">
              <w:rPr>
                <w:rFonts w:ascii="Arial" w:hAnsi="Arial" w:cs="Arial"/>
                <w:sz w:val="20"/>
                <w:szCs w:val="20"/>
              </w:rPr>
              <w:t>(Scalability: potential incorporation of other gamification components such as individual or team-based competition, and social networking; potential use in low and middle-income countries by ensuring light system requirements)</w:t>
            </w:r>
          </w:p>
        </w:tc>
        <w:tc>
          <w:tcPr>
            <w:tcW w:w="2056" w:type="dxa"/>
            <w:tcBorders>
              <w:top w:val="single" w:sz="4" w:space="0" w:color="auto"/>
              <w:left w:val="nil"/>
              <w:bottom w:val="dashSmallGap" w:sz="4" w:space="0" w:color="auto"/>
              <w:right w:val="nil"/>
            </w:tcBorders>
            <w:shd w:val="clear" w:color="auto" w:fill="FFFFFF" w:themeFill="background1"/>
          </w:tcPr>
          <w:p w14:paraId="4E98BF5F" w14:textId="77777777" w:rsidR="00FD5F11" w:rsidRPr="00D77A11" w:rsidRDefault="00FD5F11" w:rsidP="00A90C4B">
            <w:pPr>
              <w:rPr>
                <w:rFonts w:ascii="Arial" w:hAnsi="Arial" w:cs="Arial"/>
                <w:sz w:val="20"/>
                <w:szCs w:val="20"/>
              </w:rPr>
            </w:pPr>
            <w:r w:rsidRPr="00D77A11">
              <w:rPr>
                <w:rFonts w:ascii="Arial" w:hAnsi="Arial" w:cs="Arial"/>
                <w:sz w:val="20"/>
                <w:szCs w:val="20"/>
              </w:rPr>
              <w:t>Not reported.</w:t>
            </w:r>
          </w:p>
        </w:tc>
      </w:tr>
      <w:tr w:rsidR="00FD5F11" w:rsidRPr="00D77A11" w14:paraId="07B658F8" w14:textId="77777777" w:rsidTr="00A90C4B">
        <w:tc>
          <w:tcPr>
            <w:tcW w:w="1418" w:type="dxa"/>
            <w:vMerge/>
            <w:tcBorders>
              <w:top w:val="nil"/>
              <w:left w:val="nil"/>
              <w:bottom w:val="single" w:sz="4" w:space="0" w:color="auto"/>
              <w:right w:val="nil"/>
            </w:tcBorders>
          </w:tcPr>
          <w:p w14:paraId="764B762C" w14:textId="77777777" w:rsidR="00FD5F11" w:rsidRPr="00D77A11" w:rsidRDefault="00FD5F11" w:rsidP="00A90C4B">
            <w:pPr>
              <w:spacing w:line="0" w:lineRule="atLeast"/>
              <w:rPr>
                <w:rFonts w:ascii="Arial" w:hAnsi="Arial" w:cs="Arial"/>
                <w:b/>
                <w:sz w:val="20"/>
                <w:szCs w:val="20"/>
              </w:rPr>
            </w:pPr>
          </w:p>
        </w:tc>
        <w:tc>
          <w:tcPr>
            <w:tcW w:w="1418" w:type="dxa"/>
            <w:tcBorders>
              <w:top w:val="dashSmallGap" w:sz="4" w:space="0" w:color="auto"/>
              <w:left w:val="nil"/>
              <w:bottom w:val="single" w:sz="4" w:space="0" w:color="auto"/>
              <w:right w:val="nil"/>
            </w:tcBorders>
          </w:tcPr>
          <w:p w14:paraId="48017763" w14:textId="77777777" w:rsidR="00FD5F11" w:rsidRPr="00D77A11" w:rsidRDefault="00FD5F11" w:rsidP="00A90C4B">
            <w:pPr>
              <w:spacing w:line="0" w:lineRule="atLeast"/>
              <w:rPr>
                <w:rFonts w:ascii="Arial" w:hAnsi="Arial" w:cs="Arial"/>
                <w:sz w:val="20"/>
                <w:szCs w:val="20"/>
              </w:rPr>
            </w:pPr>
            <w:r w:rsidRPr="00D77A11">
              <w:rPr>
                <w:rFonts w:ascii="Arial" w:hAnsi="Arial" w:cs="Arial"/>
                <w:sz w:val="20"/>
                <w:szCs w:val="20"/>
              </w:rPr>
              <w:t>Stakeholder involvement in large-scale implementation evaluation, scale-up efforts, etc.</w:t>
            </w:r>
          </w:p>
        </w:tc>
        <w:tc>
          <w:tcPr>
            <w:tcW w:w="2055" w:type="dxa"/>
            <w:tcBorders>
              <w:top w:val="dashSmallGap" w:sz="4" w:space="0" w:color="auto"/>
              <w:left w:val="nil"/>
              <w:bottom w:val="single" w:sz="4" w:space="0" w:color="auto"/>
              <w:right w:val="nil"/>
            </w:tcBorders>
            <w:shd w:val="clear" w:color="auto" w:fill="FFFFFF" w:themeFill="background1"/>
          </w:tcPr>
          <w:p w14:paraId="7B4DDF1D" w14:textId="77777777" w:rsidR="00FD5F11" w:rsidRPr="00D77A11" w:rsidRDefault="00FD5F11" w:rsidP="00A90C4B">
            <w:pPr>
              <w:rPr>
                <w:rFonts w:ascii="Arial" w:hAnsi="Arial" w:cs="Arial"/>
                <w:sz w:val="20"/>
                <w:szCs w:val="20"/>
              </w:rPr>
            </w:pPr>
            <w:r w:rsidRPr="00D77A11">
              <w:rPr>
                <w:rFonts w:ascii="Arial" w:hAnsi="Arial" w:cs="Arial"/>
                <w:sz w:val="20"/>
                <w:szCs w:val="20"/>
              </w:rPr>
              <w:t>N/A</w:t>
            </w:r>
          </w:p>
        </w:tc>
        <w:tc>
          <w:tcPr>
            <w:tcW w:w="2055" w:type="dxa"/>
            <w:tcBorders>
              <w:top w:val="dashSmallGap" w:sz="4" w:space="0" w:color="auto"/>
              <w:left w:val="nil"/>
              <w:bottom w:val="single" w:sz="4" w:space="0" w:color="auto"/>
              <w:right w:val="nil"/>
            </w:tcBorders>
            <w:shd w:val="clear" w:color="auto" w:fill="FFFFFF" w:themeFill="background1"/>
          </w:tcPr>
          <w:p w14:paraId="757546AE" w14:textId="77777777" w:rsidR="00FD5F11" w:rsidRPr="00D77A11" w:rsidRDefault="00FD5F11" w:rsidP="00A90C4B">
            <w:pPr>
              <w:rPr>
                <w:rFonts w:ascii="Arial" w:hAnsi="Arial" w:cs="Arial"/>
                <w:sz w:val="20"/>
                <w:szCs w:val="20"/>
              </w:rPr>
            </w:pPr>
            <w:r w:rsidRPr="00D77A11">
              <w:rPr>
                <w:rFonts w:ascii="Arial" w:hAnsi="Arial" w:cs="Arial"/>
                <w:sz w:val="20"/>
                <w:szCs w:val="20"/>
              </w:rPr>
              <w:t>N/A</w:t>
            </w:r>
          </w:p>
        </w:tc>
        <w:tc>
          <w:tcPr>
            <w:tcW w:w="2055" w:type="dxa"/>
            <w:tcBorders>
              <w:top w:val="dashSmallGap" w:sz="4" w:space="0" w:color="auto"/>
              <w:left w:val="nil"/>
              <w:bottom w:val="single" w:sz="4" w:space="0" w:color="auto"/>
              <w:right w:val="nil"/>
            </w:tcBorders>
            <w:shd w:val="clear" w:color="auto" w:fill="FFFFFF" w:themeFill="background1"/>
          </w:tcPr>
          <w:p w14:paraId="2F2577D3" w14:textId="77777777" w:rsidR="00FD5F11" w:rsidRPr="00D77A11" w:rsidRDefault="00FD5F11" w:rsidP="00A90C4B">
            <w:pPr>
              <w:rPr>
                <w:rFonts w:ascii="Arial" w:hAnsi="Arial" w:cs="Arial"/>
                <w:sz w:val="20"/>
                <w:szCs w:val="20"/>
              </w:rPr>
            </w:pPr>
            <w:r w:rsidRPr="00D77A11">
              <w:rPr>
                <w:rFonts w:ascii="Arial" w:hAnsi="Arial" w:cs="Arial"/>
                <w:sz w:val="20"/>
                <w:szCs w:val="20"/>
              </w:rPr>
              <w:t>N/A</w:t>
            </w:r>
          </w:p>
        </w:tc>
        <w:tc>
          <w:tcPr>
            <w:tcW w:w="2056" w:type="dxa"/>
            <w:tcBorders>
              <w:top w:val="dashSmallGap" w:sz="4" w:space="0" w:color="auto"/>
              <w:left w:val="nil"/>
              <w:bottom w:val="single" w:sz="4" w:space="0" w:color="auto"/>
              <w:right w:val="nil"/>
            </w:tcBorders>
            <w:shd w:val="clear" w:color="auto" w:fill="FFFFFF" w:themeFill="background1"/>
          </w:tcPr>
          <w:p w14:paraId="4B72A1CF" w14:textId="77777777" w:rsidR="00FD5F11" w:rsidRPr="00D77A11" w:rsidRDefault="00FD5F11" w:rsidP="00A90C4B">
            <w:pPr>
              <w:rPr>
                <w:rFonts w:ascii="Arial" w:hAnsi="Arial" w:cs="Arial"/>
                <w:sz w:val="20"/>
                <w:szCs w:val="20"/>
              </w:rPr>
            </w:pPr>
            <w:r w:rsidRPr="00D77A11">
              <w:rPr>
                <w:rFonts w:ascii="Arial" w:hAnsi="Arial" w:cs="Arial"/>
                <w:sz w:val="20"/>
                <w:szCs w:val="20"/>
              </w:rPr>
              <w:t>Not reported</w:t>
            </w:r>
          </w:p>
        </w:tc>
      </w:tr>
      <w:tr w:rsidR="00FD5F11" w:rsidRPr="00D77A11" w14:paraId="30897611" w14:textId="77777777" w:rsidTr="00A90C4B">
        <w:tc>
          <w:tcPr>
            <w:tcW w:w="1418" w:type="dxa"/>
            <w:vMerge w:val="restart"/>
            <w:tcBorders>
              <w:top w:val="single" w:sz="4" w:space="0" w:color="auto"/>
              <w:left w:val="nil"/>
              <w:bottom w:val="single" w:sz="4" w:space="0" w:color="auto"/>
              <w:right w:val="nil"/>
            </w:tcBorders>
          </w:tcPr>
          <w:p w14:paraId="797FE29B" w14:textId="77777777" w:rsidR="00FD5F11" w:rsidRPr="00D77A11" w:rsidRDefault="00FD5F11" w:rsidP="00A90C4B">
            <w:pPr>
              <w:spacing w:line="0" w:lineRule="atLeast"/>
              <w:rPr>
                <w:rFonts w:ascii="Arial" w:hAnsi="Arial" w:cs="Arial"/>
                <w:b/>
                <w:sz w:val="20"/>
                <w:szCs w:val="20"/>
                <w:highlight w:val="yellow"/>
              </w:rPr>
            </w:pPr>
            <w:r w:rsidRPr="00D77A11">
              <w:rPr>
                <w:rFonts w:ascii="Arial" w:hAnsi="Arial" w:cs="Arial"/>
                <w:b/>
                <w:sz w:val="20"/>
                <w:szCs w:val="20"/>
              </w:rPr>
              <w:t>Evaluation</w:t>
            </w:r>
          </w:p>
        </w:tc>
        <w:tc>
          <w:tcPr>
            <w:tcW w:w="1418" w:type="dxa"/>
            <w:tcBorders>
              <w:top w:val="single" w:sz="4" w:space="0" w:color="auto"/>
              <w:left w:val="nil"/>
              <w:bottom w:val="dashSmallGap" w:sz="4" w:space="0" w:color="auto"/>
              <w:right w:val="nil"/>
            </w:tcBorders>
          </w:tcPr>
          <w:p w14:paraId="3A253D35" w14:textId="77777777" w:rsidR="00FD5F11" w:rsidRPr="00D77A11" w:rsidRDefault="00FD5F11" w:rsidP="00A90C4B">
            <w:pPr>
              <w:spacing w:line="0" w:lineRule="atLeast"/>
              <w:rPr>
                <w:rFonts w:ascii="Arial" w:hAnsi="Arial" w:cs="Arial"/>
                <w:sz w:val="20"/>
                <w:szCs w:val="20"/>
              </w:rPr>
            </w:pPr>
            <w:r w:rsidRPr="00D77A11">
              <w:rPr>
                <w:rFonts w:ascii="Arial" w:hAnsi="Arial" w:cs="Arial"/>
                <w:sz w:val="20"/>
                <w:szCs w:val="20"/>
              </w:rPr>
              <w:t>Reported stage of evaluation</w:t>
            </w:r>
          </w:p>
        </w:tc>
        <w:tc>
          <w:tcPr>
            <w:tcW w:w="2055" w:type="dxa"/>
            <w:tcBorders>
              <w:top w:val="single" w:sz="4" w:space="0" w:color="auto"/>
              <w:left w:val="nil"/>
              <w:bottom w:val="dashSmallGap" w:sz="4" w:space="0" w:color="auto"/>
              <w:right w:val="nil"/>
            </w:tcBorders>
          </w:tcPr>
          <w:p w14:paraId="41A9FF7B" w14:textId="77777777" w:rsidR="00FD5F11" w:rsidRPr="00D77A11" w:rsidRDefault="00FD5F11" w:rsidP="00A90C4B">
            <w:pPr>
              <w:rPr>
                <w:rFonts w:ascii="Arial" w:hAnsi="Arial" w:cs="Arial"/>
                <w:sz w:val="20"/>
                <w:szCs w:val="20"/>
              </w:rPr>
            </w:pPr>
            <w:r w:rsidRPr="00D77A11">
              <w:rPr>
                <w:rFonts w:ascii="Arial" w:hAnsi="Arial" w:cs="Arial"/>
                <w:sz w:val="20"/>
                <w:szCs w:val="20"/>
              </w:rPr>
              <w:t>c) Pretesting but without detailed evidence.</w:t>
            </w:r>
          </w:p>
        </w:tc>
        <w:tc>
          <w:tcPr>
            <w:tcW w:w="2055" w:type="dxa"/>
            <w:tcBorders>
              <w:top w:val="single" w:sz="4" w:space="0" w:color="auto"/>
              <w:left w:val="nil"/>
              <w:bottom w:val="dashSmallGap" w:sz="4" w:space="0" w:color="auto"/>
              <w:right w:val="nil"/>
            </w:tcBorders>
          </w:tcPr>
          <w:p w14:paraId="31BAFABC" w14:textId="77777777" w:rsidR="00FD5F11" w:rsidRPr="00D77A11" w:rsidRDefault="00FD5F11" w:rsidP="00A90C4B">
            <w:pPr>
              <w:autoSpaceDE w:val="0"/>
              <w:autoSpaceDN w:val="0"/>
              <w:adjustRightInd w:val="0"/>
              <w:rPr>
                <w:rFonts w:ascii="Arial" w:hAnsi="Arial" w:cs="Arial"/>
                <w:sz w:val="20"/>
                <w:szCs w:val="20"/>
              </w:rPr>
            </w:pPr>
            <w:r w:rsidRPr="00D77A11">
              <w:rPr>
                <w:rFonts w:ascii="Arial" w:hAnsi="Arial" w:cs="Arial"/>
                <w:sz w:val="20"/>
                <w:szCs w:val="20"/>
              </w:rPr>
              <w:t xml:space="preserve">N/A </w:t>
            </w:r>
          </w:p>
          <w:p w14:paraId="6D31CB19" w14:textId="77777777" w:rsidR="00FD5F11" w:rsidRPr="00D77A11" w:rsidRDefault="00FD5F11" w:rsidP="00A90C4B">
            <w:pPr>
              <w:autoSpaceDE w:val="0"/>
              <w:autoSpaceDN w:val="0"/>
              <w:adjustRightInd w:val="0"/>
              <w:rPr>
                <w:rFonts w:ascii="Arial" w:hAnsi="Arial" w:cs="Arial"/>
                <w:sz w:val="20"/>
                <w:szCs w:val="20"/>
                <w:highlight w:val="yellow"/>
              </w:rPr>
            </w:pPr>
            <w:r w:rsidRPr="00D77A11">
              <w:rPr>
                <w:rFonts w:ascii="Arial" w:hAnsi="Arial" w:cs="Arial"/>
                <w:sz w:val="20"/>
                <w:szCs w:val="20"/>
              </w:rPr>
              <w:t>(Focus on the initiation and development of the serious game, but no evaluation reported).</w:t>
            </w:r>
          </w:p>
        </w:tc>
        <w:tc>
          <w:tcPr>
            <w:tcW w:w="2055" w:type="dxa"/>
            <w:tcBorders>
              <w:top w:val="single" w:sz="4" w:space="0" w:color="auto"/>
              <w:left w:val="nil"/>
              <w:bottom w:val="dashSmallGap" w:sz="4" w:space="0" w:color="auto"/>
              <w:right w:val="nil"/>
            </w:tcBorders>
            <w:shd w:val="clear" w:color="auto" w:fill="FFFFFF" w:themeFill="background1"/>
          </w:tcPr>
          <w:p w14:paraId="2A495EE4" w14:textId="77777777" w:rsidR="00FD5F11" w:rsidRPr="00D77A11" w:rsidRDefault="00FD5F11" w:rsidP="00A90C4B">
            <w:pPr>
              <w:rPr>
                <w:rFonts w:ascii="Arial" w:hAnsi="Arial" w:cs="Arial"/>
                <w:sz w:val="20"/>
                <w:szCs w:val="20"/>
              </w:rPr>
            </w:pPr>
            <w:r w:rsidRPr="00D77A11">
              <w:rPr>
                <w:rFonts w:ascii="Arial" w:hAnsi="Arial" w:cs="Arial"/>
                <w:sz w:val="20"/>
                <w:szCs w:val="20"/>
              </w:rPr>
              <w:t xml:space="preserve">N/A </w:t>
            </w:r>
          </w:p>
          <w:p w14:paraId="5BCA1E61" w14:textId="77777777" w:rsidR="00FD5F11" w:rsidRPr="00D77A11" w:rsidRDefault="00FD5F11" w:rsidP="00A90C4B">
            <w:pPr>
              <w:rPr>
                <w:rFonts w:ascii="Arial" w:hAnsi="Arial" w:cs="Arial"/>
                <w:sz w:val="20"/>
                <w:szCs w:val="20"/>
                <w:highlight w:val="yellow"/>
              </w:rPr>
            </w:pPr>
            <w:r w:rsidRPr="00D77A11">
              <w:rPr>
                <w:rFonts w:ascii="Arial" w:hAnsi="Arial" w:cs="Arial"/>
                <w:sz w:val="20"/>
                <w:szCs w:val="20"/>
              </w:rPr>
              <w:t>(Focus on the development of the game and its use for the game users. No evaluation has been done).</w:t>
            </w:r>
          </w:p>
        </w:tc>
        <w:tc>
          <w:tcPr>
            <w:tcW w:w="2056" w:type="dxa"/>
            <w:tcBorders>
              <w:top w:val="single" w:sz="4" w:space="0" w:color="auto"/>
              <w:left w:val="nil"/>
              <w:bottom w:val="dashSmallGap" w:sz="4" w:space="0" w:color="auto"/>
              <w:right w:val="nil"/>
            </w:tcBorders>
          </w:tcPr>
          <w:p w14:paraId="73FC4900" w14:textId="77777777" w:rsidR="00FD5F11" w:rsidRPr="00D77A11" w:rsidRDefault="00FD5F11" w:rsidP="00A90C4B">
            <w:pPr>
              <w:rPr>
                <w:rFonts w:ascii="Arial" w:hAnsi="Arial" w:cs="Arial"/>
                <w:sz w:val="20"/>
                <w:szCs w:val="20"/>
                <w:highlight w:val="yellow"/>
              </w:rPr>
            </w:pPr>
            <w:r w:rsidRPr="00D77A11">
              <w:rPr>
                <w:rFonts w:ascii="Arial" w:hAnsi="Arial" w:cs="Arial"/>
                <w:sz w:val="20"/>
                <w:szCs w:val="20"/>
              </w:rPr>
              <w:t>d) Implementation of a large-scale survey</w:t>
            </w:r>
          </w:p>
        </w:tc>
      </w:tr>
      <w:tr w:rsidR="00FD5F11" w:rsidRPr="00D77A11" w14:paraId="406EECB7" w14:textId="77777777" w:rsidTr="00A90C4B">
        <w:tc>
          <w:tcPr>
            <w:tcW w:w="1418" w:type="dxa"/>
            <w:vMerge/>
            <w:tcBorders>
              <w:top w:val="nil"/>
              <w:left w:val="nil"/>
              <w:bottom w:val="single" w:sz="4" w:space="0" w:color="auto"/>
              <w:right w:val="nil"/>
            </w:tcBorders>
          </w:tcPr>
          <w:p w14:paraId="248347C3" w14:textId="77777777" w:rsidR="00FD5F11" w:rsidRPr="00D77A11" w:rsidRDefault="00FD5F11" w:rsidP="00A90C4B">
            <w:pPr>
              <w:spacing w:line="0" w:lineRule="atLeast"/>
              <w:rPr>
                <w:rFonts w:ascii="Arial" w:hAnsi="Arial" w:cs="Arial"/>
                <w:b/>
                <w:sz w:val="20"/>
                <w:szCs w:val="20"/>
              </w:rPr>
            </w:pPr>
          </w:p>
        </w:tc>
        <w:tc>
          <w:tcPr>
            <w:tcW w:w="1418" w:type="dxa"/>
            <w:tcBorders>
              <w:top w:val="dashSmallGap" w:sz="4" w:space="0" w:color="auto"/>
              <w:left w:val="nil"/>
              <w:bottom w:val="nil"/>
              <w:right w:val="nil"/>
            </w:tcBorders>
          </w:tcPr>
          <w:p w14:paraId="5B64D8A8" w14:textId="77777777" w:rsidR="00FD5F11" w:rsidRPr="00D77A11" w:rsidRDefault="00FD5F11" w:rsidP="00A90C4B">
            <w:pPr>
              <w:spacing w:line="0" w:lineRule="atLeast"/>
              <w:rPr>
                <w:rFonts w:ascii="Arial" w:hAnsi="Arial" w:cs="Arial"/>
                <w:sz w:val="20"/>
                <w:szCs w:val="20"/>
              </w:rPr>
            </w:pPr>
            <w:r w:rsidRPr="00D77A11">
              <w:rPr>
                <w:rFonts w:ascii="Arial" w:hAnsi="Arial" w:cs="Arial"/>
                <w:sz w:val="20"/>
                <w:szCs w:val="20"/>
              </w:rPr>
              <w:t>Process  evaluation variables</w:t>
            </w:r>
            <w:r w:rsidRPr="00D77A11">
              <w:rPr>
                <w:rFonts w:ascii="Arial" w:hAnsi="Arial" w:cs="Arial"/>
                <w:sz w:val="20"/>
                <w:szCs w:val="20"/>
                <w:vertAlign w:val="superscript"/>
              </w:rPr>
              <w:t>g</w:t>
            </w:r>
            <w:r w:rsidRPr="00D77A11">
              <w:rPr>
                <w:rFonts w:ascii="Arial" w:hAnsi="Arial" w:cs="Arial"/>
                <w:sz w:val="20"/>
                <w:szCs w:val="20"/>
              </w:rPr>
              <w:t xml:space="preserve"> </w:t>
            </w:r>
            <w:r w:rsidRPr="00D77A11">
              <w:rPr>
                <w:rFonts w:ascii="Arial" w:hAnsi="Arial" w:cs="Arial"/>
                <w:sz w:val="20"/>
                <w:szCs w:val="20"/>
                <w:vertAlign w:val="superscript"/>
              </w:rPr>
              <w:t xml:space="preserve"> </w:t>
            </w:r>
            <w:r w:rsidRPr="00D77A11">
              <w:rPr>
                <w:rFonts w:ascii="Arial" w:hAnsi="Arial" w:cs="Arial"/>
                <w:sz w:val="20"/>
                <w:szCs w:val="20"/>
              </w:rPr>
              <w:t>and their results</w:t>
            </w:r>
            <w:r w:rsidRPr="00D77A11">
              <w:rPr>
                <w:rFonts w:ascii="Arial" w:hAnsi="Arial" w:cs="Arial"/>
                <w:sz w:val="20"/>
                <w:szCs w:val="20"/>
                <w:vertAlign w:val="superscript"/>
              </w:rPr>
              <w:t xml:space="preserve"> </w:t>
            </w:r>
          </w:p>
        </w:tc>
        <w:tc>
          <w:tcPr>
            <w:tcW w:w="2055" w:type="dxa"/>
            <w:vMerge w:val="restart"/>
            <w:tcBorders>
              <w:top w:val="dashSmallGap" w:sz="4" w:space="0" w:color="auto"/>
              <w:left w:val="nil"/>
              <w:bottom w:val="nil"/>
              <w:right w:val="nil"/>
            </w:tcBorders>
            <w:shd w:val="clear" w:color="auto" w:fill="FFFFFF" w:themeFill="background1"/>
          </w:tcPr>
          <w:p w14:paraId="46D8968C" w14:textId="77777777" w:rsidR="00FD5F11" w:rsidRPr="00D77A11" w:rsidRDefault="00FD5F11" w:rsidP="00A90C4B">
            <w:pPr>
              <w:rPr>
                <w:rFonts w:ascii="Arial" w:hAnsi="Arial" w:cs="Arial"/>
                <w:sz w:val="20"/>
                <w:szCs w:val="20"/>
              </w:rPr>
            </w:pPr>
            <w:r w:rsidRPr="00D77A11">
              <w:rPr>
                <w:rFonts w:ascii="Arial" w:hAnsi="Arial" w:cs="Arial"/>
                <w:sz w:val="20"/>
                <w:szCs w:val="20"/>
              </w:rPr>
              <w:t>Sampling, duration, data collection, use of frameworks, comparison:</w:t>
            </w:r>
          </w:p>
          <w:p w14:paraId="7E1459D0" w14:textId="77777777" w:rsidR="00FD5F11" w:rsidRPr="00D77A11" w:rsidRDefault="00FD5F11" w:rsidP="00A90C4B">
            <w:pPr>
              <w:rPr>
                <w:rFonts w:ascii="Arial" w:hAnsi="Arial" w:cs="Arial"/>
                <w:sz w:val="20"/>
                <w:szCs w:val="20"/>
              </w:rPr>
            </w:pPr>
            <w:r w:rsidRPr="00D77A11">
              <w:rPr>
                <w:rFonts w:ascii="Arial" w:hAnsi="Arial" w:cs="Arial"/>
                <w:sz w:val="20"/>
                <w:szCs w:val="20"/>
              </w:rPr>
              <w:t>No details reported other than doctors working on hospital ward as target group.</w:t>
            </w:r>
          </w:p>
          <w:p w14:paraId="6DC68269" w14:textId="77777777" w:rsidR="00FD5F11" w:rsidRPr="00D77A11" w:rsidRDefault="00FD5F11" w:rsidP="00A90C4B">
            <w:pPr>
              <w:rPr>
                <w:rFonts w:ascii="Arial" w:hAnsi="Arial" w:cs="Arial"/>
                <w:sz w:val="20"/>
                <w:szCs w:val="20"/>
              </w:rPr>
            </w:pPr>
          </w:p>
        </w:tc>
        <w:tc>
          <w:tcPr>
            <w:tcW w:w="2055" w:type="dxa"/>
            <w:vMerge w:val="restart"/>
            <w:tcBorders>
              <w:top w:val="dashSmallGap" w:sz="4" w:space="0" w:color="auto"/>
              <w:left w:val="nil"/>
              <w:bottom w:val="nil"/>
              <w:right w:val="nil"/>
            </w:tcBorders>
            <w:shd w:val="clear" w:color="auto" w:fill="FFFFFF" w:themeFill="background1"/>
          </w:tcPr>
          <w:p w14:paraId="7385EE1A" w14:textId="77777777" w:rsidR="00FD5F11" w:rsidRPr="00D77A11" w:rsidRDefault="00FD5F11" w:rsidP="00A90C4B">
            <w:pPr>
              <w:rPr>
                <w:rFonts w:ascii="Arial" w:hAnsi="Arial" w:cs="Arial"/>
                <w:sz w:val="20"/>
                <w:szCs w:val="20"/>
              </w:rPr>
            </w:pPr>
            <w:r w:rsidRPr="00D77A11">
              <w:rPr>
                <w:rFonts w:ascii="Arial" w:hAnsi="Arial" w:cs="Arial"/>
                <w:sz w:val="20"/>
                <w:szCs w:val="20"/>
              </w:rPr>
              <w:t>Sampling, duration, data collection, use of frameworks, comparison:</w:t>
            </w:r>
          </w:p>
          <w:p w14:paraId="740C544D" w14:textId="77777777" w:rsidR="00FD5F11" w:rsidRPr="00D77A11" w:rsidRDefault="00FD5F11" w:rsidP="00A90C4B">
            <w:pPr>
              <w:rPr>
                <w:rFonts w:ascii="Arial" w:hAnsi="Arial" w:cs="Arial"/>
                <w:sz w:val="20"/>
                <w:szCs w:val="20"/>
              </w:rPr>
            </w:pPr>
            <w:r w:rsidRPr="00D77A11">
              <w:rPr>
                <w:rFonts w:ascii="Arial" w:hAnsi="Arial" w:cs="Arial"/>
                <w:sz w:val="20"/>
                <w:szCs w:val="20"/>
              </w:rPr>
              <w:t>N/A</w:t>
            </w:r>
          </w:p>
          <w:p w14:paraId="180B0DBA" w14:textId="77777777" w:rsidR="00FD5F11" w:rsidRPr="00D77A11" w:rsidRDefault="00FD5F11" w:rsidP="00A90C4B">
            <w:pPr>
              <w:rPr>
                <w:rFonts w:ascii="Arial" w:hAnsi="Arial" w:cs="Arial"/>
                <w:sz w:val="20"/>
                <w:szCs w:val="20"/>
              </w:rPr>
            </w:pPr>
          </w:p>
          <w:p w14:paraId="7B1A66DE" w14:textId="77777777" w:rsidR="00FD5F11" w:rsidRPr="00D77A11" w:rsidRDefault="00FD5F11" w:rsidP="00A90C4B">
            <w:pPr>
              <w:rPr>
                <w:rFonts w:ascii="Arial" w:hAnsi="Arial" w:cs="Arial"/>
                <w:bCs/>
                <w:sz w:val="20"/>
                <w:szCs w:val="20"/>
              </w:rPr>
            </w:pPr>
          </w:p>
        </w:tc>
        <w:tc>
          <w:tcPr>
            <w:tcW w:w="2055" w:type="dxa"/>
            <w:vMerge w:val="restart"/>
            <w:tcBorders>
              <w:top w:val="dashSmallGap" w:sz="4" w:space="0" w:color="auto"/>
              <w:left w:val="nil"/>
              <w:bottom w:val="nil"/>
              <w:right w:val="nil"/>
            </w:tcBorders>
            <w:shd w:val="clear" w:color="auto" w:fill="FFFFFF" w:themeFill="background1"/>
          </w:tcPr>
          <w:p w14:paraId="3EE94BBC" w14:textId="77777777" w:rsidR="00FD5F11" w:rsidRPr="00D77A11" w:rsidRDefault="00FD5F11" w:rsidP="00A90C4B">
            <w:pPr>
              <w:rPr>
                <w:rFonts w:ascii="Arial" w:hAnsi="Arial" w:cs="Arial"/>
                <w:sz w:val="20"/>
                <w:szCs w:val="20"/>
              </w:rPr>
            </w:pPr>
            <w:r w:rsidRPr="00D77A11">
              <w:rPr>
                <w:rFonts w:ascii="Arial" w:hAnsi="Arial" w:cs="Arial"/>
                <w:sz w:val="20"/>
                <w:szCs w:val="20"/>
              </w:rPr>
              <w:t>Sampling, duration, data collection, use of frameworks, comparison:</w:t>
            </w:r>
          </w:p>
          <w:p w14:paraId="170B3328" w14:textId="77777777" w:rsidR="00FD5F11" w:rsidRPr="00D77A11" w:rsidRDefault="00FD5F11" w:rsidP="00A90C4B">
            <w:pPr>
              <w:rPr>
                <w:rFonts w:ascii="Arial" w:hAnsi="Arial" w:cs="Arial"/>
                <w:sz w:val="20"/>
                <w:szCs w:val="20"/>
              </w:rPr>
            </w:pPr>
            <w:r w:rsidRPr="00D77A11">
              <w:rPr>
                <w:rFonts w:ascii="Arial" w:hAnsi="Arial" w:cs="Arial"/>
                <w:sz w:val="20"/>
                <w:szCs w:val="20"/>
              </w:rPr>
              <w:t>N/A</w:t>
            </w:r>
          </w:p>
          <w:p w14:paraId="23B6406D" w14:textId="77777777" w:rsidR="00FD5F11" w:rsidRPr="00D77A11" w:rsidRDefault="00FD5F11" w:rsidP="00A90C4B">
            <w:pPr>
              <w:rPr>
                <w:rFonts w:ascii="Arial" w:hAnsi="Arial" w:cs="Arial"/>
                <w:sz w:val="20"/>
                <w:szCs w:val="20"/>
              </w:rPr>
            </w:pPr>
            <w:r w:rsidRPr="00D77A11">
              <w:rPr>
                <w:rFonts w:ascii="Arial" w:hAnsi="Arial" w:cs="Arial"/>
                <w:sz w:val="20"/>
                <w:szCs w:val="20"/>
              </w:rPr>
              <w:t>(Suggests future evaluation methods using a mixed-methods approach: 1) semi-structured interviews (users’ perceptions on experience of the game); 2) two RCTs on efficacy of the game with trainee doctors and medical students, and use of vignettes to assess participants’ knowledge and decision-making pre- and during the intervention; 3) in-</w:t>
            </w:r>
            <w:r w:rsidRPr="00D77A11">
              <w:rPr>
                <w:rFonts w:ascii="Arial" w:hAnsi="Arial" w:cs="Arial"/>
                <w:sz w:val="20"/>
                <w:szCs w:val="20"/>
              </w:rPr>
              <w:lastRenderedPageBreak/>
              <w:t>game metrics to assess engagement, dose-effect relations, and effects of prompts and nudges on prescriber’s decisions)</w:t>
            </w:r>
          </w:p>
        </w:tc>
        <w:tc>
          <w:tcPr>
            <w:tcW w:w="2056" w:type="dxa"/>
            <w:tcBorders>
              <w:top w:val="dashSmallGap" w:sz="4" w:space="0" w:color="auto"/>
              <w:left w:val="nil"/>
              <w:bottom w:val="nil"/>
              <w:right w:val="nil"/>
            </w:tcBorders>
            <w:shd w:val="clear" w:color="auto" w:fill="FFFFFF" w:themeFill="background1"/>
          </w:tcPr>
          <w:p w14:paraId="21D26699" w14:textId="77777777" w:rsidR="00FD5F11" w:rsidRPr="00D77A11" w:rsidRDefault="00FD5F11" w:rsidP="00A90C4B">
            <w:pPr>
              <w:rPr>
                <w:rFonts w:ascii="Arial" w:hAnsi="Arial" w:cs="Arial"/>
                <w:sz w:val="20"/>
                <w:szCs w:val="20"/>
              </w:rPr>
            </w:pPr>
            <w:r w:rsidRPr="00D77A11">
              <w:rPr>
                <w:rFonts w:ascii="Arial" w:hAnsi="Arial" w:cs="Arial"/>
                <w:sz w:val="20"/>
                <w:szCs w:val="20"/>
              </w:rPr>
              <w:lastRenderedPageBreak/>
              <w:t>Sampling:</w:t>
            </w:r>
          </w:p>
          <w:p w14:paraId="1FB6BC9F" w14:textId="77777777" w:rsidR="00FD5F11" w:rsidRPr="00D77A11" w:rsidRDefault="00FD5F11" w:rsidP="00A90C4B">
            <w:pPr>
              <w:rPr>
                <w:rFonts w:ascii="Arial" w:hAnsi="Arial" w:cs="Arial"/>
                <w:sz w:val="20"/>
                <w:szCs w:val="20"/>
              </w:rPr>
            </w:pPr>
            <w:r w:rsidRPr="00D77A11">
              <w:rPr>
                <w:rFonts w:ascii="Arial" w:hAnsi="Arial" w:cs="Arial"/>
                <w:sz w:val="20"/>
                <w:szCs w:val="20"/>
              </w:rPr>
              <w:t>264 doctors (213 fellows); 62 senior nurses; 577 student nurses.</w:t>
            </w:r>
          </w:p>
        </w:tc>
      </w:tr>
      <w:tr w:rsidR="00FD5F11" w:rsidRPr="00D77A11" w14:paraId="73966352" w14:textId="77777777" w:rsidTr="00A90C4B">
        <w:tc>
          <w:tcPr>
            <w:tcW w:w="1418" w:type="dxa"/>
            <w:vMerge/>
            <w:tcBorders>
              <w:top w:val="nil"/>
              <w:left w:val="nil"/>
              <w:bottom w:val="single" w:sz="4" w:space="0" w:color="auto"/>
              <w:right w:val="nil"/>
            </w:tcBorders>
          </w:tcPr>
          <w:p w14:paraId="7A7BF0DC" w14:textId="77777777" w:rsidR="00FD5F11" w:rsidRPr="00D77A11" w:rsidRDefault="00FD5F11" w:rsidP="00A90C4B">
            <w:pPr>
              <w:spacing w:line="0" w:lineRule="atLeast"/>
              <w:rPr>
                <w:rFonts w:ascii="Arial" w:hAnsi="Arial" w:cs="Arial"/>
                <w:b/>
                <w:sz w:val="20"/>
                <w:szCs w:val="20"/>
              </w:rPr>
            </w:pPr>
          </w:p>
        </w:tc>
        <w:tc>
          <w:tcPr>
            <w:tcW w:w="1418" w:type="dxa"/>
            <w:tcBorders>
              <w:top w:val="nil"/>
              <w:left w:val="nil"/>
              <w:bottom w:val="nil"/>
              <w:right w:val="nil"/>
            </w:tcBorders>
          </w:tcPr>
          <w:p w14:paraId="7FD41397" w14:textId="77777777" w:rsidR="00FD5F11" w:rsidRPr="00D77A11" w:rsidRDefault="00FD5F11" w:rsidP="00A90C4B">
            <w:pPr>
              <w:spacing w:line="0" w:lineRule="atLeast"/>
              <w:rPr>
                <w:rFonts w:ascii="Arial" w:hAnsi="Arial" w:cs="Arial"/>
                <w:sz w:val="20"/>
                <w:szCs w:val="20"/>
              </w:rPr>
            </w:pPr>
          </w:p>
        </w:tc>
        <w:tc>
          <w:tcPr>
            <w:tcW w:w="2055" w:type="dxa"/>
            <w:vMerge/>
            <w:tcBorders>
              <w:top w:val="nil"/>
              <w:left w:val="nil"/>
              <w:bottom w:val="nil"/>
              <w:right w:val="nil"/>
            </w:tcBorders>
            <w:shd w:val="clear" w:color="auto" w:fill="FFFFFF" w:themeFill="background1"/>
          </w:tcPr>
          <w:p w14:paraId="060088D0" w14:textId="77777777" w:rsidR="00FD5F11" w:rsidRPr="00D77A11" w:rsidRDefault="00FD5F11" w:rsidP="00A90C4B">
            <w:pPr>
              <w:rPr>
                <w:rFonts w:ascii="Arial" w:hAnsi="Arial" w:cs="Arial"/>
                <w:sz w:val="20"/>
                <w:szCs w:val="20"/>
              </w:rPr>
            </w:pPr>
          </w:p>
        </w:tc>
        <w:tc>
          <w:tcPr>
            <w:tcW w:w="2055" w:type="dxa"/>
            <w:vMerge/>
            <w:tcBorders>
              <w:top w:val="nil"/>
              <w:left w:val="nil"/>
              <w:bottom w:val="nil"/>
              <w:right w:val="nil"/>
            </w:tcBorders>
            <w:shd w:val="clear" w:color="auto" w:fill="FFFFFF" w:themeFill="background1"/>
          </w:tcPr>
          <w:p w14:paraId="5D8D37E7" w14:textId="77777777" w:rsidR="00FD5F11" w:rsidRPr="00D77A11" w:rsidRDefault="00FD5F11" w:rsidP="00A90C4B">
            <w:pPr>
              <w:rPr>
                <w:rFonts w:ascii="Arial" w:hAnsi="Arial" w:cs="Arial"/>
                <w:sz w:val="20"/>
                <w:szCs w:val="20"/>
              </w:rPr>
            </w:pPr>
          </w:p>
        </w:tc>
        <w:tc>
          <w:tcPr>
            <w:tcW w:w="2055" w:type="dxa"/>
            <w:vMerge/>
            <w:tcBorders>
              <w:top w:val="nil"/>
              <w:left w:val="nil"/>
              <w:bottom w:val="nil"/>
              <w:right w:val="nil"/>
            </w:tcBorders>
            <w:shd w:val="clear" w:color="auto" w:fill="FFFFFF" w:themeFill="background1"/>
          </w:tcPr>
          <w:p w14:paraId="0DA6766F" w14:textId="77777777" w:rsidR="00FD5F11" w:rsidRPr="00D77A11" w:rsidRDefault="00FD5F11" w:rsidP="00A90C4B">
            <w:pPr>
              <w:rPr>
                <w:rFonts w:ascii="Arial" w:hAnsi="Arial" w:cs="Arial"/>
                <w:sz w:val="20"/>
                <w:szCs w:val="20"/>
              </w:rPr>
            </w:pPr>
          </w:p>
        </w:tc>
        <w:tc>
          <w:tcPr>
            <w:tcW w:w="2056" w:type="dxa"/>
            <w:tcBorders>
              <w:top w:val="nil"/>
              <w:left w:val="nil"/>
              <w:bottom w:val="nil"/>
              <w:right w:val="nil"/>
            </w:tcBorders>
            <w:shd w:val="clear" w:color="auto" w:fill="FFFFFF" w:themeFill="background1"/>
          </w:tcPr>
          <w:p w14:paraId="461A27D0" w14:textId="77777777" w:rsidR="00FD5F11" w:rsidRPr="00D77A11" w:rsidRDefault="00FD5F11" w:rsidP="00A90C4B">
            <w:pPr>
              <w:rPr>
                <w:rFonts w:ascii="Arial" w:hAnsi="Arial" w:cs="Arial"/>
                <w:sz w:val="20"/>
                <w:szCs w:val="20"/>
              </w:rPr>
            </w:pPr>
            <w:r w:rsidRPr="00D77A11">
              <w:rPr>
                <w:rFonts w:ascii="Arial" w:hAnsi="Arial" w:cs="Arial"/>
                <w:sz w:val="20"/>
                <w:szCs w:val="20"/>
              </w:rPr>
              <w:t>Data collection and analysis method:</w:t>
            </w:r>
          </w:p>
          <w:p w14:paraId="747625D5" w14:textId="77777777" w:rsidR="00FD5F11" w:rsidRPr="00D77A11" w:rsidRDefault="00FD5F11" w:rsidP="00A90C4B">
            <w:pPr>
              <w:rPr>
                <w:rFonts w:ascii="Arial" w:hAnsi="Arial" w:cs="Arial"/>
                <w:sz w:val="20"/>
                <w:szCs w:val="20"/>
              </w:rPr>
            </w:pPr>
            <w:r w:rsidRPr="00D77A11">
              <w:rPr>
                <w:rFonts w:ascii="Arial" w:hAnsi="Arial" w:cs="Arial"/>
                <w:sz w:val="20"/>
                <w:szCs w:val="20"/>
              </w:rPr>
              <w:t>Change in game users’ opinions about topic (flu), knowledge attained, and intended behaviour /attitude survey (pre- and post-intervention), followed by descriptive analysis.</w:t>
            </w:r>
          </w:p>
        </w:tc>
      </w:tr>
      <w:tr w:rsidR="00FD5F11" w:rsidRPr="00D77A11" w14:paraId="57BEEFA9" w14:textId="77777777" w:rsidTr="00A90C4B">
        <w:tc>
          <w:tcPr>
            <w:tcW w:w="1418" w:type="dxa"/>
            <w:vMerge/>
            <w:tcBorders>
              <w:top w:val="nil"/>
              <w:left w:val="nil"/>
              <w:bottom w:val="single" w:sz="4" w:space="0" w:color="auto"/>
              <w:right w:val="nil"/>
            </w:tcBorders>
          </w:tcPr>
          <w:p w14:paraId="6B6D463C" w14:textId="77777777" w:rsidR="00FD5F11" w:rsidRPr="00D77A11" w:rsidRDefault="00FD5F11" w:rsidP="00A90C4B">
            <w:pPr>
              <w:spacing w:line="0" w:lineRule="atLeast"/>
              <w:rPr>
                <w:rFonts w:ascii="Arial" w:hAnsi="Arial" w:cs="Arial"/>
                <w:b/>
                <w:sz w:val="20"/>
                <w:szCs w:val="20"/>
              </w:rPr>
            </w:pPr>
          </w:p>
        </w:tc>
        <w:tc>
          <w:tcPr>
            <w:tcW w:w="1418" w:type="dxa"/>
            <w:tcBorders>
              <w:top w:val="nil"/>
              <w:left w:val="nil"/>
              <w:bottom w:val="nil"/>
              <w:right w:val="nil"/>
            </w:tcBorders>
          </w:tcPr>
          <w:p w14:paraId="5A2C58F7" w14:textId="77777777" w:rsidR="00FD5F11" w:rsidRPr="00D77A11" w:rsidRDefault="00FD5F11" w:rsidP="00A90C4B">
            <w:pPr>
              <w:spacing w:line="0" w:lineRule="atLeast"/>
              <w:rPr>
                <w:rFonts w:ascii="Arial" w:hAnsi="Arial" w:cs="Arial"/>
                <w:sz w:val="20"/>
                <w:szCs w:val="20"/>
              </w:rPr>
            </w:pPr>
          </w:p>
        </w:tc>
        <w:tc>
          <w:tcPr>
            <w:tcW w:w="2055" w:type="dxa"/>
            <w:vMerge/>
            <w:tcBorders>
              <w:top w:val="nil"/>
              <w:left w:val="nil"/>
              <w:bottom w:val="nil"/>
              <w:right w:val="nil"/>
            </w:tcBorders>
            <w:shd w:val="clear" w:color="auto" w:fill="FFFFFF" w:themeFill="background1"/>
          </w:tcPr>
          <w:p w14:paraId="725DEE98" w14:textId="77777777" w:rsidR="00FD5F11" w:rsidRPr="00D77A11" w:rsidRDefault="00FD5F11" w:rsidP="00A90C4B">
            <w:pPr>
              <w:rPr>
                <w:rFonts w:ascii="Arial" w:hAnsi="Arial" w:cs="Arial"/>
                <w:sz w:val="20"/>
                <w:szCs w:val="20"/>
              </w:rPr>
            </w:pPr>
          </w:p>
        </w:tc>
        <w:tc>
          <w:tcPr>
            <w:tcW w:w="2055" w:type="dxa"/>
            <w:vMerge/>
            <w:tcBorders>
              <w:top w:val="nil"/>
              <w:left w:val="nil"/>
              <w:bottom w:val="nil"/>
              <w:right w:val="nil"/>
            </w:tcBorders>
            <w:shd w:val="clear" w:color="auto" w:fill="FFFFFF" w:themeFill="background1"/>
          </w:tcPr>
          <w:p w14:paraId="18972885" w14:textId="77777777" w:rsidR="00FD5F11" w:rsidRPr="00D77A11" w:rsidRDefault="00FD5F11" w:rsidP="00A90C4B">
            <w:pPr>
              <w:rPr>
                <w:rFonts w:ascii="Arial" w:hAnsi="Arial" w:cs="Arial"/>
                <w:sz w:val="20"/>
                <w:szCs w:val="20"/>
              </w:rPr>
            </w:pPr>
          </w:p>
        </w:tc>
        <w:tc>
          <w:tcPr>
            <w:tcW w:w="2055" w:type="dxa"/>
            <w:vMerge/>
            <w:tcBorders>
              <w:top w:val="nil"/>
              <w:left w:val="nil"/>
              <w:bottom w:val="nil"/>
              <w:right w:val="nil"/>
            </w:tcBorders>
            <w:shd w:val="clear" w:color="auto" w:fill="FFFFFF" w:themeFill="background1"/>
          </w:tcPr>
          <w:p w14:paraId="79FA2DFC" w14:textId="77777777" w:rsidR="00FD5F11" w:rsidRPr="00D77A11" w:rsidRDefault="00FD5F11" w:rsidP="00A90C4B">
            <w:pPr>
              <w:rPr>
                <w:rFonts w:ascii="Arial" w:hAnsi="Arial" w:cs="Arial"/>
                <w:sz w:val="20"/>
                <w:szCs w:val="20"/>
              </w:rPr>
            </w:pPr>
          </w:p>
        </w:tc>
        <w:tc>
          <w:tcPr>
            <w:tcW w:w="2056" w:type="dxa"/>
            <w:tcBorders>
              <w:top w:val="nil"/>
              <w:left w:val="nil"/>
              <w:bottom w:val="nil"/>
              <w:right w:val="nil"/>
            </w:tcBorders>
            <w:shd w:val="clear" w:color="auto" w:fill="FFFFFF" w:themeFill="background1"/>
          </w:tcPr>
          <w:p w14:paraId="0DC31B2E" w14:textId="77777777" w:rsidR="00FD5F11" w:rsidRPr="00D77A11" w:rsidRDefault="00FD5F11" w:rsidP="00A90C4B">
            <w:pPr>
              <w:rPr>
                <w:rFonts w:ascii="Arial" w:hAnsi="Arial" w:cs="Arial"/>
                <w:sz w:val="20"/>
                <w:szCs w:val="20"/>
              </w:rPr>
            </w:pPr>
            <w:r w:rsidRPr="00D77A11">
              <w:rPr>
                <w:rFonts w:ascii="Arial" w:hAnsi="Arial" w:cs="Arial"/>
                <w:sz w:val="20"/>
                <w:szCs w:val="20"/>
              </w:rPr>
              <w:t>Comparison:</w:t>
            </w:r>
          </w:p>
          <w:p w14:paraId="10F6664A" w14:textId="77777777" w:rsidR="00FD5F11" w:rsidRPr="00D77A11" w:rsidRDefault="00FD5F11" w:rsidP="00A90C4B">
            <w:pPr>
              <w:rPr>
                <w:rFonts w:ascii="Arial" w:hAnsi="Arial" w:cs="Arial"/>
                <w:sz w:val="20"/>
                <w:szCs w:val="20"/>
              </w:rPr>
            </w:pPr>
            <w:r w:rsidRPr="00D77A11">
              <w:rPr>
                <w:rFonts w:ascii="Arial" w:hAnsi="Arial" w:cs="Arial"/>
                <w:sz w:val="20"/>
                <w:szCs w:val="20"/>
              </w:rPr>
              <w:t>Detailed analysis of results by professional groups and seniority.</w:t>
            </w:r>
          </w:p>
        </w:tc>
      </w:tr>
      <w:tr w:rsidR="00FD5F11" w:rsidRPr="00D77A11" w14:paraId="770A51A6" w14:textId="77777777" w:rsidTr="00A90C4B">
        <w:tc>
          <w:tcPr>
            <w:tcW w:w="1418" w:type="dxa"/>
            <w:vMerge/>
            <w:tcBorders>
              <w:top w:val="nil"/>
              <w:left w:val="nil"/>
              <w:bottom w:val="single" w:sz="4" w:space="0" w:color="auto"/>
              <w:right w:val="nil"/>
            </w:tcBorders>
          </w:tcPr>
          <w:p w14:paraId="52FD0ADF" w14:textId="77777777" w:rsidR="00FD5F11" w:rsidRPr="00D77A11" w:rsidRDefault="00FD5F11" w:rsidP="00A90C4B">
            <w:pPr>
              <w:spacing w:line="0" w:lineRule="atLeast"/>
              <w:rPr>
                <w:rFonts w:ascii="Arial" w:hAnsi="Arial" w:cs="Arial"/>
                <w:b/>
                <w:sz w:val="20"/>
                <w:szCs w:val="20"/>
              </w:rPr>
            </w:pPr>
          </w:p>
        </w:tc>
        <w:tc>
          <w:tcPr>
            <w:tcW w:w="1418" w:type="dxa"/>
            <w:tcBorders>
              <w:top w:val="nil"/>
              <w:left w:val="nil"/>
              <w:bottom w:val="nil"/>
              <w:right w:val="nil"/>
            </w:tcBorders>
          </w:tcPr>
          <w:p w14:paraId="5096FD1B" w14:textId="77777777" w:rsidR="00FD5F11" w:rsidRPr="00D77A11" w:rsidRDefault="00FD5F11" w:rsidP="00A90C4B">
            <w:pPr>
              <w:spacing w:line="0" w:lineRule="atLeast"/>
              <w:rPr>
                <w:rFonts w:ascii="Arial" w:hAnsi="Arial" w:cs="Arial"/>
                <w:sz w:val="20"/>
                <w:szCs w:val="20"/>
              </w:rPr>
            </w:pPr>
          </w:p>
        </w:tc>
        <w:tc>
          <w:tcPr>
            <w:tcW w:w="2055" w:type="dxa"/>
            <w:tcBorders>
              <w:top w:val="nil"/>
              <w:left w:val="nil"/>
              <w:bottom w:val="nil"/>
              <w:right w:val="nil"/>
            </w:tcBorders>
            <w:shd w:val="clear" w:color="auto" w:fill="FFFFFF" w:themeFill="background1"/>
          </w:tcPr>
          <w:p w14:paraId="4B78C475" w14:textId="77777777" w:rsidR="00FD5F11" w:rsidRPr="00D77A11" w:rsidRDefault="00FD5F11" w:rsidP="00A90C4B">
            <w:pPr>
              <w:rPr>
                <w:rFonts w:ascii="Arial" w:hAnsi="Arial" w:cs="Arial"/>
                <w:sz w:val="20"/>
                <w:szCs w:val="20"/>
              </w:rPr>
            </w:pPr>
            <w:r w:rsidRPr="00D77A11">
              <w:rPr>
                <w:rFonts w:ascii="Arial" w:hAnsi="Arial" w:cs="Arial"/>
                <w:sz w:val="20"/>
                <w:szCs w:val="20"/>
              </w:rPr>
              <w:t>Nature of evaluators (multiplicity, independency): Not reported</w:t>
            </w:r>
          </w:p>
        </w:tc>
        <w:tc>
          <w:tcPr>
            <w:tcW w:w="2055" w:type="dxa"/>
            <w:tcBorders>
              <w:top w:val="nil"/>
              <w:left w:val="nil"/>
              <w:bottom w:val="nil"/>
              <w:right w:val="nil"/>
            </w:tcBorders>
            <w:shd w:val="clear" w:color="auto" w:fill="FFFFFF" w:themeFill="background1"/>
          </w:tcPr>
          <w:p w14:paraId="73159990" w14:textId="77777777" w:rsidR="00FD5F11" w:rsidRPr="00D77A11" w:rsidRDefault="00FD5F11" w:rsidP="00A90C4B">
            <w:pPr>
              <w:rPr>
                <w:rFonts w:ascii="Arial" w:hAnsi="Arial" w:cs="Arial"/>
                <w:sz w:val="20"/>
                <w:szCs w:val="20"/>
              </w:rPr>
            </w:pPr>
            <w:r w:rsidRPr="00D77A11">
              <w:rPr>
                <w:rFonts w:ascii="Arial" w:hAnsi="Arial" w:cs="Arial"/>
                <w:sz w:val="20"/>
                <w:szCs w:val="20"/>
              </w:rPr>
              <w:t>Nature of evaluators (multiplicity, independency): N/A</w:t>
            </w:r>
          </w:p>
          <w:p w14:paraId="1EB11A15" w14:textId="77777777" w:rsidR="00FD5F11" w:rsidRPr="00D77A11" w:rsidRDefault="00FD5F11" w:rsidP="00A90C4B">
            <w:pPr>
              <w:rPr>
                <w:rFonts w:ascii="Arial" w:hAnsi="Arial" w:cs="Arial"/>
                <w:sz w:val="20"/>
                <w:szCs w:val="20"/>
              </w:rPr>
            </w:pPr>
          </w:p>
        </w:tc>
        <w:tc>
          <w:tcPr>
            <w:tcW w:w="2055" w:type="dxa"/>
            <w:tcBorders>
              <w:top w:val="nil"/>
              <w:left w:val="nil"/>
              <w:bottom w:val="nil"/>
              <w:right w:val="nil"/>
            </w:tcBorders>
            <w:shd w:val="clear" w:color="auto" w:fill="FFFFFF" w:themeFill="background1"/>
          </w:tcPr>
          <w:p w14:paraId="0B425958" w14:textId="77777777" w:rsidR="00FD5F11" w:rsidRPr="00D77A11" w:rsidRDefault="00FD5F11" w:rsidP="00A90C4B">
            <w:pPr>
              <w:rPr>
                <w:rFonts w:ascii="Arial" w:hAnsi="Arial" w:cs="Arial"/>
                <w:sz w:val="20"/>
                <w:szCs w:val="20"/>
              </w:rPr>
            </w:pPr>
            <w:r w:rsidRPr="00D77A11">
              <w:rPr>
                <w:rFonts w:ascii="Arial" w:hAnsi="Arial" w:cs="Arial"/>
                <w:sz w:val="20"/>
                <w:szCs w:val="20"/>
              </w:rPr>
              <w:t>Nature of evaluators (multiplicity, independency): N/A</w:t>
            </w:r>
          </w:p>
          <w:p w14:paraId="0B6A43E9" w14:textId="77777777" w:rsidR="00FD5F11" w:rsidRPr="00D77A11" w:rsidRDefault="00FD5F11" w:rsidP="00A90C4B">
            <w:pPr>
              <w:rPr>
                <w:rFonts w:ascii="Arial" w:hAnsi="Arial" w:cs="Arial"/>
                <w:sz w:val="20"/>
                <w:szCs w:val="20"/>
              </w:rPr>
            </w:pPr>
          </w:p>
        </w:tc>
        <w:tc>
          <w:tcPr>
            <w:tcW w:w="2056" w:type="dxa"/>
            <w:tcBorders>
              <w:top w:val="nil"/>
              <w:left w:val="nil"/>
              <w:bottom w:val="nil"/>
              <w:right w:val="nil"/>
            </w:tcBorders>
            <w:shd w:val="clear" w:color="auto" w:fill="FFFFFF" w:themeFill="background1"/>
          </w:tcPr>
          <w:p w14:paraId="06BC0B4E" w14:textId="77777777" w:rsidR="00FD5F11" w:rsidRPr="00D77A11" w:rsidRDefault="00FD5F11" w:rsidP="00A90C4B">
            <w:pPr>
              <w:rPr>
                <w:rFonts w:ascii="Arial" w:hAnsi="Arial" w:cs="Arial"/>
                <w:sz w:val="20"/>
                <w:szCs w:val="20"/>
              </w:rPr>
            </w:pPr>
            <w:r w:rsidRPr="00D77A11">
              <w:rPr>
                <w:rFonts w:ascii="Arial" w:hAnsi="Arial" w:cs="Arial"/>
                <w:sz w:val="20"/>
                <w:szCs w:val="20"/>
              </w:rPr>
              <w:t>Nature of evaluators (multiplicity, independency): Not reported</w:t>
            </w:r>
          </w:p>
        </w:tc>
      </w:tr>
      <w:tr w:rsidR="00FD5F11" w:rsidRPr="00D77A11" w14:paraId="000D319B" w14:textId="77777777" w:rsidTr="00A90C4B">
        <w:tc>
          <w:tcPr>
            <w:tcW w:w="1418" w:type="dxa"/>
            <w:vMerge/>
            <w:tcBorders>
              <w:top w:val="nil"/>
              <w:left w:val="nil"/>
              <w:bottom w:val="single" w:sz="4" w:space="0" w:color="auto"/>
              <w:right w:val="nil"/>
            </w:tcBorders>
          </w:tcPr>
          <w:p w14:paraId="61EB54D9" w14:textId="77777777" w:rsidR="00FD5F11" w:rsidRPr="00D77A11" w:rsidRDefault="00FD5F11" w:rsidP="00A90C4B">
            <w:pPr>
              <w:spacing w:line="0" w:lineRule="atLeast"/>
              <w:rPr>
                <w:rFonts w:ascii="Arial" w:hAnsi="Arial" w:cs="Arial"/>
                <w:b/>
                <w:sz w:val="20"/>
                <w:szCs w:val="20"/>
              </w:rPr>
            </w:pPr>
          </w:p>
        </w:tc>
        <w:tc>
          <w:tcPr>
            <w:tcW w:w="1418" w:type="dxa"/>
            <w:tcBorders>
              <w:top w:val="nil"/>
              <w:left w:val="nil"/>
              <w:bottom w:val="nil"/>
              <w:right w:val="nil"/>
            </w:tcBorders>
          </w:tcPr>
          <w:p w14:paraId="1C22F94D" w14:textId="77777777" w:rsidR="00FD5F11" w:rsidRPr="00D77A11" w:rsidRDefault="00FD5F11" w:rsidP="00A90C4B">
            <w:pPr>
              <w:spacing w:line="0" w:lineRule="atLeast"/>
              <w:rPr>
                <w:rFonts w:ascii="Arial" w:hAnsi="Arial" w:cs="Arial"/>
                <w:sz w:val="20"/>
                <w:szCs w:val="20"/>
              </w:rPr>
            </w:pPr>
          </w:p>
        </w:tc>
        <w:tc>
          <w:tcPr>
            <w:tcW w:w="2055" w:type="dxa"/>
            <w:tcBorders>
              <w:top w:val="nil"/>
              <w:left w:val="nil"/>
              <w:bottom w:val="nil"/>
              <w:right w:val="nil"/>
            </w:tcBorders>
            <w:shd w:val="clear" w:color="auto" w:fill="FFFFFF" w:themeFill="background1"/>
          </w:tcPr>
          <w:p w14:paraId="04C2CB1B" w14:textId="77777777" w:rsidR="00FD5F11" w:rsidRPr="00D77A11" w:rsidRDefault="00FD5F11" w:rsidP="00A90C4B">
            <w:pPr>
              <w:rPr>
                <w:rFonts w:ascii="Arial" w:hAnsi="Arial" w:cs="Arial"/>
                <w:sz w:val="20"/>
                <w:szCs w:val="20"/>
              </w:rPr>
            </w:pPr>
            <w:r w:rsidRPr="00D77A11">
              <w:rPr>
                <w:rFonts w:ascii="Arial" w:hAnsi="Arial" w:cs="Arial"/>
                <w:sz w:val="20"/>
                <w:szCs w:val="20"/>
              </w:rPr>
              <w:t xml:space="preserve">Reflexivity on risk of bias (roles of researchers, internal/external validity): </w:t>
            </w:r>
          </w:p>
          <w:p w14:paraId="3FF66CE7" w14:textId="77777777" w:rsidR="00FD5F11" w:rsidRPr="00D77A11" w:rsidRDefault="00FD5F11" w:rsidP="00A90C4B">
            <w:pPr>
              <w:rPr>
                <w:rFonts w:ascii="Arial" w:hAnsi="Arial" w:cs="Arial"/>
                <w:sz w:val="20"/>
                <w:szCs w:val="20"/>
              </w:rPr>
            </w:pPr>
            <w:r w:rsidRPr="00D77A11">
              <w:rPr>
                <w:rFonts w:ascii="Arial" w:hAnsi="Arial" w:cs="Arial"/>
                <w:sz w:val="20"/>
                <w:szCs w:val="20"/>
              </w:rPr>
              <w:t>Not reported by the authors, and not possible to extrapolate (?) based on the information provided.</w:t>
            </w:r>
          </w:p>
        </w:tc>
        <w:tc>
          <w:tcPr>
            <w:tcW w:w="2055" w:type="dxa"/>
            <w:tcBorders>
              <w:top w:val="nil"/>
              <w:left w:val="nil"/>
              <w:bottom w:val="nil"/>
              <w:right w:val="nil"/>
            </w:tcBorders>
            <w:shd w:val="clear" w:color="auto" w:fill="FFFFFF" w:themeFill="background1"/>
          </w:tcPr>
          <w:p w14:paraId="6BBCA631" w14:textId="77777777" w:rsidR="00FD5F11" w:rsidRPr="00D77A11" w:rsidRDefault="00FD5F11" w:rsidP="00A90C4B">
            <w:pPr>
              <w:rPr>
                <w:rFonts w:ascii="Arial" w:hAnsi="Arial" w:cs="Arial"/>
                <w:sz w:val="20"/>
                <w:szCs w:val="20"/>
              </w:rPr>
            </w:pPr>
            <w:r w:rsidRPr="00D77A11">
              <w:rPr>
                <w:rFonts w:ascii="Arial" w:hAnsi="Arial" w:cs="Arial"/>
                <w:sz w:val="20"/>
                <w:szCs w:val="20"/>
              </w:rPr>
              <w:t xml:space="preserve">Reflexivity on risk of bias (roles of researchers, internal/external validity): </w:t>
            </w:r>
          </w:p>
          <w:p w14:paraId="3F40A28F" w14:textId="77777777" w:rsidR="00FD5F11" w:rsidRPr="00D77A11" w:rsidRDefault="00FD5F11" w:rsidP="00A90C4B">
            <w:pPr>
              <w:rPr>
                <w:rFonts w:ascii="Arial" w:hAnsi="Arial" w:cs="Arial"/>
                <w:sz w:val="20"/>
                <w:szCs w:val="20"/>
              </w:rPr>
            </w:pPr>
            <w:r w:rsidRPr="00D77A11">
              <w:rPr>
                <w:rFonts w:ascii="Arial" w:hAnsi="Arial" w:cs="Arial"/>
                <w:sz w:val="20"/>
                <w:szCs w:val="20"/>
              </w:rPr>
              <w:t>No empirical evidence (evaluation) provided, but extrapolated its application to Spanish speaking Latin American countries.</w:t>
            </w:r>
          </w:p>
        </w:tc>
        <w:tc>
          <w:tcPr>
            <w:tcW w:w="2055" w:type="dxa"/>
            <w:tcBorders>
              <w:top w:val="nil"/>
              <w:left w:val="nil"/>
              <w:bottom w:val="nil"/>
              <w:right w:val="nil"/>
            </w:tcBorders>
            <w:shd w:val="clear" w:color="auto" w:fill="FFFFFF" w:themeFill="background1"/>
          </w:tcPr>
          <w:p w14:paraId="2DA90C0F" w14:textId="77777777" w:rsidR="00FD5F11" w:rsidRPr="00D77A11" w:rsidRDefault="00FD5F11" w:rsidP="00A90C4B">
            <w:pPr>
              <w:rPr>
                <w:rFonts w:ascii="Arial" w:hAnsi="Arial" w:cs="Arial"/>
                <w:sz w:val="20"/>
                <w:szCs w:val="20"/>
              </w:rPr>
            </w:pPr>
            <w:r w:rsidRPr="00D77A11">
              <w:rPr>
                <w:rFonts w:ascii="Arial" w:hAnsi="Arial" w:cs="Arial"/>
                <w:sz w:val="20"/>
                <w:szCs w:val="20"/>
              </w:rPr>
              <w:t xml:space="preserve">Reflexivity on risk of bias (roles of researchers, internal/external validity): </w:t>
            </w:r>
          </w:p>
          <w:p w14:paraId="4940798F" w14:textId="77777777" w:rsidR="00FD5F11" w:rsidRPr="00D77A11" w:rsidRDefault="00FD5F11" w:rsidP="00A90C4B">
            <w:pPr>
              <w:rPr>
                <w:rFonts w:ascii="Arial" w:hAnsi="Arial" w:cs="Arial"/>
                <w:sz w:val="20"/>
                <w:szCs w:val="20"/>
              </w:rPr>
            </w:pPr>
            <w:r w:rsidRPr="00D77A11">
              <w:rPr>
                <w:rFonts w:ascii="Arial" w:hAnsi="Arial" w:cs="Arial"/>
                <w:sz w:val="20"/>
                <w:szCs w:val="20"/>
              </w:rPr>
              <w:t>Not reported by the authors, and not possible to extrapolate (?) based on the information provided.</w:t>
            </w:r>
          </w:p>
        </w:tc>
        <w:tc>
          <w:tcPr>
            <w:tcW w:w="2056" w:type="dxa"/>
            <w:tcBorders>
              <w:top w:val="nil"/>
              <w:left w:val="nil"/>
              <w:bottom w:val="nil"/>
              <w:right w:val="nil"/>
            </w:tcBorders>
            <w:shd w:val="clear" w:color="auto" w:fill="FFFFFF" w:themeFill="background1"/>
          </w:tcPr>
          <w:p w14:paraId="4984422F" w14:textId="77777777" w:rsidR="00FD5F11" w:rsidRPr="00D77A11" w:rsidRDefault="00FD5F11" w:rsidP="00A90C4B">
            <w:pPr>
              <w:rPr>
                <w:rFonts w:ascii="Arial" w:hAnsi="Arial" w:cs="Arial"/>
                <w:sz w:val="20"/>
                <w:szCs w:val="20"/>
              </w:rPr>
            </w:pPr>
            <w:r w:rsidRPr="00D77A11">
              <w:rPr>
                <w:rFonts w:ascii="Arial" w:hAnsi="Arial" w:cs="Arial"/>
                <w:sz w:val="20"/>
                <w:szCs w:val="20"/>
              </w:rPr>
              <w:t xml:space="preserve">Reflexivity on risk of bias (roles of researchers, internal/external validity): </w:t>
            </w:r>
          </w:p>
          <w:p w14:paraId="71EBD9BE" w14:textId="77777777" w:rsidR="00FD5F11" w:rsidRPr="00D77A11" w:rsidRDefault="00FD5F11" w:rsidP="00A90C4B">
            <w:pPr>
              <w:rPr>
                <w:rFonts w:ascii="Arial" w:hAnsi="Arial" w:cs="Arial"/>
                <w:sz w:val="20"/>
                <w:szCs w:val="20"/>
              </w:rPr>
            </w:pPr>
            <w:r w:rsidRPr="00D77A11">
              <w:rPr>
                <w:rFonts w:ascii="Arial" w:hAnsi="Arial" w:cs="Arial"/>
                <w:sz w:val="20"/>
                <w:szCs w:val="20"/>
              </w:rPr>
              <w:t>Not reported by the authors, and not possible to extrapolate (?) based on the information provided.</w:t>
            </w:r>
          </w:p>
        </w:tc>
      </w:tr>
      <w:tr w:rsidR="00FD5F11" w:rsidRPr="00D77A11" w14:paraId="2714021B" w14:textId="77777777" w:rsidTr="00A90C4B">
        <w:tc>
          <w:tcPr>
            <w:tcW w:w="1418" w:type="dxa"/>
            <w:vMerge/>
            <w:tcBorders>
              <w:top w:val="nil"/>
              <w:left w:val="nil"/>
              <w:bottom w:val="single" w:sz="4" w:space="0" w:color="auto"/>
              <w:right w:val="nil"/>
            </w:tcBorders>
          </w:tcPr>
          <w:p w14:paraId="1534CA39" w14:textId="77777777" w:rsidR="00FD5F11" w:rsidRPr="00D77A11" w:rsidRDefault="00FD5F11" w:rsidP="00A90C4B">
            <w:pPr>
              <w:spacing w:line="0" w:lineRule="atLeast"/>
              <w:rPr>
                <w:rFonts w:ascii="Arial" w:hAnsi="Arial" w:cs="Arial"/>
                <w:b/>
                <w:sz w:val="20"/>
                <w:szCs w:val="20"/>
              </w:rPr>
            </w:pPr>
          </w:p>
        </w:tc>
        <w:tc>
          <w:tcPr>
            <w:tcW w:w="1418" w:type="dxa"/>
            <w:tcBorders>
              <w:top w:val="nil"/>
              <w:left w:val="nil"/>
              <w:bottom w:val="nil"/>
              <w:right w:val="nil"/>
            </w:tcBorders>
          </w:tcPr>
          <w:p w14:paraId="253EA80E" w14:textId="77777777" w:rsidR="00FD5F11" w:rsidRPr="00D77A11" w:rsidRDefault="00FD5F11" w:rsidP="00A90C4B">
            <w:pPr>
              <w:spacing w:line="0" w:lineRule="atLeast"/>
              <w:rPr>
                <w:rFonts w:ascii="Arial" w:hAnsi="Arial" w:cs="Arial"/>
                <w:sz w:val="20"/>
                <w:szCs w:val="20"/>
              </w:rPr>
            </w:pPr>
          </w:p>
        </w:tc>
        <w:tc>
          <w:tcPr>
            <w:tcW w:w="2055" w:type="dxa"/>
            <w:tcBorders>
              <w:top w:val="nil"/>
              <w:left w:val="nil"/>
              <w:bottom w:val="nil"/>
              <w:right w:val="nil"/>
            </w:tcBorders>
            <w:shd w:val="clear" w:color="auto" w:fill="FFFFFF" w:themeFill="background1"/>
          </w:tcPr>
          <w:p w14:paraId="6FC1DCD2" w14:textId="77777777" w:rsidR="00FD5F11" w:rsidRPr="00D77A11" w:rsidRDefault="00FD5F11" w:rsidP="00A90C4B">
            <w:pPr>
              <w:rPr>
                <w:rFonts w:ascii="Arial" w:hAnsi="Arial" w:cs="Arial"/>
                <w:sz w:val="20"/>
                <w:szCs w:val="20"/>
              </w:rPr>
            </w:pPr>
            <w:r w:rsidRPr="00D77A11">
              <w:rPr>
                <w:rFonts w:ascii="Arial" w:hAnsi="Arial" w:cs="Arial"/>
                <w:sz w:val="20"/>
                <w:szCs w:val="20"/>
              </w:rPr>
              <w:t>Identification of active component of game intervention</w:t>
            </w:r>
            <w:r w:rsidRPr="00D77A11">
              <w:rPr>
                <w:rFonts w:ascii="Arial" w:hAnsi="Arial" w:cs="Arial"/>
                <w:sz w:val="20"/>
                <w:szCs w:val="20"/>
                <w:vertAlign w:val="superscript"/>
              </w:rPr>
              <w:t>h</w:t>
            </w:r>
            <w:r w:rsidRPr="00D77A11">
              <w:rPr>
                <w:rFonts w:ascii="Arial" w:hAnsi="Arial" w:cs="Arial"/>
                <w:sz w:val="20"/>
                <w:szCs w:val="20"/>
              </w:rPr>
              <w:t>:</w:t>
            </w:r>
          </w:p>
          <w:p w14:paraId="7B4153B4" w14:textId="77777777" w:rsidR="00FD5F11" w:rsidRPr="00D77A11" w:rsidRDefault="00FD5F11" w:rsidP="00A90C4B">
            <w:pPr>
              <w:rPr>
                <w:rFonts w:ascii="Arial" w:hAnsi="Arial" w:cs="Arial"/>
                <w:sz w:val="20"/>
                <w:szCs w:val="20"/>
              </w:rPr>
            </w:pPr>
            <w:r w:rsidRPr="00D77A11">
              <w:rPr>
                <w:rFonts w:ascii="Arial" w:hAnsi="Arial" w:cs="Arial"/>
                <w:sz w:val="20"/>
                <w:szCs w:val="20"/>
              </w:rPr>
              <w:t>Not reported.</w:t>
            </w:r>
          </w:p>
        </w:tc>
        <w:tc>
          <w:tcPr>
            <w:tcW w:w="2055" w:type="dxa"/>
            <w:tcBorders>
              <w:top w:val="nil"/>
              <w:left w:val="nil"/>
              <w:bottom w:val="nil"/>
              <w:right w:val="nil"/>
            </w:tcBorders>
            <w:shd w:val="clear" w:color="auto" w:fill="FFFFFF" w:themeFill="background1"/>
          </w:tcPr>
          <w:p w14:paraId="1435247E" w14:textId="77777777" w:rsidR="00FD5F11" w:rsidRPr="00D77A11" w:rsidRDefault="00FD5F11" w:rsidP="00A90C4B">
            <w:pPr>
              <w:rPr>
                <w:rFonts w:ascii="Arial" w:hAnsi="Arial" w:cs="Arial"/>
                <w:sz w:val="20"/>
                <w:szCs w:val="20"/>
              </w:rPr>
            </w:pPr>
            <w:r w:rsidRPr="00D77A11">
              <w:rPr>
                <w:rFonts w:ascii="Arial" w:hAnsi="Arial" w:cs="Arial"/>
                <w:sz w:val="20"/>
                <w:szCs w:val="20"/>
              </w:rPr>
              <w:t>Identification of active component of game intervention</w:t>
            </w:r>
            <w:r w:rsidRPr="00D77A11">
              <w:rPr>
                <w:rFonts w:ascii="Arial" w:hAnsi="Arial" w:cs="Arial"/>
                <w:sz w:val="20"/>
                <w:szCs w:val="20"/>
                <w:vertAlign w:val="superscript"/>
              </w:rPr>
              <w:t>h</w:t>
            </w:r>
            <w:r w:rsidRPr="00D77A11">
              <w:rPr>
                <w:rFonts w:ascii="Arial" w:hAnsi="Arial" w:cs="Arial"/>
                <w:sz w:val="20"/>
                <w:szCs w:val="20"/>
              </w:rPr>
              <w:t>:</w:t>
            </w:r>
          </w:p>
          <w:p w14:paraId="55C5B23D" w14:textId="77777777" w:rsidR="00FD5F11" w:rsidRPr="00D77A11" w:rsidRDefault="00FD5F11" w:rsidP="00A90C4B">
            <w:pPr>
              <w:rPr>
                <w:rFonts w:ascii="Arial" w:hAnsi="Arial" w:cs="Arial"/>
                <w:sz w:val="20"/>
                <w:szCs w:val="20"/>
              </w:rPr>
            </w:pPr>
            <w:r w:rsidRPr="00D77A11">
              <w:rPr>
                <w:rFonts w:ascii="Arial" w:hAnsi="Arial" w:cs="Arial"/>
                <w:sz w:val="20"/>
                <w:szCs w:val="20"/>
              </w:rPr>
              <w:t>N/A</w:t>
            </w:r>
          </w:p>
        </w:tc>
        <w:tc>
          <w:tcPr>
            <w:tcW w:w="2055" w:type="dxa"/>
            <w:tcBorders>
              <w:top w:val="nil"/>
              <w:left w:val="nil"/>
              <w:bottom w:val="nil"/>
              <w:right w:val="nil"/>
            </w:tcBorders>
            <w:shd w:val="clear" w:color="auto" w:fill="FFFFFF" w:themeFill="background1"/>
          </w:tcPr>
          <w:p w14:paraId="1C53BE68" w14:textId="77777777" w:rsidR="00FD5F11" w:rsidRPr="00D77A11" w:rsidRDefault="00FD5F11" w:rsidP="00A90C4B">
            <w:pPr>
              <w:rPr>
                <w:rFonts w:ascii="Arial" w:hAnsi="Arial" w:cs="Arial"/>
                <w:sz w:val="20"/>
                <w:szCs w:val="20"/>
              </w:rPr>
            </w:pPr>
            <w:r w:rsidRPr="00D77A11">
              <w:rPr>
                <w:rFonts w:ascii="Arial" w:hAnsi="Arial" w:cs="Arial"/>
                <w:sz w:val="20"/>
                <w:szCs w:val="20"/>
              </w:rPr>
              <w:t>Identification of active component of game intervention</w:t>
            </w:r>
            <w:r w:rsidRPr="00D77A11">
              <w:rPr>
                <w:rFonts w:ascii="Arial" w:hAnsi="Arial" w:cs="Arial"/>
                <w:sz w:val="20"/>
                <w:szCs w:val="20"/>
                <w:vertAlign w:val="superscript"/>
              </w:rPr>
              <w:t>h</w:t>
            </w:r>
            <w:r w:rsidRPr="00D77A11">
              <w:rPr>
                <w:rFonts w:ascii="Arial" w:hAnsi="Arial" w:cs="Arial"/>
                <w:sz w:val="20"/>
                <w:szCs w:val="20"/>
              </w:rPr>
              <w:t>:</w:t>
            </w:r>
          </w:p>
          <w:p w14:paraId="53BC5301" w14:textId="77777777" w:rsidR="00FD5F11" w:rsidRPr="00D77A11" w:rsidRDefault="00FD5F11" w:rsidP="00A90C4B">
            <w:pPr>
              <w:rPr>
                <w:rFonts w:ascii="Arial" w:hAnsi="Arial" w:cs="Arial"/>
                <w:sz w:val="20"/>
                <w:szCs w:val="20"/>
              </w:rPr>
            </w:pPr>
            <w:r w:rsidRPr="00D77A11">
              <w:rPr>
                <w:rFonts w:ascii="Arial" w:hAnsi="Arial" w:cs="Arial"/>
                <w:sz w:val="20"/>
                <w:szCs w:val="20"/>
              </w:rPr>
              <w:t>N/A</w:t>
            </w:r>
          </w:p>
        </w:tc>
        <w:tc>
          <w:tcPr>
            <w:tcW w:w="2056" w:type="dxa"/>
            <w:tcBorders>
              <w:top w:val="nil"/>
              <w:left w:val="nil"/>
              <w:bottom w:val="nil"/>
              <w:right w:val="nil"/>
            </w:tcBorders>
            <w:shd w:val="clear" w:color="auto" w:fill="FFFFFF" w:themeFill="background1"/>
          </w:tcPr>
          <w:p w14:paraId="7AC9222E" w14:textId="77777777" w:rsidR="00FD5F11" w:rsidRPr="00D77A11" w:rsidRDefault="00FD5F11" w:rsidP="00A90C4B">
            <w:pPr>
              <w:rPr>
                <w:rFonts w:ascii="Arial" w:hAnsi="Arial" w:cs="Arial"/>
                <w:sz w:val="20"/>
                <w:szCs w:val="20"/>
              </w:rPr>
            </w:pPr>
            <w:r w:rsidRPr="00D77A11">
              <w:rPr>
                <w:rFonts w:ascii="Arial" w:hAnsi="Arial" w:cs="Arial"/>
                <w:sz w:val="20"/>
                <w:szCs w:val="20"/>
              </w:rPr>
              <w:t>Identification of active component of game intervention</w:t>
            </w:r>
            <w:r w:rsidRPr="00D77A11">
              <w:rPr>
                <w:rFonts w:ascii="Arial" w:hAnsi="Arial" w:cs="Arial"/>
                <w:sz w:val="20"/>
                <w:szCs w:val="20"/>
                <w:vertAlign w:val="superscript"/>
              </w:rPr>
              <w:t>h</w:t>
            </w:r>
            <w:r w:rsidRPr="00D77A11">
              <w:rPr>
                <w:rFonts w:ascii="Arial" w:hAnsi="Arial" w:cs="Arial"/>
                <w:sz w:val="20"/>
                <w:szCs w:val="20"/>
              </w:rPr>
              <w:t>:</w:t>
            </w:r>
          </w:p>
          <w:p w14:paraId="1131303B" w14:textId="77777777" w:rsidR="00FD5F11" w:rsidRPr="00D77A11" w:rsidRDefault="00FD5F11" w:rsidP="00A90C4B">
            <w:pPr>
              <w:rPr>
                <w:rFonts w:ascii="Arial" w:hAnsi="Arial" w:cs="Arial"/>
                <w:sz w:val="20"/>
                <w:szCs w:val="20"/>
              </w:rPr>
            </w:pPr>
            <w:r w:rsidRPr="00D77A11">
              <w:rPr>
                <w:rFonts w:ascii="Arial" w:hAnsi="Arial" w:cs="Arial"/>
                <w:sz w:val="20"/>
                <w:szCs w:val="20"/>
              </w:rPr>
              <w:t>Not reported.</w:t>
            </w:r>
          </w:p>
        </w:tc>
      </w:tr>
      <w:tr w:rsidR="00FD5F11" w:rsidRPr="00D77A11" w14:paraId="006D103B" w14:textId="77777777" w:rsidTr="00A90C4B">
        <w:tc>
          <w:tcPr>
            <w:tcW w:w="1418" w:type="dxa"/>
            <w:vMerge/>
            <w:tcBorders>
              <w:top w:val="nil"/>
              <w:left w:val="nil"/>
              <w:bottom w:val="single" w:sz="4" w:space="0" w:color="auto"/>
              <w:right w:val="nil"/>
            </w:tcBorders>
          </w:tcPr>
          <w:p w14:paraId="45A181E7" w14:textId="77777777" w:rsidR="00FD5F11" w:rsidRPr="00D77A11" w:rsidRDefault="00FD5F11" w:rsidP="00A90C4B">
            <w:pPr>
              <w:spacing w:line="0" w:lineRule="atLeast"/>
              <w:rPr>
                <w:rFonts w:ascii="Arial" w:hAnsi="Arial" w:cs="Arial"/>
                <w:b/>
                <w:sz w:val="20"/>
                <w:szCs w:val="20"/>
              </w:rPr>
            </w:pPr>
          </w:p>
        </w:tc>
        <w:tc>
          <w:tcPr>
            <w:tcW w:w="1418" w:type="dxa"/>
            <w:tcBorders>
              <w:top w:val="nil"/>
              <w:left w:val="nil"/>
              <w:bottom w:val="dashSmallGap" w:sz="4" w:space="0" w:color="auto"/>
              <w:right w:val="nil"/>
            </w:tcBorders>
          </w:tcPr>
          <w:p w14:paraId="60014851" w14:textId="77777777" w:rsidR="00FD5F11" w:rsidRPr="00D77A11" w:rsidRDefault="00FD5F11" w:rsidP="00A90C4B">
            <w:pPr>
              <w:spacing w:line="0" w:lineRule="atLeast"/>
              <w:rPr>
                <w:rFonts w:ascii="Arial" w:hAnsi="Arial" w:cs="Arial"/>
                <w:sz w:val="20"/>
                <w:szCs w:val="20"/>
              </w:rPr>
            </w:pPr>
          </w:p>
        </w:tc>
        <w:tc>
          <w:tcPr>
            <w:tcW w:w="2055" w:type="dxa"/>
            <w:tcBorders>
              <w:top w:val="nil"/>
              <w:left w:val="nil"/>
              <w:bottom w:val="dashSmallGap" w:sz="4" w:space="0" w:color="auto"/>
              <w:right w:val="nil"/>
            </w:tcBorders>
            <w:shd w:val="clear" w:color="auto" w:fill="FFFFFF" w:themeFill="background1"/>
          </w:tcPr>
          <w:p w14:paraId="2C403D9E" w14:textId="77777777" w:rsidR="00FD5F11" w:rsidRPr="00D77A11" w:rsidRDefault="00FD5F11" w:rsidP="00A90C4B">
            <w:pPr>
              <w:rPr>
                <w:rFonts w:ascii="Arial" w:hAnsi="Arial" w:cs="Arial"/>
                <w:sz w:val="20"/>
                <w:szCs w:val="20"/>
              </w:rPr>
            </w:pPr>
            <w:r w:rsidRPr="00D77A11">
              <w:rPr>
                <w:rFonts w:ascii="Arial" w:hAnsi="Arial" w:cs="Arial"/>
                <w:sz w:val="20"/>
                <w:szCs w:val="20"/>
              </w:rPr>
              <w:t xml:space="preserve">Game concept; learning model; behaviour change model: </w:t>
            </w:r>
          </w:p>
          <w:p w14:paraId="3788A958" w14:textId="77777777" w:rsidR="00FD5F11" w:rsidRPr="00D77A11" w:rsidRDefault="00FD5F11" w:rsidP="00A90C4B">
            <w:pPr>
              <w:rPr>
                <w:rFonts w:ascii="Arial" w:hAnsi="Arial" w:cs="Arial"/>
                <w:sz w:val="20"/>
                <w:szCs w:val="20"/>
              </w:rPr>
            </w:pPr>
            <w:r w:rsidRPr="00D77A11">
              <w:rPr>
                <w:rFonts w:ascii="Arial" w:hAnsi="Arial" w:cs="Arial"/>
                <w:sz w:val="20"/>
                <w:szCs w:val="20"/>
              </w:rPr>
              <w:t>Not explicitly reported</w:t>
            </w:r>
          </w:p>
        </w:tc>
        <w:tc>
          <w:tcPr>
            <w:tcW w:w="2055" w:type="dxa"/>
            <w:tcBorders>
              <w:top w:val="nil"/>
              <w:left w:val="nil"/>
              <w:bottom w:val="dashSmallGap" w:sz="4" w:space="0" w:color="auto"/>
              <w:right w:val="nil"/>
            </w:tcBorders>
            <w:shd w:val="clear" w:color="auto" w:fill="FFFFFF" w:themeFill="background1"/>
          </w:tcPr>
          <w:p w14:paraId="10D571BC" w14:textId="77777777" w:rsidR="00FD5F11" w:rsidRPr="00D77A11" w:rsidRDefault="00FD5F11" w:rsidP="00A90C4B">
            <w:pPr>
              <w:rPr>
                <w:rFonts w:ascii="Arial" w:hAnsi="Arial" w:cs="Arial"/>
                <w:sz w:val="20"/>
                <w:szCs w:val="20"/>
              </w:rPr>
            </w:pPr>
            <w:r w:rsidRPr="00D77A11">
              <w:rPr>
                <w:rFonts w:ascii="Arial" w:hAnsi="Arial" w:cs="Arial"/>
                <w:sz w:val="20"/>
                <w:szCs w:val="20"/>
              </w:rPr>
              <w:t xml:space="preserve">Game concept; learning model; behaviour change model: </w:t>
            </w:r>
          </w:p>
          <w:p w14:paraId="6778E7D3" w14:textId="77777777" w:rsidR="00FD5F11" w:rsidRPr="00D77A11" w:rsidRDefault="00FD5F11" w:rsidP="00A90C4B">
            <w:pPr>
              <w:rPr>
                <w:rFonts w:ascii="Arial" w:hAnsi="Arial" w:cs="Arial"/>
                <w:sz w:val="20"/>
                <w:szCs w:val="20"/>
              </w:rPr>
            </w:pPr>
            <w:r w:rsidRPr="00D77A11">
              <w:rPr>
                <w:rFonts w:ascii="Arial" w:hAnsi="Arial" w:cs="Arial"/>
                <w:sz w:val="20"/>
                <w:szCs w:val="20"/>
              </w:rPr>
              <w:t>Not explicitly reported</w:t>
            </w:r>
          </w:p>
        </w:tc>
        <w:tc>
          <w:tcPr>
            <w:tcW w:w="2055" w:type="dxa"/>
            <w:tcBorders>
              <w:top w:val="nil"/>
              <w:left w:val="nil"/>
              <w:bottom w:val="dashSmallGap" w:sz="4" w:space="0" w:color="auto"/>
              <w:right w:val="nil"/>
            </w:tcBorders>
            <w:shd w:val="clear" w:color="auto" w:fill="FFFFFF" w:themeFill="background1"/>
          </w:tcPr>
          <w:p w14:paraId="24628224" w14:textId="77777777" w:rsidR="00FD5F11" w:rsidRPr="00D77A11" w:rsidRDefault="00FD5F11" w:rsidP="00A90C4B">
            <w:pPr>
              <w:rPr>
                <w:rFonts w:ascii="Arial" w:hAnsi="Arial" w:cs="Arial"/>
                <w:sz w:val="20"/>
                <w:szCs w:val="20"/>
              </w:rPr>
            </w:pPr>
            <w:r w:rsidRPr="00D77A11">
              <w:rPr>
                <w:rFonts w:ascii="Arial" w:hAnsi="Arial" w:cs="Arial"/>
                <w:sz w:val="20"/>
                <w:szCs w:val="20"/>
              </w:rPr>
              <w:t xml:space="preserve">Game concept; learning model; behaviour change model: </w:t>
            </w:r>
          </w:p>
          <w:p w14:paraId="7227558C" w14:textId="77777777" w:rsidR="00FD5F11" w:rsidRPr="00D77A11" w:rsidRDefault="00FD5F11" w:rsidP="00A90C4B">
            <w:pPr>
              <w:rPr>
                <w:rFonts w:ascii="Arial" w:hAnsi="Arial" w:cs="Arial"/>
                <w:sz w:val="20"/>
                <w:szCs w:val="20"/>
              </w:rPr>
            </w:pPr>
            <w:r w:rsidRPr="00D77A11">
              <w:rPr>
                <w:rFonts w:ascii="Arial" w:hAnsi="Arial" w:cs="Arial"/>
                <w:sz w:val="20"/>
                <w:szCs w:val="20"/>
              </w:rPr>
              <w:t>Not explicitly reported</w:t>
            </w:r>
          </w:p>
        </w:tc>
        <w:tc>
          <w:tcPr>
            <w:tcW w:w="2056" w:type="dxa"/>
            <w:tcBorders>
              <w:top w:val="nil"/>
              <w:left w:val="nil"/>
              <w:bottom w:val="dashSmallGap" w:sz="4" w:space="0" w:color="auto"/>
              <w:right w:val="nil"/>
            </w:tcBorders>
            <w:shd w:val="clear" w:color="auto" w:fill="FFFFFF" w:themeFill="background1"/>
          </w:tcPr>
          <w:p w14:paraId="6A09DE15" w14:textId="77777777" w:rsidR="00FD5F11" w:rsidRPr="00D77A11" w:rsidRDefault="00FD5F11" w:rsidP="00A90C4B">
            <w:pPr>
              <w:rPr>
                <w:rFonts w:ascii="Arial" w:hAnsi="Arial" w:cs="Arial"/>
                <w:sz w:val="20"/>
                <w:szCs w:val="20"/>
              </w:rPr>
            </w:pPr>
            <w:r w:rsidRPr="00D77A11">
              <w:rPr>
                <w:rFonts w:ascii="Arial" w:hAnsi="Arial" w:cs="Arial"/>
                <w:sz w:val="20"/>
                <w:szCs w:val="20"/>
              </w:rPr>
              <w:t xml:space="preserve">Game concept; learning model; behaviour change model: </w:t>
            </w:r>
          </w:p>
          <w:p w14:paraId="1799C025" w14:textId="77777777" w:rsidR="00FD5F11" w:rsidRPr="00D77A11" w:rsidRDefault="00FD5F11" w:rsidP="00A90C4B">
            <w:pPr>
              <w:rPr>
                <w:rFonts w:ascii="Arial" w:hAnsi="Arial" w:cs="Arial"/>
                <w:sz w:val="20"/>
                <w:szCs w:val="20"/>
              </w:rPr>
            </w:pPr>
            <w:r w:rsidRPr="00D77A11">
              <w:rPr>
                <w:rFonts w:ascii="Arial" w:hAnsi="Arial" w:cs="Arial"/>
                <w:sz w:val="20"/>
                <w:szCs w:val="20"/>
              </w:rPr>
              <w:t>Not explicitly reported</w:t>
            </w:r>
          </w:p>
        </w:tc>
      </w:tr>
      <w:tr w:rsidR="00FD5F11" w:rsidRPr="00D77A11" w14:paraId="363DD4BD" w14:textId="77777777" w:rsidTr="00A90C4B">
        <w:tc>
          <w:tcPr>
            <w:tcW w:w="1418" w:type="dxa"/>
            <w:vMerge/>
            <w:tcBorders>
              <w:top w:val="single" w:sz="4" w:space="0" w:color="auto"/>
              <w:left w:val="nil"/>
              <w:bottom w:val="single" w:sz="4" w:space="0" w:color="auto"/>
              <w:right w:val="nil"/>
            </w:tcBorders>
          </w:tcPr>
          <w:p w14:paraId="7314512A" w14:textId="77777777" w:rsidR="00FD5F11" w:rsidRPr="00D77A11" w:rsidRDefault="00FD5F11" w:rsidP="00A90C4B">
            <w:pPr>
              <w:spacing w:line="0" w:lineRule="atLeast"/>
              <w:rPr>
                <w:rFonts w:ascii="Arial" w:hAnsi="Arial" w:cs="Arial"/>
                <w:b/>
                <w:sz w:val="20"/>
                <w:szCs w:val="20"/>
              </w:rPr>
            </w:pPr>
          </w:p>
        </w:tc>
        <w:tc>
          <w:tcPr>
            <w:tcW w:w="1418" w:type="dxa"/>
            <w:vMerge w:val="restart"/>
            <w:tcBorders>
              <w:top w:val="dashSmallGap" w:sz="4" w:space="0" w:color="auto"/>
              <w:left w:val="nil"/>
              <w:right w:val="nil"/>
            </w:tcBorders>
          </w:tcPr>
          <w:p w14:paraId="6D7ABF21" w14:textId="77777777" w:rsidR="00FD5F11" w:rsidRPr="00D77A11" w:rsidRDefault="00FD5F11" w:rsidP="00A90C4B">
            <w:pPr>
              <w:spacing w:line="0" w:lineRule="atLeast"/>
              <w:rPr>
                <w:rFonts w:ascii="Arial" w:hAnsi="Arial" w:cs="Arial"/>
                <w:sz w:val="20"/>
                <w:szCs w:val="20"/>
              </w:rPr>
            </w:pPr>
            <w:r w:rsidRPr="00D77A11">
              <w:rPr>
                <w:rFonts w:ascii="Arial" w:hAnsi="Arial" w:cs="Arial"/>
                <w:sz w:val="20"/>
                <w:szCs w:val="20"/>
              </w:rPr>
              <w:t>Context evaluation variables</w:t>
            </w:r>
            <w:r w:rsidRPr="00D77A11">
              <w:rPr>
                <w:rFonts w:ascii="Arial" w:hAnsi="Arial" w:cs="Arial"/>
                <w:sz w:val="20"/>
                <w:szCs w:val="20"/>
                <w:vertAlign w:val="superscript"/>
              </w:rPr>
              <w:t>i</w:t>
            </w:r>
            <w:r w:rsidRPr="00D77A11">
              <w:rPr>
                <w:rFonts w:ascii="Arial" w:hAnsi="Arial" w:cs="Arial"/>
                <w:sz w:val="20"/>
                <w:szCs w:val="20"/>
              </w:rPr>
              <w:t xml:space="preserve"> </w:t>
            </w:r>
            <w:r w:rsidRPr="00D77A11">
              <w:rPr>
                <w:rFonts w:ascii="Arial" w:hAnsi="Arial" w:cs="Arial"/>
                <w:sz w:val="20"/>
                <w:szCs w:val="20"/>
                <w:vertAlign w:val="superscript"/>
              </w:rPr>
              <w:t xml:space="preserve"> </w:t>
            </w:r>
            <w:r w:rsidRPr="00D77A11">
              <w:rPr>
                <w:rFonts w:ascii="Arial" w:hAnsi="Arial" w:cs="Arial"/>
                <w:sz w:val="20"/>
                <w:szCs w:val="20"/>
              </w:rPr>
              <w:t>and their results</w:t>
            </w:r>
          </w:p>
        </w:tc>
        <w:tc>
          <w:tcPr>
            <w:tcW w:w="2055" w:type="dxa"/>
            <w:tcBorders>
              <w:top w:val="dashSmallGap" w:sz="4" w:space="0" w:color="auto"/>
              <w:left w:val="nil"/>
              <w:bottom w:val="nil"/>
              <w:right w:val="nil"/>
            </w:tcBorders>
            <w:shd w:val="clear" w:color="auto" w:fill="auto"/>
          </w:tcPr>
          <w:p w14:paraId="19033892" w14:textId="77777777" w:rsidR="00FD5F11" w:rsidRPr="00D77A11" w:rsidRDefault="00FD5F11" w:rsidP="00A90C4B">
            <w:pPr>
              <w:rPr>
                <w:rFonts w:ascii="Arial" w:hAnsi="Arial" w:cs="Arial"/>
                <w:sz w:val="20"/>
                <w:szCs w:val="20"/>
              </w:rPr>
            </w:pPr>
            <w:r w:rsidRPr="00D77A11">
              <w:rPr>
                <w:rFonts w:ascii="Arial" w:hAnsi="Arial" w:cs="Arial"/>
                <w:sz w:val="20"/>
                <w:szCs w:val="20"/>
              </w:rPr>
              <w:t>Intrinsic motivation (benchmarking and results tracking embedded), but implicit.</w:t>
            </w:r>
          </w:p>
        </w:tc>
        <w:tc>
          <w:tcPr>
            <w:tcW w:w="2055" w:type="dxa"/>
            <w:tcBorders>
              <w:top w:val="dashSmallGap" w:sz="4" w:space="0" w:color="auto"/>
              <w:left w:val="nil"/>
              <w:bottom w:val="nil"/>
              <w:right w:val="nil"/>
            </w:tcBorders>
            <w:shd w:val="clear" w:color="auto" w:fill="auto"/>
          </w:tcPr>
          <w:p w14:paraId="2B9DFBF4" w14:textId="77777777" w:rsidR="00FD5F11" w:rsidRPr="00D77A11" w:rsidRDefault="00FD5F11" w:rsidP="00A90C4B">
            <w:pPr>
              <w:rPr>
                <w:rFonts w:ascii="Arial" w:hAnsi="Arial" w:cs="Arial"/>
                <w:sz w:val="20"/>
                <w:szCs w:val="20"/>
              </w:rPr>
            </w:pPr>
            <w:r w:rsidRPr="00D77A11">
              <w:rPr>
                <w:rFonts w:ascii="Arial" w:hAnsi="Arial" w:cs="Arial"/>
                <w:sz w:val="20"/>
                <w:szCs w:val="20"/>
              </w:rPr>
              <w:t>Intrinsic motivation (benchmarking knowledge progress over time embedded), but implicit.</w:t>
            </w:r>
          </w:p>
        </w:tc>
        <w:tc>
          <w:tcPr>
            <w:tcW w:w="2055" w:type="dxa"/>
            <w:tcBorders>
              <w:top w:val="dashSmallGap" w:sz="4" w:space="0" w:color="auto"/>
              <w:left w:val="nil"/>
              <w:bottom w:val="nil"/>
              <w:right w:val="nil"/>
            </w:tcBorders>
            <w:shd w:val="clear" w:color="auto" w:fill="auto"/>
          </w:tcPr>
          <w:p w14:paraId="66D77AFB" w14:textId="77777777" w:rsidR="00FD5F11" w:rsidRPr="00D77A11" w:rsidRDefault="00FD5F11" w:rsidP="00A90C4B">
            <w:pPr>
              <w:rPr>
                <w:rFonts w:ascii="Arial" w:hAnsi="Arial" w:cs="Arial"/>
                <w:sz w:val="20"/>
                <w:szCs w:val="20"/>
              </w:rPr>
            </w:pPr>
            <w:r w:rsidRPr="00D77A11">
              <w:rPr>
                <w:rFonts w:ascii="Arial" w:hAnsi="Arial" w:cs="Arial"/>
                <w:sz w:val="20"/>
                <w:szCs w:val="20"/>
              </w:rPr>
              <w:t>Intrinsic motivation (competitive elements embedded), but implicit.</w:t>
            </w:r>
          </w:p>
          <w:p w14:paraId="7395E9FD" w14:textId="77777777" w:rsidR="00FD5F11" w:rsidRPr="00D77A11" w:rsidRDefault="00FD5F11" w:rsidP="00A90C4B">
            <w:pPr>
              <w:rPr>
                <w:rFonts w:ascii="Arial" w:hAnsi="Arial" w:cs="Arial"/>
                <w:sz w:val="20"/>
                <w:szCs w:val="20"/>
              </w:rPr>
            </w:pPr>
          </w:p>
        </w:tc>
        <w:tc>
          <w:tcPr>
            <w:tcW w:w="2056" w:type="dxa"/>
            <w:tcBorders>
              <w:top w:val="dashSmallGap" w:sz="4" w:space="0" w:color="auto"/>
              <w:left w:val="nil"/>
              <w:bottom w:val="nil"/>
              <w:right w:val="nil"/>
            </w:tcBorders>
            <w:shd w:val="clear" w:color="auto" w:fill="auto"/>
          </w:tcPr>
          <w:p w14:paraId="593E83F2" w14:textId="77777777" w:rsidR="00FD5F11" w:rsidRPr="00D77A11" w:rsidRDefault="00FD5F11" w:rsidP="00A90C4B">
            <w:pPr>
              <w:rPr>
                <w:rFonts w:ascii="Arial" w:hAnsi="Arial" w:cs="Arial"/>
                <w:sz w:val="20"/>
                <w:szCs w:val="20"/>
              </w:rPr>
            </w:pPr>
            <w:r w:rsidRPr="00D77A11">
              <w:rPr>
                <w:rFonts w:ascii="Arial" w:hAnsi="Arial" w:cs="Arial"/>
                <w:sz w:val="20"/>
                <w:szCs w:val="20"/>
              </w:rPr>
              <w:t>Extrinsic motivation, but implicit.</w:t>
            </w:r>
          </w:p>
          <w:p w14:paraId="4E58D0A0" w14:textId="77777777" w:rsidR="00FD5F11" w:rsidRPr="00D77A11" w:rsidRDefault="00FD5F11" w:rsidP="00A90C4B">
            <w:pPr>
              <w:rPr>
                <w:rFonts w:ascii="Arial" w:hAnsi="Arial" w:cs="Arial"/>
                <w:sz w:val="20"/>
                <w:szCs w:val="20"/>
              </w:rPr>
            </w:pPr>
          </w:p>
          <w:p w14:paraId="404871AD" w14:textId="77777777" w:rsidR="00FD5F11" w:rsidRPr="00D77A11" w:rsidRDefault="00FD5F11" w:rsidP="00A90C4B">
            <w:pPr>
              <w:rPr>
                <w:rFonts w:ascii="Arial" w:hAnsi="Arial" w:cs="Arial"/>
                <w:sz w:val="20"/>
                <w:szCs w:val="20"/>
              </w:rPr>
            </w:pPr>
          </w:p>
        </w:tc>
      </w:tr>
      <w:tr w:rsidR="00FD5F11" w:rsidRPr="00D77A11" w14:paraId="0E243728" w14:textId="77777777" w:rsidTr="00A90C4B">
        <w:tc>
          <w:tcPr>
            <w:tcW w:w="1418" w:type="dxa"/>
            <w:vMerge/>
            <w:tcBorders>
              <w:top w:val="single" w:sz="4" w:space="0" w:color="auto"/>
              <w:left w:val="nil"/>
              <w:bottom w:val="single" w:sz="4" w:space="0" w:color="auto"/>
              <w:right w:val="nil"/>
            </w:tcBorders>
          </w:tcPr>
          <w:p w14:paraId="7D1716CC" w14:textId="77777777" w:rsidR="00FD5F11" w:rsidRPr="00D77A11" w:rsidRDefault="00FD5F11" w:rsidP="00A90C4B">
            <w:pPr>
              <w:spacing w:line="0" w:lineRule="atLeast"/>
              <w:rPr>
                <w:rFonts w:ascii="Arial" w:hAnsi="Arial" w:cs="Arial"/>
                <w:b/>
                <w:sz w:val="20"/>
                <w:szCs w:val="20"/>
              </w:rPr>
            </w:pPr>
          </w:p>
        </w:tc>
        <w:tc>
          <w:tcPr>
            <w:tcW w:w="1418" w:type="dxa"/>
            <w:vMerge/>
            <w:tcBorders>
              <w:left w:val="nil"/>
              <w:bottom w:val="dashSmallGap" w:sz="4" w:space="0" w:color="auto"/>
              <w:right w:val="nil"/>
            </w:tcBorders>
          </w:tcPr>
          <w:p w14:paraId="79D27C87" w14:textId="77777777" w:rsidR="00FD5F11" w:rsidRPr="00D77A11" w:rsidRDefault="00FD5F11" w:rsidP="00A90C4B">
            <w:pPr>
              <w:spacing w:line="0" w:lineRule="atLeast"/>
              <w:rPr>
                <w:rFonts w:ascii="Arial" w:hAnsi="Arial" w:cs="Arial"/>
                <w:sz w:val="20"/>
                <w:szCs w:val="20"/>
              </w:rPr>
            </w:pPr>
          </w:p>
        </w:tc>
        <w:tc>
          <w:tcPr>
            <w:tcW w:w="2055" w:type="dxa"/>
            <w:tcBorders>
              <w:top w:val="nil"/>
              <w:left w:val="nil"/>
              <w:bottom w:val="dashSmallGap" w:sz="4" w:space="0" w:color="auto"/>
              <w:right w:val="nil"/>
            </w:tcBorders>
            <w:shd w:val="clear" w:color="auto" w:fill="auto"/>
          </w:tcPr>
          <w:p w14:paraId="1B0040F4" w14:textId="77777777" w:rsidR="00FD5F11" w:rsidRPr="00D77A11" w:rsidRDefault="00FD5F11" w:rsidP="00A90C4B">
            <w:pPr>
              <w:rPr>
                <w:rFonts w:ascii="Arial" w:hAnsi="Arial" w:cs="Arial"/>
                <w:sz w:val="20"/>
                <w:szCs w:val="20"/>
              </w:rPr>
            </w:pPr>
            <w:r w:rsidRPr="00D77A11">
              <w:rPr>
                <w:rFonts w:ascii="Arial" w:hAnsi="Arial" w:cs="Arial"/>
                <w:sz w:val="20"/>
                <w:szCs w:val="20"/>
              </w:rPr>
              <w:t>No other context variables reported.</w:t>
            </w:r>
          </w:p>
        </w:tc>
        <w:tc>
          <w:tcPr>
            <w:tcW w:w="2055" w:type="dxa"/>
            <w:tcBorders>
              <w:top w:val="nil"/>
              <w:left w:val="nil"/>
              <w:bottom w:val="dashSmallGap" w:sz="4" w:space="0" w:color="auto"/>
              <w:right w:val="nil"/>
            </w:tcBorders>
            <w:shd w:val="clear" w:color="auto" w:fill="auto"/>
          </w:tcPr>
          <w:p w14:paraId="73C8987E" w14:textId="77777777" w:rsidR="00FD5F11" w:rsidRPr="00D77A11" w:rsidRDefault="00FD5F11" w:rsidP="00A90C4B">
            <w:pPr>
              <w:rPr>
                <w:rFonts w:ascii="Arial" w:hAnsi="Arial" w:cs="Arial"/>
                <w:sz w:val="20"/>
                <w:szCs w:val="20"/>
              </w:rPr>
            </w:pPr>
            <w:r w:rsidRPr="00D77A11">
              <w:rPr>
                <w:rFonts w:ascii="Arial" w:hAnsi="Arial" w:cs="Arial"/>
                <w:sz w:val="20"/>
                <w:szCs w:val="20"/>
              </w:rPr>
              <w:t>No other context variables reported.</w:t>
            </w:r>
          </w:p>
        </w:tc>
        <w:tc>
          <w:tcPr>
            <w:tcW w:w="2055" w:type="dxa"/>
            <w:tcBorders>
              <w:top w:val="nil"/>
              <w:left w:val="nil"/>
              <w:bottom w:val="dashSmallGap" w:sz="4" w:space="0" w:color="auto"/>
              <w:right w:val="nil"/>
            </w:tcBorders>
            <w:shd w:val="clear" w:color="auto" w:fill="auto"/>
          </w:tcPr>
          <w:p w14:paraId="718F2164" w14:textId="77777777" w:rsidR="00FD5F11" w:rsidRPr="00D77A11" w:rsidRDefault="00FD5F11" w:rsidP="00A90C4B">
            <w:pPr>
              <w:rPr>
                <w:rFonts w:ascii="Arial" w:hAnsi="Arial" w:cs="Arial"/>
                <w:sz w:val="20"/>
                <w:szCs w:val="20"/>
              </w:rPr>
            </w:pPr>
            <w:r w:rsidRPr="00D77A11">
              <w:rPr>
                <w:rFonts w:ascii="Arial" w:hAnsi="Arial" w:cs="Arial"/>
                <w:sz w:val="20"/>
                <w:szCs w:val="20"/>
              </w:rPr>
              <w:t>No other context variables reported.</w:t>
            </w:r>
          </w:p>
        </w:tc>
        <w:tc>
          <w:tcPr>
            <w:tcW w:w="2056" w:type="dxa"/>
            <w:tcBorders>
              <w:top w:val="nil"/>
              <w:left w:val="nil"/>
              <w:bottom w:val="dashSmallGap" w:sz="4" w:space="0" w:color="auto"/>
              <w:right w:val="nil"/>
            </w:tcBorders>
            <w:shd w:val="clear" w:color="auto" w:fill="auto"/>
          </w:tcPr>
          <w:p w14:paraId="1B00F0D7" w14:textId="77777777" w:rsidR="00FD5F11" w:rsidRPr="00D77A11" w:rsidRDefault="00FD5F11" w:rsidP="00A90C4B">
            <w:pPr>
              <w:rPr>
                <w:rFonts w:ascii="Arial" w:hAnsi="Arial" w:cs="Arial"/>
                <w:sz w:val="20"/>
                <w:szCs w:val="20"/>
              </w:rPr>
            </w:pPr>
            <w:r w:rsidRPr="00D77A11">
              <w:rPr>
                <w:rFonts w:ascii="Arial" w:hAnsi="Arial" w:cs="Arial"/>
                <w:sz w:val="20"/>
                <w:szCs w:val="20"/>
              </w:rPr>
              <w:t>No other context variables reported.</w:t>
            </w:r>
          </w:p>
        </w:tc>
      </w:tr>
      <w:tr w:rsidR="00FD5F11" w:rsidRPr="00D77A11" w14:paraId="405898E8" w14:textId="77777777" w:rsidTr="00A90C4B">
        <w:trPr>
          <w:trHeight w:val="426"/>
        </w:trPr>
        <w:tc>
          <w:tcPr>
            <w:tcW w:w="1418" w:type="dxa"/>
            <w:vMerge/>
            <w:tcBorders>
              <w:top w:val="nil"/>
              <w:left w:val="nil"/>
              <w:bottom w:val="nil"/>
              <w:right w:val="nil"/>
            </w:tcBorders>
          </w:tcPr>
          <w:p w14:paraId="1E64C536" w14:textId="77777777" w:rsidR="00FD5F11" w:rsidRPr="00D77A11" w:rsidRDefault="00FD5F11" w:rsidP="00A90C4B">
            <w:pPr>
              <w:spacing w:line="0" w:lineRule="atLeast"/>
              <w:rPr>
                <w:rFonts w:ascii="Arial" w:hAnsi="Arial" w:cs="Arial"/>
                <w:b/>
                <w:sz w:val="20"/>
                <w:szCs w:val="20"/>
              </w:rPr>
            </w:pPr>
          </w:p>
        </w:tc>
        <w:tc>
          <w:tcPr>
            <w:tcW w:w="1418" w:type="dxa"/>
            <w:tcBorders>
              <w:top w:val="dashSmallGap" w:sz="4" w:space="0" w:color="auto"/>
              <w:left w:val="nil"/>
              <w:bottom w:val="nil"/>
              <w:right w:val="nil"/>
            </w:tcBorders>
          </w:tcPr>
          <w:p w14:paraId="1AEE6DA1" w14:textId="77777777" w:rsidR="00FD5F11" w:rsidRPr="00D77A11" w:rsidRDefault="00FD5F11" w:rsidP="00A90C4B">
            <w:pPr>
              <w:spacing w:line="0" w:lineRule="atLeast"/>
              <w:rPr>
                <w:rFonts w:ascii="Arial" w:hAnsi="Arial" w:cs="Arial"/>
                <w:sz w:val="20"/>
                <w:szCs w:val="20"/>
              </w:rPr>
            </w:pPr>
            <w:r w:rsidRPr="00D77A11">
              <w:rPr>
                <w:rFonts w:ascii="Arial" w:hAnsi="Arial" w:cs="Arial"/>
                <w:sz w:val="20"/>
                <w:szCs w:val="20"/>
              </w:rPr>
              <w:t>Outcome evaluation variables</w:t>
            </w:r>
            <w:r w:rsidRPr="00D77A11">
              <w:rPr>
                <w:rFonts w:ascii="Arial" w:hAnsi="Arial" w:cs="Arial"/>
                <w:sz w:val="20"/>
                <w:szCs w:val="20"/>
                <w:vertAlign w:val="superscript"/>
              </w:rPr>
              <w:t>j</w:t>
            </w:r>
            <w:r w:rsidRPr="00D77A11">
              <w:rPr>
                <w:rFonts w:ascii="Arial" w:hAnsi="Arial" w:cs="Arial"/>
                <w:sz w:val="20"/>
                <w:szCs w:val="20"/>
              </w:rPr>
              <w:t>, and their results</w:t>
            </w:r>
          </w:p>
          <w:p w14:paraId="47F07821" w14:textId="77777777" w:rsidR="00FD5F11" w:rsidRPr="00D77A11" w:rsidRDefault="00FD5F11" w:rsidP="00A90C4B">
            <w:pPr>
              <w:spacing w:line="0" w:lineRule="atLeast"/>
              <w:rPr>
                <w:rFonts w:ascii="Arial" w:hAnsi="Arial" w:cs="Arial"/>
                <w:sz w:val="20"/>
                <w:szCs w:val="20"/>
              </w:rPr>
            </w:pPr>
          </w:p>
        </w:tc>
        <w:tc>
          <w:tcPr>
            <w:tcW w:w="2055" w:type="dxa"/>
            <w:tcBorders>
              <w:top w:val="dashSmallGap" w:sz="4" w:space="0" w:color="auto"/>
              <w:left w:val="nil"/>
              <w:bottom w:val="nil"/>
              <w:right w:val="nil"/>
            </w:tcBorders>
            <w:shd w:val="clear" w:color="auto" w:fill="auto"/>
          </w:tcPr>
          <w:p w14:paraId="6F3D5E21" w14:textId="77777777" w:rsidR="00FD5F11" w:rsidRPr="00D77A11" w:rsidRDefault="00FD5F11" w:rsidP="00A90C4B">
            <w:pPr>
              <w:rPr>
                <w:rFonts w:ascii="Arial" w:hAnsi="Arial" w:cs="Arial"/>
                <w:sz w:val="20"/>
                <w:szCs w:val="20"/>
              </w:rPr>
            </w:pPr>
            <w:r w:rsidRPr="00D77A11">
              <w:rPr>
                <w:rFonts w:ascii="Arial" w:hAnsi="Arial" w:cs="Arial"/>
                <w:sz w:val="20"/>
                <w:szCs w:val="20"/>
              </w:rPr>
              <w:t>a) Actual use:</w:t>
            </w:r>
          </w:p>
          <w:p w14:paraId="20511785" w14:textId="77777777" w:rsidR="00FD5F11" w:rsidRPr="00D77A11" w:rsidRDefault="00FD5F11" w:rsidP="00A90C4B">
            <w:pPr>
              <w:rPr>
                <w:rFonts w:ascii="Arial" w:hAnsi="Arial" w:cs="Arial"/>
                <w:sz w:val="20"/>
                <w:szCs w:val="20"/>
              </w:rPr>
            </w:pPr>
          </w:p>
        </w:tc>
        <w:tc>
          <w:tcPr>
            <w:tcW w:w="2055" w:type="dxa"/>
            <w:tcBorders>
              <w:top w:val="dashSmallGap" w:sz="4" w:space="0" w:color="auto"/>
              <w:left w:val="nil"/>
              <w:bottom w:val="nil"/>
              <w:right w:val="nil"/>
            </w:tcBorders>
            <w:shd w:val="clear" w:color="auto" w:fill="auto"/>
          </w:tcPr>
          <w:p w14:paraId="620002C9" w14:textId="77777777" w:rsidR="00FD5F11" w:rsidRPr="00D77A11" w:rsidRDefault="00FD5F11" w:rsidP="00A90C4B">
            <w:pPr>
              <w:rPr>
                <w:rFonts w:ascii="Arial" w:hAnsi="Arial" w:cs="Arial"/>
                <w:sz w:val="20"/>
                <w:szCs w:val="20"/>
              </w:rPr>
            </w:pPr>
            <w:r w:rsidRPr="00D77A11">
              <w:rPr>
                <w:rFonts w:ascii="Arial" w:hAnsi="Arial" w:cs="Arial"/>
                <w:sz w:val="20"/>
                <w:szCs w:val="20"/>
              </w:rPr>
              <w:t>a) Actual use:</w:t>
            </w:r>
          </w:p>
          <w:p w14:paraId="3577BF13" w14:textId="77777777" w:rsidR="00FD5F11" w:rsidRPr="00D77A11" w:rsidRDefault="00FD5F11" w:rsidP="00A90C4B">
            <w:pPr>
              <w:rPr>
                <w:rFonts w:ascii="Arial" w:hAnsi="Arial" w:cs="Arial"/>
                <w:sz w:val="20"/>
                <w:szCs w:val="20"/>
              </w:rPr>
            </w:pPr>
            <w:r w:rsidRPr="00D77A11">
              <w:rPr>
                <w:rFonts w:ascii="Arial" w:hAnsi="Arial" w:cs="Arial"/>
                <w:sz w:val="20"/>
                <w:szCs w:val="20"/>
              </w:rPr>
              <w:t>N/A</w:t>
            </w:r>
          </w:p>
          <w:p w14:paraId="4DE9FE83" w14:textId="77777777" w:rsidR="00FD5F11" w:rsidRPr="00D77A11" w:rsidRDefault="00FD5F11" w:rsidP="00A90C4B">
            <w:pPr>
              <w:autoSpaceDE w:val="0"/>
              <w:autoSpaceDN w:val="0"/>
              <w:adjustRightInd w:val="0"/>
              <w:rPr>
                <w:rFonts w:ascii="Arial" w:hAnsi="Arial" w:cs="Arial"/>
                <w:sz w:val="20"/>
                <w:szCs w:val="20"/>
              </w:rPr>
            </w:pPr>
          </w:p>
        </w:tc>
        <w:tc>
          <w:tcPr>
            <w:tcW w:w="2055" w:type="dxa"/>
            <w:tcBorders>
              <w:top w:val="dashSmallGap" w:sz="4" w:space="0" w:color="auto"/>
              <w:left w:val="nil"/>
              <w:bottom w:val="nil"/>
              <w:right w:val="nil"/>
            </w:tcBorders>
            <w:shd w:val="clear" w:color="auto" w:fill="auto"/>
          </w:tcPr>
          <w:p w14:paraId="24D5D3CA" w14:textId="77777777" w:rsidR="00FD5F11" w:rsidRPr="00D77A11" w:rsidRDefault="00FD5F11" w:rsidP="00A90C4B">
            <w:pPr>
              <w:rPr>
                <w:rFonts w:ascii="Arial" w:hAnsi="Arial" w:cs="Arial"/>
                <w:sz w:val="20"/>
                <w:szCs w:val="20"/>
              </w:rPr>
            </w:pPr>
            <w:r w:rsidRPr="00D77A11">
              <w:rPr>
                <w:rFonts w:ascii="Arial" w:hAnsi="Arial" w:cs="Arial"/>
                <w:sz w:val="20"/>
                <w:szCs w:val="20"/>
              </w:rPr>
              <w:t>a) Actual use:</w:t>
            </w:r>
          </w:p>
          <w:p w14:paraId="3A2AAAF3" w14:textId="77777777" w:rsidR="00FD5F11" w:rsidRPr="00D77A11" w:rsidRDefault="00FD5F11" w:rsidP="00A90C4B">
            <w:pPr>
              <w:rPr>
                <w:rFonts w:ascii="Arial" w:hAnsi="Arial" w:cs="Arial"/>
                <w:sz w:val="20"/>
                <w:szCs w:val="20"/>
              </w:rPr>
            </w:pPr>
            <w:r w:rsidRPr="00D77A11">
              <w:rPr>
                <w:rFonts w:ascii="Arial" w:hAnsi="Arial" w:cs="Arial"/>
                <w:i/>
                <w:sz w:val="20"/>
                <w:szCs w:val="20"/>
              </w:rPr>
              <w:t>Efficacy</w:t>
            </w:r>
            <w:r w:rsidRPr="00D77A11">
              <w:rPr>
                <w:rFonts w:ascii="Arial" w:hAnsi="Arial" w:cs="Arial"/>
                <w:sz w:val="20"/>
                <w:szCs w:val="20"/>
              </w:rPr>
              <w:t xml:space="preserve">: (?) randomised controlled trials with junior doctors and medical students to assess efficacy of the game and the assessment of participants’ knowledge and decision-making pre- and during the </w:t>
            </w:r>
            <w:r w:rsidRPr="00D77A11">
              <w:rPr>
                <w:rFonts w:ascii="Arial" w:hAnsi="Arial" w:cs="Arial"/>
                <w:sz w:val="20"/>
                <w:szCs w:val="20"/>
              </w:rPr>
              <w:lastRenderedPageBreak/>
              <w:t xml:space="preserve">intervention are pending; in-game metrics to evaluate </w:t>
            </w:r>
            <w:r w:rsidRPr="00D77A11">
              <w:rPr>
                <w:rFonts w:ascii="Arial" w:eastAsia="GulliverRM" w:hAnsi="Arial" w:cs="Arial"/>
                <w:sz w:val="20"/>
                <w:szCs w:val="20"/>
              </w:rPr>
              <w:t>dose-effect relations (</w:t>
            </w:r>
            <w:r w:rsidRPr="00D77A11">
              <w:rPr>
                <w:rFonts w:ascii="Arial" w:hAnsi="Arial" w:cs="Arial"/>
                <w:sz w:val="20"/>
                <w:szCs w:val="20"/>
              </w:rPr>
              <w:t xml:space="preserve">relationship between duration of game played and prescribing decisions) </w:t>
            </w:r>
            <w:r w:rsidRPr="00D77A11">
              <w:rPr>
                <w:rFonts w:ascii="Arial" w:eastAsia="GulliverRM" w:hAnsi="Arial" w:cs="Arial"/>
                <w:sz w:val="20"/>
                <w:szCs w:val="20"/>
              </w:rPr>
              <w:t>are pending.</w:t>
            </w:r>
          </w:p>
        </w:tc>
        <w:tc>
          <w:tcPr>
            <w:tcW w:w="2056" w:type="dxa"/>
            <w:tcBorders>
              <w:top w:val="dashSmallGap" w:sz="4" w:space="0" w:color="auto"/>
              <w:left w:val="nil"/>
              <w:bottom w:val="nil"/>
              <w:right w:val="nil"/>
            </w:tcBorders>
            <w:shd w:val="clear" w:color="auto" w:fill="auto"/>
          </w:tcPr>
          <w:p w14:paraId="11ECF975" w14:textId="77777777" w:rsidR="00FD5F11" w:rsidRPr="00D77A11" w:rsidRDefault="00FD5F11" w:rsidP="00A90C4B">
            <w:pPr>
              <w:rPr>
                <w:rFonts w:ascii="Arial" w:hAnsi="Arial" w:cs="Arial"/>
                <w:sz w:val="20"/>
                <w:szCs w:val="20"/>
              </w:rPr>
            </w:pPr>
            <w:r w:rsidRPr="00D77A11">
              <w:rPr>
                <w:rFonts w:ascii="Arial" w:hAnsi="Arial" w:cs="Arial"/>
                <w:sz w:val="20"/>
                <w:szCs w:val="20"/>
              </w:rPr>
              <w:lastRenderedPageBreak/>
              <w:t>a) Actual use:</w:t>
            </w:r>
          </w:p>
          <w:p w14:paraId="4B2AB46D" w14:textId="77777777" w:rsidR="00FD5F11" w:rsidRPr="00D77A11" w:rsidRDefault="00FD5F11" w:rsidP="00A90C4B">
            <w:pPr>
              <w:rPr>
                <w:rFonts w:ascii="Arial" w:hAnsi="Arial" w:cs="Arial"/>
                <w:sz w:val="20"/>
                <w:szCs w:val="20"/>
              </w:rPr>
            </w:pPr>
            <w:r w:rsidRPr="00D77A11">
              <w:rPr>
                <w:rFonts w:ascii="Arial" w:hAnsi="Arial" w:cs="Arial"/>
                <w:sz w:val="20"/>
                <w:szCs w:val="20"/>
              </w:rPr>
              <w:t xml:space="preserve">Changes in users’ knowledge, awareness, and intended behaviour / attitude amongst game users (nurses and doctors). </w:t>
            </w:r>
          </w:p>
        </w:tc>
      </w:tr>
      <w:tr w:rsidR="00FD5F11" w:rsidRPr="00D77A11" w14:paraId="07E3F132" w14:textId="77777777" w:rsidTr="00A90C4B">
        <w:trPr>
          <w:trHeight w:val="426"/>
        </w:trPr>
        <w:tc>
          <w:tcPr>
            <w:tcW w:w="1418" w:type="dxa"/>
            <w:tcBorders>
              <w:top w:val="nil"/>
              <w:left w:val="nil"/>
              <w:bottom w:val="nil"/>
              <w:right w:val="nil"/>
            </w:tcBorders>
          </w:tcPr>
          <w:p w14:paraId="21EED7EC" w14:textId="77777777" w:rsidR="00FD5F11" w:rsidRPr="00D77A11" w:rsidRDefault="00FD5F11" w:rsidP="00A90C4B">
            <w:pPr>
              <w:spacing w:line="0" w:lineRule="atLeast"/>
              <w:rPr>
                <w:rFonts w:ascii="Arial" w:hAnsi="Arial" w:cs="Arial"/>
                <w:b/>
                <w:sz w:val="20"/>
                <w:szCs w:val="20"/>
              </w:rPr>
            </w:pPr>
          </w:p>
        </w:tc>
        <w:tc>
          <w:tcPr>
            <w:tcW w:w="1418" w:type="dxa"/>
            <w:tcBorders>
              <w:top w:val="nil"/>
              <w:left w:val="nil"/>
              <w:bottom w:val="nil"/>
              <w:right w:val="nil"/>
            </w:tcBorders>
          </w:tcPr>
          <w:p w14:paraId="62DE31D4" w14:textId="77777777" w:rsidR="00FD5F11" w:rsidRPr="00D77A11" w:rsidRDefault="00FD5F11" w:rsidP="00A90C4B">
            <w:pPr>
              <w:spacing w:line="0" w:lineRule="atLeast"/>
              <w:rPr>
                <w:rFonts w:ascii="Arial" w:hAnsi="Arial" w:cs="Arial"/>
                <w:sz w:val="20"/>
                <w:szCs w:val="20"/>
              </w:rPr>
            </w:pPr>
          </w:p>
        </w:tc>
        <w:tc>
          <w:tcPr>
            <w:tcW w:w="2055" w:type="dxa"/>
            <w:tcBorders>
              <w:top w:val="nil"/>
              <w:left w:val="nil"/>
              <w:bottom w:val="nil"/>
              <w:right w:val="nil"/>
            </w:tcBorders>
            <w:shd w:val="clear" w:color="auto" w:fill="auto"/>
          </w:tcPr>
          <w:p w14:paraId="012A7B98" w14:textId="77777777" w:rsidR="00FD5F11" w:rsidRPr="00D77A11" w:rsidRDefault="00FD5F11" w:rsidP="00A90C4B">
            <w:pPr>
              <w:rPr>
                <w:rFonts w:ascii="Arial" w:hAnsi="Arial" w:cs="Arial"/>
                <w:i/>
                <w:sz w:val="20"/>
                <w:szCs w:val="20"/>
              </w:rPr>
            </w:pPr>
          </w:p>
        </w:tc>
        <w:tc>
          <w:tcPr>
            <w:tcW w:w="2055" w:type="dxa"/>
            <w:tcBorders>
              <w:top w:val="nil"/>
              <w:left w:val="nil"/>
              <w:bottom w:val="nil"/>
              <w:right w:val="nil"/>
            </w:tcBorders>
            <w:shd w:val="clear" w:color="auto" w:fill="auto"/>
          </w:tcPr>
          <w:p w14:paraId="55D42712" w14:textId="77777777" w:rsidR="00FD5F11" w:rsidRPr="00D77A11" w:rsidRDefault="00FD5F11" w:rsidP="00A90C4B">
            <w:pPr>
              <w:rPr>
                <w:rFonts w:ascii="Arial" w:hAnsi="Arial" w:cs="Arial"/>
                <w:sz w:val="20"/>
                <w:szCs w:val="20"/>
              </w:rPr>
            </w:pPr>
          </w:p>
        </w:tc>
        <w:tc>
          <w:tcPr>
            <w:tcW w:w="2055" w:type="dxa"/>
            <w:tcBorders>
              <w:top w:val="nil"/>
              <w:left w:val="nil"/>
              <w:bottom w:val="nil"/>
              <w:right w:val="nil"/>
            </w:tcBorders>
            <w:shd w:val="clear" w:color="auto" w:fill="auto"/>
          </w:tcPr>
          <w:p w14:paraId="46EBC7DD" w14:textId="77777777" w:rsidR="00FD5F11" w:rsidRPr="00D77A11" w:rsidRDefault="00FD5F11" w:rsidP="00A90C4B">
            <w:pPr>
              <w:rPr>
                <w:rFonts w:ascii="Arial" w:eastAsia="GulliverRM" w:hAnsi="Arial" w:cs="Arial"/>
                <w:sz w:val="20"/>
                <w:szCs w:val="20"/>
              </w:rPr>
            </w:pPr>
            <w:r w:rsidRPr="00D77A11">
              <w:rPr>
                <w:rFonts w:ascii="Arial" w:hAnsi="Arial" w:cs="Arial"/>
                <w:sz w:val="20"/>
                <w:szCs w:val="20"/>
              </w:rPr>
              <w:t>Evaluation on participants’ perceptions about their experience of the game and their perceived behaviour change is pending.</w:t>
            </w:r>
          </w:p>
        </w:tc>
        <w:tc>
          <w:tcPr>
            <w:tcW w:w="2056" w:type="dxa"/>
            <w:tcBorders>
              <w:top w:val="nil"/>
              <w:left w:val="nil"/>
              <w:bottom w:val="nil"/>
              <w:right w:val="nil"/>
            </w:tcBorders>
            <w:shd w:val="clear" w:color="auto" w:fill="auto"/>
          </w:tcPr>
          <w:p w14:paraId="5E5F44EC" w14:textId="77777777" w:rsidR="00FD5F11" w:rsidRPr="00D77A11" w:rsidRDefault="00FD5F11" w:rsidP="00A90C4B">
            <w:pPr>
              <w:rPr>
                <w:rFonts w:ascii="Arial" w:hAnsi="Arial" w:cs="Arial"/>
                <w:i/>
                <w:sz w:val="20"/>
                <w:szCs w:val="20"/>
              </w:rPr>
            </w:pPr>
          </w:p>
        </w:tc>
      </w:tr>
      <w:tr w:rsidR="00FD5F11" w:rsidRPr="00D77A11" w14:paraId="276C86B3" w14:textId="77777777" w:rsidTr="00A90C4B">
        <w:trPr>
          <w:trHeight w:val="426"/>
        </w:trPr>
        <w:tc>
          <w:tcPr>
            <w:tcW w:w="1418" w:type="dxa"/>
            <w:tcBorders>
              <w:top w:val="nil"/>
              <w:left w:val="nil"/>
              <w:bottom w:val="nil"/>
              <w:right w:val="nil"/>
            </w:tcBorders>
          </w:tcPr>
          <w:p w14:paraId="4EA8CE60" w14:textId="77777777" w:rsidR="00FD5F11" w:rsidRPr="00D77A11" w:rsidRDefault="00FD5F11" w:rsidP="00A90C4B">
            <w:pPr>
              <w:spacing w:line="0" w:lineRule="atLeast"/>
              <w:rPr>
                <w:rFonts w:ascii="Arial" w:hAnsi="Arial" w:cs="Arial"/>
                <w:b/>
                <w:sz w:val="20"/>
                <w:szCs w:val="20"/>
              </w:rPr>
            </w:pPr>
          </w:p>
        </w:tc>
        <w:tc>
          <w:tcPr>
            <w:tcW w:w="1418" w:type="dxa"/>
            <w:tcBorders>
              <w:top w:val="nil"/>
              <w:left w:val="nil"/>
              <w:bottom w:val="nil"/>
              <w:right w:val="nil"/>
            </w:tcBorders>
          </w:tcPr>
          <w:p w14:paraId="3D021018" w14:textId="77777777" w:rsidR="00FD5F11" w:rsidRPr="00D77A11" w:rsidRDefault="00FD5F11" w:rsidP="00A90C4B">
            <w:pPr>
              <w:spacing w:line="0" w:lineRule="atLeast"/>
              <w:rPr>
                <w:rFonts w:ascii="Arial" w:hAnsi="Arial" w:cs="Arial"/>
                <w:sz w:val="20"/>
                <w:szCs w:val="20"/>
              </w:rPr>
            </w:pPr>
          </w:p>
        </w:tc>
        <w:tc>
          <w:tcPr>
            <w:tcW w:w="2055" w:type="dxa"/>
            <w:tcBorders>
              <w:top w:val="nil"/>
              <w:left w:val="nil"/>
              <w:bottom w:val="nil"/>
              <w:right w:val="nil"/>
            </w:tcBorders>
            <w:shd w:val="clear" w:color="auto" w:fill="auto"/>
          </w:tcPr>
          <w:p w14:paraId="13302CAF" w14:textId="77777777" w:rsidR="00FD5F11" w:rsidRPr="00D77A11" w:rsidRDefault="00FD5F11" w:rsidP="00A90C4B">
            <w:pPr>
              <w:rPr>
                <w:rFonts w:ascii="Arial" w:hAnsi="Arial" w:cs="Arial"/>
                <w:i/>
                <w:sz w:val="20"/>
                <w:szCs w:val="20"/>
              </w:rPr>
            </w:pPr>
          </w:p>
        </w:tc>
        <w:tc>
          <w:tcPr>
            <w:tcW w:w="2055" w:type="dxa"/>
            <w:tcBorders>
              <w:top w:val="nil"/>
              <w:left w:val="nil"/>
              <w:bottom w:val="nil"/>
              <w:right w:val="nil"/>
            </w:tcBorders>
            <w:shd w:val="clear" w:color="auto" w:fill="auto"/>
          </w:tcPr>
          <w:p w14:paraId="3A2EDF63" w14:textId="77777777" w:rsidR="00FD5F11" w:rsidRPr="00D77A11" w:rsidRDefault="00FD5F11" w:rsidP="00A90C4B">
            <w:pPr>
              <w:rPr>
                <w:rFonts w:ascii="Arial" w:hAnsi="Arial" w:cs="Arial"/>
                <w:sz w:val="20"/>
                <w:szCs w:val="20"/>
              </w:rPr>
            </w:pPr>
          </w:p>
        </w:tc>
        <w:tc>
          <w:tcPr>
            <w:tcW w:w="2055" w:type="dxa"/>
            <w:tcBorders>
              <w:top w:val="nil"/>
              <w:left w:val="nil"/>
              <w:bottom w:val="nil"/>
              <w:right w:val="nil"/>
            </w:tcBorders>
            <w:shd w:val="clear" w:color="auto" w:fill="auto"/>
          </w:tcPr>
          <w:p w14:paraId="333C9A14" w14:textId="77777777" w:rsidR="00FD5F11" w:rsidRPr="00D77A11" w:rsidRDefault="00FD5F11" w:rsidP="00A90C4B">
            <w:pPr>
              <w:rPr>
                <w:rFonts w:ascii="Arial" w:hAnsi="Arial" w:cs="Arial"/>
                <w:sz w:val="20"/>
                <w:szCs w:val="20"/>
              </w:rPr>
            </w:pPr>
            <w:r w:rsidRPr="00D77A11">
              <w:rPr>
                <w:rFonts w:ascii="Arial" w:hAnsi="Arial" w:cs="Arial"/>
                <w:sz w:val="20"/>
                <w:szCs w:val="20"/>
              </w:rPr>
              <w:t>Evaluation of effects of prompts and nudges on prescriber’s decisions by different characters is pending.</w:t>
            </w:r>
          </w:p>
        </w:tc>
        <w:tc>
          <w:tcPr>
            <w:tcW w:w="2056" w:type="dxa"/>
            <w:tcBorders>
              <w:top w:val="nil"/>
              <w:left w:val="nil"/>
              <w:bottom w:val="nil"/>
              <w:right w:val="nil"/>
            </w:tcBorders>
            <w:shd w:val="clear" w:color="auto" w:fill="auto"/>
          </w:tcPr>
          <w:p w14:paraId="36EFC530" w14:textId="77777777" w:rsidR="00FD5F11" w:rsidRPr="00D77A11" w:rsidRDefault="00FD5F11" w:rsidP="00A90C4B">
            <w:pPr>
              <w:rPr>
                <w:rFonts w:ascii="Arial" w:hAnsi="Arial" w:cs="Arial"/>
                <w:i/>
                <w:sz w:val="20"/>
                <w:szCs w:val="20"/>
              </w:rPr>
            </w:pPr>
          </w:p>
        </w:tc>
      </w:tr>
      <w:tr w:rsidR="00FD5F11" w:rsidRPr="00D77A11" w14:paraId="62644F2C" w14:textId="77777777" w:rsidTr="00A90C4B">
        <w:trPr>
          <w:trHeight w:val="426"/>
        </w:trPr>
        <w:tc>
          <w:tcPr>
            <w:tcW w:w="1418" w:type="dxa"/>
            <w:tcBorders>
              <w:top w:val="nil"/>
              <w:left w:val="nil"/>
              <w:bottom w:val="nil"/>
              <w:right w:val="nil"/>
            </w:tcBorders>
          </w:tcPr>
          <w:p w14:paraId="097846B7" w14:textId="77777777" w:rsidR="00FD5F11" w:rsidRPr="00D77A11" w:rsidRDefault="00FD5F11" w:rsidP="00A90C4B">
            <w:pPr>
              <w:spacing w:line="0" w:lineRule="atLeast"/>
              <w:rPr>
                <w:rFonts w:ascii="Arial" w:hAnsi="Arial" w:cs="Arial"/>
                <w:b/>
                <w:sz w:val="20"/>
                <w:szCs w:val="20"/>
              </w:rPr>
            </w:pPr>
          </w:p>
        </w:tc>
        <w:tc>
          <w:tcPr>
            <w:tcW w:w="1418" w:type="dxa"/>
            <w:tcBorders>
              <w:top w:val="nil"/>
              <w:left w:val="nil"/>
              <w:bottom w:val="nil"/>
              <w:right w:val="nil"/>
            </w:tcBorders>
          </w:tcPr>
          <w:p w14:paraId="663D8B1B" w14:textId="77777777" w:rsidR="00FD5F11" w:rsidRPr="00D77A11" w:rsidRDefault="00FD5F11" w:rsidP="00A90C4B">
            <w:pPr>
              <w:spacing w:line="0" w:lineRule="atLeast"/>
              <w:rPr>
                <w:rFonts w:ascii="Arial" w:hAnsi="Arial" w:cs="Arial"/>
                <w:sz w:val="20"/>
                <w:szCs w:val="20"/>
              </w:rPr>
            </w:pPr>
          </w:p>
        </w:tc>
        <w:tc>
          <w:tcPr>
            <w:tcW w:w="2055" w:type="dxa"/>
            <w:tcBorders>
              <w:top w:val="nil"/>
              <w:left w:val="nil"/>
              <w:bottom w:val="nil"/>
              <w:right w:val="nil"/>
            </w:tcBorders>
            <w:shd w:val="clear" w:color="auto" w:fill="auto"/>
          </w:tcPr>
          <w:p w14:paraId="620E8697" w14:textId="77777777" w:rsidR="00FD5F11" w:rsidRPr="00D77A11" w:rsidRDefault="00FD5F11" w:rsidP="00A90C4B">
            <w:pPr>
              <w:rPr>
                <w:rFonts w:ascii="Arial" w:hAnsi="Arial" w:cs="Arial"/>
                <w:sz w:val="20"/>
                <w:szCs w:val="20"/>
              </w:rPr>
            </w:pPr>
            <w:r w:rsidRPr="00D77A11">
              <w:rPr>
                <w:rFonts w:ascii="Arial" w:hAnsi="Arial" w:cs="Arial"/>
                <w:i/>
                <w:sz w:val="20"/>
                <w:szCs w:val="20"/>
              </w:rPr>
              <w:t>Clinical effectiveness</w:t>
            </w:r>
            <w:r w:rsidRPr="00D77A11">
              <w:rPr>
                <w:rFonts w:ascii="Arial" w:hAnsi="Arial" w:cs="Arial"/>
                <w:sz w:val="20"/>
                <w:szCs w:val="20"/>
              </w:rPr>
              <w:t>: (?) game users were successfully immersed into real-life hand hygiene challenges, but evaluation of clinical effectiveness is pending.</w:t>
            </w:r>
          </w:p>
          <w:p w14:paraId="624E2B64" w14:textId="77777777" w:rsidR="00FD5F11" w:rsidRPr="00D77A11" w:rsidRDefault="00FD5F11" w:rsidP="00A90C4B">
            <w:pPr>
              <w:rPr>
                <w:rFonts w:ascii="Arial" w:hAnsi="Arial" w:cs="Arial"/>
                <w:sz w:val="20"/>
                <w:szCs w:val="20"/>
              </w:rPr>
            </w:pPr>
          </w:p>
        </w:tc>
        <w:tc>
          <w:tcPr>
            <w:tcW w:w="2055" w:type="dxa"/>
            <w:tcBorders>
              <w:top w:val="nil"/>
              <w:left w:val="nil"/>
              <w:bottom w:val="nil"/>
              <w:right w:val="nil"/>
            </w:tcBorders>
            <w:shd w:val="clear" w:color="auto" w:fill="auto"/>
          </w:tcPr>
          <w:p w14:paraId="6BE381AE" w14:textId="77777777" w:rsidR="00FD5F11" w:rsidRPr="00D77A11" w:rsidRDefault="00FD5F11" w:rsidP="00A90C4B">
            <w:pPr>
              <w:rPr>
                <w:rFonts w:ascii="Arial" w:hAnsi="Arial" w:cs="Arial"/>
                <w:sz w:val="20"/>
                <w:szCs w:val="20"/>
              </w:rPr>
            </w:pPr>
          </w:p>
        </w:tc>
        <w:tc>
          <w:tcPr>
            <w:tcW w:w="2055" w:type="dxa"/>
            <w:tcBorders>
              <w:top w:val="nil"/>
              <w:left w:val="nil"/>
              <w:bottom w:val="nil"/>
              <w:right w:val="nil"/>
            </w:tcBorders>
            <w:shd w:val="clear" w:color="auto" w:fill="auto"/>
          </w:tcPr>
          <w:p w14:paraId="11F2CEB3" w14:textId="77777777" w:rsidR="00FD5F11" w:rsidRPr="00D77A11" w:rsidRDefault="00FD5F11" w:rsidP="00A90C4B">
            <w:pPr>
              <w:rPr>
                <w:rFonts w:ascii="Arial" w:hAnsi="Arial" w:cs="Arial"/>
                <w:sz w:val="20"/>
                <w:szCs w:val="20"/>
              </w:rPr>
            </w:pPr>
          </w:p>
        </w:tc>
        <w:tc>
          <w:tcPr>
            <w:tcW w:w="2056" w:type="dxa"/>
            <w:tcBorders>
              <w:top w:val="nil"/>
              <w:left w:val="nil"/>
              <w:bottom w:val="nil"/>
              <w:right w:val="nil"/>
            </w:tcBorders>
            <w:shd w:val="clear" w:color="auto" w:fill="auto"/>
          </w:tcPr>
          <w:p w14:paraId="2AF05E74" w14:textId="77777777" w:rsidR="00FD5F11" w:rsidRPr="00D77A11" w:rsidRDefault="00FD5F11" w:rsidP="00A90C4B">
            <w:pPr>
              <w:rPr>
                <w:rFonts w:ascii="Arial" w:hAnsi="Arial" w:cs="Arial"/>
                <w:sz w:val="20"/>
                <w:szCs w:val="20"/>
              </w:rPr>
            </w:pPr>
            <w:r w:rsidRPr="00D77A11">
              <w:rPr>
                <w:rFonts w:ascii="Arial" w:hAnsi="Arial" w:cs="Arial"/>
                <w:i/>
                <w:sz w:val="20"/>
                <w:szCs w:val="20"/>
              </w:rPr>
              <w:t>Clinical effectiveness</w:t>
            </w:r>
            <w:r w:rsidRPr="00D77A11">
              <w:rPr>
                <w:rFonts w:ascii="Arial" w:hAnsi="Arial" w:cs="Arial"/>
                <w:sz w:val="20"/>
                <w:szCs w:val="20"/>
              </w:rPr>
              <w:t>: (?) knowledge about rapid test for flu and additional precautions increased the most, and 47% doctors/senior nurses and 80% student nurses intended to perform better additional precautions, but evaluation of clinical effectiveness is not reported.</w:t>
            </w:r>
          </w:p>
        </w:tc>
      </w:tr>
      <w:tr w:rsidR="00FD5F11" w:rsidRPr="00D77A11" w14:paraId="7E8A204B" w14:textId="77777777" w:rsidTr="00A90C4B">
        <w:trPr>
          <w:trHeight w:val="426"/>
        </w:trPr>
        <w:tc>
          <w:tcPr>
            <w:tcW w:w="1418" w:type="dxa"/>
            <w:tcBorders>
              <w:top w:val="nil"/>
              <w:left w:val="nil"/>
              <w:bottom w:val="nil"/>
              <w:right w:val="nil"/>
            </w:tcBorders>
          </w:tcPr>
          <w:p w14:paraId="3D3E2C51" w14:textId="77777777" w:rsidR="00FD5F11" w:rsidRPr="00D77A11" w:rsidRDefault="00FD5F11" w:rsidP="00A90C4B">
            <w:pPr>
              <w:spacing w:line="0" w:lineRule="atLeast"/>
              <w:rPr>
                <w:rFonts w:ascii="Arial" w:hAnsi="Arial" w:cs="Arial"/>
                <w:b/>
                <w:sz w:val="20"/>
                <w:szCs w:val="20"/>
              </w:rPr>
            </w:pPr>
          </w:p>
        </w:tc>
        <w:tc>
          <w:tcPr>
            <w:tcW w:w="1418" w:type="dxa"/>
            <w:tcBorders>
              <w:top w:val="nil"/>
              <w:left w:val="nil"/>
              <w:bottom w:val="nil"/>
              <w:right w:val="nil"/>
            </w:tcBorders>
          </w:tcPr>
          <w:p w14:paraId="1536F765" w14:textId="77777777" w:rsidR="00FD5F11" w:rsidRPr="00D77A11" w:rsidRDefault="00FD5F11" w:rsidP="00A90C4B">
            <w:pPr>
              <w:spacing w:line="0" w:lineRule="atLeast"/>
              <w:rPr>
                <w:rFonts w:ascii="Arial" w:hAnsi="Arial" w:cs="Arial"/>
                <w:sz w:val="20"/>
                <w:szCs w:val="20"/>
              </w:rPr>
            </w:pPr>
          </w:p>
        </w:tc>
        <w:tc>
          <w:tcPr>
            <w:tcW w:w="2055" w:type="dxa"/>
            <w:tcBorders>
              <w:top w:val="nil"/>
              <w:left w:val="nil"/>
              <w:bottom w:val="nil"/>
              <w:right w:val="nil"/>
            </w:tcBorders>
            <w:shd w:val="clear" w:color="auto" w:fill="auto"/>
          </w:tcPr>
          <w:p w14:paraId="78BD9A9B" w14:textId="77777777" w:rsidR="00FD5F11" w:rsidRPr="00D77A11" w:rsidRDefault="00FD5F11" w:rsidP="00A90C4B">
            <w:pPr>
              <w:rPr>
                <w:rFonts w:ascii="Arial" w:hAnsi="Arial" w:cs="Arial"/>
                <w:sz w:val="20"/>
                <w:szCs w:val="20"/>
              </w:rPr>
            </w:pPr>
            <w:r w:rsidRPr="00D77A11">
              <w:rPr>
                <w:rFonts w:ascii="Arial" w:hAnsi="Arial" w:cs="Arial"/>
                <w:i/>
                <w:sz w:val="20"/>
                <w:szCs w:val="20"/>
              </w:rPr>
              <w:t>Cost-benefit</w:t>
            </w:r>
            <w:r w:rsidRPr="00D77A11">
              <w:rPr>
                <w:rFonts w:ascii="Arial" w:hAnsi="Arial" w:cs="Arial"/>
                <w:sz w:val="20"/>
                <w:szCs w:val="20"/>
              </w:rPr>
              <w:t>: not reported.</w:t>
            </w:r>
          </w:p>
        </w:tc>
        <w:tc>
          <w:tcPr>
            <w:tcW w:w="2055" w:type="dxa"/>
            <w:tcBorders>
              <w:top w:val="nil"/>
              <w:left w:val="nil"/>
              <w:bottom w:val="nil"/>
              <w:right w:val="nil"/>
            </w:tcBorders>
            <w:shd w:val="clear" w:color="auto" w:fill="auto"/>
          </w:tcPr>
          <w:p w14:paraId="1CE12000" w14:textId="77777777" w:rsidR="00FD5F11" w:rsidRPr="00D77A11" w:rsidRDefault="00FD5F11" w:rsidP="00A90C4B">
            <w:pPr>
              <w:rPr>
                <w:rFonts w:ascii="Arial" w:hAnsi="Arial" w:cs="Arial"/>
                <w:sz w:val="20"/>
                <w:szCs w:val="20"/>
              </w:rPr>
            </w:pPr>
          </w:p>
        </w:tc>
        <w:tc>
          <w:tcPr>
            <w:tcW w:w="2055" w:type="dxa"/>
            <w:tcBorders>
              <w:top w:val="nil"/>
              <w:left w:val="nil"/>
              <w:bottom w:val="nil"/>
              <w:right w:val="nil"/>
            </w:tcBorders>
            <w:shd w:val="clear" w:color="auto" w:fill="auto"/>
          </w:tcPr>
          <w:p w14:paraId="039564DD" w14:textId="77777777" w:rsidR="00FD5F11" w:rsidRPr="00D77A11" w:rsidRDefault="00FD5F11" w:rsidP="00A90C4B">
            <w:pPr>
              <w:rPr>
                <w:rFonts w:ascii="Arial" w:hAnsi="Arial" w:cs="Arial"/>
                <w:sz w:val="20"/>
                <w:szCs w:val="20"/>
              </w:rPr>
            </w:pPr>
            <w:r w:rsidRPr="00D77A11">
              <w:rPr>
                <w:rFonts w:ascii="Arial" w:hAnsi="Arial" w:cs="Arial"/>
                <w:i/>
                <w:sz w:val="20"/>
                <w:szCs w:val="20"/>
              </w:rPr>
              <w:t>Cost-benefit</w:t>
            </w:r>
            <w:r w:rsidRPr="00D77A11">
              <w:rPr>
                <w:rFonts w:ascii="Arial" w:hAnsi="Arial" w:cs="Arial"/>
                <w:sz w:val="20"/>
                <w:szCs w:val="20"/>
              </w:rPr>
              <w:t>: (?) partially considered.</w:t>
            </w:r>
          </w:p>
        </w:tc>
        <w:tc>
          <w:tcPr>
            <w:tcW w:w="2056" w:type="dxa"/>
            <w:tcBorders>
              <w:top w:val="nil"/>
              <w:left w:val="nil"/>
              <w:bottom w:val="nil"/>
              <w:right w:val="nil"/>
            </w:tcBorders>
            <w:shd w:val="clear" w:color="auto" w:fill="auto"/>
          </w:tcPr>
          <w:p w14:paraId="154B22FE" w14:textId="77777777" w:rsidR="00FD5F11" w:rsidRPr="00D77A11" w:rsidRDefault="00FD5F11" w:rsidP="00A90C4B">
            <w:pPr>
              <w:rPr>
                <w:rFonts w:ascii="Arial" w:hAnsi="Arial" w:cs="Arial"/>
                <w:sz w:val="20"/>
                <w:szCs w:val="20"/>
              </w:rPr>
            </w:pPr>
            <w:r w:rsidRPr="00D77A11">
              <w:rPr>
                <w:rFonts w:ascii="Arial" w:hAnsi="Arial" w:cs="Arial"/>
                <w:i/>
                <w:sz w:val="20"/>
                <w:szCs w:val="20"/>
              </w:rPr>
              <w:t>Cost-benefit</w:t>
            </w:r>
            <w:r w:rsidRPr="00D77A11">
              <w:rPr>
                <w:rFonts w:ascii="Arial" w:hAnsi="Arial" w:cs="Arial"/>
                <w:sz w:val="20"/>
                <w:szCs w:val="20"/>
              </w:rPr>
              <w:t>: not reported.</w:t>
            </w:r>
          </w:p>
        </w:tc>
      </w:tr>
      <w:tr w:rsidR="00FD5F11" w:rsidRPr="00D77A11" w14:paraId="13AA03AB" w14:textId="77777777" w:rsidTr="00A90C4B">
        <w:trPr>
          <w:trHeight w:val="426"/>
        </w:trPr>
        <w:tc>
          <w:tcPr>
            <w:tcW w:w="1418" w:type="dxa"/>
            <w:tcBorders>
              <w:top w:val="nil"/>
              <w:left w:val="nil"/>
              <w:bottom w:val="nil"/>
              <w:right w:val="nil"/>
            </w:tcBorders>
          </w:tcPr>
          <w:p w14:paraId="1405DC07" w14:textId="77777777" w:rsidR="00FD5F11" w:rsidRPr="00D77A11" w:rsidRDefault="00FD5F11" w:rsidP="00A90C4B">
            <w:pPr>
              <w:spacing w:line="0" w:lineRule="atLeast"/>
              <w:rPr>
                <w:rFonts w:ascii="Arial" w:hAnsi="Arial" w:cs="Arial"/>
                <w:b/>
                <w:sz w:val="20"/>
                <w:szCs w:val="20"/>
              </w:rPr>
            </w:pPr>
          </w:p>
        </w:tc>
        <w:tc>
          <w:tcPr>
            <w:tcW w:w="1418" w:type="dxa"/>
            <w:tcBorders>
              <w:top w:val="nil"/>
              <w:left w:val="nil"/>
              <w:bottom w:val="nil"/>
              <w:right w:val="nil"/>
            </w:tcBorders>
          </w:tcPr>
          <w:p w14:paraId="3FD6B8E8" w14:textId="77777777" w:rsidR="00FD5F11" w:rsidRPr="00D77A11" w:rsidRDefault="00FD5F11" w:rsidP="00A90C4B">
            <w:pPr>
              <w:spacing w:line="0" w:lineRule="atLeast"/>
              <w:rPr>
                <w:rFonts w:ascii="Arial" w:hAnsi="Arial" w:cs="Arial"/>
                <w:sz w:val="20"/>
                <w:szCs w:val="20"/>
              </w:rPr>
            </w:pPr>
          </w:p>
        </w:tc>
        <w:tc>
          <w:tcPr>
            <w:tcW w:w="2055" w:type="dxa"/>
            <w:tcBorders>
              <w:top w:val="nil"/>
              <w:left w:val="nil"/>
              <w:bottom w:val="nil"/>
              <w:right w:val="nil"/>
            </w:tcBorders>
            <w:shd w:val="clear" w:color="auto" w:fill="auto"/>
          </w:tcPr>
          <w:p w14:paraId="2B80773F" w14:textId="77777777" w:rsidR="00FD5F11" w:rsidRPr="00D77A11" w:rsidRDefault="00FD5F11" w:rsidP="00A90C4B">
            <w:pPr>
              <w:rPr>
                <w:rFonts w:ascii="Arial" w:hAnsi="Arial" w:cs="Arial"/>
                <w:sz w:val="20"/>
                <w:szCs w:val="20"/>
              </w:rPr>
            </w:pPr>
            <w:r w:rsidRPr="00D77A11">
              <w:rPr>
                <w:rFonts w:ascii="Arial" w:hAnsi="Arial" w:cs="Arial"/>
                <w:i/>
                <w:sz w:val="20"/>
                <w:szCs w:val="20"/>
              </w:rPr>
              <w:t>Unintended outcomes</w:t>
            </w:r>
            <w:r w:rsidRPr="00D77A11">
              <w:rPr>
                <w:rFonts w:ascii="Arial" w:hAnsi="Arial" w:cs="Arial"/>
                <w:sz w:val="20"/>
                <w:szCs w:val="20"/>
              </w:rPr>
              <w:t>: not reported.</w:t>
            </w:r>
          </w:p>
        </w:tc>
        <w:tc>
          <w:tcPr>
            <w:tcW w:w="2055" w:type="dxa"/>
            <w:tcBorders>
              <w:top w:val="nil"/>
              <w:left w:val="nil"/>
              <w:bottom w:val="nil"/>
              <w:right w:val="nil"/>
            </w:tcBorders>
            <w:shd w:val="clear" w:color="auto" w:fill="auto"/>
          </w:tcPr>
          <w:p w14:paraId="7A6B72FE" w14:textId="77777777" w:rsidR="00FD5F11" w:rsidRPr="00D77A11" w:rsidRDefault="00FD5F11" w:rsidP="00A90C4B">
            <w:pPr>
              <w:rPr>
                <w:rFonts w:ascii="Arial" w:hAnsi="Arial" w:cs="Arial"/>
                <w:sz w:val="20"/>
                <w:szCs w:val="20"/>
              </w:rPr>
            </w:pPr>
            <w:r w:rsidRPr="00D77A11">
              <w:rPr>
                <w:rFonts w:ascii="Arial" w:hAnsi="Arial" w:cs="Arial"/>
                <w:sz w:val="20"/>
                <w:szCs w:val="20"/>
              </w:rPr>
              <w:t>(</w:t>
            </w:r>
            <w:r w:rsidRPr="00D77A11">
              <w:rPr>
                <w:rFonts w:ascii="Arial" w:hAnsi="Arial" w:cs="Arial"/>
                <w:i/>
                <w:sz w:val="20"/>
                <w:szCs w:val="20"/>
              </w:rPr>
              <w:t>Unintended outcomes</w:t>
            </w:r>
            <w:r w:rsidRPr="00D77A11">
              <w:rPr>
                <w:rFonts w:ascii="Arial" w:hAnsi="Arial" w:cs="Arial"/>
                <w:sz w:val="20"/>
                <w:szCs w:val="20"/>
              </w:rPr>
              <w:t>: (?) expected to be no adverse effect mentioned, but no evidence reported).</w:t>
            </w:r>
          </w:p>
          <w:p w14:paraId="07276294" w14:textId="77777777" w:rsidR="00FD5F11" w:rsidRPr="00D77A11" w:rsidRDefault="00FD5F11" w:rsidP="00A90C4B">
            <w:pPr>
              <w:rPr>
                <w:rFonts w:ascii="Arial" w:hAnsi="Arial" w:cs="Arial"/>
                <w:sz w:val="20"/>
                <w:szCs w:val="20"/>
              </w:rPr>
            </w:pPr>
          </w:p>
        </w:tc>
        <w:tc>
          <w:tcPr>
            <w:tcW w:w="2055" w:type="dxa"/>
            <w:tcBorders>
              <w:top w:val="nil"/>
              <w:left w:val="nil"/>
              <w:bottom w:val="nil"/>
              <w:right w:val="nil"/>
            </w:tcBorders>
            <w:shd w:val="clear" w:color="auto" w:fill="auto"/>
          </w:tcPr>
          <w:p w14:paraId="0CFD7540" w14:textId="77777777" w:rsidR="00FD5F11" w:rsidRPr="00D77A11" w:rsidRDefault="00FD5F11" w:rsidP="00A90C4B">
            <w:pPr>
              <w:rPr>
                <w:rFonts w:ascii="Arial" w:hAnsi="Arial" w:cs="Arial"/>
                <w:sz w:val="20"/>
                <w:szCs w:val="20"/>
              </w:rPr>
            </w:pPr>
            <w:r w:rsidRPr="00D77A11">
              <w:rPr>
                <w:rFonts w:ascii="Arial" w:hAnsi="Arial" w:cs="Arial"/>
                <w:i/>
                <w:sz w:val="20"/>
                <w:szCs w:val="20"/>
              </w:rPr>
              <w:t>Unintended outcomes</w:t>
            </w:r>
            <w:r w:rsidRPr="00D77A11">
              <w:rPr>
                <w:rFonts w:ascii="Arial" w:hAnsi="Arial" w:cs="Arial"/>
                <w:sz w:val="20"/>
                <w:szCs w:val="20"/>
              </w:rPr>
              <w:t>: (?) potential negative impact on the productivity of the participants as a result of an excessive amount of playtime mentioned, but its assessment is pending.</w:t>
            </w:r>
          </w:p>
        </w:tc>
        <w:tc>
          <w:tcPr>
            <w:tcW w:w="2056" w:type="dxa"/>
            <w:tcBorders>
              <w:top w:val="nil"/>
              <w:left w:val="nil"/>
              <w:bottom w:val="nil"/>
              <w:right w:val="nil"/>
            </w:tcBorders>
            <w:shd w:val="clear" w:color="auto" w:fill="auto"/>
          </w:tcPr>
          <w:p w14:paraId="7287D58A" w14:textId="77777777" w:rsidR="00FD5F11" w:rsidRPr="00D77A11" w:rsidRDefault="00FD5F11" w:rsidP="00A90C4B">
            <w:pPr>
              <w:rPr>
                <w:rFonts w:ascii="Arial" w:hAnsi="Arial" w:cs="Arial"/>
                <w:sz w:val="20"/>
                <w:szCs w:val="20"/>
              </w:rPr>
            </w:pPr>
            <w:r w:rsidRPr="00D77A11">
              <w:rPr>
                <w:rFonts w:ascii="Arial" w:hAnsi="Arial" w:cs="Arial"/>
                <w:i/>
                <w:sz w:val="20"/>
                <w:szCs w:val="20"/>
              </w:rPr>
              <w:t>Unintended outcomes</w:t>
            </w:r>
            <w:r w:rsidRPr="00D77A11">
              <w:rPr>
                <w:rFonts w:ascii="Arial" w:hAnsi="Arial" w:cs="Arial"/>
                <w:sz w:val="20"/>
                <w:szCs w:val="20"/>
              </w:rPr>
              <w:t>: not reported.</w:t>
            </w:r>
          </w:p>
          <w:p w14:paraId="6017FF4D" w14:textId="77777777" w:rsidR="00FD5F11" w:rsidRPr="00D77A11" w:rsidRDefault="00FD5F11" w:rsidP="00A90C4B">
            <w:pPr>
              <w:rPr>
                <w:rFonts w:ascii="Arial" w:hAnsi="Arial" w:cs="Arial"/>
                <w:sz w:val="20"/>
                <w:szCs w:val="20"/>
              </w:rPr>
            </w:pPr>
          </w:p>
        </w:tc>
      </w:tr>
      <w:tr w:rsidR="00FD5F11" w:rsidRPr="00D77A11" w14:paraId="4DC54DE3" w14:textId="77777777" w:rsidTr="00A90C4B">
        <w:trPr>
          <w:trHeight w:val="426"/>
        </w:trPr>
        <w:tc>
          <w:tcPr>
            <w:tcW w:w="1418" w:type="dxa"/>
            <w:tcBorders>
              <w:top w:val="nil"/>
              <w:left w:val="nil"/>
              <w:bottom w:val="nil"/>
              <w:right w:val="nil"/>
            </w:tcBorders>
          </w:tcPr>
          <w:p w14:paraId="7C5B70AA" w14:textId="77777777" w:rsidR="00FD5F11" w:rsidRPr="00D77A11" w:rsidRDefault="00FD5F11" w:rsidP="00A90C4B">
            <w:pPr>
              <w:spacing w:line="0" w:lineRule="atLeast"/>
              <w:rPr>
                <w:rFonts w:ascii="Arial" w:hAnsi="Arial" w:cs="Arial"/>
                <w:b/>
                <w:sz w:val="20"/>
                <w:szCs w:val="20"/>
              </w:rPr>
            </w:pPr>
          </w:p>
        </w:tc>
        <w:tc>
          <w:tcPr>
            <w:tcW w:w="1418" w:type="dxa"/>
            <w:tcBorders>
              <w:top w:val="nil"/>
              <w:left w:val="nil"/>
              <w:bottom w:val="nil"/>
              <w:right w:val="nil"/>
            </w:tcBorders>
          </w:tcPr>
          <w:p w14:paraId="5AFE16C7" w14:textId="77777777" w:rsidR="00FD5F11" w:rsidRPr="00D77A11" w:rsidRDefault="00FD5F11" w:rsidP="00A90C4B">
            <w:pPr>
              <w:spacing w:line="0" w:lineRule="atLeast"/>
              <w:rPr>
                <w:rFonts w:ascii="Arial" w:hAnsi="Arial" w:cs="Arial"/>
                <w:sz w:val="20"/>
                <w:szCs w:val="20"/>
              </w:rPr>
            </w:pPr>
          </w:p>
        </w:tc>
        <w:tc>
          <w:tcPr>
            <w:tcW w:w="2055" w:type="dxa"/>
            <w:tcBorders>
              <w:top w:val="nil"/>
              <w:left w:val="nil"/>
              <w:bottom w:val="nil"/>
              <w:right w:val="nil"/>
            </w:tcBorders>
            <w:shd w:val="clear" w:color="auto" w:fill="auto"/>
          </w:tcPr>
          <w:p w14:paraId="60BCB538" w14:textId="77777777" w:rsidR="00FD5F11" w:rsidRPr="00D77A11" w:rsidRDefault="00FD5F11" w:rsidP="00A90C4B">
            <w:pPr>
              <w:rPr>
                <w:rFonts w:ascii="Arial" w:hAnsi="Arial" w:cs="Arial"/>
                <w:sz w:val="20"/>
                <w:szCs w:val="20"/>
              </w:rPr>
            </w:pPr>
            <w:r w:rsidRPr="00D77A11">
              <w:rPr>
                <w:rFonts w:ascii="Arial" w:hAnsi="Arial" w:cs="Arial"/>
                <w:sz w:val="20"/>
                <w:szCs w:val="20"/>
              </w:rPr>
              <w:t>b) Application:</w:t>
            </w:r>
          </w:p>
          <w:p w14:paraId="428118E2" w14:textId="77777777" w:rsidR="00FD5F11" w:rsidRPr="00D77A11" w:rsidRDefault="00FD5F11" w:rsidP="00A90C4B">
            <w:pPr>
              <w:rPr>
                <w:rFonts w:ascii="Arial" w:hAnsi="Arial" w:cs="Arial"/>
                <w:sz w:val="20"/>
                <w:szCs w:val="20"/>
              </w:rPr>
            </w:pPr>
            <w:r w:rsidRPr="00D77A11">
              <w:rPr>
                <w:rFonts w:ascii="Arial" w:hAnsi="Arial" w:cs="Arial"/>
                <w:i/>
                <w:sz w:val="20"/>
                <w:szCs w:val="20"/>
              </w:rPr>
              <w:t>Adaptation</w:t>
            </w:r>
            <w:r w:rsidRPr="00D77A11">
              <w:rPr>
                <w:rFonts w:ascii="Arial" w:hAnsi="Arial" w:cs="Arial"/>
                <w:sz w:val="20"/>
                <w:szCs w:val="20"/>
              </w:rPr>
              <w:t xml:space="preserve">: (+) pretesting (target </w:t>
            </w:r>
            <w:r w:rsidRPr="00D77A11">
              <w:rPr>
                <w:rFonts w:ascii="Arial" w:hAnsi="Arial" w:cs="Arial"/>
                <w:sz w:val="20"/>
                <w:szCs w:val="20"/>
              </w:rPr>
              <w:lastRenderedPageBreak/>
              <w:t>group testing, and individual think-aloud protocols such as usability testing) was done to feed its results into design refinement.</w:t>
            </w:r>
          </w:p>
        </w:tc>
        <w:tc>
          <w:tcPr>
            <w:tcW w:w="2055" w:type="dxa"/>
            <w:tcBorders>
              <w:top w:val="nil"/>
              <w:left w:val="nil"/>
              <w:bottom w:val="nil"/>
              <w:right w:val="nil"/>
            </w:tcBorders>
            <w:shd w:val="clear" w:color="auto" w:fill="auto"/>
          </w:tcPr>
          <w:p w14:paraId="6DA47363" w14:textId="77777777" w:rsidR="00FD5F11" w:rsidRPr="00D77A11" w:rsidRDefault="00FD5F11" w:rsidP="00A90C4B">
            <w:pPr>
              <w:rPr>
                <w:rFonts w:ascii="Arial" w:hAnsi="Arial" w:cs="Arial"/>
                <w:sz w:val="20"/>
                <w:szCs w:val="20"/>
              </w:rPr>
            </w:pPr>
            <w:r w:rsidRPr="00D77A11">
              <w:rPr>
                <w:rFonts w:ascii="Arial" w:hAnsi="Arial" w:cs="Arial"/>
                <w:sz w:val="20"/>
                <w:szCs w:val="20"/>
              </w:rPr>
              <w:lastRenderedPageBreak/>
              <w:t>b) Application:</w:t>
            </w:r>
          </w:p>
          <w:p w14:paraId="58EB7C46" w14:textId="77777777" w:rsidR="00FD5F11" w:rsidRPr="00D77A11" w:rsidRDefault="00FD5F11" w:rsidP="00A90C4B">
            <w:pPr>
              <w:rPr>
                <w:rFonts w:ascii="Arial" w:hAnsi="Arial" w:cs="Arial"/>
                <w:bCs/>
                <w:sz w:val="20"/>
                <w:szCs w:val="20"/>
              </w:rPr>
            </w:pPr>
            <w:r w:rsidRPr="00D77A11">
              <w:rPr>
                <w:rFonts w:ascii="Arial" w:hAnsi="Arial" w:cs="Arial"/>
                <w:bCs/>
                <w:i/>
                <w:sz w:val="20"/>
                <w:szCs w:val="20"/>
              </w:rPr>
              <w:t>Adaptation</w:t>
            </w:r>
            <w:r w:rsidRPr="00D77A11">
              <w:rPr>
                <w:rFonts w:ascii="Arial" w:hAnsi="Arial" w:cs="Arial"/>
                <w:bCs/>
                <w:sz w:val="20"/>
                <w:szCs w:val="20"/>
              </w:rPr>
              <w:t>: not reported.</w:t>
            </w:r>
          </w:p>
        </w:tc>
        <w:tc>
          <w:tcPr>
            <w:tcW w:w="2055" w:type="dxa"/>
            <w:tcBorders>
              <w:top w:val="nil"/>
              <w:left w:val="nil"/>
              <w:bottom w:val="nil"/>
              <w:right w:val="nil"/>
            </w:tcBorders>
            <w:shd w:val="clear" w:color="auto" w:fill="auto"/>
          </w:tcPr>
          <w:p w14:paraId="5D0B6511" w14:textId="77777777" w:rsidR="00FD5F11" w:rsidRPr="00D77A11" w:rsidRDefault="00FD5F11" w:rsidP="00A90C4B">
            <w:pPr>
              <w:rPr>
                <w:rFonts w:ascii="Arial" w:hAnsi="Arial" w:cs="Arial"/>
                <w:sz w:val="20"/>
                <w:szCs w:val="20"/>
              </w:rPr>
            </w:pPr>
            <w:r w:rsidRPr="00D77A11">
              <w:rPr>
                <w:rFonts w:ascii="Arial" w:hAnsi="Arial" w:cs="Arial"/>
                <w:sz w:val="20"/>
                <w:szCs w:val="20"/>
              </w:rPr>
              <w:t>b) Application:</w:t>
            </w:r>
          </w:p>
          <w:p w14:paraId="19311CA3" w14:textId="77777777" w:rsidR="00FD5F11" w:rsidRPr="00D77A11" w:rsidRDefault="00FD5F11" w:rsidP="00A90C4B">
            <w:pPr>
              <w:rPr>
                <w:rFonts w:ascii="Arial" w:hAnsi="Arial" w:cs="Arial"/>
                <w:sz w:val="20"/>
                <w:szCs w:val="20"/>
              </w:rPr>
            </w:pPr>
            <w:r w:rsidRPr="00D77A11">
              <w:rPr>
                <w:rFonts w:ascii="Arial" w:hAnsi="Arial" w:cs="Arial"/>
                <w:sz w:val="20"/>
                <w:szCs w:val="20"/>
              </w:rPr>
              <w:t>N/A</w:t>
            </w:r>
          </w:p>
        </w:tc>
        <w:tc>
          <w:tcPr>
            <w:tcW w:w="2056" w:type="dxa"/>
            <w:tcBorders>
              <w:top w:val="nil"/>
              <w:left w:val="nil"/>
              <w:bottom w:val="nil"/>
              <w:right w:val="nil"/>
            </w:tcBorders>
            <w:shd w:val="clear" w:color="auto" w:fill="auto"/>
          </w:tcPr>
          <w:p w14:paraId="0C245C6E" w14:textId="77777777" w:rsidR="00FD5F11" w:rsidRPr="00D77A11" w:rsidRDefault="00FD5F11" w:rsidP="00A90C4B">
            <w:pPr>
              <w:rPr>
                <w:rFonts w:ascii="Arial" w:hAnsi="Arial" w:cs="Arial"/>
                <w:sz w:val="20"/>
                <w:szCs w:val="20"/>
              </w:rPr>
            </w:pPr>
            <w:r w:rsidRPr="00D77A11">
              <w:rPr>
                <w:rFonts w:ascii="Arial" w:hAnsi="Arial" w:cs="Arial"/>
                <w:sz w:val="20"/>
                <w:szCs w:val="20"/>
              </w:rPr>
              <w:t>b) Application:</w:t>
            </w:r>
          </w:p>
          <w:p w14:paraId="69FA98D0" w14:textId="77777777" w:rsidR="00FD5F11" w:rsidRPr="00D77A11" w:rsidRDefault="00FD5F11" w:rsidP="00A90C4B">
            <w:pPr>
              <w:rPr>
                <w:rFonts w:ascii="Arial" w:hAnsi="Arial" w:cs="Arial"/>
                <w:bCs/>
                <w:sz w:val="20"/>
                <w:szCs w:val="20"/>
              </w:rPr>
            </w:pPr>
            <w:r w:rsidRPr="00D77A11">
              <w:rPr>
                <w:rFonts w:ascii="Arial" w:hAnsi="Arial" w:cs="Arial"/>
                <w:bCs/>
                <w:i/>
                <w:sz w:val="20"/>
                <w:szCs w:val="20"/>
              </w:rPr>
              <w:t>Adaptation</w:t>
            </w:r>
            <w:r w:rsidRPr="00D77A11">
              <w:rPr>
                <w:rFonts w:ascii="Arial" w:hAnsi="Arial" w:cs="Arial"/>
                <w:bCs/>
                <w:sz w:val="20"/>
                <w:szCs w:val="20"/>
              </w:rPr>
              <w:t>: not reported.</w:t>
            </w:r>
          </w:p>
        </w:tc>
      </w:tr>
      <w:tr w:rsidR="00FD5F11" w:rsidRPr="00D77A11" w14:paraId="3D42A1B2" w14:textId="77777777" w:rsidTr="00A90C4B">
        <w:trPr>
          <w:trHeight w:val="426"/>
        </w:trPr>
        <w:tc>
          <w:tcPr>
            <w:tcW w:w="1418" w:type="dxa"/>
            <w:tcBorders>
              <w:top w:val="nil"/>
              <w:left w:val="nil"/>
              <w:bottom w:val="nil"/>
              <w:right w:val="nil"/>
            </w:tcBorders>
          </w:tcPr>
          <w:p w14:paraId="2549CDA4" w14:textId="77777777" w:rsidR="00FD5F11" w:rsidRPr="00D77A11" w:rsidRDefault="00FD5F11" w:rsidP="00A90C4B">
            <w:pPr>
              <w:spacing w:line="0" w:lineRule="atLeast"/>
              <w:rPr>
                <w:rFonts w:ascii="Arial" w:hAnsi="Arial" w:cs="Arial"/>
                <w:b/>
                <w:sz w:val="20"/>
                <w:szCs w:val="20"/>
              </w:rPr>
            </w:pPr>
          </w:p>
        </w:tc>
        <w:tc>
          <w:tcPr>
            <w:tcW w:w="1418" w:type="dxa"/>
            <w:tcBorders>
              <w:top w:val="nil"/>
              <w:left w:val="nil"/>
              <w:bottom w:val="nil"/>
              <w:right w:val="nil"/>
            </w:tcBorders>
          </w:tcPr>
          <w:p w14:paraId="1B62CDB2" w14:textId="77777777" w:rsidR="00FD5F11" w:rsidRPr="00D77A11" w:rsidRDefault="00FD5F11" w:rsidP="00A90C4B">
            <w:pPr>
              <w:spacing w:line="0" w:lineRule="atLeast"/>
              <w:rPr>
                <w:rFonts w:ascii="Arial" w:hAnsi="Arial" w:cs="Arial"/>
                <w:sz w:val="20"/>
                <w:szCs w:val="20"/>
              </w:rPr>
            </w:pPr>
          </w:p>
        </w:tc>
        <w:tc>
          <w:tcPr>
            <w:tcW w:w="2055" w:type="dxa"/>
            <w:tcBorders>
              <w:top w:val="nil"/>
              <w:left w:val="nil"/>
              <w:bottom w:val="nil"/>
              <w:right w:val="nil"/>
            </w:tcBorders>
            <w:shd w:val="clear" w:color="auto" w:fill="auto"/>
          </w:tcPr>
          <w:p w14:paraId="3879D339" w14:textId="77777777" w:rsidR="00FD5F11" w:rsidRPr="00D77A11" w:rsidRDefault="00FD5F11" w:rsidP="00A90C4B">
            <w:pPr>
              <w:rPr>
                <w:rFonts w:ascii="Arial" w:hAnsi="Arial" w:cs="Arial"/>
                <w:sz w:val="20"/>
                <w:szCs w:val="20"/>
              </w:rPr>
            </w:pPr>
            <w:r w:rsidRPr="00D77A11">
              <w:rPr>
                <w:rFonts w:ascii="Arial" w:hAnsi="Arial" w:cs="Arial"/>
                <w:i/>
                <w:sz w:val="20"/>
                <w:szCs w:val="20"/>
              </w:rPr>
              <w:t>Fidelity of intervention</w:t>
            </w:r>
            <w:r w:rsidRPr="00D77A11">
              <w:rPr>
                <w:rFonts w:ascii="Arial" w:hAnsi="Arial" w:cs="Arial"/>
                <w:sz w:val="20"/>
                <w:szCs w:val="20"/>
              </w:rPr>
              <w:t>: (+) all design configurations met;</w:t>
            </w:r>
          </w:p>
          <w:p w14:paraId="34A8F5F8" w14:textId="77777777" w:rsidR="00FD5F11" w:rsidRPr="00D77A11" w:rsidRDefault="00FD5F11" w:rsidP="00A90C4B">
            <w:pPr>
              <w:rPr>
                <w:rFonts w:ascii="Arial" w:hAnsi="Arial" w:cs="Arial"/>
                <w:sz w:val="20"/>
                <w:szCs w:val="20"/>
              </w:rPr>
            </w:pPr>
            <w:r w:rsidRPr="00D77A11">
              <w:rPr>
                <w:rFonts w:ascii="Arial" w:hAnsi="Arial" w:cs="Arial"/>
                <w:i/>
                <w:sz w:val="20"/>
                <w:szCs w:val="20"/>
              </w:rPr>
              <w:t>Fidelity of implementation process</w:t>
            </w:r>
            <w:r w:rsidRPr="00D77A11">
              <w:rPr>
                <w:rFonts w:ascii="Arial" w:hAnsi="Arial" w:cs="Arial"/>
                <w:sz w:val="20"/>
                <w:szCs w:val="20"/>
              </w:rPr>
              <w:t xml:space="preserve"> (pretesting): (?) positive effects were seen, but unclear about fidelity.</w:t>
            </w:r>
          </w:p>
        </w:tc>
        <w:tc>
          <w:tcPr>
            <w:tcW w:w="2055" w:type="dxa"/>
            <w:tcBorders>
              <w:top w:val="nil"/>
              <w:left w:val="nil"/>
              <w:bottom w:val="nil"/>
              <w:right w:val="nil"/>
            </w:tcBorders>
            <w:shd w:val="clear" w:color="auto" w:fill="auto"/>
          </w:tcPr>
          <w:p w14:paraId="50F0F0C7" w14:textId="77777777" w:rsidR="00FD5F11" w:rsidRPr="00D77A11" w:rsidRDefault="00FD5F11" w:rsidP="00A90C4B">
            <w:pPr>
              <w:rPr>
                <w:rFonts w:ascii="Arial" w:hAnsi="Arial" w:cs="Arial"/>
                <w:sz w:val="20"/>
                <w:szCs w:val="20"/>
              </w:rPr>
            </w:pPr>
            <w:r w:rsidRPr="00D77A11">
              <w:rPr>
                <w:rFonts w:ascii="Arial" w:hAnsi="Arial" w:cs="Arial"/>
                <w:i/>
                <w:sz w:val="20"/>
                <w:szCs w:val="20"/>
              </w:rPr>
              <w:t>Fidelity of intervention:</w:t>
            </w:r>
            <w:r w:rsidRPr="00D77A11">
              <w:rPr>
                <w:rFonts w:ascii="Arial" w:hAnsi="Arial" w:cs="Arial"/>
                <w:sz w:val="20"/>
                <w:szCs w:val="20"/>
              </w:rPr>
              <w:t xml:space="preserve"> not reported;</w:t>
            </w:r>
          </w:p>
          <w:p w14:paraId="4651D949" w14:textId="77777777" w:rsidR="00FD5F11" w:rsidRPr="00D77A11" w:rsidRDefault="00FD5F11" w:rsidP="00A90C4B">
            <w:pPr>
              <w:rPr>
                <w:rFonts w:ascii="Arial" w:hAnsi="Arial" w:cs="Arial"/>
                <w:sz w:val="20"/>
                <w:szCs w:val="20"/>
              </w:rPr>
            </w:pPr>
            <w:r w:rsidRPr="00D77A11">
              <w:rPr>
                <w:rFonts w:ascii="Arial" w:hAnsi="Arial" w:cs="Arial"/>
                <w:i/>
                <w:sz w:val="20"/>
                <w:szCs w:val="20"/>
              </w:rPr>
              <w:t>Fidelity of implementation process</w:t>
            </w:r>
            <w:r w:rsidRPr="00D77A11">
              <w:rPr>
                <w:rFonts w:ascii="Arial" w:hAnsi="Arial" w:cs="Arial"/>
                <w:sz w:val="20"/>
                <w:szCs w:val="20"/>
              </w:rPr>
              <w:t>: not reported.</w:t>
            </w:r>
          </w:p>
          <w:p w14:paraId="4D099AF0" w14:textId="77777777" w:rsidR="00FD5F11" w:rsidRPr="00D77A11" w:rsidRDefault="00FD5F11" w:rsidP="00A90C4B">
            <w:pPr>
              <w:rPr>
                <w:rFonts w:ascii="Arial" w:hAnsi="Arial" w:cs="Arial"/>
                <w:sz w:val="20"/>
                <w:szCs w:val="20"/>
              </w:rPr>
            </w:pPr>
          </w:p>
        </w:tc>
        <w:tc>
          <w:tcPr>
            <w:tcW w:w="2055" w:type="dxa"/>
            <w:tcBorders>
              <w:top w:val="nil"/>
              <w:left w:val="nil"/>
              <w:bottom w:val="nil"/>
              <w:right w:val="nil"/>
            </w:tcBorders>
            <w:shd w:val="clear" w:color="auto" w:fill="auto"/>
          </w:tcPr>
          <w:p w14:paraId="0489C5BA" w14:textId="77777777" w:rsidR="00FD5F11" w:rsidRPr="00D77A11" w:rsidRDefault="00FD5F11" w:rsidP="00A90C4B">
            <w:pPr>
              <w:rPr>
                <w:rFonts w:ascii="Arial" w:hAnsi="Arial" w:cs="Arial"/>
                <w:sz w:val="20"/>
                <w:szCs w:val="20"/>
              </w:rPr>
            </w:pPr>
          </w:p>
        </w:tc>
        <w:tc>
          <w:tcPr>
            <w:tcW w:w="2056" w:type="dxa"/>
            <w:tcBorders>
              <w:top w:val="nil"/>
              <w:left w:val="nil"/>
              <w:bottom w:val="nil"/>
              <w:right w:val="nil"/>
            </w:tcBorders>
            <w:shd w:val="clear" w:color="auto" w:fill="auto"/>
          </w:tcPr>
          <w:p w14:paraId="3473308F" w14:textId="77777777" w:rsidR="00FD5F11" w:rsidRPr="00D77A11" w:rsidRDefault="00FD5F11" w:rsidP="00A90C4B">
            <w:pPr>
              <w:rPr>
                <w:rFonts w:ascii="Arial" w:hAnsi="Arial" w:cs="Arial"/>
                <w:sz w:val="20"/>
                <w:szCs w:val="20"/>
              </w:rPr>
            </w:pPr>
            <w:r w:rsidRPr="00D77A11">
              <w:rPr>
                <w:rFonts w:ascii="Arial" w:hAnsi="Arial" w:cs="Arial"/>
                <w:i/>
                <w:sz w:val="20"/>
                <w:szCs w:val="20"/>
              </w:rPr>
              <w:t>Fidelity of intervention</w:t>
            </w:r>
            <w:r w:rsidRPr="00D77A11">
              <w:rPr>
                <w:rFonts w:ascii="Arial" w:hAnsi="Arial" w:cs="Arial"/>
                <w:sz w:val="20"/>
                <w:szCs w:val="20"/>
              </w:rPr>
              <w:t>: not reported;</w:t>
            </w:r>
          </w:p>
          <w:p w14:paraId="421ABC6F" w14:textId="77777777" w:rsidR="00FD5F11" w:rsidRPr="00D77A11" w:rsidRDefault="00FD5F11" w:rsidP="00A90C4B">
            <w:pPr>
              <w:rPr>
                <w:rFonts w:ascii="Arial" w:hAnsi="Arial" w:cs="Arial"/>
                <w:sz w:val="20"/>
                <w:szCs w:val="20"/>
              </w:rPr>
            </w:pPr>
            <w:r w:rsidRPr="00D77A11">
              <w:rPr>
                <w:rFonts w:ascii="Arial" w:hAnsi="Arial" w:cs="Arial"/>
                <w:i/>
                <w:sz w:val="20"/>
                <w:szCs w:val="20"/>
              </w:rPr>
              <w:t>Fidelity of implementation process</w:t>
            </w:r>
            <w:r w:rsidRPr="00D77A11">
              <w:rPr>
                <w:rFonts w:ascii="Arial" w:hAnsi="Arial" w:cs="Arial"/>
                <w:sz w:val="20"/>
                <w:szCs w:val="20"/>
              </w:rPr>
              <w:t>: (?) positive effects were seen, but unclear about fidelity.</w:t>
            </w:r>
          </w:p>
          <w:p w14:paraId="16BBCA0A" w14:textId="77777777" w:rsidR="00FD5F11" w:rsidRPr="00D77A11" w:rsidRDefault="00FD5F11" w:rsidP="00A90C4B">
            <w:pPr>
              <w:rPr>
                <w:rFonts w:ascii="Arial" w:hAnsi="Arial" w:cs="Arial"/>
                <w:sz w:val="20"/>
                <w:szCs w:val="20"/>
              </w:rPr>
            </w:pPr>
          </w:p>
        </w:tc>
      </w:tr>
      <w:tr w:rsidR="00FD5F11" w:rsidRPr="00D77A11" w14:paraId="5DBF0903" w14:textId="77777777" w:rsidTr="00A90C4B">
        <w:trPr>
          <w:trHeight w:val="426"/>
        </w:trPr>
        <w:tc>
          <w:tcPr>
            <w:tcW w:w="1418" w:type="dxa"/>
            <w:tcBorders>
              <w:top w:val="nil"/>
              <w:left w:val="nil"/>
              <w:bottom w:val="nil"/>
              <w:right w:val="nil"/>
            </w:tcBorders>
          </w:tcPr>
          <w:p w14:paraId="40420F1E" w14:textId="77777777" w:rsidR="00FD5F11" w:rsidRPr="00D77A11" w:rsidRDefault="00FD5F11" w:rsidP="00A90C4B">
            <w:pPr>
              <w:spacing w:line="0" w:lineRule="atLeast"/>
              <w:rPr>
                <w:rFonts w:ascii="Arial" w:hAnsi="Arial" w:cs="Arial"/>
                <w:b/>
                <w:sz w:val="20"/>
                <w:szCs w:val="20"/>
              </w:rPr>
            </w:pPr>
          </w:p>
        </w:tc>
        <w:tc>
          <w:tcPr>
            <w:tcW w:w="1418" w:type="dxa"/>
            <w:tcBorders>
              <w:top w:val="nil"/>
              <w:left w:val="nil"/>
              <w:bottom w:val="nil"/>
              <w:right w:val="nil"/>
            </w:tcBorders>
          </w:tcPr>
          <w:p w14:paraId="414AC97D" w14:textId="77777777" w:rsidR="00FD5F11" w:rsidRPr="00D77A11" w:rsidRDefault="00FD5F11" w:rsidP="00A90C4B">
            <w:pPr>
              <w:spacing w:line="0" w:lineRule="atLeast"/>
              <w:rPr>
                <w:rFonts w:ascii="Arial" w:hAnsi="Arial" w:cs="Arial"/>
                <w:sz w:val="20"/>
                <w:szCs w:val="20"/>
              </w:rPr>
            </w:pPr>
          </w:p>
        </w:tc>
        <w:tc>
          <w:tcPr>
            <w:tcW w:w="2055" w:type="dxa"/>
            <w:tcBorders>
              <w:top w:val="nil"/>
              <w:left w:val="nil"/>
              <w:bottom w:val="nil"/>
              <w:right w:val="nil"/>
            </w:tcBorders>
            <w:shd w:val="clear" w:color="auto" w:fill="auto"/>
          </w:tcPr>
          <w:p w14:paraId="6D20A736" w14:textId="77777777" w:rsidR="00FD5F11" w:rsidRPr="00D77A11" w:rsidRDefault="00FD5F11" w:rsidP="00A90C4B">
            <w:pPr>
              <w:rPr>
                <w:rFonts w:ascii="Arial" w:hAnsi="Arial" w:cs="Arial"/>
                <w:sz w:val="20"/>
                <w:szCs w:val="20"/>
              </w:rPr>
            </w:pPr>
            <w:r w:rsidRPr="00D77A11">
              <w:rPr>
                <w:rFonts w:ascii="Arial" w:hAnsi="Arial" w:cs="Arial"/>
                <w:i/>
                <w:sz w:val="20"/>
                <w:szCs w:val="20"/>
              </w:rPr>
              <w:t>Scalability</w:t>
            </w:r>
            <w:r w:rsidRPr="00D77A11">
              <w:rPr>
                <w:rFonts w:ascii="Arial" w:hAnsi="Arial" w:cs="Arial"/>
                <w:sz w:val="20"/>
                <w:szCs w:val="20"/>
              </w:rPr>
              <w:t>: (+) applicable to hand hygiene observers.</w:t>
            </w:r>
          </w:p>
          <w:p w14:paraId="18BBA48D" w14:textId="77777777" w:rsidR="00FD5F11" w:rsidRPr="00D77A11" w:rsidRDefault="00FD5F11" w:rsidP="00A90C4B">
            <w:pPr>
              <w:rPr>
                <w:rFonts w:ascii="Arial" w:hAnsi="Arial" w:cs="Arial"/>
                <w:sz w:val="20"/>
                <w:szCs w:val="20"/>
              </w:rPr>
            </w:pPr>
          </w:p>
        </w:tc>
        <w:tc>
          <w:tcPr>
            <w:tcW w:w="2055" w:type="dxa"/>
            <w:tcBorders>
              <w:top w:val="nil"/>
              <w:left w:val="nil"/>
              <w:bottom w:val="nil"/>
              <w:right w:val="nil"/>
            </w:tcBorders>
            <w:shd w:val="clear" w:color="auto" w:fill="auto"/>
          </w:tcPr>
          <w:p w14:paraId="71A47848" w14:textId="77777777" w:rsidR="00FD5F11" w:rsidRPr="00D77A11" w:rsidRDefault="00FD5F11" w:rsidP="00A90C4B">
            <w:pPr>
              <w:autoSpaceDE w:val="0"/>
              <w:autoSpaceDN w:val="0"/>
              <w:adjustRightInd w:val="0"/>
              <w:rPr>
                <w:rFonts w:ascii="Arial" w:hAnsi="Arial" w:cs="Arial"/>
                <w:bCs/>
                <w:sz w:val="20"/>
                <w:szCs w:val="20"/>
              </w:rPr>
            </w:pPr>
            <w:r w:rsidRPr="00D77A11">
              <w:rPr>
                <w:rFonts w:ascii="Arial" w:hAnsi="Arial" w:cs="Arial"/>
                <w:i/>
                <w:sz w:val="20"/>
                <w:szCs w:val="20"/>
              </w:rPr>
              <w:t>Scalability</w:t>
            </w:r>
            <w:r w:rsidRPr="00D77A11">
              <w:rPr>
                <w:rFonts w:ascii="Arial" w:hAnsi="Arial" w:cs="Arial"/>
                <w:sz w:val="20"/>
                <w:szCs w:val="20"/>
              </w:rPr>
              <w:t xml:space="preserve">: (+) potentially applicable to patients; potentially transferable to Spanish speaking countries such as Latin America, but no evaluation results reported; and </w:t>
            </w:r>
            <w:r w:rsidRPr="00D77A11">
              <w:rPr>
                <w:rFonts w:ascii="Arial" w:hAnsi="Arial" w:cs="Arial"/>
                <w:bCs/>
                <w:sz w:val="20"/>
                <w:szCs w:val="20"/>
              </w:rPr>
              <w:t>a second serious game focusing on Safe Medication Practices is under way.</w:t>
            </w:r>
          </w:p>
        </w:tc>
        <w:tc>
          <w:tcPr>
            <w:tcW w:w="2055" w:type="dxa"/>
            <w:tcBorders>
              <w:top w:val="nil"/>
              <w:left w:val="nil"/>
              <w:bottom w:val="nil"/>
              <w:right w:val="nil"/>
            </w:tcBorders>
            <w:shd w:val="clear" w:color="auto" w:fill="auto"/>
          </w:tcPr>
          <w:p w14:paraId="4DA751CD" w14:textId="77777777" w:rsidR="00FD5F11" w:rsidRPr="00D77A11" w:rsidRDefault="00FD5F11" w:rsidP="00A90C4B">
            <w:pPr>
              <w:rPr>
                <w:rFonts w:ascii="Arial" w:hAnsi="Arial" w:cs="Arial"/>
                <w:sz w:val="20"/>
                <w:szCs w:val="20"/>
              </w:rPr>
            </w:pPr>
          </w:p>
        </w:tc>
        <w:tc>
          <w:tcPr>
            <w:tcW w:w="2056" w:type="dxa"/>
            <w:tcBorders>
              <w:top w:val="nil"/>
              <w:left w:val="nil"/>
              <w:bottom w:val="nil"/>
              <w:right w:val="nil"/>
            </w:tcBorders>
            <w:shd w:val="clear" w:color="auto" w:fill="auto"/>
          </w:tcPr>
          <w:p w14:paraId="26F9F1D4" w14:textId="77777777" w:rsidR="00FD5F11" w:rsidRPr="00D77A11" w:rsidRDefault="00FD5F11" w:rsidP="00A90C4B">
            <w:pPr>
              <w:rPr>
                <w:rFonts w:ascii="Arial" w:hAnsi="Arial" w:cs="Arial"/>
                <w:sz w:val="20"/>
                <w:szCs w:val="20"/>
              </w:rPr>
            </w:pPr>
            <w:r w:rsidRPr="00D77A11">
              <w:rPr>
                <w:rFonts w:ascii="Arial" w:hAnsi="Arial" w:cs="Arial"/>
                <w:i/>
                <w:sz w:val="20"/>
                <w:szCs w:val="20"/>
              </w:rPr>
              <w:t>Scalability</w:t>
            </w:r>
            <w:r w:rsidRPr="00D77A11">
              <w:rPr>
                <w:rFonts w:ascii="Arial" w:hAnsi="Arial" w:cs="Arial"/>
                <w:sz w:val="20"/>
                <w:szCs w:val="20"/>
              </w:rPr>
              <w:t>: not reported</w:t>
            </w:r>
          </w:p>
        </w:tc>
      </w:tr>
      <w:tr w:rsidR="00FD5F11" w:rsidRPr="00D77A11" w14:paraId="288DA355" w14:textId="77777777" w:rsidTr="00A90C4B">
        <w:trPr>
          <w:trHeight w:val="426"/>
        </w:trPr>
        <w:tc>
          <w:tcPr>
            <w:tcW w:w="1418" w:type="dxa"/>
            <w:tcBorders>
              <w:top w:val="nil"/>
              <w:left w:val="nil"/>
              <w:bottom w:val="single" w:sz="4" w:space="0" w:color="auto"/>
              <w:right w:val="nil"/>
            </w:tcBorders>
          </w:tcPr>
          <w:p w14:paraId="04C99E5F" w14:textId="77777777" w:rsidR="00FD5F11" w:rsidRPr="00D77A11" w:rsidRDefault="00FD5F11" w:rsidP="00A90C4B">
            <w:pPr>
              <w:spacing w:line="0" w:lineRule="atLeast"/>
              <w:rPr>
                <w:rFonts w:ascii="Arial" w:hAnsi="Arial" w:cs="Arial"/>
                <w:b/>
                <w:sz w:val="20"/>
                <w:szCs w:val="20"/>
              </w:rPr>
            </w:pPr>
          </w:p>
        </w:tc>
        <w:tc>
          <w:tcPr>
            <w:tcW w:w="1418" w:type="dxa"/>
            <w:tcBorders>
              <w:top w:val="nil"/>
              <w:left w:val="nil"/>
              <w:bottom w:val="single" w:sz="4" w:space="0" w:color="auto"/>
              <w:right w:val="nil"/>
            </w:tcBorders>
          </w:tcPr>
          <w:p w14:paraId="45CD53AA" w14:textId="77777777" w:rsidR="00FD5F11" w:rsidRPr="00D77A11" w:rsidRDefault="00FD5F11" w:rsidP="00A90C4B">
            <w:pPr>
              <w:spacing w:line="0" w:lineRule="atLeast"/>
              <w:rPr>
                <w:rFonts w:ascii="Arial" w:hAnsi="Arial" w:cs="Arial"/>
                <w:sz w:val="20"/>
                <w:szCs w:val="20"/>
              </w:rPr>
            </w:pPr>
          </w:p>
        </w:tc>
        <w:tc>
          <w:tcPr>
            <w:tcW w:w="2055" w:type="dxa"/>
            <w:tcBorders>
              <w:top w:val="nil"/>
              <w:left w:val="nil"/>
              <w:bottom w:val="single" w:sz="4" w:space="0" w:color="auto"/>
              <w:right w:val="nil"/>
            </w:tcBorders>
            <w:shd w:val="clear" w:color="auto" w:fill="auto"/>
          </w:tcPr>
          <w:p w14:paraId="710F8097" w14:textId="77777777" w:rsidR="00FD5F11" w:rsidRPr="00D77A11" w:rsidRDefault="00FD5F11" w:rsidP="00A90C4B">
            <w:pPr>
              <w:rPr>
                <w:rFonts w:ascii="Arial" w:hAnsi="Arial" w:cs="Arial"/>
                <w:sz w:val="20"/>
                <w:szCs w:val="20"/>
              </w:rPr>
            </w:pPr>
            <w:r w:rsidRPr="00D77A11">
              <w:rPr>
                <w:rFonts w:ascii="Arial" w:hAnsi="Arial" w:cs="Arial"/>
                <w:i/>
                <w:sz w:val="20"/>
                <w:szCs w:val="20"/>
              </w:rPr>
              <w:t>Sustainability</w:t>
            </w:r>
            <w:r w:rsidRPr="00D77A11">
              <w:rPr>
                <w:rFonts w:ascii="Arial" w:hAnsi="Arial" w:cs="Arial"/>
                <w:sz w:val="20"/>
                <w:szCs w:val="20"/>
              </w:rPr>
              <w:t>: (?) successful launching mentioned, but post-launch evaluation is pending.</w:t>
            </w:r>
          </w:p>
        </w:tc>
        <w:tc>
          <w:tcPr>
            <w:tcW w:w="2055" w:type="dxa"/>
            <w:tcBorders>
              <w:top w:val="nil"/>
              <w:left w:val="nil"/>
              <w:bottom w:val="single" w:sz="4" w:space="0" w:color="auto"/>
              <w:right w:val="nil"/>
            </w:tcBorders>
            <w:shd w:val="clear" w:color="auto" w:fill="auto"/>
          </w:tcPr>
          <w:p w14:paraId="7AC506E8" w14:textId="77777777" w:rsidR="00FD5F11" w:rsidRPr="00D77A11" w:rsidRDefault="00FD5F11" w:rsidP="00A90C4B">
            <w:pPr>
              <w:autoSpaceDE w:val="0"/>
              <w:autoSpaceDN w:val="0"/>
              <w:adjustRightInd w:val="0"/>
              <w:rPr>
                <w:rFonts w:ascii="Arial" w:hAnsi="Arial" w:cs="Arial"/>
                <w:bCs/>
                <w:sz w:val="20"/>
                <w:szCs w:val="20"/>
              </w:rPr>
            </w:pPr>
            <w:r w:rsidRPr="00D77A11">
              <w:rPr>
                <w:rFonts w:ascii="Arial" w:hAnsi="Arial" w:cs="Arial"/>
                <w:i/>
                <w:sz w:val="20"/>
                <w:szCs w:val="20"/>
              </w:rPr>
              <w:t>Sustainability</w:t>
            </w:r>
            <w:r w:rsidRPr="00D77A11">
              <w:rPr>
                <w:rFonts w:ascii="Arial" w:hAnsi="Arial" w:cs="Arial"/>
                <w:sz w:val="20"/>
                <w:szCs w:val="20"/>
              </w:rPr>
              <w:t xml:space="preserve">: (?) briefly mentioned but no evidence provided. </w:t>
            </w:r>
          </w:p>
          <w:p w14:paraId="73A6DB67" w14:textId="77777777" w:rsidR="00FD5F11" w:rsidRPr="00D77A11" w:rsidRDefault="00FD5F11" w:rsidP="00A90C4B">
            <w:pPr>
              <w:rPr>
                <w:rFonts w:ascii="Arial" w:hAnsi="Arial" w:cs="Arial"/>
                <w:sz w:val="20"/>
                <w:szCs w:val="20"/>
              </w:rPr>
            </w:pPr>
          </w:p>
        </w:tc>
        <w:tc>
          <w:tcPr>
            <w:tcW w:w="2055" w:type="dxa"/>
            <w:tcBorders>
              <w:top w:val="nil"/>
              <w:left w:val="nil"/>
              <w:bottom w:val="single" w:sz="4" w:space="0" w:color="auto"/>
              <w:right w:val="nil"/>
            </w:tcBorders>
            <w:shd w:val="clear" w:color="auto" w:fill="auto"/>
          </w:tcPr>
          <w:p w14:paraId="633BF8A0" w14:textId="77777777" w:rsidR="00FD5F11" w:rsidRPr="00D77A11" w:rsidRDefault="00FD5F11" w:rsidP="00A90C4B">
            <w:pPr>
              <w:rPr>
                <w:rFonts w:ascii="Arial" w:hAnsi="Arial" w:cs="Arial"/>
                <w:sz w:val="20"/>
                <w:szCs w:val="20"/>
              </w:rPr>
            </w:pPr>
          </w:p>
        </w:tc>
        <w:tc>
          <w:tcPr>
            <w:tcW w:w="2056" w:type="dxa"/>
            <w:tcBorders>
              <w:top w:val="nil"/>
              <w:left w:val="nil"/>
              <w:bottom w:val="single" w:sz="4" w:space="0" w:color="auto"/>
              <w:right w:val="nil"/>
            </w:tcBorders>
            <w:shd w:val="clear" w:color="auto" w:fill="auto"/>
          </w:tcPr>
          <w:p w14:paraId="0EBDF5DC" w14:textId="77777777" w:rsidR="00FD5F11" w:rsidRPr="00D77A11" w:rsidRDefault="00FD5F11" w:rsidP="00A90C4B">
            <w:pPr>
              <w:rPr>
                <w:rFonts w:ascii="Arial" w:hAnsi="Arial" w:cs="Arial"/>
                <w:sz w:val="20"/>
                <w:szCs w:val="20"/>
              </w:rPr>
            </w:pPr>
            <w:r w:rsidRPr="00D77A11">
              <w:rPr>
                <w:rFonts w:ascii="Arial" w:hAnsi="Arial" w:cs="Arial"/>
                <w:i/>
                <w:sz w:val="20"/>
                <w:szCs w:val="20"/>
              </w:rPr>
              <w:t>Sustainability</w:t>
            </w:r>
            <w:r w:rsidRPr="00D77A11">
              <w:rPr>
                <w:rFonts w:ascii="Arial" w:hAnsi="Arial" w:cs="Arial"/>
                <w:sz w:val="20"/>
                <w:szCs w:val="20"/>
              </w:rPr>
              <w:t>: not reported</w:t>
            </w:r>
          </w:p>
        </w:tc>
      </w:tr>
    </w:tbl>
    <w:p w14:paraId="5CBFC660" w14:textId="77777777" w:rsidR="00FD5F11" w:rsidRPr="00D77A11" w:rsidRDefault="00FD5F11" w:rsidP="00820E79">
      <w:pPr>
        <w:spacing w:after="0" w:line="240" w:lineRule="auto"/>
        <w:jc w:val="both"/>
        <w:rPr>
          <w:rFonts w:ascii="Arial" w:hAnsi="Arial" w:cs="Arial"/>
          <w:sz w:val="20"/>
          <w:szCs w:val="20"/>
        </w:rPr>
      </w:pPr>
      <w:r w:rsidRPr="00D77A11">
        <w:rPr>
          <w:rFonts w:ascii="Arial" w:hAnsi="Arial" w:cs="Arial"/>
          <w:sz w:val="20"/>
          <w:szCs w:val="20"/>
        </w:rPr>
        <w:t>Keys: (?): no clear information; (+): positive results; (-): negative results; N/A: not applicable.</w:t>
      </w:r>
    </w:p>
    <w:p w14:paraId="442A2A31" w14:textId="77777777" w:rsidR="00FD5F11" w:rsidRPr="00D77A11" w:rsidRDefault="00FD5F11" w:rsidP="00820E79">
      <w:pPr>
        <w:spacing w:after="0" w:line="240" w:lineRule="auto"/>
        <w:jc w:val="both"/>
        <w:rPr>
          <w:rFonts w:ascii="Arial" w:hAnsi="Arial" w:cs="Arial"/>
          <w:sz w:val="20"/>
          <w:szCs w:val="20"/>
        </w:rPr>
      </w:pPr>
    </w:p>
    <w:p w14:paraId="20A1610F" w14:textId="7883DA50" w:rsidR="00FD5F11" w:rsidRPr="00D77A11" w:rsidRDefault="00FD5F11" w:rsidP="00820E79">
      <w:pPr>
        <w:spacing w:line="0" w:lineRule="atLeast"/>
        <w:jc w:val="both"/>
        <w:rPr>
          <w:rFonts w:ascii="Arial" w:hAnsi="Arial" w:cs="Arial"/>
          <w:sz w:val="20"/>
          <w:szCs w:val="20"/>
        </w:rPr>
      </w:pPr>
      <w:r w:rsidRPr="00820E79">
        <w:rPr>
          <w:rFonts w:ascii="Arial" w:hAnsi="Arial" w:cs="Arial"/>
          <w:sz w:val="20"/>
          <w:szCs w:val="20"/>
          <w:vertAlign w:val="superscript"/>
        </w:rPr>
        <w:t>a</w:t>
      </w:r>
      <w:r w:rsidRPr="00D77A11">
        <w:rPr>
          <w:rFonts w:ascii="Arial" w:hAnsi="Arial" w:cs="Arial"/>
          <w:sz w:val="20"/>
          <w:szCs w:val="20"/>
        </w:rPr>
        <w:t xml:space="preserve">Knowledge attainment; knowledge sustainment; attitude change; behaviour change; skill improvement; training; edutainment. </w:t>
      </w:r>
    </w:p>
    <w:p w14:paraId="6A154C52" w14:textId="755B3542" w:rsidR="00FD5F11" w:rsidRPr="00D77A11" w:rsidRDefault="00FD5F11" w:rsidP="00820E79">
      <w:pPr>
        <w:spacing w:line="0" w:lineRule="atLeast"/>
        <w:jc w:val="both"/>
        <w:rPr>
          <w:rFonts w:ascii="Arial" w:hAnsi="Arial" w:cs="Arial"/>
          <w:sz w:val="20"/>
          <w:szCs w:val="20"/>
        </w:rPr>
      </w:pPr>
      <w:r w:rsidRPr="00820E79">
        <w:rPr>
          <w:rFonts w:ascii="Arial" w:hAnsi="Arial" w:cs="Arial"/>
          <w:sz w:val="20"/>
          <w:szCs w:val="20"/>
          <w:vertAlign w:val="superscript"/>
        </w:rPr>
        <w:t>b</w:t>
      </w:r>
      <w:r w:rsidRPr="00D77A11">
        <w:rPr>
          <w:rFonts w:ascii="Arial" w:hAnsi="Arial" w:cs="Arial"/>
          <w:sz w:val="20"/>
          <w:szCs w:val="20"/>
        </w:rPr>
        <w:t>Game concept; learning model</w:t>
      </w:r>
      <w:r>
        <w:rPr>
          <w:rFonts w:ascii="Arial" w:hAnsi="Arial" w:cs="Arial"/>
          <w:sz w:val="20"/>
          <w:szCs w:val="20"/>
        </w:rPr>
        <w:t xml:space="preserve"> </w:t>
      </w:r>
      <w:r w:rsidRPr="00D77A11">
        <w:rPr>
          <w:rFonts w:ascii="Arial" w:hAnsi="Arial" w:cs="Arial"/>
          <w:sz w:val="20"/>
          <w:szCs w:val="20"/>
        </w:rPr>
        <w:fldChar w:fldCharType="begin" w:fldLock="1"/>
      </w:r>
      <w:r>
        <w:rPr>
          <w:rFonts w:ascii="Arial" w:hAnsi="Arial" w:cs="Arial"/>
          <w:sz w:val="20"/>
          <w:szCs w:val="20"/>
        </w:rPr>
        <w:instrText>ADDIN CSL_CITATION { "citationItems" : [ { "id" : "ITEM-1", "itemData" : { "author" : [ { "dropping-particle" : "", "family" : "Connolly TM, Hainey T, Boyle E, Baxter G", "given" : "Moreno-Ger P.", "non-dropping-particle" : "", "parse-names" : false, "suffix" : "" } ], "id" : "ITEM-1", "issued" : { "date-parts" : [ [ "2014" ] ] }, "publisher" : "IGI Global", "publisher-place" : "Hershey", "title" : "Psychology, pedagogy, and assessment in serious games", "type" : "book" }, "uris" : [ "http://www.mendeley.com/documents/?uuid=754cac0e-0f13-470e-b5ae-7ab0f13f2d23" ] } ], "mendeley" : { "formattedCitation" : "[18]", "plainTextFormattedCitation" : "[18]", "previouslyFormattedCitation" : "[18]" }, "properties" : { "noteIndex" : 0 }, "schema" : "https://github.com/citation-style-language/schema/raw/master/csl-citation.json" }</w:instrText>
      </w:r>
      <w:r w:rsidRPr="00D77A11">
        <w:rPr>
          <w:rFonts w:ascii="Arial" w:hAnsi="Arial" w:cs="Arial"/>
          <w:sz w:val="20"/>
          <w:szCs w:val="20"/>
        </w:rPr>
        <w:fldChar w:fldCharType="separate"/>
      </w:r>
      <w:r w:rsidRPr="00540B13">
        <w:rPr>
          <w:rFonts w:ascii="Arial" w:hAnsi="Arial" w:cs="Arial"/>
          <w:noProof/>
          <w:sz w:val="20"/>
          <w:szCs w:val="20"/>
        </w:rPr>
        <w:t>[18]</w:t>
      </w:r>
      <w:r w:rsidRPr="00D77A11">
        <w:rPr>
          <w:rFonts w:ascii="Arial" w:hAnsi="Arial" w:cs="Arial"/>
          <w:sz w:val="20"/>
          <w:szCs w:val="20"/>
        </w:rPr>
        <w:fldChar w:fldCharType="end"/>
      </w:r>
      <w:r>
        <w:rPr>
          <w:rFonts w:ascii="Arial" w:hAnsi="Arial" w:cs="Arial"/>
          <w:sz w:val="20"/>
          <w:szCs w:val="20"/>
        </w:rPr>
        <w:t>;</w:t>
      </w:r>
      <w:r w:rsidRPr="00D77A11">
        <w:rPr>
          <w:rFonts w:ascii="Arial" w:hAnsi="Arial" w:cs="Arial"/>
          <w:sz w:val="20"/>
          <w:szCs w:val="20"/>
        </w:rPr>
        <w:t xml:space="preserve"> behaviour change model</w:t>
      </w:r>
      <w:r>
        <w:rPr>
          <w:rFonts w:ascii="Arial" w:hAnsi="Arial" w:cs="Arial"/>
          <w:sz w:val="20"/>
          <w:szCs w:val="20"/>
        </w:rPr>
        <w:t xml:space="preserve"> </w:t>
      </w:r>
      <w:r w:rsidRPr="00D77A11">
        <w:rPr>
          <w:rFonts w:ascii="Arial" w:hAnsi="Arial" w:cs="Arial"/>
          <w:sz w:val="20"/>
          <w:szCs w:val="20"/>
        </w:rPr>
        <w:fldChar w:fldCharType="begin" w:fldLock="1"/>
      </w:r>
      <w:r>
        <w:rPr>
          <w:rFonts w:ascii="Arial" w:hAnsi="Arial" w:cs="Arial"/>
          <w:sz w:val="20"/>
          <w:szCs w:val="20"/>
        </w:rPr>
        <w:instrText>ADDIN CSL_CITATION { "citationItems" : [ { "id" : "ITEM-1", "itemData" : { "DOI" : "10.1186/1748-5908-6-42", "ISSN" : "1748-5908", "author" : [ { "dropping-particle" : "", "family" : "Michie", "given" : "Susan", "non-dropping-particle" : "", "parse-names" : false, "suffix" : "" }, { "dropping-particle" : "", "family" : "Stralen", "given" : "Maartje M", "non-dropping-particle" : "van", "parse-names" : false, "suffix" : "" }, { "dropping-particle" : "", "family" : "West", "given" : "Robert", "non-dropping-particle" : "", "parse-names" : false, "suffix" : "" } ], "container-title" : "Implementation Science", "id" : "ITEM-1", "issue" : "1", "issued" : { "date-parts" : [ [ "2011" ] ] }, "page" : "42", "publisher" : "BioMed Central Ltd", "title" : "The behaviour change wheel: A new method for characterising and designing behaviour change interventions", "type" : "article-journal", "volume" : "6" }, "uris" : [ "http://www.mendeley.com/documents/?uuid=b8e5d96b-1654-40ec-bf3c-f9d940a8cbb5" ] } ], "mendeley" : { "formattedCitation" : "[29]", "plainTextFormattedCitation" : "[29]", "previouslyFormattedCitation" : "[29]" }, "properties" : { "noteIndex" : 0 }, "schema" : "https://github.com/citation-style-language/schema/raw/master/csl-citation.json" }</w:instrText>
      </w:r>
      <w:r w:rsidRPr="00D77A11">
        <w:rPr>
          <w:rFonts w:ascii="Arial" w:hAnsi="Arial" w:cs="Arial"/>
          <w:sz w:val="20"/>
          <w:szCs w:val="20"/>
        </w:rPr>
        <w:fldChar w:fldCharType="separate"/>
      </w:r>
      <w:r w:rsidRPr="00540B13">
        <w:rPr>
          <w:rFonts w:ascii="Arial" w:hAnsi="Arial" w:cs="Arial"/>
          <w:noProof/>
          <w:sz w:val="20"/>
          <w:szCs w:val="20"/>
        </w:rPr>
        <w:t>[29]</w:t>
      </w:r>
      <w:r w:rsidRPr="00D77A11">
        <w:rPr>
          <w:rFonts w:ascii="Arial" w:hAnsi="Arial" w:cs="Arial"/>
          <w:sz w:val="20"/>
          <w:szCs w:val="20"/>
        </w:rPr>
        <w:fldChar w:fldCharType="end"/>
      </w:r>
      <w:r>
        <w:rPr>
          <w:rFonts w:ascii="Arial" w:hAnsi="Arial" w:cs="Arial"/>
          <w:sz w:val="20"/>
          <w:szCs w:val="20"/>
        </w:rPr>
        <w:t>.</w:t>
      </w:r>
    </w:p>
    <w:p w14:paraId="4E1DD7C1" w14:textId="47170B1B" w:rsidR="00FD5F11" w:rsidRPr="00D77A11" w:rsidRDefault="00FD5F11" w:rsidP="00820E79">
      <w:pPr>
        <w:spacing w:line="0" w:lineRule="atLeast"/>
        <w:jc w:val="both"/>
        <w:rPr>
          <w:rFonts w:ascii="Arial" w:hAnsi="Arial" w:cs="Arial"/>
          <w:sz w:val="20"/>
          <w:szCs w:val="20"/>
        </w:rPr>
      </w:pPr>
      <w:r w:rsidRPr="00820E79">
        <w:rPr>
          <w:rFonts w:ascii="Arial" w:hAnsi="Arial" w:cs="Arial"/>
          <w:sz w:val="20"/>
          <w:szCs w:val="20"/>
          <w:vertAlign w:val="superscript"/>
        </w:rPr>
        <w:t>c</w:t>
      </w:r>
      <w:r w:rsidRPr="00D77A11">
        <w:rPr>
          <w:rFonts w:ascii="Arial" w:hAnsi="Arial" w:cs="Arial"/>
          <w:sz w:val="20"/>
          <w:szCs w:val="20"/>
        </w:rPr>
        <w:t>For example, researchers, funders; potential users; partnerships (internal, external) in needs assessment, etc.</w:t>
      </w:r>
    </w:p>
    <w:p w14:paraId="69EAEB84" w14:textId="5A11D476" w:rsidR="00FD5F11" w:rsidRPr="00D77A11" w:rsidRDefault="00FD5F11" w:rsidP="00820E79">
      <w:pPr>
        <w:spacing w:line="0" w:lineRule="atLeast"/>
        <w:jc w:val="both"/>
        <w:rPr>
          <w:rFonts w:ascii="Arial" w:hAnsi="Arial" w:cs="Arial"/>
          <w:sz w:val="20"/>
          <w:szCs w:val="20"/>
        </w:rPr>
      </w:pPr>
      <w:r w:rsidRPr="00820E79">
        <w:rPr>
          <w:rFonts w:ascii="Arial" w:hAnsi="Arial" w:cs="Arial"/>
          <w:sz w:val="20"/>
          <w:szCs w:val="20"/>
          <w:vertAlign w:val="superscript"/>
        </w:rPr>
        <w:t>d</w:t>
      </w:r>
      <w:r w:rsidRPr="00D77A11">
        <w:rPr>
          <w:rFonts w:ascii="Arial" w:hAnsi="Arial" w:cs="Arial"/>
          <w:sz w:val="20"/>
          <w:szCs w:val="20"/>
        </w:rPr>
        <w:t>Extrinsic or intrinsic.</w:t>
      </w:r>
    </w:p>
    <w:p w14:paraId="745A1013" w14:textId="7910A1E8" w:rsidR="00FD5F11" w:rsidRPr="00D77A11" w:rsidRDefault="00FD5F11" w:rsidP="00820E79">
      <w:pPr>
        <w:spacing w:line="0" w:lineRule="atLeast"/>
        <w:jc w:val="both"/>
        <w:rPr>
          <w:rFonts w:ascii="Arial" w:hAnsi="Arial" w:cs="Arial"/>
          <w:sz w:val="20"/>
          <w:szCs w:val="20"/>
        </w:rPr>
      </w:pPr>
      <w:r w:rsidRPr="00820E79">
        <w:rPr>
          <w:rFonts w:ascii="Arial" w:hAnsi="Arial" w:cs="Arial"/>
          <w:sz w:val="20"/>
          <w:szCs w:val="20"/>
          <w:vertAlign w:val="superscript"/>
        </w:rPr>
        <w:t>e</w:t>
      </w:r>
      <w:r w:rsidRPr="00D77A11">
        <w:rPr>
          <w:rFonts w:ascii="Arial" w:hAnsi="Arial" w:cs="Arial"/>
          <w:sz w:val="20"/>
          <w:szCs w:val="20"/>
        </w:rPr>
        <w:t xml:space="preserve">Individual, team/group, social. </w:t>
      </w:r>
    </w:p>
    <w:p w14:paraId="3E27A309" w14:textId="0E2048D4" w:rsidR="00FD5F11" w:rsidRPr="00D77A11" w:rsidRDefault="00FD5F11" w:rsidP="00820E79">
      <w:pPr>
        <w:spacing w:line="0" w:lineRule="atLeast"/>
        <w:jc w:val="both"/>
        <w:rPr>
          <w:rFonts w:ascii="Arial" w:hAnsi="Arial" w:cs="Arial"/>
          <w:sz w:val="20"/>
          <w:szCs w:val="20"/>
        </w:rPr>
      </w:pPr>
      <w:r w:rsidRPr="00820E79">
        <w:rPr>
          <w:rFonts w:ascii="Arial" w:hAnsi="Arial" w:cs="Arial"/>
          <w:sz w:val="20"/>
          <w:szCs w:val="20"/>
          <w:vertAlign w:val="superscript"/>
        </w:rPr>
        <w:t>f</w:t>
      </w:r>
      <w:r w:rsidRPr="00D77A11">
        <w:rPr>
          <w:rFonts w:ascii="Arial" w:hAnsi="Arial" w:cs="Arial"/>
          <w:sz w:val="20"/>
          <w:szCs w:val="20"/>
        </w:rPr>
        <w:t>For example, researchers, designers, developers, potential users; technical/expert/marketing support, professional supervisory support, etc.</w:t>
      </w:r>
    </w:p>
    <w:p w14:paraId="11A66D1C" w14:textId="0796B720" w:rsidR="00FD5F11" w:rsidRPr="00D77A11" w:rsidRDefault="00FD5F11" w:rsidP="00820E79">
      <w:pPr>
        <w:spacing w:line="0" w:lineRule="atLeast"/>
        <w:jc w:val="both"/>
        <w:rPr>
          <w:rFonts w:ascii="Arial" w:hAnsi="Arial" w:cs="Arial"/>
          <w:sz w:val="20"/>
          <w:szCs w:val="20"/>
        </w:rPr>
      </w:pPr>
      <w:r w:rsidRPr="00820E79">
        <w:rPr>
          <w:rFonts w:ascii="Arial" w:hAnsi="Arial" w:cs="Arial"/>
          <w:sz w:val="20"/>
          <w:szCs w:val="20"/>
          <w:vertAlign w:val="superscript"/>
        </w:rPr>
        <w:t>g</w:t>
      </w:r>
      <w:r w:rsidRPr="00D77A11">
        <w:rPr>
          <w:rFonts w:ascii="Arial" w:hAnsi="Arial" w:cs="Arial"/>
          <w:sz w:val="20"/>
          <w:szCs w:val="20"/>
        </w:rPr>
        <w:t>Process evaluation variables: a) evaluation methods: sampling, duration, data collection (pre-/in-/post-game, use of frameworks, comparison, nature of evaluators (multiplicity, independency), reflexivity on risk of bias (roles of researchers, internal/external validity), etc.; b) identification of active component of game intervention (explanation about mechanisms by which game components may facilitate intended changes); game concept; learning model; behaviour change model; engagement with the game, etc.</w:t>
      </w:r>
    </w:p>
    <w:p w14:paraId="38B480AC" w14:textId="3BFBEC64" w:rsidR="00FD5F11" w:rsidRPr="00D77A11" w:rsidRDefault="00FD5F11" w:rsidP="00820E79">
      <w:pPr>
        <w:spacing w:line="0" w:lineRule="atLeast"/>
        <w:jc w:val="both"/>
        <w:rPr>
          <w:rFonts w:ascii="Arial" w:hAnsi="Arial" w:cs="Arial"/>
          <w:sz w:val="20"/>
          <w:szCs w:val="20"/>
        </w:rPr>
      </w:pPr>
      <w:r w:rsidRPr="00820E79">
        <w:rPr>
          <w:rFonts w:ascii="Arial" w:hAnsi="Arial" w:cs="Arial"/>
          <w:sz w:val="20"/>
          <w:szCs w:val="20"/>
          <w:vertAlign w:val="superscript"/>
        </w:rPr>
        <w:t>h</w:t>
      </w:r>
      <w:r w:rsidRPr="00D77A11">
        <w:rPr>
          <w:rFonts w:ascii="Arial" w:hAnsi="Arial" w:cs="Arial"/>
          <w:sz w:val="20"/>
          <w:szCs w:val="20"/>
        </w:rPr>
        <w:t>Explanation about mechanisms by which game components may facilitate intended changes.</w:t>
      </w:r>
    </w:p>
    <w:p w14:paraId="7FB9147B" w14:textId="4AA880C9" w:rsidR="00FD5F11" w:rsidRPr="00D77A11" w:rsidRDefault="00FD5F11" w:rsidP="00820E79">
      <w:pPr>
        <w:spacing w:line="0" w:lineRule="atLeast"/>
        <w:jc w:val="both"/>
        <w:rPr>
          <w:rFonts w:ascii="Arial" w:hAnsi="Arial" w:cs="Arial"/>
          <w:sz w:val="20"/>
          <w:szCs w:val="20"/>
        </w:rPr>
      </w:pPr>
      <w:r w:rsidRPr="00820E79">
        <w:rPr>
          <w:rFonts w:ascii="Arial" w:hAnsi="Arial" w:cs="Arial"/>
          <w:sz w:val="20"/>
          <w:szCs w:val="20"/>
          <w:vertAlign w:val="superscript"/>
        </w:rPr>
        <w:t>i</w:t>
      </w:r>
      <w:r w:rsidRPr="00D77A11">
        <w:rPr>
          <w:rFonts w:ascii="Arial" w:hAnsi="Arial" w:cs="Arial"/>
          <w:sz w:val="20"/>
          <w:szCs w:val="20"/>
        </w:rPr>
        <w:t>Context evaluation variables: a) inner context: characteristics of adopting individual/organisation/setting; structure (e.g. size of organisation); culture (e.g. organisational commitment); cognitive (e.g. psychological safety); characteristics of participants (gamers) such as socio-demographic (e.g. age, gender, ethnicity); expertise/professional background, position, (previous gaming) experience; personality; learning styles; game skills/attitudes; i</w:t>
      </w:r>
      <w:r>
        <w:rPr>
          <w:rFonts w:ascii="Arial" w:hAnsi="Arial" w:cs="Arial"/>
          <w:sz w:val="20"/>
          <w:szCs w:val="20"/>
        </w:rPr>
        <w:t xml:space="preserve">ntrinsic/extrinsic motivation, </w:t>
      </w:r>
      <w:r w:rsidRPr="00D77A11">
        <w:rPr>
          <w:rFonts w:ascii="Arial" w:hAnsi="Arial" w:cs="Arial"/>
          <w:sz w:val="20"/>
          <w:szCs w:val="20"/>
        </w:rPr>
        <w:t>etc.; b) outer context (macro-context): incentives and mandates, networks, environmental stability, socio-political climate, etc.</w:t>
      </w:r>
      <w:r>
        <w:rPr>
          <w:rFonts w:ascii="Arial" w:hAnsi="Arial" w:cs="Arial"/>
          <w:sz w:val="20"/>
          <w:szCs w:val="20"/>
        </w:rPr>
        <w:t xml:space="preserve"> </w:t>
      </w:r>
      <w:r w:rsidRPr="00D77A11">
        <w:rPr>
          <w:rFonts w:ascii="Arial" w:hAnsi="Arial" w:cs="Arial"/>
          <w:sz w:val="20"/>
          <w:szCs w:val="20"/>
        </w:rPr>
        <w:fldChar w:fldCharType="begin" w:fldLock="1"/>
      </w:r>
      <w:r>
        <w:rPr>
          <w:rFonts w:ascii="Arial" w:hAnsi="Arial" w:cs="Arial"/>
          <w:sz w:val="20"/>
          <w:szCs w:val="20"/>
        </w:rPr>
        <w:instrText>ADDIN CSL_CITATION { "citationItems" : [ { "id" : "ITEM-1", "itemData" : { "author" : [ { "dropping-particle" : "", "family" : "Connolly TM, Hainey T, Boyle E, Baxter G", "given" : "Moreno-Ger P.", "non-dropping-particle" : "", "parse-names" : false, "suffix" : "" } ], "id" : "ITEM-1", "issued" : { "date-parts" : [ [ "2014" ] ] }, "publisher" : "IGI Global", "publisher-place" : "Hershey", "title" : "Psychology, pedagogy, and assessment in serious games", "type" : "book" }, "uris" : [ "http://www.mendeley.com/documents/?uuid=754cac0e-0f13-470e-b5ae-7ab0f13f2d23" ] } ], "mendeley" : { "formattedCitation" : "[18]", "plainTextFormattedCitation" : "[18]", "previouslyFormattedCitation" : "[18]" }, "properties" : { "noteIndex" : 0 }, "schema" : "https://github.com/citation-style-language/schema/raw/master/csl-citation.json" }</w:instrText>
      </w:r>
      <w:r w:rsidRPr="00D77A11">
        <w:rPr>
          <w:rFonts w:ascii="Arial" w:hAnsi="Arial" w:cs="Arial"/>
          <w:sz w:val="20"/>
          <w:szCs w:val="20"/>
        </w:rPr>
        <w:fldChar w:fldCharType="separate"/>
      </w:r>
      <w:r w:rsidRPr="00540B13">
        <w:rPr>
          <w:rFonts w:ascii="Arial" w:hAnsi="Arial" w:cs="Arial"/>
          <w:noProof/>
          <w:sz w:val="20"/>
          <w:szCs w:val="20"/>
        </w:rPr>
        <w:t>[18]</w:t>
      </w:r>
      <w:r w:rsidRPr="00D77A11">
        <w:rPr>
          <w:rFonts w:ascii="Arial" w:hAnsi="Arial" w:cs="Arial"/>
          <w:sz w:val="20"/>
          <w:szCs w:val="20"/>
        </w:rPr>
        <w:fldChar w:fldCharType="end"/>
      </w:r>
    </w:p>
    <w:p w14:paraId="7A53B641" w14:textId="3D616B4C" w:rsidR="00FD5F11" w:rsidRPr="00D77A11" w:rsidRDefault="00FD5F11" w:rsidP="00820E79">
      <w:pPr>
        <w:spacing w:line="0" w:lineRule="atLeast"/>
        <w:jc w:val="both"/>
        <w:rPr>
          <w:rFonts w:ascii="Arial" w:hAnsi="Arial" w:cs="Arial"/>
          <w:color w:val="C00000"/>
          <w:sz w:val="20"/>
          <w:szCs w:val="20"/>
        </w:rPr>
      </w:pPr>
      <w:r w:rsidRPr="00820E79">
        <w:rPr>
          <w:rFonts w:ascii="Arial" w:hAnsi="Arial" w:cs="Arial"/>
          <w:sz w:val="20"/>
          <w:szCs w:val="20"/>
          <w:vertAlign w:val="superscript"/>
        </w:rPr>
        <w:t>j</w:t>
      </w:r>
      <w:r w:rsidRPr="00D77A11">
        <w:rPr>
          <w:rFonts w:ascii="Arial" w:hAnsi="Arial" w:cs="Arial"/>
          <w:sz w:val="20"/>
          <w:szCs w:val="20"/>
        </w:rPr>
        <w:t>Outcome evaluation variables: a) actual use: users’ perceptions about usability, acceptance, and/or attractiveness of the game intervention; users’ knowledge, attitude, behavioural change; clinical effectiveness, efficacy (e.g. dose – effect relations), cost-benefit, unintended outcomes, etc.; b) application: scalability, sustainability, fidelity</w:t>
      </w:r>
      <w:r>
        <w:rPr>
          <w:rFonts w:ascii="Arial" w:hAnsi="Arial" w:cs="Arial"/>
          <w:sz w:val="20"/>
          <w:szCs w:val="20"/>
        </w:rPr>
        <w:t xml:space="preserve"> </w:t>
      </w:r>
      <w:r w:rsidRPr="00D77A11">
        <w:rPr>
          <w:rFonts w:ascii="Arial" w:hAnsi="Arial" w:cs="Arial"/>
          <w:sz w:val="20"/>
          <w:szCs w:val="20"/>
        </w:rPr>
        <w:fldChar w:fldCharType="begin" w:fldLock="1"/>
      </w:r>
      <w:r>
        <w:rPr>
          <w:rFonts w:ascii="Arial" w:hAnsi="Arial" w:cs="Arial"/>
          <w:sz w:val="20"/>
          <w:szCs w:val="20"/>
        </w:rPr>
        <w:instrText>ADDIN CSL_CITATION { "citationItems" : [ { "id" : "ITEM-1", "itemData" : { "DOI" : "10.1371/journal.pmed.1000086", "ISBN" : "1549-1676 (Electronic)", "ISSN" : "1549-1676", "PMID" : "19668360", "abstract" : "BACKGROUND TO THE DEBATE: The UK Medical Research Council defines complex interventions as those comprising \"a number of separate elements which seem essential to the proper functioning of the interventions although the 'active ingredient' of the intervention that is effective is difficult to specify.\" A typical example is specialist care on a stroke unit, which involves a wide range of health professionals delivering a variety of treatments. Michelle Campbell and colleagues have argued that there are \"specific difficulties in defining, developing, documenting, and reproducing complex interventions that are subject to more variation than a drug\". These difficulties are one of the reasons why it is challenging for researchers to systematically review complex interventions and synthesize data from separate studies. This PLoS Medicine Debate considers the challenges facing systematic reviewers and suggests several ways of addressing them.", "author" : [ { "dropping-particle" : "", "family" : "Shepperd", "given" : "Sasha", "non-dropping-particle" : "", "parse-names" : false, "suffix" : "" }, { "dropping-particle" : "", "family" : "Lewin", "given" : "Simon", "non-dropping-particle" : "", "parse-names" : false, "suffix" : "" }, { "dropping-particle" : "", "family" : "Straus", "given" : "Sharon", "non-dropping-particle" : "", "parse-names" : false, "suffix" : "" }, { "dropping-particle" : "", "family" : "Clarke", "given" : "Mike", "non-dropping-particle" : "", "parse-names" : false, "suffix" : "" }, { "dropping-particle" : "", "family" : "Eccles", "given" : "Martin P", "non-dropping-particle" : "", "parse-names" : false, "suffix" : "" }, { "dropping-particle" : "", "family" : "Fitzpatrick", "given" : "Ray", "non-dropping-particle" : "", "parse-names" : false, "suffix" : "" }, { "dropping-particle" : "", "family" : "Wong", "given" : "Geoff", "non-dropping-particle" : "", "parse-names" : false, "suffix" : "" }, { "dropping-particle" : "", "family" : "Sheikh", "given" : "Aziz", "non-dropping-particle" : "", "parse-names" : false, "suffix" : "" } ], "container-title" : "PLoS medicine", "id" : "ITEM-1", "issue" : "8", "issued" : { "date-parts" : [ [ "2009" ] ] }, "page" : "e1000086", "title" : "Can we systematically review studies that evaluate complex interventions?", "type" : "article-journal", "volume" : "6" }, "uris" : [ "http://www.mendeley.com/documents/?uuid=ada980e4-5e2a-4d94-946b-2c807f0761c9" ] } ], "mendeley" : { "formattedCitation" : "[30]", "plainTextFormattedCitation" : "[30]", "previouslyFormattedCitation" : "[30]" }, "properties" : { "noteIndex" : 0 }, "schema" : "https://github.com/citation-style-language/schema/raw/master/csl-citation.json" }</w:instrText>
      </w:r>
      <w:r w:rsidRPr="00D77A11">
        <w:rPr>
          <w:rFonts w:ascii="Arial" w:hAnsi="Arial" w:cs="Arial"/>
          <w:sz w:val="20"/>
          <w:szCs w:val="20"/>
        </w:rPr>
        <w:fldChar w:fldCharType="separate"/>
      </w:r>
      <w:r w:rsidRPr="00540B13">
        <w:rPr>
          <w:rFonts w:ascii="Arial" w:hAnsi="Arial" w:cs="Arial"/>
          <w:noProof/>
          <w:sz w:val="20"/>
          <w:szCs w:val="20"/>
        </w:rPr>
        <w:t>[30]</w:t>
      </w:r>
      <w:r w:rsidRPr="00D77A11">
        <w:rPr>
          <w:rFonts w:ascii="Arial" w:hAnsi="Arial" w:cs="Arial"/>
          <w:sz w:val="20"/>
          <w:szCs w:val="20"/>
        </w:rPr>
        <w:fldChar w:fldCharType="end"/>
      </w:r>
      <w:r>
        <w:rPr>
          <w:rFonts w:ascii="Arial" w:hAnsi="Arial" w:cs="Arial"/>
          <w:sz w:val="20"/>
          <w:szCs w:val="20"/>
        </w:rPr>
        <w:t>,</w:t>
      </w:r>
      <w:r w:rsidRPr="00D77A11">
        <w:rPr>
          <w:rFonts w:ascii="Arial" w:hAnsi="Arial" w:cs="Arial"/>
          <w:sz w:val="20"/>
          <w:szCs w:val="20"/>
        </w:rPr>
        <w:t xml:space="preserve"> adaptation, etc.</w:t>
      </w:r>
    </w:p>
    <w:p w14:paraId="754FEABC" w14:textId="686CDDB6" w:rsidR="005633F0" w:rsidRPr="00A23913" w:rsidRDefault="005633F0" w:rsidP="005633F0">
      <w:pPr>
        <w:rPr>
          <w:rFonts w:ascii="Times New Roman" w:hAnsi="Times New Roman" w:cs="Times New Roman"/>
          <w:b/>
          <w:sz w:val="24"/>
          <w:szCs w:val="24"/>
        </w:rPr>
      </w:pPr>
    </w:p>
    <w:sectPr w:rsidR="005633F0" w:rsidRPr="00A23913" w:rsidSect="003C6479">
      <w:headerReference w:type="default"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B583B8B" w14:textId="77777777" w:rsidR="00D05FBD" w:rsidRDefault="00D05FBD" w:rsidP="008D0424">
      <w:pPr>
        <w:spacing w:after="0" w:line="240" w:lineRule="auto"/>
      </w:pPr>
      <w:r>
        <w:separator/>
      </w:r>
    </w:p>
  </w:endnote>
  <w:endnote w:type="continuationSeparator" w:id="0">
    <w:p w14:paraId="13562814" w14:textId="77777777" w:rsidR="00D05FBD" w:rsidRDefault="00D05FBD" w:rsidP="008D04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GulliverRM">
    <w:altName w:val="Times New Roman"/>
    <w:panose1 w:val="00000000000000000000"/>
    <w:charset w:val="00"/>
    <w:family w:val="roman"/>
    <w:notTrueType/>
    <w:pitch w:val="default"/>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38859004"/>
      <w:docPartObj>
        <w:docPartGallery w:val="Page Numbers (Bottom of Page)"/>
        <w:docPartUnique/>
      </w:docPartObj>
    </w:sdtPr>
    <w:sdtEndPr>
      <w:rPr>
        <w:noProof/>
      </w:rPr>
    </w:sdtEndPr>
    <w:sdtContent>
      <w:p w14:paraId="27E6F918" w14:textId="77777777" w:rsidR="00523846" w:rsidRDefault="00523846">
        <w:pPr>
          <w:pStyle w:val="Footer"/>
          <w:jc w:val="right"/>
        </w:pPr>
        <w:r>
          <w:fldChar w:fldCharType="begin"/>
        </w:r>
        <w:r>
          <w:instrText xml:space="preserve"> PAGE   \* MERGEFORMAT </w:instrText>
        </w:r>
        <w:r>
          <w:fldChar w:fldCharType="separate"/>
        </w:r>
        <w:r w:rsidR="00820E79">
          <w:rPr>
            <w:noProof/>
          </w:rPr>
          <w:t>2</w:t>
        </w:r>
        <w:r>
          <w:rPr>
            <w:noProof/>
          </w:rPr>
          <w:fldChar w:fldCharType="end"/>
        </w:r>
      </w:p>
    </w:sdtContent>
  </w:sdt>
  <w:p w14:paraId="62EED6B2" w14:textId="77777777" w:rsidR="00523846" w:rsidRDefault="00523846">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571437C" w14:textId="77777777" w:rsidR="00D05FBD" w:rsidRDefault="00D05FBD" w:rsidP="008D0424">
      <w:pPr>
        <w:spacing w:after="0" w:line="240" w:lineRule="auto"/>
      </w:pPr>
      <w:r>
        <w:separator/>
      </w:r>
    </w:p>
  </w:footnote>
  <w:footnote w:type="continuationSeparator" w:id="0">
    <w:p w14:paraId="2021B4D9" w14:textId="77777777" w:rsidR="00D05FBD" w:rsidRDefault="00D05FBD" w:rsidP="008D0424">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F01824" w14:textId="77777777" w:rsidR="00523846" w:rsidRDefault="00523846">
    <w:pPr>
      <w:pStyle w:val="Header"/>
    </w:pPr>
    <w:r>
      <w:t>Original Paper</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5443C5"/>
    <w:multiLevelType w:val="hybridMultilevel"/>
    <w:tmpl w:val="DD4A0A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92925E1"/>
    <w:multiLevelType w:val="multilevel"/>
    <w:tmpl w:val="A30A30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9C7548D"/>
    <w:multiLevelType w:val="multilevel"/>
    <w:tmpl w:val="ED0812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0DB204FF"/>
    <w:multiLevelType w:val="multilevel"/>
    <w:tmpl w:val="9C6E90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8EA6FB7"/>
    <w:multiLevelType w:val="hybridMultilevel"/>
    <w:tmpl w:val="808C14DC"/>
    <w:lvl w:ilvl="0" w:tplc="DBA4B566">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ABC4F83"/>
    <w:multiLevelType w:val="hybridMultilevel"/>
    <w:tmpl w:val="20CA5278"/>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6">
    <w:nsid w:val="31BF372D"/>
    <w:multiLevelType w:val="hybridMultilevel"/>
    <w:tmpl w:val="D54079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381C471A"/>
    <w:multiLevelType w:val="multilevel"/>
    <w:tmpl w:val="C2C69A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412900D8"/>
    <w:multiLevelType w:val="multilevel"/>
    <w:tmpl w:val="F4AE47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56BB11EA"/>
    <w:multiLevelType w:val="hybridMultilevel"/>
    <w:tmpl w:val="F30A53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698C5E6D"/>
    <w:multiLevelType w:val="multilevel"/>
    <w:tmpl w:val="70F01D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69EC4F74"/>
    <w:multiLevelType w:val="multilevel"/>
    <w:tmpl w:val="D8C0C0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71E365E4"/>
    <w:multiLevelType w:val="hybridMultilevel"/>
    <w:tmpl w:val="3814D2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72EF0EB0"/>
    <w:multiLevelType w:val="hybridMultilevel"/>
    <w:tmpl w:val="98068A3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75A4612D"/>
    <w:multiLevelType w:val="multilevel"/>
    <w:tmpl w:val="896691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6"/>
  </w:num>
  <w:num w:numId="3">
    <w:abstractNumId w:val="11"/>
  </w:num>
  <w:num w:numId="4">
    <w:abstractNumId w:val="3"/>
  </w:num>
  <w:num w:numId="5">
    <w:abstractNumId w:val="14"/>
  </w:num>
  <w:num w:numId="6">
    <w:abstractNumId w:val="8"/>
  </w:num>
  <w:num w:numId="7">
    <w:abstractNumId w:val="0"/>
  </w:num>
  <w:num w:numId="8">
    <w:abstractNumId w:val="7"/>
  </w:num>
  <w:num w:numId="9">
    <w:abstractNumId w:val="4"/>
  </w:num>
  <w:num w:numId="10">
    <w:abstractNumId w:val="10"/>
  </w:num>
  <w:num w:numId="11">
    <w:abstractNumId w:val="1"/>
  </w:num>
  <w:num w:numId="12">
    <w:abstractNumId w:val="9"/>
  </w:num>
  <w:num w:numId="13">
    <w:abstractNumId w:val="12"/>
  </w:num>
  <w:num w:numId="14">
    <w:abstractNumId w:val="13"/>
  </w:num>
  <w:num w:numId="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7D71"/>
    <w:rsid w:val="000000F1"/>
    <w:rsid w:val="00001361"/>
    <w:rsid w:val="0000312F"/>
    <w:rsid w:val="0000447F"/>
    <w:rsid w:val="00004847"/>
    <w:rsid w:val="000062D4"/>
    <w:rsid w:val="00006E89"/>
    <w:rsid w:val="000073CD"/>
    <w:rsid w:val="00007A9C"/>
    <w:rsid w:val="000119D2"/>
    <w:rsid w:val="00011B84"/>
    <w:rsid w:val="000121F4"/>
    <w:rsid w:val="00012AB8"/>
    <w:rsid w:val="00012F11"/>
    <w:rsid w:val="00014A42"/>
    <w:rsid w:val="000210DF"/>
    <w:rsid w:val="00021E1D"/>
    <w:rsid w:val="00023A19"/>
    <w:rsid w:val="00024CB6"/>
    <w:rsid w:val="00025733"/>
    <w:rsid w:val="00025D8E"/>
    <w:rsid w:val="000262FD"/>
    <w:rsid w:val="00026450"/>
    <w:rsid w:val="00026658"/>
    <w:rsid w:val="00026A77"/>
    <w:rsid w:val="00026FF3"/>
    <w:rsid w:val="0002746A"/>
    <w:rsid w:val="00027784"/>
    <w:rsid w:val="00027853"/>
    <w:rsid w:val="0003041A"/>
    <w:rsid w:val="000304A9"/>
    <w:rsid w:val="00031058"/>
    <w:rsid w:val="00031BC9"/>
    <w:rsid w:val="0003277D"/>
    <w:rsid w:val="0003315A"/>
    <w:rsid w:val="0003491F"/>
    <w:rsid w:val="00035143"/>
    <w:rsid w:val="00036F2C"/>
    <w:rsid w:val="0003727E"/>
    <w:rsid w:val="00037CD8"/>
    <w:rsid w:val="00040C1A"/>
    <w:rsid w:val="00041958"/>
    <w:rsid w:val="00041E70"/>
    <w:rsid w:val="000423B6"/>
    <w:rsid w:val="00042C0A"/>
    <w:rsid w:val="000436B4"/>
    <w:rsid w:val="00044C4E"/>
    <w:rsid w:val="00045462"/>
    <w:rsid w:val="00047BBD"/>
    <w:rsid w:val="00050AA2"/>
    <w:rsid w:val="0005243E"/>
    <w:rsid w:val="00054F08"/>
    <w:rsid w:val="000552EB"/>
    <w:rsid w:val="00055760"/>
    <w:rsid w:val="00055ADC"/>
    <w:rsid w:val="00056097"/>
    <w:rsid w:val="00056354"/>
    <w:rsid w:val="00056601"/>
    <w:rsid w:val="00056787"/>
    <w:rsid w:val="00056F31"/>
    <w:rsid w:val="000603F8"/>
    <w:rsid w:val="00060441"/>
    <w:rsid w:val="0006139A"/>
    <w:rsid w:val="00061449"/>
    <w:rsid w:val="0006145A"/>
    <w:rsid w:val="0006297B"/>
    <w:rsid w:val="00062F60"/>
    <w:rsid w:val="00063898"/>
    <w:rsid w:val="000639A9"/>
    <w:rsid w:val="00063F66"/>
    <w:rsid w:val="00066C5E"/>
    <w:rsid w:val="00066FED"/>
    <w:rsid w:val="000677B6"/>
    <w:rsid w:val="00067A0E"/>
    <w:rsid w:val="00070E76"/>
    <w:rsid w:val="00072204"/>
    <w:rsid w:val="00072633"/>
    <w:rsid w:val="00072C31"/>
    <w:rsid w:val="00073855"/>
    <w:rsid w:val="00073EE6"/>
    <w:rsid w:val="000744DC"/>
    <w:rsid w:val="00074E23"/>
    <w:rsid w:val="00075AFE"/>
    <w:rsid w:val="00075E2E"/>
    <w:rsid w:val="000779D4"/>
    <w:rsid w:val="00080862"/>
    <w:rsid w:val="00081BB7"/>
    <w:rsid w:val="00081FCB"/>
    <w:rsid w:val="00082038"/>
    <w:rsid w:val="00083D94"/>
    <w:rsid w:val="00083E56"/>
    <w:rsid w:val="0008471F"/>
    <w:rsid w:val="0008518B"/>
    <w:rsid w:val="00085F39"/>
    <w:rsid w:val="00086F97"/>
    <w:rsid w:val="0008715F"/>
    <w:rsid w:val="0008797C"/>
    <w:rsid w:val="000912EE"/>
    <w:rsid w:val="0009204D"/>
    <w:rsid w:val="000935AD"/>
    <w:rsid w:val="0009464E"/>
    <w:rsid w:val="000946DF"/>
    <w:rsid w:val="00094A45"/>
    <w:rsid w:val="00095C93"/>
    <w:rsid w:val="00097035"/>
    <w:rsid w:val="000A00B2"/>
    <w:rsid w:val="000A1EC9"/>
    <w:rsid w:val="000A27D1"/>
    <w:rsid w:val="000A2B9F"/>
    <w:rsid w:val="000A36C6"/>
    <w:rsid w:val="000A3960"/>
    <w:rsid w:val="000A3BF2"/>
    <w:rsid w:val="000A409C"/>
    <w:rsid w:val="000A48F0"/>
    <w:rsid w:val="000A688B"/>
    <w:rsid w:val="000A68CA"/>
    <w:rsid w:val="000A6997"/>
    <w:rsid w:val="000A79CA"/>
    <w:rsid w:val="000B0147"/>
    <w:rsid w:val="000B01EC"/>
    <w:rsid w:val="000B1BB7"/>
    <w:rsid w:val="000B2895"/>
    <w:rsid w:val="000B2DDF"/>
    <w:rsid w:val="000B3C5D"/>
    <w:rsid w:val="000B3CE2"/>
    <w:rsid w:val="000B4E6B"/>
    <w:rsid w:val="000B664D"/>
    <w:rsid w:val="000B6752"/>
    <w:rsid w:val="000B743E"/>
    <w:rsid w:val="000B7588"/>
    <w:rsid w:val="000B75EA"/>
    <w:rsid w:val="000C0012"/>
    <w:rsid w:val="000C0B10"/>
    <w:rsid w:val="000C1444"/>
    <w:rsid w:val="000C20B3"/>
    <w:rsid w:val="000C2752"/>
    <w:rsid w:val="000C481B"/>
    <w:rsid w:val="000C4B2E"/>
    <w:rsid w:val="000C4F32"/>
    <w:rsid w:val="000C4F5C"/>
    <w:rsid w:val="000C5963"/>
    <w:rsid w:val="000C7678"/>
    <w:rsid w:val="000C76C0"/>
    <w:rsid w:val="000D0A0A"/>
    <w:rsid w:val="000D177B"/>
    <w:rsid w:val="000D6411"/>
    <w:rsid w:val="000D64D5"/>
    <w:rsid w:val="000D6C6A"/>
    <w:rsid w:val="000D7783"/>
    <w:rsid w:val="000E114F"/>
    <w:rsid w:val="000E1516"/>
    <w:rsid w:val="000E1613"/>
    <w:rsid w:val="000E1CB3"/>
    <w:rsid w:val="000E2230"/>
    <w:rsid w:val="000E4654"/>
    <w:rsid w:val="000E5515"/>
    <w:rsid w:val="000E561F"/>
    <w:rsid w:val="000E5A72"/>
    <w:rsid w:val="000E7804"/>
    <w:rsid w:val="000E7EF6"/>
    <w:rsid w:val="000F0378"/>
    <w:rsid w:val="000F0EBC"/>
    <w:rsid w:val="000F0FB4"/>
    <w:rsid w:val="000F1652"/>
    <w:rsid w:val="000F1D89"/>
    <w:rsid w:val="000F337B"/>
    <w:rsid w:val="000F4926"/>
    <w:rsid w:val="000F4FF2"/>
    <w:rsid w:val="000F5D0F"/>
    <w:rsid w:val="000F5D56"/>
    <w:rsid w:val="000F7EB6"/>
    <w:rsid w:val="001009B7"/>
    <w:rsid w:val="00100A4D"/>
    <w:rsid w:val="0010130C"/>
    <w:rsid w:val="00101934"/>
    <w:rsid w:val="0010248B"/>
    <w:rsid w:val="001034B4"/>
    <w:rsid w:val="0010353F"/>
    <w:rsid w:val="00103D67"/>
    <w:rsid w:val="001042BC"/>
    <w:rsid w:val="00104C07"/>
    <w:rsid w:val="00104EA3"/>
    <w:rsid w:val="0010616A"/>
    <w:rsid w:val="00106815"/>
    <w:rsid w:val="00110CE6"/>
    <w:rsid w:val="00112CFA"/>
    <w:rsid w:val="001130C3"/>
    <w:rsid w:val="0011551C"/>
    <w:rsid w:val="0011615A"/>
    <w:rsid w:val="001163DC"/>
    <w:rsid w:val="00116CAF"/>
    <w:rsid w:val="001173CA"/>
    <w:rsid w:val="00120FBA"/>
    <w:rsid w:val="001210A2"/>
    <w:rsid w:val="00121A0F"/>
    <w:rsid w:val="00125ADF"/>
    <w:rsid w:val="00125FAB"/>
    <w:rsid w:val="0012799D"/>
    <w:rsid w:val="00127ADC"/>
    <w:rsid w:val="00130116"/>
    <w:rsid w:val="0013064A"/>
    <w:rsid w:val="00130C84"/>
    <w:rsid w:val="00130F4C"/>
    <w:rsid w:val="0013113A"/>
    <w:rsid w:val="00131440"/>
    <w:rsid w:val="001316DA"/>
    <w:rsid w:val="00132047"/>
    <w:rsid w:val="0013300A"/>
    <w:rsid w:val="00134480"/>
    <w:rsid w:val="00135107"/>
    <w:rsid w:val="00135A0D"/>
    <w:rsid w:val="00135E75"/>
    <w:rsid w:val="001361E5"/>
    <w:rsid w:val="001412DA"/>
    <w:rsid w:val="00141F08"/>
    <w:rsid w:val="001442DF"/>
    <w:rsid w:val="00144306"/>
    <w:rsid w:val="001473E2"/>
    <w:rsid w:val="00150C76"/>
    <w:rsid w:val="00150E1E"/>
    <w:rsid w:val="001512A1"/>
    <w:rsid w:val="00151457"/>
    <w:rsid w:val="001546DF"/>
    <w:rsid w:val="00155A71"/>
    <w:rsid w:val="00155C6D"/>
    <w:rsid w:val="00156173"/>
    <w:rsid w:val="00157FD2"/>
    <w:rsid w:val="0016002A"/>
    <w:rsid w:val="0016022D"/>
    <w:rsid w:val="0016285A"/>
    <w:rsid w:val="00162FAB"/>
    <w:rsid w:val="00164CCF"/>
    <w:rsid w:val="0016586D"/>
    <w:rsid w:val="001659D9"/>
    <w:rsid w:val="00165B2D"/>
    <w:rsid w:val="00172DE7"/>
    <w:rsid w:val="00173A84"/>
    <w:rsid w:val="00173B5C"/>
    <w:rsid w:val="00173DE7"/>
    <w:rsid w:val="00174A9C"/>
    <w:rsid w:val="0017526D"/>
    <w:rsid w:val="0017629F"/>
    <w:rsid w:val="001762F7"/>
    <w:rsid w:val="001767E2"/>
    <w:rsid w:val="00177785"/>
    <w:rsid w:val="00177A17"/>
    <w:rsid w:val="001819CE"/>
    <w:rsid w:val="001825F3"/>
    <w:rsid w:val="00182D3C"/>
    <w:rsid w:val="00185B04"/>
    <w:rsid w:val="00187878"/>
    <w:rsid w:val="00187A46"/>
    <w:rsid w:val="00187D24"/>
    <w:rsid w:val="00187EF6"/>
    <w:rsid w:val="00190AA0"/>
    <w:rsid w:val="00191CDA"/>
    <w:rsid w:val="00191D1D"/>
    <w:rsid w:val="00191D2B"/>
    <w:rsid w:val="00191D2D"/>
    <w:rsid w:val="00192D8B"/>
    <w:rsid w:val="00194BBA"/>
    <w:rsid w:val="0019577F"/>
    <w:rsid w:val="00195B10"/>
    <w:rsid w:val="00196364"/>
    <w:rsid w:val="00197B61"/>
    <w:rsid w:val="001A0B1E"/>
    <w:rsid w:val="001A2D85"/>
    <w:rsid w:val="001A3184"/>
    <w:rsid w:val="001A3501"/>
    <w:rsid w:val="001A3EC5"/>
    <w:rsid w:val="001A5D34"/>
    <w:rsid w:val="001A718F"/>
    <w:rsid w:val="001A7320"/>
    <w:rsid w:val="001B01C4"/>
    <w:rsid w:val="001B07A0"/>
    <w:rsid w:val="001B0A3E"/>
    <w:rsid w:val="001B0BBE"/>
    <w:rsid w:val="001B1529"/>
    <w:rsid w:val="001B39C2"/>
    <w:rsid w:val="001B61A3"/>
    <w:rsid w:val="001B6D2A"/>
    <w:rsid w:val="001B77B7"/>
    <w:rsid w:val="001C17AC"/>
    <w:rsid w:val="001C2046"/>
    <w:rsid w:val="001C23FB"/>
    <w:rsid w:val="001C2535"/>
    <w:rsid w:val="001C321F"/>
    <w:rsid w:val="001C369B"/>
    <w:rsid w:val="001C4083"/>
    <w:rsid w:val="001C4F82"/>
    <w:rsid w:val="001C605A"/>
    <w:rsid w:val="001D0613"/>
    <w:rsid w:val="001D0B14"/>
    <w:rsid w:val="001D0FEE"/>
    <w:rsid w:val="001D265E"/>
    <w:rsid w:val="001D41EE"/>
    <w:rsid w:val="001D5056"/>
    <w:rsid w:val="001D5F50"/>
    <w:rsid w:val="001D6F5A"/>
    <w:rsid w:val="001D79E2"/>
    <w:rsid w:val="001E0C20"/>
    <w:rsid w:val="001E3FB2"/>
    <w:rsid w:val="001E45C6"/>
    <w:rsid w:val="001E4D3A"/>
    <w:rsid w:val="001E5AF0"/>
    <w:rsid w:val="001E6650"/>
    <w:rsid w:val="001E6BD6"/>
    <w:rsid w:val="001E6C64"/>
    <w:rsid w:val="001F0580"/>
    <w:rsid w:val="001F0D5E"/>
    <w:rsid w:val="001F0E43"/>
    <w:rsid w:val="001F1533"/>
    <w:rsid w:val="001F2D4C"/>
    <w:rsid w:val="001F4E1A"/>
    <w:rsid w:val="001F6058"/>
    <w:rsid w:val="001F6229"/>
    <w:rsid w:val="001F6B55"/>
    <w:rsid w:val="00201076"/>
    <w:rsid w:val="002028D0"/>
    <w:rsid w:val="00202B4B"/>
    <w:rsid w:val="00203030"/>
    <w:rsid w:val="00203B62"/>
    <w:rsid w:val="00203BD2"/>
    <w:rsid w:val="00204607"/>
    <w:rsid w:val="00205AD3"/>
    <w:rsid w:val="00205B1E"/>
    <w:rsid w:val="002077A6"/>
    <w:rsid w:val="00210CD0"/>
    <w:rsid w:val="00213BF0"/>
    <w:rsid w:val="00213E6D"/>
    <w:rsid w:val="0021523B"/>
    <w:rsid w:val="00215627"/>
    <w:rsid w:val="0021595E"/>
    <w:rsid w:val="00216A1C"/>
    <w:rsid w:val="00217EA6"/>
    <w:rsid w:val="00222560"/>
    <w:rsid w:val="002228DD"/>
    <w:rsid w:val="0022290A"/>
    <w:rsid w:val="0022362A"/>
    <w:rsid w:val="00223D9B"/>
    <w:rsid w:val="00224A76"/>
    <w:rsid w:val="0022617F"/>
    <w:rsid w:val="00226842"/>
    <w:rsid w:val="00230DCF"/>
    <w:rsid w:val="0023144D"/>
    <w:rsid w:val="00235658"/>
    <w:rsid w:val="00235AEF"/>
    <w:rsid w:val="002368E0"/>
    <w:rsid w:val="00237453"/>
    <w:rsid w:val="00237A32"/>
    <w:rsid w:val="0024012B"/>
    <w:rsid w:val="002418B3"/>
    <w:rsid w:val="00241E4D"/>
    <w:rsid w:val="0024297E"/>
    <w:rsid w:val="002437D1"/>
    <w:rsid w:val="00243A95"/>
    <w:rsid w:val="002444B3"/>
    <w:rsid w:val="002454A6"/>
    <w:rsid w:val="002459C0"/>
    <w:rsid w:val="00245E23"/>
    <w:rsid w:val="00246A51"/>
    <w:rsid w:val="00246FD4"/>
    <w:rsid w:val="002517E2"/>
    <w:rsid w:val="00251E66"/>
    <w:rsid w:val="00252FBC"/>
    <w:rsid w:val="002532FA"/>
    <w:rsid w:val="0025465D"/>
    <w:rsid w:val="00256407"/>
    <w:rsid w:val="002568C0"/>
    <w:rsid w:val="00257CF8"/>
    <w:rsid w:val="00257DB4"/>
    <w:rsid w:val="0026081F"/>
    <w:rsid w:val="002619FA"/>
    <w:rsid w:val="002631F7"/>
    <w:rsid w:val="00263450"/>
    <w:rsid w:val="0026415C"/>
    <w:rsid w:val="00264926"/>
    <w:rsid w:val="0026609D"/>
    <w:rsid w:val="00266AA1"/>
    <w:rsid w:val="002672AA"/>
    <w:rsid w:val="00267A44"/>
    <w:rsid w:val="0027003F"/>
    <w:rsid w:val="002703F9"/>
    <w:rsid w:val="002704F7"/>
    <w:rsid w:val="00270604"/>
    <w:rsid w:val="00270B18"/>
    <w:rsid w:val="00270F88"/>
    <w:rsid w:val="002714F1"/>
    <w:rsid w:val="00272510"/>
    <w:rsid w:val="00273228"/>
    <w:rsid w:val="00273FB8"/>
    <w:rsid w:val="00274803"/>
    <w:rsid w:val="0027528F"/>
    <w:rsid w:val="002757DA"/>
    <w:rsid w:val="0027609B"/>
    <w:rsid w:val="002770BD"/>
    <w:rsid w:val="00280A35"/>
    <w:rsid w:val="00280F38"/>
    <w:rsid w:val="0028154B"/>
    <w:rsid w:val="002819D6"/>
    <w:rsid w:val="00281EA2"/>
    <w:rsid w:val="00282249"/>
    <w:rsid w:val="00282301"/>
    <w:rsid w:val="002836D1"/>
    <w:rsid w:val="00284B4B"/>
    <w:rsid w:val="00285BDC"/>
    <w:rsid w:val="002871B0"/>
    <w:rsid w:val="0028789F"/>
    <w:rsid w:val="002933BF"/>
    <w:rsid w:val="00294658"/>
    <w:rsid w:val="0029599C"/>
    <w:rsid w:val="002963A5"/>
    <w:rsid w:val="00296A8E"/>
    <w:rsid w:val="00297567"/>
    <w:rsid w:val="0029794C"/>
    <w:rsid w:val="00297D1E"/>
    <w:rsid w:val="002A0637"/>
    <w:rsid w:val="002A094C"/>
    <w:rsid w:val="002A1B89"/>
    <w:rsid w:val="002A40D0"/>
    <w:rsid w:val="002A4481"/>
    <w:rsid w:val="002A4F6B"/>
    <w:rsid w:val="002A63FB"/>
    <w:rsid w:val="002A72DD"/>
    <w:rsid w:val="002B024F"/>
    <w:rsid w:val="002B0809"/>
    <w:rsid w:val="002B0E6C"/>
    <w:rsid w:val="002B1089"/>
    <w:rsid w:val="002B1275"/>
    <w:rsid w:val="002B1ACF"/>
    <w:rsid w:val="002B366D"/>
    <w:rsid w:val="002B3FEA"/>
    <w:rsid w:val="002B42AC"/>
    <w:rsid w:val="002B4452"/>
    <w:rsid w:val="002B4846"/>
    <w:rsid w:val="002B517A"/>
    <w:rsid w:val="002B5DAC"/>
    <w:rsid w:val="002C08B2"/>
    <w:rsid w:val="002C30B7"/>
    <w:rsid w:val="002C6CA5"/>
    <w:rsid w:val="002C7F60"/>
    <w:rsid w:val="002D0AAD"/>
    <w:rsid w:val="002D167B"/>
    <w:rsid w:val="002D168C"/>
    <w:rsid w:val="002D251E"/>
    <w:rsid w:val="002D531D"/>
    <w:rsid w:val="002D6969"/>
    <w:rsid w:val="002D6A50"/>
    <w:rsid w:val="002E00F8"/>
    <w:rsid w:val="002E05F0"/>
    <w:rsid w:val="002E1F7E"/>
    <w:rsid w:val="002E24B9"/>
    <w:rsid w:val="002E4BFC"/>
    <w:rsid w:val="002E5970"/>
    <w:rsid w:val="002E6C99"/>
    <w:rsid w:val="002E6E0F"/>
    <w:rsid w:val="002E6FC9"/>
    <w:rsid w:val="002F0167"/>
    <w:rsid w:val="002F0B0C"/>
    <w:rsid w:val="002F1905"/>
    <w:rsid w:val="002F34D9"/>
    <w:rsid w:val="002F44E9"/>
    <w:rsid w:val="002F486A"/>
    <w:rsid w:val="002F4BD4"/>
    <w:rsid w:val="002F611B"/>
    <w:rsid w:val="002F79B2"/>
    <w:rsid w:val="00301069"/>
    <w:rsid w:val="0030183D"/>
    <w:rsid w:val="00301B64"/>
    <w:rsid w:val="0030230A"/>
    <w:rsid w:val="00302773"/>
    <w:rsid w:val="00302DC6"/>
    <w:rsid w:val="0030338C"/>
    <w:rsid w:val="003037C4"/>
    <w:rsid w:val="003039BE"/>
    <w:rsid w:val="00303CEB"/>
    <w:rsid w:val="00303E9B"/>
    <w:rsid w:val="00304257"/>
    <w:rsid w:val="00305814"/>
    <w:rsid w:val="00307078"/>
    <w:rsid w:val="00310771"/>
    <w:rsid w:val="003134D3"/>
    <w:rsid w:val="0031397D"/>
    <w:rsid w:val="00313D8A"/>
    <w:rsid w:val="003140E3"/>
    <w:rsid w:val="00314139"/>
    <w:rsid w:val="00316700"/>
    <w:rsid w:val="0031721B"/>
    <w:rsid w:val="00317749"/>
    <w:rsid w:val="00321440"/>
    <w:rsid w:val="00322901"/>
    <w:rsid w:val="0032294A"/>
    <w:rsid w:val="00323CF5"/>
    <w:rsid w:val="00324F4C"/>
    <w:rsid w:val="00325A0B"/>
    <w:rsid w:val="00325EE0"/>
    <w:rsid w:val="00325EFC"/>
    <w:rsid w:val="00327068"/>
    <w:rsid w:val="00327BEA"/>
    <w:rsid w:val="00330CDA"/>
    <w:rsid w:val="00330DFB"/>
    <w:rsid w:val="00331A39"/>
    <w:rsid w:val="003322CD"/>
    <w:rsid w:val="003323F9"/>
    <w:rsid w:val="00332969"/>
    <w:rsid w:val="003336CC"/>
    <w:rsid w:val="00334EB0"/>
    <w:rsid w:val="0033551E"/>
    <w:rsid w:val="003371FA"/>
    <w:rsid w:val="00337D0D"/>
    <w:rsid w:val="00337EC6"/>
    <w:rsid w:val="00342A00"/>
    <w:rsid w:val="0034305A"/>
    <w:rsid w:val="003430E8"/>
    <w:rsid w:val="00343BCE"/>
    <w:rsid w:val="00344D44"/>
    <w:rsid w:val="0034560A"/>
    <w:rsid w:val="00347546"/>
    <w:rsid w:val="00347E29"/>
    <w:rsid w:val="00351C0D"/>
    <w:rsid w:val="00354CD2"/>
    <w:rsid w:val="00354DE6"/>
    <w:rsid w:val="0035585F"/>
    <w:rsid w:val="0035720C"/>
    <w:rsid w:val="00357E21"/>
    <w:rsid w:val="003607E6"/>
    <w:rsid w:val="003612C1"/>
    <w:rsid w:val="003615DB"/>
    <w:rsid w:val="0036224E"/>
    <w:rsid w:val="0036488A"/>
    <w:rsid w:val="00364E99"/>
    <w:rsid w:val="00365908"/>
    <w:rsid w:val="003679B9"/>
    <w:rsid w:val="00367ABB"/>
    <w:rsid w:val="00367C07"/>
    <w:rsid w:val="00370784"/>
    <w:rsid w:val="003714BE"/>
    <w:rsid w:val="00371DCE"/>
    <w:rsid w:val="0037364F"/>
    <w:rsid w:val="003737B5"/>
    <w:rsid w:val="00373D03"/>
    <w:rsid w:val="00374960"/>
    <w:rsid w:val="00374B55"/>
    <w:rsid w:val="00375591"/>
    <w:rsid w:val="00375828"/>
    <w:rsid w:val="00375EFE"/>
    <w:rsid w:val="003760D3"/>
    <w:rsid w:val="00376BFB"/>
    <w:rsid w:val="003773EC"/>
    <w:rsid w:val="0038114F"/>
    <w:rsid w:val="003817C9"/>
    <w:rsid w:val="00382AD0"/>
    <w:rsid w:val="00385053"/>
    <w:rsid w:val="003852EA"/>
    <w:rsid w:val="00390138"/>
    <w:rsid w:val="00391D47"/>
    <w:rsid w:val="00393418"/>
    <w:rsid w:val="0039389D"/>
    <w:rsid w:val="00393AAF"/>
    <w:rsid w:val="003956B0"/>
    <w:rsid w:val="0039646D"/>
    <w:rsid w:val="003971D1"/>
    <w:rsid w:val="003978D2"/>
    <w:rsid w:val="00397C1A"/>
    <w:rsid w:val="003A0D9F"/>
    <w:rsid w:val="003A1437"/>
    <w:rsid w:val="003A154C"/>
    <w:rsid w:val="003A15CB"/>
    <w:rsid w:val="003A252E"/>
    <w:rsid w:val="003A2852"/>
    <w:rsid w:val="003A29C8"/>
    <w:rsid w:val="003A2C31"/>
    <w:rsid w:val="003A2DC2"/>
    <w:rsid w:val="003A2E4B"/>
    <w:rsid w:val="003A4040"/>
    <w:rsid w:val="003A4AC7"/>
    <w:rsid w:val="003A4E81"/>
    <w:rsid w:val="003A5C0D"/>
    <w:rsid w:val="003A6260"/>
    <w:rsid w:val="003A6830"/>
    <w:rsid w:val="003A7AF4"/>
    <w:rsid w:val="003B0643"/>
    <w:rsid w:val="003B0FC4"/>
    <w:rsid w:val="003B1254"/>
    <w:rsid w:val="003B19CF"/>
    <w:rsid w:val="003B2537"/>
    <w:rsid w:val="003B2814"/>
    <w:rsid w:val="003B4CED"/>
    <w:rsid w:val="003B4EBA"/>
    <w:rsid w:val="003B51EC"/>
    <w:rsid w:val="003B7C1F"/>
    <w:rsid w:val="003C1DDD"/>
    <w:rsid w:val="003C23D1"/>
    <w:rsid w:val="003C330A"/>
    <w:rsid w:val="003C362C"/>
    <w:rsid w:val="003C3D12"/>
    <w:rsid w:val="003C5108"/>
    <w:rsid w:val="003C55BB"/>
    <w:rsid w:val="003C6479"/>
    <w:rsid w:val="003C76D2"/>
    <w:rsid w:val="003D0611"/>
    <w:rsid w:val="003D0D09"/>
    <w:rsid w:val="003D1D62"/>
    <w:rsid w:val="003D1FB2"/>
    <w:rsid w:val="003D2094"/>
    <w:rsid w:val="003D40E6"/>
    <w:rsid w:val="003D461D"/>
    <w:rsid w:val="003D6995"/>
    <w:rsid w:val="003E0B66"/>
    <w:rsid w:val="003E16C3"/>
    <w:rsid w:val="003E1CA3"/>
    <w:rsid w:val="003E27DD"/>
    <w:rsid w:val="003E2A5B"/>
    <w:rsid w:val="003E66E9"/>
    <w:rsid w:val="003E6CEE"/>
    <w:rsid w:val="003E7379"/>
    <w:rsid w:val="003E7A97"/>
    <w:rsid w:val="003F2D15"/>
    <w:rsid w:val="003F362B"/>
    <w:rsid w:val="003F4659"/>
    <w:rsid w:val="003F516A"/>
    <w:rsid w:val="003F57AA"/>
    <w:rsid w:val="003F6845"/>
    <w:rsid w:val="003F6C63"/>
    <w:rsid w:val="003F7F3D"/>
    <w:rsid w:val="00400198"/>
    <w:rsid w:val="0040022B"/>
    <w:rsid w:val="00400D3C"/>
    <w:rsid w:val="00400EBB"/>
    <w:rsid w:val="00400F3A"/>
    <w:rsid w:val="004013D5"/>
    <w:rsid w:val="0040155C"/>
    <w:rsid w:val="00401A0E"/>
    <w:rsid w:val="004020F3"/>
    <w:rsid w:val="00402365"/>
    <w:rsid w:val="00402CB9"/>
    <w:rsid w:val="00402E0B"/>
    <w:rsid w:val="0040393F"/>
    <w:rsid w:val="004041D4"/>
    <w:rsid w:val="0040443E"/>
    <w:rsid w:val="004045D3"/>
    <w:rsid w:val="00406437"/>
    <w:rsid w:val="004070F4"/>
    <w:rsid w:val="004073A7"/>
    <w:rsid w:val="004077B1"/>
    <w:rsid w:val="004077D6"/>
    <w:rsid w:val="00410E6B"/>
    <w:rsid w:val="00412075"/>
    <w:rsid w:val="0041318E"/>
    <w:rsid w:val="00414E1A"/>
    <w:rsid w:val="004162CE"/>
    <w:rsid w:val="00416B07"/>
    <w:rsid w:val="004170AA"/>
    <w:rsid w:val="0041762B"/>
    <w:rsid w:val="00417E80"/>
    <w:rsid w:val="00420FEB"/>
    <w:rsid w:val="004218E5"/>
    <w:rsid w:val="0042233E"/>
    <w:rsid w:val="00422C2E"/>
    <w:rsid w:val="004231D2"/>
    <w:rsid w:val="00423399"/>
    <w:rsid w:val="004234D5"/>
    <w:rsid w:val="00423C99"/>
    <w:rsid w:val="0042519D"/>
    <w:rsid w:val="00425EA4"/>
    <w:rsid w:val="004268E0"/>
    <w:rsid w:val="004306A9"/>
    <w:rsid w:val="00431747"/>
    <w:rsid w:val="004317F7"/>
    <w:rsid w:val="00431BC0"/>
    <w:rsid w:val="004322AE"/>
    <w:rsid w:val="00432981"/>
    <w:rsid w:val="00432C69"/>
    <w:rsid w:val="00432EEB"/>
    <w:rsid w:val="00433794"/>
    <w:rsid w:val="00436ABA"/>
    <w:rsid w:val="004377AE"/>
    <w:rsid w:val="00440387"/>
    <w:rsid w:val="004409DB"/>
    <w:rsid w:val="00441329"/>
    <w:rsid w:val="0044218E"/>
    <w:rsid w:val="004425F7"/>
    <w:rsid w:val="004427EA"/>
    <w:rsid w:val="00442861"/>
    <w:rsid w:val="004435DF"/>
    <w:rsid w:val="0044367D"/>
    <w:rsid w:val="00443964"/>
    <w:rsid w:val="004443ED"/>
    <w:rsid w:val="004447A8"/>
    <w:rsid w:val="00444F6A"/>
    <w:rsid w:val="0044558B"/>
    <w:rsid w:val="004455FB"/>
    <w:rsid w:val="00445622"/>
    <w:rsid w:val="004466A4"/>
    <w:rsid w:val="0044772B"/>
    <w:rsid w:val="004515E8"/>
    <w:rsid w:val="004538B9"/>
    <w:rsid w:val="00455F85"/>
    <w:rsid w:val="00456303"/>
    <w:rsid w:val="004565D9"/>
    <w:rsid w:val="00456E71"/>
    <w:rsid w:val="00457C0F"/>
    <w:rsid w:val="00460CF2"/>
    <w:rsid w:val="00461201"/>
    <w:rsid w:val="004618C2"/>
    <w:rsid w:val="00461DAC"/>
    <w:rsid w:val="00463FBC"/>
    <w:rsid w:val="004643E2"/>
    <w:rsid w:val="0046475A"/>
    <w:rsid w:val="0046562C"/>
    <w:rsid w:val="0046609D"/>
    <w:rsid w:val="00467D9E"/>
    <w:rsid w:val="0047062B"/>
    <w:rsid w:val="00471944"/>
    <w:rsid w:val="00472911"/>
    <w:rsid w:val="00472A76"/>
    <w:rsid w:val="00472DC6"/>
    <w:rsid w:val="004760BF"/>
    <w:rsid w:val="00476508"/>
    <w:rsid w:val="004771D6"/>
    <w:rsid w:val="00477F34"/>
    <w:rsid w:val="00480743"/>
    <w:rsid w:val="00482078"/>
    <w:rsid w:val="004826D0"/>
    <w:rsid w:val="0048496E"/>
    <w:rsid w:val="00485320"/>
    <w:rsid w:val="0048753F"/>
    <w:rsid w:val="00490243"/>
    <w:rsid w:val="004904DC"/>
    <w:rsid w:val="00492105"/>
    <w:rsid w:val="00493169"/>
    <w:rsid w:val="004931E6"/>
    <w:rsid w:val="00493238"/>
    <w:rsid w:val="00494703"/>
    <w:rsid w:val="00496AAF"/>
    <w:rsid w:val="00496E4E"/>
    <w:rsid w:val="004A15B5"/>
    <w:rsid w:val="004A2415"/>
    <w:rsid w:val="004A2BFD"/>
    <w:rsid w:val="004A34CE"/>
    <w:rsid w:val="004A39E3"/>
    <w:rsid w:val="004A4629"/>
    <w:rsid w:val="004A4962"/>
    <w:rsid w:val="004A4F29"/>
    <w:rsid w:val="004A587E"/>
    <w:rsid w:val="004A5B55"/>
    <w:rsid w:val="004A668E"/>
    <w:rsid w:val="004A7BEF"/>
    <w:rsid w:val="004A7D93"/>
    <w:rsid w:val="004B0988"/>
    <w:rsid w:val="004B111B"/>
    <w:rsid w:val="004B1135"/>
    <w:rsid w:val="004B1B14"/>
    <w:rsid w:val="004B26EC"/>
    <w:rsid w:val="004B2BD4"/>
    <w:rsid w:val="004B3384"/>
    <w:rsid w:val="004B390F"/>
    <w:rsid w:val="004B65C4"/>
    <w:rsid w:val="004B6913"/>
    <w:rsid w:val="004B7BA0"/>
    <w:rsid w:val="004C2734"/>
    <w:rsid w:val="004C53F8"/>
    <w:rsid w:val="004C5779"/>
    <w:rsid w:val="004C6055"/>
    <w:rsid w:val="004C6C61"/>
    <w:rsid w:val="004C7089"/>
    <w:rsid w:val="004D1079"/>
    <w:rsid w:val="004D25F3"/>
    <w:rsid w:val="004D4CC4"/>
    <w:rsid w:val="004D7265"/>
    <w:rsid w:val="004D7440"/>
    <w:rsid w:val="004D7691"/>
    <w:rsid w:val="004E24A5"/>
    <w:rsid w:val="004E330B"/>
    <w:rsid w:val="004E3E1B"/>
    <w:rsid w:val="004E5D90"/>
    <w:rsid w:val="004E65DF"/>
    <w:rsid w:val="004E7814"/>
    <w:rsid w:val="004E7CA8"/>
    <w:rsid w:val="004F0D3E"/>
    <w:rsid w:val="004F139F"/>
    <w:rsid w:val="004F1568"/>
    <w:rsid w:val="004F1B48"/>
    <w:rsid w:val="004F41D4"/>
    <w:rsid w:val="004F5663"/>
    <w:rsid w:val="004F6622"/>
    <w:rsid w:val="004F7CA3"/>
    <w:rsid w:val="00500AFE"/>
    <w:rsid w:val="00503F00"/>
    <w:rsid w:val="0050415E"/>
    <w:rsid w:val="00504BDE"/>
    <w:rsid w:val="005053FF"/>
    <w:rsid w:val="00505533"/>
    <w:rsid w:val="00506286"/>
    <w:rsid w:val="0050632A"/>
    <w:rsid w:val="00506599"/>
    <w:rsid w:val="00507B72"/>
    <w:rsid w:val="005101CE"/>
    <w:rsid w:val="00511475"/>
    <w:rsid w:val="00512813"/>
    <w:rsid w:val="005141E3"/>
    <w:rsid w:val="005154CA"/>
    <w:rsid w:val="00515600"/>
    <w:rsid w:val="00515CBA"/>
    <w:rsid w:val="00515CE5"/>
    <w:rsid w:val="00516763"/>
    <w:rsid w:val="00516C85"/>
    <w:rsid w:val="005173ED"/>
    <w:rsid w:val="00517B9A"/>
    <w:rsid w:val="00520766"/>
    <w:rsid w:val="005207E0"/>
    <w:rsid w:val="00520A1B"/>
    <w:rsid w:val="00522444"/>
    <w:rsid w:val="00523846"/>
    <w:rsid w:val="005245D6"/>
    <w:rsid w:val="00524BED"/>
    <w:rsid w:val="00525B21"/>
    <w:rsid w:val="00526350"/>
    <w:rsid w:val="0052680A"/>
    <w:rsid w:val="0052706F"/>
    <w:rsid w:val="005273EE"/>
    <w:rsid w:val="0053019F"/>
    <w:rsid w:val="0053421A"/>
    <w:rsid w:val="005362C6"/>
    <w:rsid w:val="00536D96"/>
    <w:rsid w:val="0054087C"/>
    <w:rsid w:val="0054113A"/>
    <w:rsid w:val="00541355"/>
    <w:rsid w:val="005413B9"/>
    <w:rsid w:val="005415DA"/>
    <w:rsid w:val="005431DA"/>
    <w:rsid w:val="0054522B"/>
    <w:rsid w:val="00550A1F"/>
    <w:rsid w:val="00551A0E"/>
    <w:rsid w:val="00552659"/>
    <w:rsid w:val="005551E3"/>
    <w:rsid w:val="00555805"/>
    <w:rsid w:val="00556B2D"/>
    <w:rsid w:val="00556F11"/>
    <w:rsid w:val="00557C0F"/>
    <w:rsid w:val="0056063F"/>
    <w:rsid w:val="005612BF"/>
    <w:rsid w:val="0056135B"/>
    <w:rsid w:val="005616D1"/>
    <w:rsid w:val="00563133"/>
    <w:rsid w:val="005633F0"/>
    <w:rsid w:val="00564608"/>
    <w:rsid w:val="005656F1"/>
    <w:rsid w:val="005659C1"/>
    <w:rsid w:val="00565BB1"/>
    <w:rsid w:val="0056671A"/>
    <w:rsid w:val="0057034C"/>
    <w:rsid w:val="00570C7C"/>
    <w:rsid w:val="005725E5"/>
    <w:rsid w:val="005726D9"/>
    <w:rsid w:val="00572762"/>
    <w:rsid w:val="005732AB"/>
    <w:rsid w:val="00573C1E"/>
    <w:rsid w:val="00574F01"/>
    <w:rsid w:val="00576553"/>
    <w:rsid w:val="005767D4"/>
    <w:rsid w:val="00577AC0"/>
    <w:rsid w:val="00580A70"/>
    <w:rsid w:val="00580AC1"/>
    <w:rsid w:val="00581D14"/>
    <w:rsid w:val="0058257B"/>
    <w:rsid w:val="005850A9"/>
    <w:rsid w:val="005859B4"/>
    <w:rsid w:val="00585A31"/>
    <w:rsid w:val="00586DD8"/>
    <w:rsid w:val="005873C3"/>
    <w:rsid w:val="0059047D"/>
    <w:rsid w:val="00590514"/>
    <w:rsid w:val="00590729"/>
    <w:rsid w:val="00590BE6"/>
    <w:rsid w:val="00590EB2"/>
    <w:rsid w:val="00590F67"/>
    <w:rsid w:val="00591084"/>
    <w:rsid w:val="005911F9"/>
    <w:rsid w:val="00591AE4"/>
    <w:rsid w:val="00593779"/>
    <w:rsid w:val="0059577A"/>
    <w:rsid w:val="00596207"/>
    <w:rsid w:val="00596BC1"/>
    <w:rsid w:val="0059795F"/>
    <w:rsid w:val="00597E9D"/>
    <w:rsid w:val="005A2F2A"/>
    <w:rsid w:val="005A2FEE"/>
    <w:rsid w:val="005A3A74"/>
    <w:rsid w:val="005A4930"/>
    <w:rsid w:val="005A4959"/>
    <w:rsid w:val="005A5CEE"/>
    <w:rsid w:val="005A64A5"/>
    <w:rsid w:val="005A759C"/>
    <w:rsid w:val="005B13F5"/>
    <w:rsid w:val="005B2928"/>
    <w:rsid w:val="005B3426"/>
    <w:rsid w:val="005B3FA5"/>
    <w:rsid w:val="005B4495"/>
    <w:rsid w:val="005B68E4"/>
    <w:rsid w:val="005B6BB7"/>
    <w:rsid w:val="005B7081"/>
    <w:rsid w:val="005B79E0"/>
    <w:rsid w:val="005B7A01"/>
    <w:rsid w:val="005C0712"/>
    <w:rsid w:val="005C105F"/>
    <w:rsid w:val="005C1ADF"/>
    <w:rsid w:val="005C1F0A"/>
    <w:rsid w:val="005C2B51"/>
    <w:rsid w:val="005C30C3"/>
    <w:rsid w:val="005C3C93"/>
    <w:rsid w:val="005C421C"/>
    <w:rsid w:val="005C451C"/>
    <w:rsid w:val="005C4523"/>
    <w:rsid w:val="005C49B7"/>
    <w:rsid w:val="005C72BC"/>
    <w:rsid w:val="005C75CB"/>
    <w:rsid w:val="005D0ED3"/>
    <w:rsid w:val="005D32C7"/>
    <w:rsid w:val="005D384C"/>
    <w:rsid w:val="005D44EE"/>
    <w:rsid w:val="005D5D28"/>
    <w:rsid w:val="005D6EF3"/>
    <w:rsid w:val="005D752A"/>
    <w:rsid w:val="005D7687"/>
    <w:rsid w:val="005D7E16"/>
    <w:rsid w:val="005E104D"/>
    <w:rsid w:val="005E1DE1"/>
    <w:rsid w:val="005E409A"/>
    <w:rsid w:val="005E6015"/>
    <w:rsid w:val="005E6D05"/>
    <w:rsid w:val="005F065F"/>
    <w:rsid w:val="005F0E5D"/>
    <w:rsid w:val="005F1A46"/>
    <w:rsid w:val="005F3145"/>
    <w:rsid w:val="005F3DCD"/>
    <w:rsid w:val="005F4633"/>
    <w:rsid w:val="005F5605"/>
    <w:rsid w:val="005F6EDD"/>
    <w:rsid w:val="005F7913"/>
    <w:rsid w:val="00600051"/>
    <w:rsid w:val="0060144A"/>
    <w:rsid w:val="00601721"/>
    <w:rsid w:val="00601DDA"/>
    <w:rsid w:val="0060235E"/>
    <w:rsid w:val="006029E4"/>
    <w:rsid w:val="00602CD8"/>
    <w:rsid w:val="006038FF"/>
    <w:rsid w:val="00603C60"/>
    <w:rsid w:val="006044A5"/>
    <w:rsid w:val="0060483A"/>
    <w:rsid w:val="00605F47"/>
    <w:rsid w:val="006067ED"/>
    <w:rsid w:val="00606BB3"/>
    <w:rsid w:val="00607162"/>
    <w:rsid w:val="006104CA"/>
    <w:rsid w:val="00610B8F"/>
    <w:rsid w:val="00611620"/>
    <w:rsid w:val="006121BA"/>
    <w:rsid w:val="00612392"/>
    <w:rsid w:val="00612D28"/>
    <w:rsid w:val="00612D95"/>
    <w:rsid w:val="00612E7F"/>
    <w:rsid w:val="00613A24"/>
    <w:rsid w:val="00615A0D"/>
    <w:rsid w:val="00616894"/>
    <w:rsid w:val="0061693A"/>
    <w:rsid w:val="006173EE"/>
    <w:rsid w:val="006178BB"/>
    <w:rsid w:val="00617F66"/>
    <w:rsid w:val="00620C6B"/>
    <w:rsid w:val="0062103B"/>
    <w:rsid w:val="0062116B"/>
    <w:rsid w:val="006215DE"/>
    <w:rsid w:val="00621B9C"/>
    <w:rsid w:val="006225DF"/>
    <w:rsid w:val="00623C2D"/>
    <w:rsid w:val="00623F73"/>
    <w:rsid w:val="0062649D"/>
    <w:rsid w:val="0062673D"/>
    <w:rsid w:val="00627D6A"/>
    <w:rsid w:val="00630144"/>
    <w:rsid w:val="006308A0"/>
    <w:rsid w:val="00632BF6"/>
    <w:rsid w:val="00633C16"/>
    <w:rsid w:val="006342CB"/>
    <w:rsid w:val="0063454D"/>
    <w:rsid w:val="00635737"/>
    <w:rsid w:val="00635FBC"/>
    <w:rsid w:val="00637889"/>
    <w:rsid w:val="00643CA2"/>
    <w:rsid w:val="00643FE4"/>
    <w:rsid w:val="00644F44"/>
    <w:rsid w:val="00645B5E"/>
    <w:rsid w:val="00645E5F"/>
    <w:rsid w:val="00646F87"/>
    <w:rsid w:val="00647762"/>
    <w:rsid w:val="00647D87"/>
    <w:rsid w:val="00647E9E"/>
    <w:rsid w:val="00650F34"/>
    <w:rsid w:val="00651F12"/>
    <w:rsid w:val="00652B4B"/>
    <w:rsid w:val="00652C11"/>
    <w:rsid w:val="0065392E"/>
    <w:rsid w:val="006539DD"/>
    <w:rsid w:val="00654484"/>
    <w:rsid w:val="006545DD"/>
    <w:rsid w:val="00654C2A"/>
    <w:rsid w:val="006553A1"/>
    <w:rsid w:val="00655657"/>
    <w:rsid w:val="00656A53"/>
    <w:rsid w:val="00657A54"/>
    <w:rsid w:val="006600BC"/>
    <w:rsid w:val="006621FE"/>
    <w:rsid w:val="0066243F"/>
    <w:rsid w:val="00662A56"/>
    <w:rsid w:val="00663A8C"/>
    <w:rsid w:val="00664682"/>
    <w:rsid w:val="006649CC"/>
    <w:rsid w:val="00665AD5"/>
    <w:rsid w:val="00667329"/>
    <w:rsid w:val="0066741C"/>
    <w:rsid w:val="0066788E"/>
    <w:rsid w:val="00667961"/>
    <w:rsid w:val="00671235"/>
    <w:rsid w:val="00671825"/>
    <w:rsid w:val="0067219A"/>
    <w:rsid w:val="0067225B"/>
    <w:rsid w:val="00672596"/>
    <w:rsid w:val="00673237"/>
    <w:rsid w:val="00673DB3"/>
    <w:rsid w:val="00675A18"/>
    <w:rsid w:val="00676117"/>
    <w:rsid w:val="006774B9"/>
    <w:rsid w:val="00677F7A"/>
    <w:rsid w:val="00680CE9"/>
    <w:rsid w:val="006812FC"/>
    <w:rsid w:val="0068395C"/>
    <w:rsid w:val="00683D20"/>
    <w:rsid w:val="00684431"/>
    <w:rsid w:val="006846B5"/>
    <w:rsid w:val="00685AA5"/>
    <w:rsid w:val="0068713C"/>
    <w:rsid w:val="00687410"/>
    <w:rsid w:val="0069210D"/>
    <w:rsid w:val="00694E3D"/>
    <w:rsid w:val="00694E43"/>
    <w:rsid w:val="00695AF0"/>
    <w:rsid w:val="00695ECD"/>
    <w:rsid w:val="00696F43"/>
    <w:rsid w:val="006971CF"/>
    <w:rsid w:val="00697348"/>
    <w:rsid w:val="006A0F63"/>
    <w:rsid w:val="006A3006"/>
    <w:rsid w:val="006A436B"/>
    <w:rsid w:val="006A493A"/>
    <w:rsid w:val="006A4D1A"/>
    <w:rsid w:val="006A68BF"/>
    <w:rsid w:val="006A71EC"/>
    <w:rsid w:val="006A7408"/>
    <w:rsid w:val="006B1F7B"/>
    <w:rsid w:val="006B2A25"/>
    <w:rsid w:val="006B2B57"/>
    <w:rsid w:val="006B3104"/>
    <w:rsid w:val="006B5D2D"/>
    <w:rsid w:val="006B6279"/>
    <w:rsid w:val="006B6815"/>
    <w:rsid w:val="006B7320"/>
    <w:rsid w:val="006B79C7"/>
    <w:rsid w:val="006C0C46"/>
    <w:rsid w:val="006C1A0D"/>
    <w:rsid w:val="006C259B"/>
    <w:rsid w:val="006C2D8F"/>
    <w:rsid w:val="006C3136"/>
    <w:rsid w:val="006C54AF"/>
    <w:rsid w:val="006C565D"/>
    <w:rsid w:val="006C57E6"/>
    <w:rsid w:val="006C65CB"/>
    <w:rsid w:val="006C738D"/>
    <w:rsid w:val="006C7739"/>
    <w:rsid w:val="006C7D0B"/>
    <w:rsid w:val="006D02B5"/>
    <w:rsid w:val="006D16A0"/>
    <w:rsid w:val="006D2592"/>
    <w:rsid w:val="006D3103"/>
    <w:rsid w:val="006D3F44"/>
    <w:rsid w:val="006D4699"/>
    <w:rsid w:val="006D47D4"/>
    <w:rsid w:val="006D5292"/>
    <w:rsid w:val="006D7548"/>
    <w:rsid w:val="006E09E3"/>
    <w:rsid w:val="006E1FDC"/>
    <w:rsid w:val="006E22C9"/>
    <w:rsid w:val="006E2700"/>
    <w:rsid w:val="006E27F3"/>
    <w:rsid w:val="006E280C"/>
    <w:rsid w:val="006E32B3"/>
    <w:rsid w:val="006E3641"/>
    <w:rsid w:val="006E3865"/>
    <w:rsid w:val="006E4674"/>
    <w:rsid w:val="006E505D"/>
    <w:rsid w:val="006E6752"/>
    <w:rsid w:val="006F0D49"/>
    <w:rsid w:val="006F275B"/>
    <w:rsid w:val="006F32D5"/>
    <w:rsid w:val="006F34A1"/>
    <w:rsid w:val="006F36DF"/>
    <w:rsid w:val="006F49C7"/>
    <w:rsid w:val="006F5FA8"/>
    <w:rsid w:val="006F77AF"/>
    <w:rsid w:val="006F7BFF"/>
    <w:rsid w:val="007014FB"/>
    <w:rsid w:val="00701C20"/>
    <w:rsid w:val="0070287B"/>
    <w:rsid w:val="007041D5"/>
    <w:rsid w:val="0070425B"/>
    <w:rsid w:val="00704262"/>
    <w:rsid w:val="00705147"/>
    <w:rsid w:val="007054DC"/>
    <w:rsid w:val="00706116"/>
    <w:rsid w:val="007062E2"/>
    <w:rsid w:val="00706767"/>
    <w:rsid w:val="0070686B"/>
    <w:rsid w:val="00710D2F"/>
    <w:rsid w:val="0071100B"/>
    <w:rsid w:val="007111A3"/>
    <w:rsid w:val="00711E89"/>
    <w:rsid w:val="00712B57"/>
    <w:rsid w:val="00713459"/>
    <w:rsid w:val="00713BF0"/>
    <w:rsid w:val="00713DBC"/>
    <w:rsid w:val="00714C13"/>
    <w:rsid w:val="00714C19"/>
    <w:rsid w:val="00714CB5"/>
    <w:rsid w:val="0071723E"/>
    <w:rsid w:val="00717DCE"/>
    <w:rsid w:val="007235AD"/>
    <w:rsid w:val="007240FF"/>
    <w:rsid w:val="0072423F"/>
    <w:rsid w:val="0072541D"/>
    <w:rsid w:val="00725C61"/>
    <w:rsid w:val="00726EAB"/>
    <w:rsid w:val="007302CE"/>
    <w:rsid w:val="0073113B"/>
    <w:rsid w:val="0073160D"/>
    <w:rsid w:val="00731BD9"/>
    <w:rsid w:val="007320B3"/>
    <w:rsid w:val="00732B60"/>
    <w:rsid w:val="007335E9"/>
    <w:rsid w:val="00734459"/>
    <w:rsid w:val="00736ED1"/>
    <w:rsid w:val="00737E69"/>
    <w:rsid w:val="007400C3"/>
    <w:rsid w:val="0074119A"/>
    <w:rsid w:val="00741500"/>
    <w:rsid w:val="00743F85"/>
    <w:rsid w:val="00744024"/>
    <w:rsid w:val="00744550"/>
    <w:rsid w:val="007447E1"/>
    <w:rsid w:val="0074505B"/>
    <w:rsid w:val="007453FA"/>
    <w:rsid w:val="00745B0B"/>
    <w:rsid w:val="00746BA8"/>
    <w:rsid w:val="00747E39"/>
    <w:rsid w:val="007512C0"/>
    <w:rsid w:val="00752814"/>
    <w:rsid w:val="00752CD2"/>
    <w:rsid w:val="007539D9"/>
    <w:rsid w:val="00754518"/>
    <w:rsid w:val="00755F6C"/>
    <w:rsid w:val="0075712F"/>
    <w:rsid w:val="00761D62"/>
    <w:rsid w:val="00761D91"/>
    <w:rsid w:val="00761DAD"/>
    <w:rsid w:val="007625DC"/>
    <w:rsid w:val="0076267B"/>
    <w:rsid w:val="00762E02"/>
    <w:rsid w:val="007639CD"/>
    <w:rsid w:val="00765614"/>
    <w:rsid w:val="0076611C"/>
    <w:rsid w:val="00767D47"/>
    <w:rsid w:val="00770C11"/>
    <w:rsid w:val="0077162A"/>
    <w:rsid w:val="00771F9B"/>
    <w:rsid w:val="007722B1"/>
    <w:rsid w:val="007737FE"/>
    <w:rsid w:val="00774C47"/>
    <w:rsid w:val="00777612"/>
    <w:rsid w:val="007816F3"/>
    <w:rsid w:val="00781CD3"/>
    <w:rsid w:val="00782891"/>
    <w:rsid w:val="00783444"/>
    <w:rsid w:val="007845D8"/>
    <w:rsid w:val="0078485C"/>
    <w:rsid w:val="007852C3"/>
    <w:rsid w:val="00785B48"/>
    <w:rsid w:val="00785B74"/>
    <w:rsid w:val="00785FAD"/>
    <w:rsid w:val="00786148"/>
    <w:rsid w:val="00786D38"/>
    <w:rsid w:val="00787B4A"/>
    <w:rsid w:val="00790C2F"/>
    <w:rsid w:val="007911AD"/>
    <w:rsid w:val="0079246E"/>
    <w:rsid w:val="00792525"/>
    <w:rsid w:val="0079279A"/>
    <w:rsid w:val="00792CBC"/>
    <w:rsid w:val="007933A4"/>
    <w:rsid w:val="00793885"/>
    <w:rsid w:val="00795FEA"/>
    <w:rsid w:val="00796061"/>
    <w:rsid w:val="00796526"/>
    <w:rsid w:val="007A017B"/>
    <w:rsid w:val="007A1309"/>
    <w:rsid w:val="007A13A1"/>
    <w:rsid w:val="007A1E4C"/>
    <w:rsid w:val="007A2142"/>
    <w:rsid w:val="007A2A45"/>
    <w:rsid w:val="007A3173"/>
    <w:rsid w:val="007A3204"/>
    <w:rsid w:val="007A52DE"/>
    <w:rsid w:val="007A5BE0"/>
    <w:rsid w:val="007A605F"/>
    <w:rsid w:val="007A6E7B"/>
    <w:rsid w:val="007A7008"/>
    <w:rsid w:val="007A79D7"/>
    <w:rsid w:val="007B073B"/>
    <w:rsid w:val="007B0AD3"/>
    <w:rsid w:val="007B1C62"/>
    <w:rsid w:val="007B215F"/>
    <w:rsid w:val="007B38C0"/>
    <w:rsid w:val="007B3F95"/>
    <w:rsid w:val="007B460B"/>
    <w:rsid w:val="007B4617"/>
    <w:rsid w:val="007B51F9"/>
    <w:rsid w:val="007B5C76"/>
    <w:rsid w:val="007B5ECE"/>
    <w:rsid w:val="007B5FBC"/>
    <w:rsid w:val="007B66E6"/>
    <w:rsid w:val="007B687F"/>
    <w:rsid w:val="007B7075"/>
    <w:rsid w:val="007C05CD"/>
    <w:rsid w:val="007C0BF9"/>
    <w:rsid w:val="007C2352"/>
    <w:rsid w:val="007C30DA"/>
    <w:rsid w:val="007C39E5"/>
    <w:rsid w:val="007C3B18"/>
    <w:rsid w:val="007C5DB3"/>
    <w:rsid w:val="007C6733"/>
    <w:rsid w:val="007C7054"/>
    <w:rsid w:val="007D1A88"/>
    <w:rsid w:val="007D1B04"/>
    <w:rsid w:val="007D2062"/>
    <w:rsid w:val="007D2B86"/>
    <w:rsid w:val="007D346E"/>
    <w:rsid w:val="007D366E"/>
    <w:rsid w:val="007D3716"/>
    <w:rsid w:val="007D3AE2"/>
    <w:rsid w:val="007D43B6"/>
    <w:rsid w:val="007D5782"/>
    <w:rsid w:val="007D594F"/>
    <w:rsid w:val="007D5BFA"/>
    <w:rsid w:val="007D6C3B"/>
    <w:rsid w:val="007D751D"/>
    <w:rsid w:val="007D7B69"/>
    <w:rsid w:val="007E034D"/>
    <w:rsid w:val="007E15AB"/>
    <w:rsid w:val="007E1B0C"/>
    <w:rsid w:val="007E1F8C"/>
    <w:rsid w:val="007E2000"/>
    <w:rsid w:val="007E2FD8"/>
    <w:rsid w:val="007E33EA"/>
    <w:rsid w:val="007E44FF"/>
    <w:rsid w:val="007E6B8B"/>
    <w:rsid w:val="007F1206"/>
    <w:rsid w:val="007F2554"/>
    <w:rsid w:val="007F35C2"/>
    <w:rsid w:val="007F376D"/>
    <w:rsid w:val="007F38F3"/>
    <w:rsid w:val="007F4B88"/>
    <w:rsid w:val="007F5496"/>
    <w:rsid w:val="007F5EC7"/>
    <w:rsid w:val="007F690A"/>
    <w:rsid w:val="007F745F"/>
    <w:rsid w:val="00800576"/>
    <w:rsid w:val="00802255"/>
    <w:rsid w:val="0080298B"/>
    <w:rsid w:val="00803FFA"/>
    <w:rsid w:val="0080400F"/>
    <w:rsid w:val="00804306"/>
    <w:rsid w:val="00806971"/>
    <w:rsid w:val="008071F5"/>
    <w:rsid w:val="0081062D"/>
    <w:rsid w:val="008116C0"/>
    <w:rsid w:val="00812027"/>
    <w:rsid w:val="008126E5"/>
    <w:rsid w:val="008129E5"/>
    <w:rsid w:val="00812A14"/>
    <w:rsid w:val="008139D2"/>
    <w:rsid w:val="00813DDB"/>
    <w:rsid w:val="0081409F"/>
    <w:rsid w:val="00814D20"/>
    <w:rsid w:val="00814E6E"/>
    <w:rsid w:val="008161DF"/>
    <w:rsid w:val="00816484"/>
    <w:rsid w:val="00816946"/>
    <w:rsid w:val="00816D46"/>
    <w:rsid w:val="00817B40"/>
    <w:rsid w:val="00820AEE"/>
    <w:rsid w:val="00820E79"/>
    <w:rsid w:val="008215A3"/>
    <w:rsid w:val="00821658"/>
    <w:rsid w:val="0082282C"/>
    <w:rsid w:val="0082395D"/>
    <w:rsid w:val="008244C8"/>
    <w:rsid w:val="00825047"/>
    <w:rsid w:val="008265AB"/>
    <w:rsid w:val="00826D98"/>
    <w:rsid w:val="00826F1F"/>
    <w:rsid w:val="008279B2"/>
    <w:rsid w:val="00830FDF"/>
    <w:rsid w:val="00833179"/>
    <w:rsid w:val="008337EB"/>
    <w:rsid w:val="00835AA0"/>
    <w:rsid w:val="00836F6C"/>
    <w:rsid w:val="00836F6F"/>
    <w:rsid w:val="008372A0"/>
    <w:rsid w:val="00837D4A"/>
    <w:rsid w:val="00840473"/>
    <w:rsid w:val="00840845"/>
    <w:rsid w:val="00840E7D"/>
    <w:rsid w:val="008418CC"/>
    <w:rsid w:val="00843274"/>
    <w:rsid w:val="00843A41"/>
    <w:rsid w:val="00843FC8"/>
    <w:rsid w:val="00844090"/>
    <w:rsid w:val="0084450D"/>
    <w:rsid w:val="00844A36"/>
    <w:rsid w:val="00844CEA"/>
    <w:rsid w:val="00844E52"/>
    <w:rsid w:val="008458FC"/>
    <w:rsid w:val="00845E27"/>
    <w:rsid w:val="0084614A"/>
    <w:rsid w:val="00850416"/>
    <w:rsid w:val="00850539"/>
    <w:rsid w:val="00850966"/>
    <w:rsid w:val="0085131B"/>
    <w:rsid w:val="00852BD3"/>
    <w:rsid w:val="008533F0"/>
    <w:rsid w:val="0085446B"/>
    <w:rsid w:val="008553CD"/>
    <w:rsid w:val="008559B2"/>
    <w:rsid w:val="00855B9B"/>
    <w:rsid w:val="00860CE0"/>
    <w:rsid w:val="00861CA5"/>
    <w:rsid w:val="00861CF5"/>
    <w:rsid w:val="00861D66"/>
    <w:rsid w:val="00862709"/>
    <w:rsid w:val="00862D73"/>
    <w:rsid w:val="008636BE"/>
    <w:rsid w:val="00863EF4"/>
    <w:rsid w:val="00864833"/>
    <w:rsid w:val="00865168"/>
    <w:rsid w:val="008654D8"/>
    <w:rsid w:val="00867026"/>
    <w:rsid w:val="00867C72"/>
    <w:rsid w:val="008702D3"/>
    <w:rsid w:val="00870C0B"/>
    <w:rsid w:val="00870E00"/>
    <w:rsid w:val="00870FF2"/>
    <w:rsid w:val="008718D2"/>
    <w:rsid w:val="00871ACA"/>
    <w:rsid w:val="0087278A"/>
    <w:rsid w:val="00872A25"/>
    <w:rsid w:val="00872CB7"/>
    <w:rsid w:val="0087344B"/>
    <w:rsid w:val="008760DE"/>
    <w:rsid w:val="00876F49"/>
    <w:rsid w:val="00877BE3"/>
    <w:rsid w:val="00880392"/>
    <w:rsid w:val="00880ABA"/>
    <w:rsid w:val="0088117A"/>
    <w:rsid w:val="00881AAF"/>
    <w:rsid w:val="00881CA1"/>
    <w:rsid w:val="00881E38"/>
    <w:rsid w:val="00882C61"/>
    <w:rsid w:val="00883021"/>
    <w:rsid w:val="00883900"/>
    <w:rsid w:val="00884036"/>
    <w:rsid w:val="00884BCB"/>
    <w:rsid w:val="00885C85"/>
    <w:rsid w:val="00886E0F"/>
    <w:rsid w:val="00887714"/>
    <w:rsid w:val="008877BC"/>
    <w:rsid w:val="00892685"/>
    <w:rsid w:val="00892692"/>
    <w:rsid w:val="0089416D"/>
    <w:rsid w:val="00894840"/>
    <w:rsid w:val="00894CC8"/>
    <w:rsid w:val="00895827"/>
    <w:rsid w:val="00896B8D"/>
    <w:rsid w:val="00897134"/>
    <w:rsid w:val="00897C87"/>
    <w:rsid w:val="00897FB8"/>
    <w:rsid w:val="00897FC2"/>
    <w:rsid w:val="008A129F"/>
    <w:rsid w:val="008A1644"/>
    <w:rsid w:val="008A17BF"/>
    <w:rsid w:val="008A2314"/>
    <w:rsid w:val="008A3A52"/>
    <w:rsid w:val="008A69F7"/>
    <w:rsid w:val="008A6D51"/>
    <w:rsid w:val="008A7896"/>
    <w:rsid w:val="008A7A17"/>
    <w:rsid w:val="008A7D92"/>
    <w:rsid w:val="008B16E7"/>
    <w:rsid w:val="008B3B01"/>
    <w:rsid w:val="008B3E7B"/>
    <w:rsid w:val="008B5E4F"/>
    <w:rsid w:val="008B6D75"/>
    <w:rsid w:val="008B706D"/>
    <w:rsid w:val="008C0C09"/>
    <w:rsid w:val="008C16A3"/>
    <w:rsid w:val="008C2183"/>
    <w:rsid w:val="008C2815"/>
    <w:rsid w:val="008C2DFB"/>
    <w:rsid w:val="008C3081"/>
    <w:rsid w:val="008C31F8"/>
    <w:rsid w:val="008C3BAC"/>
    <w:rsid w:val="008C5015"/>
    <w:rsid w:val="008C56AC"/>
    <w:rsid w:val="008C57AB"/>
    <w:rsid w:val="008C65BF"/>
    <w:rsid w:val="008C7D1E"/>
    <w:rsid w:val="008D0424"/>
    <w:rsid w:val="008D1347"/>
    <w:rsid w:val="008D2B0C"/>
    <w:rsid w:val="008D2C8E"/>
    <w:rsid w:val="008D525C"/>
    <w:rsid w:val="008D54A8"/>
    <w:rsid w:val="008D560A"/>
    <w:rsid w:val="008D62E6"/>
    <w:rsid w:val="008D6461"/>
    <w:rsid w:val="008D6575"/>
    <w:rsid w:val="008D695A"/>
    <w:rsid w:val="008D7901"/>
    <w:rsid w:val="008E031B"/>
    <w:rsid w:val="008E0DC3"/>
    <w:rsid w:val="008E232F"/>
    <w:rsid w:val="008E2FE1"/>
    <w:rsid w:val="008E3D26"/>
    <w:rsid w:val="008E4183"/>
    <w:rsid w:val="008E47EF"/>
    <w:rsid w:val="008F071D"/>
    <w:rsid w:val="008F1AFC"/>
    <w:rsid w:val="008F1E0A"/>
    <w:rsid w:val="008F34D8"/>
    <w:rsid w:val="008F4338"/>
    <w:rsid w:val="008F4693"/>
    <w:rsid w:val="008F4B5A"/>
    <w:rsid w:val="008F5292"/>
    <w:rsid w:val="008F5640"/>
    <w:rsid w:val="008F5C25"/>
    <w:rsid w:val="008F6E7C"/>
    <w:rsid w:val="008F74D9"/>
    <w:rsid w:val="008F7D71"/>
    <w:rsid w:val="008F7E78"/>
    <w:rsid w:val="0090015B"/>
    <w:rsid w:val="00900C38"/>
    <w:rsid w:val="009010AB"/>
    <w:rsid w:val="009029E7"/>
    <w:rsid w:val="0090475B"/>
    <w:rsid w:val="009047A5"/>
    <w:rsid w:val="00905613"/>
    <w:rsid w:val="009067CE"/>
    <w:rsid w:val="00907004"/>
    <w:rsid w:val="00907F7E"/>
    <w:rsid w:val="00910950"/>
    <w:rsid w:val="00910C57"/>
    <w:rsid w:val="00910D0D"/>
    <w:rsid w:val="009115B6"/>
    <w:rsid w:val="00911BD4"/>
    <w:rsid w:val="009122F9"/>
    <w:rsid w:val="0091302B"/>
    <w:rsid w:val="009136A9"/>
    <w:rsid w:val="00913A14"/>
    <w:rsid w:val="009141CC"/>
    <w:rsid w:val="009142C4"/>
    <w:rsid w:val="009161AB"/>
    <w:rsid w:val="0091662E"/>
    <w:rsid w:val="00916B1F"/>
    <w:rsid w:val="00917272"/>
    <w:rsid w:val="00917299"/>
    <w:rsid w:val="00917859"/>
    <w:rsid w:val="00917D9B"/>
    <w:rsid w:val="00917FDB"/>
    <w:rsid w:val="00920158"/>
    <w:rsid w:val="00920C92"/>
    <w:rsid w:val="0092133B"/>
    <w:rsid w:val="00922A0B"/>
    <w:rsid w:val="00922FA5"/>
    <w:rsid w:val="00923323"/>
    <w:rsid w:val="00923BC3"/>
    <w:rsid w:val="00924AF8"/>
    <w:rsid w:val="009250F5"/>
    <w:rsid w:val="0092587E"/>
    <w:rsid w:val="00925CA4"/>
    <w:rsid w:val="009263FB"/>
    <w:rsid w:val="0092787F"/>
    <w:rsid w:val="00927D90"/>
    <w:rsid w:val="00930110"/>
    <w:rsid w:val="009304CA"/>
    <w:rsid w:val="00931635"/>
    <w:rsid w:val="00932944"/>
    <w:rsid w:val="00933525"/>
    <w:rsid w:val="0093498F"/>
    <w:rsid w:val="00935822"/>
    <w:rsid w:val="0093591E"/>
    <w:rsid w:val="009369E5"/>
    <w:rsid w:val="00937913"/>
    <w:rsid w:val="00937D2E"/>
    <w:rsid w:val="009403E2"/>
    <w:rsid w:val="009417CC"/>
    <w:rsid w:val="0094311C"/>
    <w:rsid w:val="009433C5"/>
    <w:rsid w:val="00943543"/>
    <w:rsid w:val="00943ACD"/>
    <w:rsid w:val="0094432E"/>
    <w:rsid w:val="009451C1"/>
    <w:rsid w:val="0094711F"/>
    <w:rsid w:val="0094744F"/>
    <w:rsid w:val="00950874"/>
    <w:rsid w:val="00950922"/>
    <w:rsid w:val="00950DEF"/>
    <w:rsid w:val="00950F6D"/>
    <w:rsid w:val="009512DF"/>
    <w:rsid w:val="00951EE6"/>
    <w:rsid w:val="009539C8"/>
    <w:rsid w:val="00954E8D"/>
    <w:rsid w:val="009555D0"/>
    <w:rsid w:val="0095573C"/>
    <w:rsid w:val="00956571"/>
    <w:rsid w:val="00956B40"/>
    <w:rsid w:val="0096095B"/>
    <w:rsid w:val="009641DB"/>
    <w:rsid w:val="009647DA"/>
    <w:rsid w:val="00965398"/>
    <w:rsid w:val="00965620"/>
    <w:rsid w:val="00965622"/>
    <w:rsid w:val="00967184"/>
    <w:rsid w:val="00971034"/>
    <w:rsid w:val="009716C2"/>
    <w:rsid w:val="00972650"/>
    <w:rsid w:val="00972B7E"/>
    <w:rsid w:val="009757F2"/>
    <w:rsid w:val="0097743D"/>
    <w:rsid w:val="00977DB6"/>
    <w:rsid w:val="0098108C"/>
    <w:rsid w:val="009814B2"/>
    <w:rsid w:val="009816E0"/>
    <w:rsid w:val="00981A5D"/>
    <w:rsid w:val="00983BBA"/>
    <w:rsid w:val="00983DA5"/>
    <w:rsid w:val="009840E8"/>
    <w:rsid w:val="0098482F"/>
    <w:rsid w:val="009856F0"/>
    <w:rsid w:val="00985C22"/>
    <w:rsid w:val="00986109"/>
    <w:rsid w:val="009862A3"/>
    <w:rsid w:val="00986983"/>
    <w:rsid w:val="00986A66"/>
    <w:rsid w:val="00986E65"/>
    <w:rsid w:val="00990AE7"/>
    <w:rsid w:val="00992134"/>
    <w:rsid w:val="009932BE"/>
    <w:rsid w:val="00993672"/>
    <w:rsid w:val="00993C48"/>
    <w:rsid w:val="00993F07"/>
    <w:rsid w:val="00994BD5"/>
    <w:rsid w:val="009956AA"/>
    <w:rsid w:val="00995B3D"/>
    <w:rsid w:val="0099702E"/>
    <w:rsid w:val="009A005E"/>
    <w:rsid w:val="009A0463"/>
    <w:rsid w:val="009A0EE5"/>
    <w:rsid w:val="009A1C17"/>
    <w:rsid w:val="009A4253"/>
    <w:rsid w:val="009A44DE"/>
    <w:rsid w:val="009A4FC7"/>
    <w:rsid w:val="009A6CCB"/>
    <w:rsid w:val="009B28BC"/>
    <w:rsid w:val="009B2983"/>
    <w:rsid w:val="009B332F"/>
    <w:rsid w:val="009B45BA"/>
    <w:rsid w:val="009B494B"/>
    <w:rsid w:val="009B4FC3"/>
    <w:rsid w:val="009B52B0"/>
    <w:rsid w:val="009B579A"/>
    <w:rsid w:val="009B6C3C"/>
    <w:rsid w:val="009B6D6B"/>
    <w:rsid w:val="009C03DF"/>
    <w:rsid w:val="009C0ACF"/>
    <w:rsid w:val="009C13A3"/>
    <w:rsid w:val="009C199C"/>
    <w:rsid w:val="009C2C65"/>
    <w:rsid w:val="009C4439"/>
    <w:rsid w:val="009C51E3"/>
    <w:rsid w:val="009C6276"/>
    <w:rsid w:val="009C64EA"/>
    <w:rsid w:val="009C6F63"/>
    <w:rsid w:val="009C6FD1"/>
    <w:rsid w:val="009C7DB1"/>
    <w:rsid w:val="009D14A9"/>
    <w:rsid w:val="009D21FE"/>
    <w:rsid w:val="009D3570"/>
    <w:rsid w:val="009D391E"/>
    <w:rsid w:val="009D3C1E"/>
    <w:rsid w:val="009D4633"/>
    <w:rsid w:val="009D542A"/>
    <w:rsid w:val="009D5EFB"/>
    <w:rsid w:val="009D61AE"/>
    <w:rsid w:val="009D6299"/>
    <w:rsid w:val="009D64F1"/>
    <w:rsid w:val="009D6D71"/>
    <w:rsid w:val="009D7105"/>
    <w:rsid w:val="009D7E38"/>
    <w:rsid w:val="009D7E47"/>
    <w:rsid w:val="009E032A"/>
    <w:rsid w:val="009E05D5"/>
    <w:rsid w:val="009E1DD3"/>
    <w:rsid w:val="009E30D7"/>
    <w:rsid w:val="009E3BB8"/>
    <w:rsid w:val="009E3FA3"/>
    <w:rsid w:val="009E3FAD"/>
    <w:rsid w:val="009E5C17"/>
    <w:rsid w:val="009E6195"/>
    <w:rsid w:val="009E657B"/>
    <w:rsid w:val="009E72C8"/>
    <w:rsid w:val="009F0B32"/>
    <w:rsid w:val="009F1E27"/>
    <w:rsid w:val="009F2047"/>
    <w:rsid w:val="009F249B"/>
    <w:rsid w:val="009F32B8"/>
    <w:rsid w:val="009F348D"/>
    <w:rsid w:val="009F35A3"/>
    <w:rsid w:val="009F49DC"/>
    <w:rsid w:val="009F4F39"/>
    <w:rsid w:val="009F5EE5"/>
    <w:rsid w:val="009F7789"/>
    <w:rsid w:val="00A00D25"/>
    <w:rsid w:val="00A01DC1"/>
    <w:rsid w:val="00A02C9C"/>
    <w:rsid w:val="00A03A64"/>
    <w:rsid w:val="00A10679"/>
    <w:rsid w:val="00A11958"/>
    <w:rsid w:val="00A125E7"/>
    <w:rsid w:val="00A127F8"/>
    <w:rsid w:val="00A12D7D"/>
    <w:rsid w:val="00A1369D"/>
    <w:rsid w:val="00A153B4"/>
    <w:rsid w:val="00A15798"/>
    <w:rsid w:val="00A1609B"/>
    <w:rsid w:val="00A1623E"/>
    <w:rsid w:val="00A17682"/>
    <w:rsid w:val="00A17920"/>
    <w:rsid w:val="00A205A9"/>
    <w:rsid w:val="00A21C91"/>
    <w:rsid w:val="00A224B7"/>
    <w:rsid w:val="00A22CFA"/>
    <w:rsid w:val="00A22D7D"/>
    <w:rsid w:val="00A238EF"/>
    <w:rsid w:val="00A23913"/>
    <w:rsid w:val="00A23F38"/>
    <w:rsid w:val="00A24A86"/>
    <w:rsid w:val="00A24AF2"/>
    <w:rsid w:val="00A24D6E"/>
    <w:rsid w:val="00A26F76"/>
    <w:rsid w:val="00A271D0"/>
    <w:rsid w:val="00A27E36"/>
    <w:rsid w:val="00A301CC"/>
    <w:rsid w:val="00A307A5"/>
    <w:rsid w:val="00A31094"/>
    <w:rsid w:val="00A312E3"/>
    <w:rsid w:val="00A319A4"/>
    <w:rsid w:val="00A33457"/>
    <w:rsid w:val="00A33717"/>
    <w:rsid w:val="00A36DD6"/>
    <w:rsid w:val="00A374F0"/>
    <w:rsid w:val="00A4029D"/>
    <w:rsid w:val="00A41269"/>
    <w:rsid w:val="00A4141B"/>
    <w:rsid w:val="00A433B4"/>
    <w:rsid w:val="00A438E6"/>
    <w:rsid w:val="00A44F01"/>
    <w:rsid w:val="00A45290"/>
    <w:rsid w:val="00A4588B"/>
    <w:rsid w:val="00A4596A"/>
    <w:rsid w:val="00A459C6"/>
    <w:rsid w:val="00A46B26"/>
    <w:rsid w:val="00A47AA1"/>
    <w:rsid w:val="00A50D92"/>
    <w:rsid w:val="00A518A9"/>
    <w:rsid w:val="00A51937"/>
    <w:rsid w:val="00A51CD8"/>
    <w:rsid w:val="00A52AE0"/>
    <w:rsid w:val="00A53DB2"/>
    <w:rsid w:val="00A55434"/>
    <w:rsid w:val="00A55950"/>
    <w:rsid w:val="00A56AC0"/>
    <w:rsid w:val="00A56D8A"/>
    <w:rsid w:val="00A57E32"/>
    <w:rsid w:val="00A6055C"/>
    <w:rsid w:val="00A60F6C"/>
    <w:rsid w:val="00A61625"/>
    <w:rsid w:val="00A61964"/>
    <w:rsid w:val="00A62258"/>
    <w:rsid w:val="00A62745"/>
    <w:rsid w:val="00A6364A"/>
    <w:rsid w:val="00A64114"/>
    <w:rsid w:val="00A64163"/>
    <w:rsid w:val="00A64BF0"/>
    <w:rsid w:val="00A660D9"/>
    <w:rsid w:val="00A66625"/>
    <w:rsid w:val="00A673D0"/>
    <w:rsid w:val="00A67765"/>
    <w:rsid w:val="00A67DBE"/>
    <w:rsid w:val="00A70020"/>
    <w:rsid w:val="00A7021C"/>
    <w:rsid w:val="00A7094E"/>
    <w:rsid w:val="00A72462"/>
    <w:rsid w:val="00A7301C"/>
    <w:rsid w:val="00A742C1"/>
    <w:rsid w:val="00A75B56"/>
    <w:rsid w:val="00A76081"/>
    <w:rsid w:val="00A76549"/>
    <w:rsid w:val="00A76E36"/>
    <w:rsid w:val="00A81368"/>
    <w:rsid w:val="00A81753"/>
    <w:rsid w:val="00A818A2"/>
    <w:rsid w:val="00A81EF5"/>
    <w:rsid w:val="00A83499"/>
    <w:rsid w:val="00A84005"/>
    <w:rsid w:val="00A84877"/>
    <w:rsid w:val="00A85081"/>
    <w:rsid w:val="00A85F8E"/>
    <w:rsid w:val="00A878F2"/>
    <w:rsid w:val="00A9157F"/>
    <w:rsid w:val="00A92DE3"/>
    <w:rsid w:val="00A932C3"/>
    <w:rsid w:val="00A937F0"/>
    <w:rsid w:val="00A9390C"/>
    <w:rsid w:val="00A93ABA"/>
    <w:rsid w:val="00A93DF1"/>
    <w:rsid w:val="00A94226"/>
    <w:rsid w:val="00A9510B"/>
    <w:rsid w:val="00A95351"/>
    <w:rsid w:val="00A95CA7"/>
    <w:rsid w:val="00A96424"/>
    <w:rsid w:val="00A96E3F"/>
    <w:rsid w:val="00A979E2"/>
    <w:rsid w:val="00AA1ABE"/>
    <w:rsid w:val="00AA2BFF"/>
    <w:rsid w:val="00AA3158"/>
    <w:rsid w:val="00AA3EA1"/>
    <w:rsid w:val="00AA4B81"/>
    <w:rsid w:val="00AA4D9A"/>
    <w:rsid w:val="00AA591E"/>
    <w:rsid w:val="00AA5A1E"/>
    <w:rsid w:val="00AA7353"/>
    <w:rsid w:val="00AB043C"/>
    <w:rsid w:val="00AB0670"/>
    <w:rsid w:val="00AB1E71"/>
    <w:rsid w:val="00AB2A06"/>
    <w:rsid w:val="00AB3100"/>
    <w:rsid w:val="00AB380A"/>
    <w:rsid w:val="00AB3D7E"/>
    <w:rsid w:val="00AB58EF"/>
    <w:rsid w:val="00AB73DC"/>
    <w:rsid w:val="00AC0470"/>
    <w:rsid w:val="00AC14A1"/>
    <w:rsid w:val="00AC1FC8"/>
    <w:rsid w:val="00AC4057"/>
    <w:rsid w:val="00AC495A"/>
    <w:rsid w:val="00AC4EF3"/>
    <w:rsid w:val="00AC5203"/>
    <w:rsid w:val="00AC5533"/>
    <w:rsid w:val="00AC5790"/>
    <w:rsid w:val="00AC660E"/>
    <w:rsid w:val="00AD01AB"/>
    <w:rsid w:val="00AD086E"/>
    <w:rsid w:val="00AD2649"/>
    <w:rsid w:val="00AD2FE0"/>
    <w:rsid w:val="00AD3028"/>
    <w:rsid w:val="00AD4531"/>
    <w:rsid w:val="00AD4F9B"/>
    <w:rsid w:val="00AD5AA2"/>
    <w:rsid w:val="00AD5CB5"/>
    <w:rsid w:val="00AD6604"/>
    <w:rsid w:val="00AD7269"/>
    <w:rsid w:val="00AD75AA"/>
    <w:rsid w:val="00AD7656"/>
    <w:rsid w:val="00AE0FBB"/>
    <w:rsid w:val="00AE1E3C"/>
    <w:rsid w:val="00AE4910"/>
    <w:rsid w:val="00AE4BBC"/>
    <w:rsid w:val="00AE5227"/>
    <w:rsid w:val="00AE5A30"/>
    <w:rsid w:val="00AE5F1D"/>
    <w:rsid w:val="00AE5F91"/>
    <w:rsid w:val="00AE7C57"/>
    <w:rsid w:val="00AE7D29"/>
    <w:rsid w:val="00AF01DA"/>
    <w:rsid w:val="00AF07D0"/>
    <w:rsid w:val="00AF0E30"/>
    <w:rsid w:val="00AF1321"/>
    <w:rsid w:val="00AF13F6"/>
    <w:rsid w:val="00AF192E"/>
    <w:rsid w:val="00AF2501"/>
    <w:rsid w:val="00AF29BD"/>
    <w:rsid w:val="00AF363E"/>
    <w:rsid w:val="00AF4525"/>
    <w:rsid w:val="00AF4E19"/>
    <w:rsid w:val="00AF63BE"/>
    <w:rsid w:val="00AF6A5B"/>
    <w:rsid w:val="00AF7443"/>
    <w:rsid w:val="00AF7EC0"/>
    <w:rsid w:val="00AF7EDE"/>
    <w:rsid w:val="00B001BA"/>
    <w:rsid w:val="00B02281"/>
    <w:rsid w:val="00B024A8"/>
    <w:rsid w:val="00B02970"/>
    <w:rsid w:val="00B048C9"/>
    <w:rsid w:val="00B04A08"/>
    <w:rsid w:val="00B04A2C"/>
    <w:rsid w:val="00B052D9"/>
    <w:rsid w:val="00B0622F"/>
    <w:rsid w:val="00B067BF"/>
    <w:rsid w:val="00B06E26"/>
    <w:rsid w:val="00B10C60"/>
    <w:rsid w:val="00B12D2C"/>
    <w:rsid w:val="00B153D8"/>
    <w:rsid w:val="00B154E4"/>
    <w:rsid w:val="00B16632"/>
    <w:rsid w:val="00B2076D"/>
    <w:rsid w:val="00B2108C"/>
    <w:rsid w:val="00B22880"/>
    <w:rsid w:val="00B22BF8"/>
    <w:rsid w:val="00B22E74"/>
    <w:rsid w:val="00B23671"/>
    <w:rsid w:val="00B236BE"/>
    <w:rsid w:val="00B247DC"/>
    <w:rsid w:val="00B253EB"/>
    <w:rsid w:val="00B25528"/>
    <w:rsid w:val="00B2601A"/>
    <w:rsid w:val="00B27766"/>
    <w:rsid w:val="00B27B6C"/>
    <w:rsid w:val="00B30216"/>
    <w:rsid w:val="00B303A3"/>
    <w:rsid w:val="00B308AC"/>
    <w:rsid w:val="00B31A71"/>
    <w:rsid w:val="00B34A41"/>
    <w:rsid w:val="00B34BDA"/>
    <w:rsid w:val="00B35567"/>
    <w:rsid w:val="00B35840"/>
    <w:rsid w:val="00B3629D"/>
    <w:rsid w:val="00B36535"/>
    <w:rsid w:val="00B36DE9"/>
    <w:rsid w:val="00B37E43"/>
    <w:rsid w:val="00B40AE1"/>
    <w:rsid w:val="00B40FAA"/>
    <w:rsid w:val="00B41312"/>
    <w:rsid w:val="00B416ED"/>
    <w:rsid w:val="00B43C0E"/>
    <w:rsid w:val="00B443E6"/>
    <w:rsid w:val="00B44910"/>
    <w:rsid w:val="00B457CB"/>
    <w:rsid w:val="00B45E66"/>
    <w:rsid w:val="00B46630"/>
    <w:rsid w:val="00B46F78"/>
    <w:rsid w:val="00B50B67"/>
    <w:rsid w:val="00B5114A"/>
    <w:rsid w:val="00B52DA1"/>
    <w:rsid w:val="00B5380C"/>
    <w:rsid w:val="00B543AF"/>
    <w:rsid w:val="00B553F4"/>
    <w:rsid w:val="00B56302"/>
    <w:rsid w:val="00B563E3"/>
    <w:rsid w:val="00B5693B"/>
    <w:rsid w:val="00B57253"/>
    <w:rsid w:val="00B57F4B"/>
    <w:rsid w:val="00B61161"/>
    <w:rsid w:val="00B61805"/>
    <w:rsid w:val="00B6221C"/>
    <w:rsid w:val="00B622BE"/>
    <w:rsid w:val="00B623A1"/>
    <w:rsid w:val="00B62845"/>
    <w:rsid w:val="00B63EB6"/>
    <w:rsid w:val="00B64E03"/>
    <w:rsid w:val="00B660D6"/>
    <w:rsid w:val="00B66773"/>
    <w:rsid w:val="00B66CD5"/>
    <w:rsid w:val="00B678F0"/>
    <w:rsid w:val="00B67E81"/>
    <w:rsid w:val="00B70B6B"/>
    <w:rsid w:val="00B72169"/>
    <w:rsid w:val="00B725A5"/>
    <w:rsid w:val="00B725DD"/>
    <w:rsid w:val="00B73124"/>
    <w:rsid w:val="00B732C4"/>
    <w:rsid w:val="00B742FF"/>
    <w:rsid w:val="00B74F3F"/>
    <w:rsid w:val="00B75352"/>
    <w:rsid w:val="00B75976"/>
    <w:rsid w:val="00B763A4"/>
    <w:rsid w:val="00B765B9"/>
    <w:rsid w:val="00B77C21"/>
    <w:rsid w:val="00B77E9F"/>
    <w:rsid w:val="00B808B9"/>
    <w:rsid w:val="00B81A8A"/>
    <w:rsid w:val="00B8268F"/>
    <w:rsid w:val="00B82D77"/>
    <w:rsid w:val="00B84F01"/>
    <w:rsid w:val="00B86E0D"/>
    <w:rsid w:val="00B87438"/>
    <w:rsid w:val="00B91480"/>
    <w:rsid w:val="00B91C43"/>
    <w:rsid w:val="00B91CA7"/>
    <w:rsid w:val="00B92B29"/>
    <w:rsid w:val="00B935D8"/>
    <w:rsid w:val="00B94122"/>
    <w:rsid w:val="00B947C2"/>
    <w:rsid w:val="00B94B2A"/>
    <w:rsid w:val="00B950E4"/>
    <w:rsid w:val="00B9588E"/>
    <w:rsid w:val="00B95C45"/>
    <w:rsid w:val="00B9623A"/>
    <w:rsid w:val="00B96FB1"/>
    <w:rsid w:val="00B9749D"/>
    <w:rsid w:val="00BA0B83"/>
    <w:rsid w:val="00BA0F72"/>
    <w:rsid w:val="00BA1D7A"/>
    <w:rsid w:val="00BA3328"/>
    <w:rsid w:val="00BA3B8D"/>
    <w:rsid w:val="00BA3E54"/>
    <w:rsid w:val="00BA64C9"/>
    <w:rsid w:val="00BA6A4F"/>
    <w:rsid w:val="00BA6A5C"/>
    <w:rsid w:val="00BA7419"/>
    <w:rsid w:val="00BA7A08"/>
    <w:rsid w:val="00BB04DF"/>
    <w:rsid w:val="00BB0D43"/>
    <w:rsid w:val="00BB19F3"/>
    <w:rsid w:val="00BB2719"/>
    <w:rsid w:val="00BB32A6"/>
    <w:rsid w:val="00BB38FB"/>
    <w:rsid w:val="00BB39F7"/>
    <w:rsid w:val="00BB3C63"/>
    <w:rsid w:val="00BB5142"/>
    <w:rsid w:val="00BB5CCC"/>
    <w:rsid w:val="00BB63BB"/>
    <w:rsid w:val="00BB7019"/>
    <w:rsid w:val="00BB748C"/>
    <w:rsid w:val="00BB76BA"/>
    <w:rsid w:val="00BB7DF7"/>
    <w:rsid w:val="00BC00CA"/>
    <w:rsid w:val="00BC0E9C"/>
    <w:rsid w:val="00BC10B2"/>
    <w:rsid w:val="00BC19F4"/>
    <w:rsid w:val="00BC1C89"/>
    <w:rsid w:val="00BC2429"/>
    <w:rsid w:val="00BC2E37"/>
    <w:rsid w:val="00BC2F1F"/>
    <w:rsid w:val="00BC3039"/>
    <w:rsid w:val="00BC31C7"/>
    <w:rsid w:val="00BC4065"/>
    <w:rsid w:val="00BC61D2"/>
    <w:rsid w:val="00BC6F6B"/>
    <w:rsid w:val="00BC773E"/>
    <w:rsid w:val="00BD0A12"/>
    <w:rsid w:val="00BD2089"/>
    <w:rsid w:val="00BD27EE"/>
    <w:rsid w:val="00BD32EF"/>
    <w:rsid w:val="00BD3653"/>
    <w:rsid w:val="00BD5ED5"/>
    <w:rsid w:val="00BD6391"/>
    <w:rsid w:val="00BD7487"/>
    <w:rsid w:val="00BE22E2"/>
    <w:rsid w:val="00BE314A"/>
    <w:rsid w:val="00BE3A51"/>
    <w:rsid w:val="00BE4CD8"/>
    <w:rsid w:val="00BE524E"/>
    <w:rsid w:val="00BE579A"/>
    <w:rsid w:val="00BE6373"/>
    <w:rsid w:val="00BE6A70"/>
    <w:rsid w:val="00BE7487"/>
    <w:rsid w:val="00BE7493"/>
    <w:rsid w:val="00BE7624"/>
    <w:rsid w:val="00BE7EAE"/>
    <w:rsid w:val="00BF0722"/>
    <w:rsid w:val="00BF10E1"/>
    <w:rsid w:val="00BF1A4C"/>
    <w:rsid w:val="00BF21B0"/>
    <w:rsid w:val="00BF2ABB"/>
    <w:rsid w:val="00BF31FB"/>
    <w:rsid w:val="00BF3C64"/>
    <w:rsid w:val="00BF4AEB"/>
    <w:rsid w:val="00BF4BB1"/>
    <w:rsid w:val="00BF4F69"/>
    <w:rsid w:val="00BF55C7"/>
    <w:rsid w:val="00BF6557"/>
    <w:rsid w:val="00BF6C1E"/>
    <w:rsid w:val="00BF7607"/>
    <w:rsid w:val="00BF7671"/>
    <w:rsid w:val="00C00756"/>
    <w:rsid w:val="00C0098A"/>
    <w:rsid w:val="00C026C1"/>
    <w:rsid w:val="00C02BB6"/>
    <w:rsid w:val="00C030CF"/>
    <w:rsid w:val="00C035A6"/>
    <w:rsid w:val="00C0362D"/>
    <w:rsid w:val="00C04C5D"/>
    <w:rsid w:val="00C06D55"/>
    <w:rsid w:val="00C06EA9"/>
    <w:rsid w:val="00C073A2"/>
    <w:rsid w:val="00C0777A"/>
    <w:rsid w:val="00C07A4F"/>
    <w:rsid w:val="00C10043"/>
    <w:rsid w:val="00C1130A"/>
    <w:rsid w:val="00C115C5"/>
    <w:rsid w:val="00C11FE2"/>
    <w:rsid w:val="00C137C2"/>
    <w:rsid w:val="00C13EAD"/>
    <w:rsid w:val="00C13F69"/>
    <w:rsid w:val="00C14917"/>
    <w:rsid w:val="00C1569B"/>
    <w:rsid w:val="00C158D0"/>
    <w:rsid w:val="00C164DE"/>
    <w:rsid w:val="00C16F64"/>
    <w:rsid w:val="00C17169"/>
    <w:rsid w:val="00C201D7"/>
    <w:rsid w:val="00C23A33"/>
    <w:rsid w:val="00C24DA3"/>
    <w:rsid w:val="00C24E73"/>
    <w:rsid w:val="00C301B3"/>
    <w:rsid w:val="00C30935"/>
    <w:rsid w:val="00C3101D"/>
    <w:rsid w:val="00C32625"/>
    <w:rsid w:val="00C3381B"/>
    <w:rsid w:val="00C33F99"/>
    <w:rsid w:val="00C344D3"/>
    <w:rsid w:val="00C34928"/>
    <w:rsid w:val="00C36656"/>
    <w:rsid w:val="00C369D7"/>
    <w:rsid w:val="00C36E85"/>
    <w:rsid w:val="00C37A9E"/>
    <w:rsid w:val="00C37B01"/>
    <w:rsid w:val="00C37E88"/>
    <w:rsid w:val="00C406CB"/>
    <w:rsid w:val="00C4083A"/>
    <w:rsid w:val="00C4089C"/>
    <w:rsid w:val="00C411A5"/>
    <w:rsid w:val="00C419E6"/>
    <w:rsid w:val="00C41BDA"/>
    <w:rsid w:val="00C422EC"/>
    <w:rsid w:val="00C4324E"/>
    <w:rsid w:val="00C44825"/>
    <w:rsid w:val="00C45894"/>
    <w:rsid w:val="00C4676D"/>
    <w:rsid w:val="00C46F48"/>
    <w:rsid w:val="00C51786"/>
    <w:rsid w:val="00C526BC"/>
    <w:rsid w:val="00C52B82"/>
    <w:rsid w:val="00C52E82"/>
    <w:rsid w:val="00C56137"/>
    <w:rsid w:val="00C562A9"/>
    <w:rsid w:val="00C56947"/>
    <w:rsid w:val="00C574FD"/>
    <w:rsid w:val="00C60494"/>
    <w:rsid w:val="00C6072C"/>
    <w:rsid w:val="00C610A6"/>
    <w:rsid w:val="00C61131"/>
    <w:rsid w:val="00C6114F"/>
    <w:rsid w:val="00C63720"/>
    <w:rsid w:val="00C63E98"/>
    <w:rsid w:val="00C649B5"/>
    <w:rsid w:val="00C650EA"/>
    <w:rsid w:val="00C65804"/>
    <w:rsid w:val="00C71216"/>
    <w:rsid w:val="00C721F4"/>
    <w:rsid w:val="00C722BA"/>
    <w:rsid w:val="00C73E5D"/>
    <w:rsid w:val="00C740A2"/>
    <w:rsid w:val="00C743E4"/>
    <w:rsid w:val="00C74B50"/>
    <w:rsid w:val="00C74C5D"/>
    <w:rsid w:val="00C75B58"/>
    <w:rsid w:val="00C76835"/>
    <w:rsid w:val="00C76A7B"/>
    <w:rsid w:val="00C80E90"/>
    <w:rsid w:val="00C829F8"/>
    <w:rsid w:val="00C83074"/>
    <w:rsid w:val="00C837D8"/>
    <w:rsid w:val="00C853C8"/>
    <w:rsid w:val="00C85AF8"/>
    <w:rsid w:val="00C87976"/>
    <w:rsid w:val="00C879EF"/>
    <w:rsid w:val="00C87C18"/>
    <w:rsid w:val="00C90A6F"/>
    <w:rsid w:val="00C90EE4"/>
    <w:rsid w:val="00C9135B"/>
    <w:rsid w:val="00C916AF"/>
    <w:rsid w:val="00C91DC2"/>
    <w:rsid w:val="00C92040"/>
    <w:rsid w:val="00C93109"/>
    <w:rsid w:val="00C93599"/>
    <w:rsid w:val="00C94A90"/>
    <w:rsid w:val="00C956B2"/>
    <w:rsid w:val="00C96A0F"/>
    <w:rsid w:val="00C9797C"/>
    <w:rsid w:val="00CA15EC"/>
    <w:rsid w:val="00CA177D"/>
    <w:rsid w:val="00CA2091"/>
    <w:rsid w:val="00CA232D"/>
    <w:rsid w:val="00CA24BD"/>
    <w:rsid w:val="00CA25D5"/>
    <w:rsid w:val="00CA2BA8"/>
    <w:rsid w:val="00CA2F82"/>
    <w:rsid w:val="00CA33CC"/>
    <w:rsid w:val="00CA33D5"/>
    <w:rsid w:val="00CA3787"/>
    <w:rsid w:val="00CA3906"/>
    <w:rsid w:val="00CA39D0"/>
    <w:rsid w:val="00CA4E35"/>
    <w:rsid w:val="00CA53D9"/>
    <w:rsid w:val="00CA6731"/>
    <w:rsid w:val="00CA6A2F"/>
    <w:rsid w:val="00CA6C8B"/>
    <w:rsid w:val="00CA7118"/>
    <w:rsid w:val="00CB0515"/>
    <w:rsid w:val="00CB1640"/>
    <w:rsid w:val="00CB27B5"/>
    <w:rsid w:val="00CB2D91"/>
    <w:rsid w:val="00CB370E"/>
    <w:rsid w:val="00CB4BCD"/>
    <w:rsid w:val="00CB5F24"/>
    <w:rsid w:val="00CB6161"/>
    <w:rsid w:val="00CB63DF"/>
    <w:rsid w:val="00CB76DE"/>
    <w:rsid w:val="00CC01CD"/>
    <w:rsid w:val="00CC0F57"/>
    <w:rsid w:val="00CC0F8A"/>
    <w:rsid w:val="00CC0FB0"/>
    <w:rsid w:val="00CC1E0A"/>
    <w:rsid w:val="00CC21A4"/>
    <w:rsid w:val="00CC26D1"/>
    <w:rsid w:val="00CC2FA3"/>
    <w:rsid w:val="00CC63A2"/>
    <w:rsid w:val="00CC6E19"/>
    <w:rsid w:val="00CC7A8B"/>
    <w:rsid w:val="00CC7E8D"/>
    <w:rsid w:val="00CC7EF4"/>
    <w:rsid w:val="00CD0A1E"/>
    <w:rsid w:val="00CD100A"/>
    <w:rsid w:val="00CD1914"/>
    <w:rsid w:val="00CD27CE"/>
    <w:rsid w:val="00CD395B"/>
    <w:rsid w:val="00CD594B"/>
    <w:rsid w:val="00CD677F"/>
    <w:rsid w:val="00CE00DB"/>
    <w:rsid w:val="00CE120C"/>
    <w:rsid w:val="00CE2047"/>
    <w:rsid w:val="00CE2128"/>
    <w:rsid w:val="00CE3A40"/>
    <w:rsid w:val="00CE40CA"/>
    <w:rsid w:val="00CE4138"/>
    <w:rsid w:val="00CE4615"/>
    <w:rsid w:val="00CE48EC"/>
    <w:rsid w:val="00CE4D4D"/>
    <w:rsid w:val="00CE7616"/>
    <w:rsid w:val="00CF0A23"/>
    <w:rsid w:val="00CF0B27"/>
    <w:rsid w:val="00CF14EC"/>
    <w:rsid w:val="00CF22C3"/>
    <w:rsid w:val="00CF26A8"/>
    <w:rsid w:val="00CF4EBC"/>
    <w:rsid w:val="00CF65C6"/>
    <w:rsid w:val="00CF6EDD"/>
    <w:rsid w:val="00CF7B30"/>
    <w:rsid w:val="00D020D8"/>
    <w:rsid w:val="00D02941"/>
    <w:rsid w:val="00D03ACD"/>
    <w:rsid w:val="00D0420F"/>
    <w:rsid w:val="00D044FA"/>
    <w:rsid w:val="00D0453F"/>
    <w:rsid w:val="00D0487A"/>
    <w:rsid w:val="00D054A9"/>
    <w:rsid w:val="00D05D32"/>
    <w:rsid w:val="00D05EB4"/>
    <w:rsid w:val="00D05FBD"/>
    <w:rsid w:val="00D062BA"/>
    <w:rsid w:val="00D07AAC"/>
    <w:rsid w:val="00D100BE"/>
    <w:rsid w:val="00D10EA0"/>
    <w:rsid w:val="00D10FC9"/>
    <w:rsid w:val="00D11BF7"/>
    <w:rsid w:val="00D1232A"/>
    <w:rsid w:val="00D12600"/>
    <w:rsid w:val="00D138A0"/>
    <w:rsid w:val="00D13CCC"/>
    <w:rsid w:val="00D154EC"/>
    <w:rsid w:val="00D166C7"/>
    <w:rsid w:val="00D1693A"/>
    <w:rsid w:val="00D17816"/>
    <w:rsid w:val="00D17C57"/>
    <w:rsid w:val="00D20DB8"/>
    <w:rsid w:val="00D21BBA"/>
    <w:rsid w:val="00D24541"/>
    <w:rsid w:val="00D25546"/>
    <w:rsid w:val="00D260ED"/>
    <w:rsid w:val="00D26988"/>
    <w:rsid w:val="00D26D25"/>
    <w:rsid w:val="00D27DD6"/>
    <w:rsid w:val="00D31035"/>
    <w:rsid w:val="00D31ADE"/>
    <w:rsid w:val="00D31DC6"/>
    <w:rsid w:val="00D320C8"/>
    <w:rsid w:val="00D33C54"/>
    <w:rsid w:val="00D33E8A"/>
    <w:rsid w:val="00D34234"/>
    <w:rsid w:val="00D35209"/>
    <w:rsid w:val="00D359DA"/>
    <w:rsid w:val="00D3613B"/>
    <w:rsid w:val="00D3661E"/>
    <w:rsid w:val="00D3682F"/>
    <w:rsid w:val="00D36E41"/>
    <w:rsid w:val="00D373A9"/>
    <w:rsid w:val="00D374A0"/>
    <w:rsid w:val="00D41B00"/>
    <w:rsid w:val="00D434DC"/>
    <w:rsid w:val="00D4430C"/>
    <w:rsid w:val="00D4465E"/>
    <w:rsid w:val="00D466B7"/>
    <w:rsid w:val="00D4682F"/>
    <w:rsid w:val="00D4683C"/>
    <w:rsid w:val="00D46BA8"/>
    <w:rsid w:val="00D512A7"/>
    <w:rsid w:val="00D51754"/>
    <w:rsid w:val="00D525FE"/>
    <w:rsid w:val="00D54AB4"/>
    <w:rsid w:val="00D55B18"/>
    <w:rsid w:val="00D56595"/>
    <w:rsid w:val="00D56832"/>
    <w:rsid w:val="00D56E47"/>
    <w:rsid w:val="00D57289"/>
    <w:rsid w:val="00D5762C"/>
    <w:rsid w:val="00D6127C"/>
    <w:rsid w:val="00D63E69"/>
    <w:rsid w:val="00D64A56"/>
    <w:rsid w:val="00D64B1E"/>
    <w:rsid w:val="00D675AA"/>
    <w:rsid w:val="00D6787A"/>
    <w:rsid w:val="00D67F88"/>
    <w:rsid w:val="00D70C3E"/>
    <w:rsid w:val="00D71110"/>
    <w:rsid w:val="00D71282"/>
    <w:rsid w:val="00D714A7"/>
    <w:rsid w:val="00D736EF"/>
    <w:rsid w:val="00D7472A"/>
    <w:rsid w:val="00D7565A"/>
    <w:rsid w:val="00D7586D"/>
    <w:rsid w:val="00D76C34"/>
    <w:rsid w:val="00D77912"/>
    <w:rsid w:val="00D77A11"/>
    <w:rsid w:val="00D807BC"/>
    <w:rsid w:val="00D81025"/>
    <w:rsid w:val="00D818D5"/>
    <w:rsid w:val="00D84B65"/>
    <w:rsid w:val="00D850BE"/>
    <w:rsid w:val="00D87525"/>
    <w:rsid w:val="00D87AB7"/>
    <w:rsid w:val="00D87C91"/>
    <w:rsid w:val="00D90842"/>
    <w:rsid w:val="00D949CE"/>
    <w:rsid w:val="00D95CB7"/>
    <w:rsid w:val="00D967DE"/>
    <w:rsid w:val="00D96A60"/>
    <w:rsid w:val="00D96EF2"/>
    <w:rsid w:val="00D974A8"/>
    <w:rsid w:val="00D979FE"/>
    <w:rsid w:val="00D97A32"/>
    <w:rsid w:val="00DA158C"/>
    <w:rsid w:val="00DA24BE"/>
    <w:rsid w:val="00DA329E"/>
    <w:rsid w:val="00DA42FC"/>
    <w:rsid w:val="00DA4C4A"/>
    <w:rsid w:val="00DA5E91"/>
    <w:rsid w:val="00DA6A03"/>
    <w:rsid w:val="00DA6C4F"/>
    <w:rsid w:val="00DA7624"/>
    <w:rsid w:val="00DB10C2"/>
    <w:rsid w:val="00DB1CB9"/>
    <w:rsid w:val="00DB2F2B"/>
    <w:rsid w:val="00DB301C"/>
    <w:rsid w:val="00DB596D"/>
    <w:rsid w:val="00DB5C80"/>
    <w:rsid w:val="00DB5CFD"/>
    <w:rsid w:val="00DB694D"/>
    <w:rsid w:val="00DC17AC"/>
    <w:rsid w:val="00DC2399"/>
    <w:rsid w:val="00DC2677"/>
    <w:rsid w:val="00DC2B39"/>
    <w:rsid w:val="00DC4ADE"/>
    <w:rsid w:val="00DC4E81"/>
    <w:rsid w:val="00DC5DBC"/>
    <w:rsid w:val="00DC6855"/>
    <w:rsid w:val="00DC6B19"/>
    <w:rsid w:val="00DC6E7A"/>
    <w:rsid w:val="00DC7D78"/>
    <w:rsid w:val="00DC7E3C"/>
    <w:rsid w:val="00DD1762"/>
    <w:rsid w:val="00DD2214"/>
    <w:rsid w:val="00DD3008"/>
    <w:rsid w:val="00DD4103"/>
    <w:rsid w:val="00DD42F1"/>
    <w:rsid w:val="00DD5DF5"/>
    <w:rsid w:val="00DD676A"/>
    <w:rsid w:val="00DD7002"/>
    <w:rsid w:val="00DD73AD"/>
    <w:rsid w:val="00DE0D53"/>
    <w:rsid w:val="00DE1728"/>
    <w:rsid w:val="00DE2C4E"/>
    <w:rsid w:val="00DE2C89"/>
    <w:rsid w:val="00DE373A"/>
    <w:rsid w:val="00DE49DB"/>
    <w:rsid w:val="00DE4FB8"/>
    <w:rsid w:val="00DE5266"/>
    <w:rsid w:val="00DE5BED"/>
    <w:rsid w:val="00DE6E62"/>
    <w:rsid w:val="00DE77EE"/>
    <w:rsid w:val="00DF009C"/>
    <w:rsid w:val="00DF0ABC"/>
    <w:rsid w:val="00DF1DAC"/>
    <w:rsid w:val="00DF7BA8"/>
    <w:rsid w:val="00E00E2F"/>
    <w:rsid w:val="00E01030"/>
    <w:rsid w:val="00E01399"/>
    <w:rsid w:val="00E025C5"/>
    <w:rsid w:val="00E025D8"/>
    <w:rsid w:val="00E02E23"/>
    <w:rsid w:val="00E03D80"/>
    <w:rsid w:val="00E040BF"/>
    <w:rsid w:val="00E05871"/>
    <w:rsid w:val="00E063DB"/>
    <w:rsid w:val="00E06AA9"/>
    <w:rsid w:val="00E06B32"/>
    <w:rsid w:val="00E11FA6"/>
    <w:rsid w:val="00E12C35"/>
    <w:rsid w:val="00E1309F"/>
    <w:rsid w:val="00E13221"/>
    <w:rsid w:val="00E13F4F"/>
    <w:rsid w:val="00E142DC"/>
    <w:rsid w:val="00E14F29"/>
    <w:rsid w:val="00E14FE5"/>
    <w:rsid w:val="00E166A3"/>
    <w:rsid w:val="00E16F61"/>
    <w:rsid w:val="00E20E38"/>
    <w:rsid w:val="00E21BAB"/>
    <w:rsid w:val="00E2294C"/>
    <w:rsid w:val="00E23063"/>
    <w:rsid w:val="00E23E05"/>
    <w:rsid w:val="00E2402D"/>
    <w:rsid w:val="00E24509"/>
    <w:rsid w:val="00E24900"/>
    <w:rsid w:val="00E24D7F"/>
    <w:rsid w:val="00E25B17"/>
    <w:rsid w:val="00E25DBF"/>
    <w:rsid w:val="00E2671D"/>
    <w:rsid w:val="00E27484"/>
    <w:rsid w:val="00E30760"/>
    <w:rsid w:val="00E309E5"/>
    <w:rsid w:val="00E320B7"/>
    <w:rsid w:val="00E32436"/>
    <w:rsid w:val="00E332DA"/>
    <w:rsid w:val="00E33943"/>
    <w:rsid w:val="00E33F6D"/>
    <w:rsid w:val="00E3407C"/>
    <w:rsid w:val="00E360CF"/>
    <w:rsid w:val="00E368A7"/>
    <w:rsid w:val="00E3760A"/>
    <w:rsid w:val="00E4043F"/>
    <w:rsid w:val="00E40C1F"/>
    <w:rsid w:val="00E40F27"/>
    <w:rsid w:val="00E40F90"/>
    <w:rsid w:val="00E41174"/>
    <w:rsid w:val="00E41DC7"/>
    <w:rsid w:val="00E43952"/>
    <w:rsid w:val="00E4424A"/>
    <w:rsid w:val="00E44F31"/>
    <w:rsid w:val="00E467B8"/>
    <w:rsid w:val="00E4684E"/>
    <w:rsid w:val="00E46CC2"/>
    <w:rsid w:val="00E5312A"/>
    <w:rsid w:val="00E53A28"/>
    <w:rsid w:val="00E54024"/>
    <w:rsid w:val="00E54FC7"/>
    <w:rsid w:val="00E55316"/>
    <w:rsid w:val="00E55881"/>
    <w:rsid w:val="00E568E5"/>
    <w:rsid w:val="00E56CC7"/>
    <w:rsid w:val="00E56E56"/>
    <w:rsid w:val="00E57ABC"/>
    <w:rsid w:val="00E57CEA"/>
    <w:rsid w:val="00E60AB9"/>
    <w:rsid w:val="00E60DB5"/>
    <w:rsid w:val="00E62CE7"/>
    <w:rsid w:val="00E638DB"/>
    <w:rsid w:val="00E64E53"/>
    <w:rsid w:val="00E65E82"/>
    <w:rsid w:val="00E6623A"/>
    <w:rsid w:val="00E66551"/>
    <w:rsid w:val="00E718C3"/>
    <w:rsid w:val="00E7274A"/>
    <w:rsid w:val="00E731CA"/>
    <w:rsid w:val="00E7330F"/>
    <w:rsid w:val="00E738FB"/>
    <w:rsid w:val="00E74691"/>
    <w:rsid w:val="00E74BEE"/>
    <w:rsid w:val="00E74CBC"/>
    <w:rsid w:val="00E75533"/>
    <w:rsid w:val="00E7577C"/>
    <w:rsid w:val="00E773EA"/>
    <w:rsid w:val="00E81AD8"/>
    <w:rsid w:val="00E822CD"/>
    <w:rsid w:val="00E8320D"/>
    <w:rsid w:val="00E83462"/>
    <w:rsid w:val="00E853A7"/>
    <w:rsid w:val="00E853D5"/>
    <w:rsid w:val="00E854DE"/>
    <w:rsid w:val="00E85563"/>
    <w:rsid w:val="00E85666"/>
    <w:rsid w:val="00E85ED3"/>
    <w:rsid w:val="00E85F41"/>
    <w:rsid w:val="00E86301"/>
    <w:rsid w:val="00E868E2"/>
    <w:rsid w:val="00E86DC1"/>
    <w:rsid w:val="00E90634"/>
    <w:rsid w:val="00E908F3"/>
    <w:rsid w:val="00E9121D"/>
    <w:rsid w:val="00E9157E"/>
    <w:rsid w:val="00E918A7"/>
    <w:rsid w:val="00E91DFD"/>
    <w:rsid w:val="00E91E5C"/>
    <w:rsid w:val="00E92B67"/>
    <w:rsid w:val="00E92D66"/>
    <w:rsid w:val="00E9430D"/>
    <w:rsid w:val="00E94B56"/>
    <w:rsid w:val="00E95B2C"/>
    <w:rsid w:val="00E96D41"/>
    <w:rsid w:val="00E973A3"/>
    <w:rsid w:val="00EA04EF"/>
    <w:rsid w:val="00EA0AF4"/>
    <w:rsid w:val="00EA1226"/>
    <w:rsid w:val="00EA181C"/>
    <w:rsid w:val="00EA1E18"/>
    <w:rsid w:val="00EA1E70"/>
    <w:rsid w:val="00EA2040"/>
    <w:rsid w:val="00EA2B11"/>
    <w:rsid w:val="00EA2B2A"/>
    <w:rsid w:val="00EA5179"/>
    <w:rsid w:val="00EA59E3"/>
    <w:rsid w:val="00EA5D6C"/>
    <w:rsid w:val="00EA5E2C"/>
    <w:rsid w:val="00EA74D7"/>
    <w:rsid w:val="00EB1B9C"/>
    <w:rsid w:val="00EB1BFA"/>
    <w:rsid w:val="00EB1D01"/>
    <w:rsid w:val="00EB3AD8"/>
    <w:rsid w:val="00EB3F02"/>
    <w:rsid w:val="00EB43CD"/>
    <w:rsid w:val="00EB4A8F"/>
    <w:rsid w:val="00EB5386"/>
    <w:rsid w:val="00EB5758"/>
    <w:rsid w:val="00EB58E9"/>
    <w:rsid w:val="00EB7144"/>
    <w:rsid w:val="00EC17B9"/>
    <w:rsid w:val="00EC2123"/>
    <w:rsid w:val="00EC35E7"/>
    <w:rsid w:val="00EC3AE8"/>
    <w:rsid w:val="00EC3CB0"/>
    <w:rsid w:val="00EC7A6C"/>
    <w:rsid w:val="00ED02BB"/>
    <w:rsid w:val="00ED063F"/>
    <w:rsid w:val="00ED0CB0"/>
    <w:rsid w:val="00ED2B7F"/>
    <w:rsid w:val="00ED453D"/>
    <w:rsid w:val="00ED5107"/>
    <w:rsid w:val="00ED6B72"/>
    <w:rsid w:val="00ED6DA3"/>
    <w:rsid w:val="00ED78E5"/>
    <w:rsid w:val="00EE0993"/>
    <w:rsid w:val="00EE1AA8"/>
    <w:rsid w:val="00EE2FE9"/>
    <w:rsid w:val="00EE33CA"/>
    <w:rsid w:val="00EE3637"/>
    <w:rsid w:val="00EE3D63"/>
    <w:rsid w:val="00EE5F16"/>
    <w:rsid w:val="00EE6D17"/>
    <w:rsid w:val="00EE71CE"/>
    <w:rsid w:val="00EE71D9"/>
    <w:rsid w:val="00EE7B10"/>
    <w:rsid w:val="00EE7EEA"/>
    <w:rsid w:val="00EF110C"/>
    <w:rsid w:val="00EF13AA"/>
    <w:rsid w:val="00EF1B6A"/>
    <w:rsid w:val="00EF27A1"/>
    <w:rsid w:val="00EF2C39"/>
    <w:rsid w:val="00EF3CA3"/>
    <w:rsid w:val="00EF4BAC"/>
    <w:rsid w:val="00EF5C0D"/>
    <w:rsid w:val="00EF67C1"/>
    <w:rsid w:val="00EF7F63"/>
    <w:rsid w:val="00F0021C"/>
    <w:rsid w:val="00F0064F"/>
    <w:rsid w:val="00F00C9A"/>
    <w:rsid w:val="00F020D8"/>
    <w:rsid w:val="00F02998"/>
    <w:rsid w:val="00F0334F"/>
    <w:rsid w:val="00F056A4"/>
    <w:rsid w:val="00F06392"/>
    <w:rsid w:val="00F065F8"/>
    <w:rsid w:val="00F072B6"/>
    <w:rsid w:val="00F079D7"/>
    <w:rsid w:val="00F07B5F"/>
    <w:rsid w:val="00F10318"/>
    <w:rsid w:val="00F10E52"/>
    <w:rsid w:val="00F127CB"/>
    <w:rsid w:val="00F1391F"/>
    <w:rsid w:val="00F14CEF"/>
    <w:rsid w:val="00F17A8D"/>
    <w:rsid w:val="00F203A8"/>
    <w:rsid w:val="00F2056A"/>
    <w:rsid w:val="00F20AB0"/>
    <w:rsid w:val="00F22117"/>
    <w:rsid w:val="00F22FAA"/>
    <w:rsid w:val="00F23A9C"/>
    <w:rsid w:val="00F246B7"/>
    <w:rsid w:val="00F25522"/>
    <w:rsid w:val="00F255F9"/>
    <w:rsid w:val="00F258E5"/>
    <w:rsid w:val="00F2658E"/>
    <w:rsid w:val="00F26F49"/>
    <w:rsid w:val="00F305A7"/>
    <w:rsid w:val="00F311DF"/>
    <w:rsid w:val="00F33F83"/>
    <w:rsid w:val="00F341C7"/>
    <w:rsid w:val="00F342B5"/>
    <w:rsid w:val="00F34CC6"/>
    <w:rsid w:val="00F3556B"/>
    <w:rsid w:val="00F35FFD"/>
    <w:rsid w:val="00F36649"/>
    <w:rsid w:val="00F37D34"/>
    <w:rsid w:val="00F406BF"/>
    <w:rsid w:val="00F40DEB"/>
    <w:rsid w:val="00F41779"/>
    <w:rsid w:val="00F41782"/>
    <w:rsid w:val="00F424E7"/>
    <w:rsid w:val="00F43411"/>
    <w:rsid w:val="00F43F1F"/>
    <w:rsid w:val="00F445F3"/>
    <w:rsid w:val="00F44E75"/>
    <w:rsid w:val="00F45A86"/>
    <w:rsid w:val="00F45CFF"/>
    <w:rsid w:val="00F465AD"/>
    <w:rsid w:val="00F469AD"/>
    <w:rsid w:val="00F4711E"/>
    <w:rsid w:val="00F475F8"/>
    <w:rsid w:val="00F477A0"/>
    <w:rsid w:val="00F479A0"/>
    <w:rsid w:val="00F47BF9"/>
    <w:rsid w:val="00F507CD"/>
    <w:rsid w:val="00F51B55"/>
    <w:rsid w:val="00F51D2F"/>
    <w:rsid w:val="00F52C02"/>
    <w:rsid w:val="00F53B8E"/>
    <w:rsid w:val="00F53BB7"/>
    <w:rsid w:val="00F5512D"/>
    <w:rsid w:val="00F55C43"/>
    <w:rsid w:val="00F56760"/>
    <w:rsid w:val="00F568AC"/>
    <w:rsid w:val="00F579A9"/>
    <w:rsid w:val="00F63817"/>
    <w:rsid w:val="00F666DC"/>
    <w:rsid w:val="00F66AFF"/>
    <w:rsid w:val="00F70C40"/>
    <w:rsid w:val="00F724A0"/>
    <w:rsid w:val="00F725C1"/>
    <w:rsid w:val="00F726E9"/>
    <w:rsid w:val="00F73B2F"/>
    <w:rsid w:val="00F74FD5"/>
    <w:rsid w:val="00F758D1"/>
    <w:rsid w:val="00F76A08"/>
    <w:rsid w:val="00F774E3"/>
    <w:rsid w:val="00F81D39"/>
    <w:rsid w:val="00F82055"/>
    <w:rsid w:val="00F827E6"/>
    <w:rsid w:val="00F8330D"/>
    <w:rsid w:val="00F83D1A"/>
    <w:rsid w:val="00F858A6"/>
    <w:rsid w:val="00F85A93"/>
    <w:rsid w:val="00F90309"/>
    <w:rsid w:val="00F93CA2"/>
    <w:rsid w:val="00F945CE"/>
    <w:rsid w:val="00F94B95"/>
    <w:rsid w:val="00F970AD"/>
    <w:rsid w:val="00F97C1D"/>
    <w:rsid w:val="00FA0401"/>
    <w:rsid w:val="00FA094E"/>
    <w:rsid w:val="00FA1C9A"/>
    <w:rsid w:val="00FA2CF3"/>
    <w:rsid w:val="00FA3720"/>
    <w:rsid w:val="00FA4978"/>
    <w:rsid w:val="00FA4F89"/>
    <w:rsid w:val="00FA5FA0"/>
    <w:rsid w:val="00FA618A"/>
    <w:rsid w:val="00FB05B6"/>
    <w:rsid w:val="00FB0B58"/>
    <w:rsid w:val="00FB12EE"/>
    <w:rsid w:val="00FB1DBF"/>
    <w:rsid w:val="00FB452E"/>
    <w:rsid w:val="00FB4896"/>
    <w:rsid w:val="00FB49E1"/>
    <w:rsid w:val="00FB635D"/>
    <w:rsid w:val="00FB6B37"/>
    <w:rsid w:val="00FB6EA3"/>
    <w:rsid w:val="00FC0615"/>
    <w:rsid w:val="00FC178D"/>
    <w:rsid w:val="00FC4988"/>
    <w:rsid w:val="00FC6A7D"/>
    <w:rsid w:val="00FC77CE"/>
    <w:rsid w:val="00FD0408"/>
    <w:rsid w:val="00FD296B"/>
    <w:rsid w:val="00FD465C"/>
    <w:rsid w:val="00FD5CE7"/>
    <w:rsid w:val="00FD5F11"/>
    <w:rsid w:val="00FD71A1"/>
    <w:rsid w:val="00FD71FF"/>
    <w:rsid w:val="00FD7922"/>
    <w:rsid w:val="00FE0282"/>
    <w:rsid w:val="00FE16FA"/>
    <w:rsid w:val="00FE2109"/>
    <w:rsid w:val="00FE27CF"/>
    <w:rsid w:val="00FE2C88"/>
    <w:rsid w:val="00FE33E7"/>
    <w:rsid w:val="00FE3E5A"/>
    <w:rsid w:val="00FE45DB"/>
    <w:rsid w:val="00FE4681"/>
    <w:rsid w:val="00FE4729"/>
    <w:rsid w:val="00FE4864"/>
    <w:rsid w:val="00FE4935"/>
    <w:rsid w:val="00FE5158"/>
    <w:rsid w:val="00FE6390"/>
    <w:rsid w:val="00FE6BF9"/>
    <w:rsid w:val="00FE7031"/>
    <w:rsid w:val="00FE7D0B"/>
    <w:rsid w:val="00FF0623"/>
    <w:rsid w:val="00FF2ED3"/>
    <w:rsid w:val="00FF302F"/>
    <w:rsid w:val="00FF3560"/>
    <w:rsid w:val="00FF4EC9"/>
    <w:rsid w:val="00FF509D"/>
    <w:rsid w:val="00FF55F4"/>
    <w:rsid w:val="00FF6817"/>
    <w:rsid w:val="00FF6955"/>
    <w:rsid w:val="00FF71AC"/>
    <w:rsid w:val="00FF79F7"/>
    <w:rsid w:val="00FF7F0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BEA29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42AC"/>
  </w:style>
  <w:style w:type="paragraph" w:styleId="Heading1">
    <w:name w:val="heading 1"/>
    <w:basedOn w:val="Normal"/>
    <w:next w:val="Normal"/>
    <w:link w:val="Heading1Char"/>
    <w:uiPriority w:val="9"/>
    <w:qFormat/>
    <w:rsid w:val="005725E5"/>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98108C"/>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98108C"/>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semiHidden/>
    <w:unhideWhenUsed/>
    <w:qFormat/>
    <w:rsid w:val="004C2734"/>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6415C"/>
    <w:pPr>
      <w:ind w:left="720"/>
      <w:contextualSpacing/>
    </w:pPr>
  </w:style>
  <w:style w:type="character" w:styleId="CommentReference">
    <w:name w:val="annotation reference"/>
    <w:basedOn w:val="DefaultParagraphFont"/>
    <w:uiPriority w:val="99"/>
    <w:semiHidden/>
    <w:unhideWhenUsed/>
    <w:rsid w:val="003F7F3D"/>
    <w:rPr>
      <w:sz w:val="16"/>
      <w:szCs w:val="16"/>
    </w:rPr>
  </w:style>
  <w:style w:type="paragraph" w:styleId="CommentText">
    <w:name w:val="annotation text"/>
    <w:basedOn w:val="Normal"/>
    <w:link w:val="CommentTextChar"/>
    <w:uiPriority w:val="99"/>
    <w:unhideWhenUsed/>
    <w:rsid w:val="003F7F3D"/>
    <w:pPr>
      <w:spacing w:line="240" w:lineRule="auto"/>
    </w:pPr>
    <w:rPr>
      <w:sz w:val="20"/>
      <w:szCs w:val="20"/>
    </w:rPr>
  </w:style>
  <w:style w:type="character" w:customStyle="1" w:styleId="CommentTextChar">
    <w:name w:val="Comment Text Char"/>
    <w:basedOn w:val="DefaultParagraphFont"/>
    <w:link w:val="CommentText"/>
    <w:uiPriority w:val="99"/>
    <w:rsid w:val="003F7F3D"/>
    <w:rPr>
      <w:sz w:val="20"/>
      <w:szCs w:val="20"/>
    </w:rPr>
  </w:style>
  <w:style w:type="paragraph" w:styleId="CommentSubject">
    <w:name w:val="annotation subject"/>
    <w:basedOn w:val="CommentText"/>
    <w:next w:val="CommentText"/>
    <w:link w:val="CommentSubjectChar"/>
    <w:uiPriority w:val="99"/>
    <w:semiHidden/>
    <w:unhideWhenUsed/>
    <w:rsid w:val="003F7F3D"/>
    <w:rPr>
      <w:b/>
      <w:bCs/>
    </w:rPr>
  </w:style>
  <w:style w:type="character" w:customStyle="1" w:styleId="CommentSubjectChar">
    <w:name w:val="Comment Subject Char"/>
    <w:basedOn w:val="CommentTextChar"/>
    <w:link w:val="CommentSubject"/>
    <w:uiPriority w:val="99"/>
    <w:semiHidden/>
    <w:rsid w:val="003F7F3D"/>
    <w:rPr>
      <w:b/>
      <w:bCs/>
      <w:sz w:val="20"/>
      <w:szCs w:val="20"/>
    </w:rPr>
  </w:style>
  <w:style w:type="paragraph" w:styleId="BalloonText">
    <w:name w:val="Balloon Text"/>
    <w:basedOn w:val="Normal"/>
    <w:link w:val="BalloonTextChar"/>
    <w:uiPriority w:val="99"/>
    <w:semiHidden/>
    <w:unhideWhenUsed/>
    <w:rsid w:val="003F7F3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F7F3D"/>
    <w:rPr>
      <w:rFonts w:ascii="Tahoma" w:hAnsi="Tahoma" w:cs="Tahoma"/>
      <w:sz w:val="16"/>
      <w:szCs w:val="16"/>
    </w:rPr>
  </w:style>
  <w:style w:type="paragraph" w:styleId="NormalWeb">
    <w:name w:val="Normal (Web)"/>
    <w:basedOn w:val="Normal"/>
    <w:link w:val="NormalWebChar"/>
    <w:uiPriority w:val="99"/>
    <w:unhideWhenUsed/>
    <w:rsid w:val="009D463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uiPriority w:val="99"/>
    <w:unhideWhenUsed/>
    <w:rsid w:val="002B4846"/>
    <w:rPr>
      <w:color w:val="0000FF"/>
      <w:u w:val="single"/>
    </w:rPr>
  </w:style>
  <w:style w:type="character" w:customStyle="1" w:styleId="apple-converted-space">
    <w:name w:val="apple-converted-space"/>
    <w:basedOn w:val="DefaultParagraphFont"/>
    <w:rsid w:val="002B4846"/>
  </w:style>
  <w:style w:type="character" w:customStyle="1" w:styleId="highlight">
    <w:name w:val="highlight"/>
    <w:basedOn w:val="DefaultParagraphFont"/>
    <w:rsid w:val="002B4846"/>
  </w:style>
  <w:style w:type="character" w:customStyle="1" w:styleId="txtsmaller1">
    <w:name w:val="txtsmaller1"/>
    <w:basedOn w:val="DefaultParagraphFont"/>
    <w:rsid w:val="00187EF6"/>
    <w:rPr>
      <w:sz w:val="22"/>
      <w:szCs w:val="22"/>
    </w:rPr>
  </w:style>
  <w:style w:type="character" w:customStyle="1" w:styleId="custom-checkbox1">
    <w:name w:val="custom-checkbox1"/>
    <w:basedOn w:val="DefaultParagraphFont"/>
    <w:rsid w:val="00187EF6"/>
  </w:style>
  <w:style w:type="character" w:customStyle="1" w:styleId="txtsmaller2">
    <w:name w:val="txtsmaller2"/>
    <w:basedOn w:val="DefaultParagraphFont"/>
    <w:rsid w:val="00187EF6"/>
    <w:rPr>
      <w:sz w:val="22"/>
      <w:szCs w:val="22"/>
    </w:rPr>
  </w:style>
  <w:style w:type="character" w:customStyle="1" w:styleId="tooltiptext">
    <w:name w:val="tooltiptext"/>
    <w:basedOn w:val="DefaultParagraphFont"/>
    <w:rsid w:val="00187EF6"/>
  </w:style>
  <w:style w:type="character" w:styleId="Strong">
    <w:name w:val="Strong"/>
    <w:basedOn w:val="DefaultParagraphFont"/>
    <w:uiPriority w:val="22"/>
    <w:qFormat/>
    <w:rsid w:val="00187EF6"/>
    <w:rPr>
      <w:b/>
      <w:bCs/>
    </w:rPr>
  </w:style>
  <w:style w:type="character" w:customStyle="1" w:styleId="custom-checkbox2">
    <w:name w:val="custom-checkbox2"/>
    <w:basedOn w:val="DefaultParagraphFont"/>
    <w:rsid w:val="00187EF6"/>
  </w:style>
  <w:style w:type="character" w:customStyle="1" w:styleId="txtsmaller3">
    <w:name w:val="txtsmaller3"/>
    <w:basedOn w:val="DefaultParagraphFont"/>
    <w:rsid w:val="00187EF6"/>
    <w:rPr>
      <w:sz w:val="22"/>
      <w:szCs w:val="22"/>
    </w:rPr>
  </w:style>
  <w:style w:type="character" w:customStyle="1" w:styleId="txtsmaller4">
    <w:name w:val="txtsmaller4"/>
    <w:basedOn w:val="DefaultParagraphFont"/>
    <w:rsid w:val="00187EF6"/>
    <w:rPr>
      <w:sz w:val="22"/>
      <w:szCs w:val="22"/>
    </w:rPr>
  </w:style>
  <w:style w:type="character" w:customStyle="1" w:styleId="txtsmaller5">
    <w:name w:val="txtsmaller5"/>
    <w:basedOn w:val="DefaultParagraphFont"/>
    <w:rsid w:val="00187EF6"/>
    <w:rPr>
      <w:sz w:val="22"/>
      <w:szCs w:val="22"/>
    </w:rPr>
  </w:style>
  <w:style w:type="character" w:customStyle="1" w:styleId="Heading2Char">
    <w:name w:val="Heading 2 Char"/>
    <w:basedOn w:val="DefaultParagraphFont"/>
    <w:link w:val="Heading2"/>
    <w:uiPriority w:val="9"/>
    <w:rsid w:val="0098108C"/>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98108C"/>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semiHidden/>
    <w:rsid w:val="004C2734"/>
    <w:rPr>
      <w:rFonts w:asciiTheme="majorHAnsi" w:eastAsiaTheme="majorEastAsia" w:hAnsiTheme="majorHAnsi" w:cstheme="majorBidi"/>
      <w:i/>
      <w:iCs/>
      <w:color w:val="365F91" w:themeColor="accent1" w:themeShade="BF"/>
    </w:rPr>
  </w:style>
  <w:style w:type="character" w:customStyle="1" w:styleId="Heading1Char">
    <w:name w:val="Heading 1 Char"/>
    <w:basedOn w:val="DefaultParagraphFont"/>
    <w:link w:val="Heading1"/>
    <w:uiPriority w:val="9"/>
    <w:rsid w:val="005725E5"/>
    <w:rPr>
      <w:rFonts w:asciiTheme="majorHAnsi" w:eastAsiaTheme="majorEastAsia" w:hAnsiTheme="majorHAnsi" w:cstheme="majorBidi"/>
      <w:color w:val="365F91" w:themeColor="accent1" w:themeShade="BF"/>
      <w:sz w:val="32"/>
      <w:szCs w:val="32"/>
    </w:rPr>
  </w:style>
  <w:style w:type="character" w:styleId="Emphasis">
    <w:name w:val="Emphasis"/>
    <w:basedOn w:val="DefaultParagraphFont"/>
    <w:uiPriority w:val="20"/>
    <w:qFormat/>
    <w:rsid w:val="002C6CA5"/>
    <w:rPr>
      <w:i/>
      <w:iCs/>
    </w:rPr>
  </w:style>
  <w:style w:type="paragraph" w:styleId="Header">
    <w:name w:val="header"/>
    <w:basedOn w:val="Normal"/>
    <w:link w:val="HeaderChar"/>
    <w:uiPriority w:val="99"/>
    <w:unhideWhenUsed/>
    <w:rsid w:val="008D0424"/>
    <w:pPr>
      <w:tabs>
        <w:tab w:val="center" w:pos="4513"/>
        <w:tab w:val="right" w:pos="9026"/>
      </w:tabs>
      <w:spacing w:after="0" w:line="240" w:lineRule="auto"/>
    </w:pPr>
  </w:style>
  <w:style w:type="character" w:customStyle="1" w:styleId="HeaderChar">
    <w:name w:val="Header Char"/>
    <w:basedOn w:val="DefaultParagraphFont"/>
    <w:link w:val="Header"/>
    <w:uiPriority w:val="99"/>
    <w:rsid w:val="008D0424"/>
  </w:style>
  <w:style w:type="paragraph" w:styleId="Footer">
    <w:name w:val="footer"/>
    <w:basedOn w:val="Normal"/>
    <w:link w:val="FooterChar"/>
    <w:uiPriority w:val="99"/>
    <w:unhideWhenUsed/>
    <w:rsid w:val="008D0424"/>
    <w:pPr>
      <w:tabs>
        <w:tab w:val="center" w:pos="4513"/>
        <w:tab w:val="right" w:pos="9026"/>
      </w:tabs>
      <w:spacing w:after="0" w:line="240" w:lineRule="auto"/>
    </w:pPr>
  </w:style>
  <w:style w:type="character" w:customStyle="1" w:styleId="FooterChar">
    <w:name w:val="Footer Char"/>
    <w:basedOn w:val="DefaultParagraphFont"/>
    <w:link w:val="Footer"/>
    <w:uiPriority w:val="99"/>
    <w:rsid w:val="008D0424"/>
  </w:style>
  <w:style w:type="paragraph" w:styleId="Revision">
    <w:name w:val="Revision"/>
    <w:hidden/>
    <w:uiPriority w:val="99"/>
    <w:semiHidden/>
    <w:rsid w:val="00367ABB"/>
    <w:pPr>
      <w:spacing w:after="0" w:line="240" w:lineRule="auto"/>
    </w:pPr>
  </w:style>
  <w:style w:type="table" w:styleId="TableGrid">
    <w:name w:val="Table Grid"/>
    <w:basedOn w:val="TableNormal"/>
    <w:uiPriority w:val="39"/>
    <w:rsid w:val="00C02BB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llowtextselection">
    <w:name w:val="allowtextselection"/>
    <w:basedOn w:val="DefaultParagraphFont"/>
    <w:rsid w:val="00917272"/>
  </w:style>
  <w:style w:type="character" w:customStyle="1" w:styleId="value">
    <w:name w:val="value"/>
    <w:basedOn w:val="DefaultParagraphFont"/>
    <w:rsid w:val="003B2537"/>
  </w:style>
  <w:style w:type="character" w:customStyle="1" w:styleId="street-address">
    <w:name w:val="street-address"/>
    <w:basedOn w:val="DefaultParagraphFont"/>
    <w:rsid w:val="00913A14"/>
  </w:style>
  <w:style w:type="character" w:customStyle="1" w:styleId="locality">
    <w:name w:val="locality"/>
    <w:basedOn w:val="DefaultParagraphFont"/>
    <w:rsid w:val="00913A14"/>
  </w:style>
  <w:style w:type="character" w:customStyle="1" w:styleId="postal-code">
    <w:name w:val="postal-code"/>
    <w:basedOn w:val="DefaultParagraphFont"/>
    <w:rsid w:val="00913A14"/>
  </w:style>
  <w:style w:type="paragraph" w:styleId="EndnoteText">
    <w:name w:val="endnote text"/>
    <w:basedOn w:val="Normal"/>
    <w:link w:val="EndnoteTextChar"/>
    <w:uiPriority w:val="99"/>
    <w:semiHidden/>
    <w:unhideWhenUsed/>
    <w:rsid w:val="009D6D7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D6D71"/>
    <w:rPr>
      <w:sz w:val="20"/>
      <w:szCs w:val="20"/>
    </w:rPr>
  </w:style>
  <w:style w:type="character" w:styleId="EndnoteReference">
    <w:name w:val="endnote reference"/>
    <w:basedOn w:val="DefaultParagraphFont"/>
    <w:uiPriority w:val="99"/>
    <w:semiHidden/>
    <w:unhideWhenUsed/>
    <w:rsid w:val="009D6D71"/>
    <w:rPr>
      <w:vertAlign w:val="superscript"/>
    </w:rPr>
  </w:style>
  <w:style w:type="character" w:customStyle="1" w:styleId="txtsmaller">
    <w:name w:val="txtsmaller"/>
    <w:basedOn w:val="DefaultParagraphFont"/>
    <w:rsid w:val="00D736EF"/>
  </w:style>
  <w:style w:type="character" w:customStyle="1" w:styleId="txtsmallerbold">
    <w:name w:val="txtsmallerbold"/>
    <w:basedOn w:val="DefaultParagraphFont"/>
    <w:rsid w:val="00D736EF"/>
  </w:style>
  <w:style w:type="character" w:customStyle="1" w:styleId="NormalWebChar">
    <w:name w:val="Normal (Web) Char"/>
    <w:basedOn w:val="DefaultParagraphFont"/>
    <w:link w:val="NormalWeb"/>
    <w:uiPriority w:val="99"/>
    <w:rsid w:val="00BB7DF7"/>
    <w:rPr>
      <w:rFonts w:ascii="Times New Roman" w:eastAsia="Times New Roman" w:hAnsi="Times New Roman" w:cs="Times New Roman"/>
      <w:sz w:val="24"/>
      <w:szCs w:val="24"/>
      <w:lang w:eastAsia="en-GB"/>
    </w:rPr>
  </w:style>
  <w:style w:type="character" w:customStyle="1" w:styleId="currenthithighlight">
    <w:name w:val="currenthithighlight"/>
    <w:basedOn w:val="DefaultParagraphFont"/>
    <w:rsid w:val="00D714A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42AC"/>
  </w:style>
  <w:style w:type="paragraph" w:styleId="Heading1">
    <w:name w:val="heading 1"/>
    <w:basedOn w:val="Normal"/>
    <w:next w:val="Normal"/>
    <w:link w:val="Heading1Char"/>
    <w:uiPriority w:val="9"/>
    <w:qFormat/>
    <w:rsid w:val="005725E5"/>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98108C"/>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98108C"/>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semiHidden/>
    <w:unhideWhenUsed/>
    <w:qFormat/>
    <w:rsid w:val="004C2734"/>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6415C"/>
    <w:pPr>
      <w:ind w:left="720"/>
      <w:contextualSpacing/>
    </w:pPr>
  </w:style>
  <w:style w:type="character" w:styleId="CommentReference">
    <w:name w:val="annotation reference"/>
    <w:basedOn w:val="DefaultParagraphFont"/>
    <w:uiPriority w:val="99"/>
    <w:semiHidden/>
    <w:unhideWhenUsed/>
    <w:rsid w:val="003F7F3D"/>
    <w:rPr>
      <w:sz w:val="16"/>
      <w:szCs w:val="16"/>
    </w:rPr>
  </w:style>
  <w:style w:type="paragraph" w:styleId="CommentText">
    <w:name w:val="annotation text"/>
    <w:basedOn w:val="Normal"/>
    <w:link w:val="CommentTextChar"/>
    <w:uiPriority w:val="99"/>
    <w:unhideWhenUsed/>
    <w:rsid w:val="003F7F3D"/>
    <w:pPr>
      <w:spacing w:line="240" w:lineRule="auto"/>
    </w:pPr>
    <w:rPr>
      <w:sz w:val="20"/>
      <w:szCs w:val="20"/>
    </w:rPr>
  </w:style>
  <w:style w:type="character" w:customStyle="1" w:styleId="CommentTextChar">
    <w:name w:val="Comment Text Char"/>
    <w:basedOn w:val="DefaultParagraphFont"/>
    <w:link w:val="CommentText"/>
    <w:uiPriority w:val="99"/>
    <w:rsid w:val="003F7F3D"/>
    <w:rPr>
      <w:sz w:val="20"/>
      <w:szCs w:val="20"/>
    </w:rPr>
  </w:style>
  <w:style w:type="paragraph" w:styleId="CommentSubject">
    <w:name w:val="annotation subject"/>
    <w:basedOn w:val="CommentText"/>
    <w:next w:val="CommentText"/>
    <w:link w:val="CommentSubjectChar"/>
    <w:uiPriority w:val="99"/>
    <w:semiHidden/>
    <w:unhideWhenUsed/>
    <w:rsid w:val="003F7F3D"/>
    <w:rPr>
      <w:b/>
      <w:bCs/>
    </w:rPr>
  </w:style>
  <w:style w:type="character" w:customStyle="1" w:styleId="CommentSubjectChar">
    <w:name w:val="Comment Subject Char"/>
    <w:basedOn w:val="CommentTextChar"/>
    <w:link w:val="CommentSubject"/>
    <w:uiPriority w:val="99"/>
    <w:semiHidden/>
    <w:rsid w:val="003F7F3D"/>
    <w:rPr>
      <w:b/>
      <w:bCs/>
      <w:sz w:val="20"/>
      <w:szCs w:val="20"/>
    </w:rPr>
  </w:style>
  <w:style w:type="paragraph" w:styleId="BalloonText">
    <w:name w:val="Balloon Text"/>
    <w:basedOn w:val="Normal"/>
    <w:link w:val="BalloonTextChar"/>
    <w:uiPriority w:val="99"/>
    <w:semiHidden/>
    <w:unhideWhenUsed/>
    <w:rsid w:val="003F7F3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F7F3D"/>
    <w:rPr>
      <w:rFonts w:ascii="Tahoma" w:hAnsi="Tahoma" w:cs="Tahoma"/>
      <w:sz w:val="16"/>
      <w:szCs w:val="16"/>
    </w:rPr>
  </w:style>
  <w:style w:type="paragraph" w:styleId="NormalWeb">
    <w:name w:val="Normal (Web)"/>
    <w:basedOn w:val="Normal"/>
    <w:link w:val="NormalWebChar"/>
    <w:uiPriority w:val="99"/>
    <w:unhideWhenUsed/>
    <w:rsid w:val="009D463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uiPriority w:val="99"/>
    <w:unhideWhenUsed/>
    <w:rsid w:val="002B4846"/>
    <w:rPr>
      <w:color w:val="0000FF"/>
      <w:u w:val="single"/>
    </w:rPr>
  </w:style>
  <w:style w:type="character" w:customStyle="1" w:styleId="apple-converted-space">
    <w:name w:val="apple-converted-space"/>
    <w:basedOn w:val="DefaultParagraphFont"/>
    <w:rsid w:val="002B4846"/>
  </w:style>
  <w:style w:type="character" w:customStyle="1" w:styleId="highlight">
    <w:name w:val="highlight"/>
    <w:basedOn w:val="DefaultParagraphFont"/>
    <w:rsid w:val="002B4846"/>
  </w:style>
  <w:style w:type="character" w:customStyle="1" w:styleId="txtsmaller1">
    <w:name w:val="txtsmaller1"/>
    <w:basedOn w:val="DefaultParagraphFont"/>
    <w:rsid w:val="00187EF6"/>
    <w:rPr>
      <w:sz w:val="22"/>
      <w:szCs w:val="22"/>
    </w:rPr>
  </w:style>
  <w:style w:type="character" w:customStyle="1" w:styleId="custom-checkbox1">
    <w:name w:val="custom-checkbox1"/>
    <w:basedOn w:val="DefaultParagraphFont"/>
    <w:rsid w:val="00187EF6"/>
  </w:style>
  <w:style w:type="character" w:customStyle="1" w:styleId="txtsmaller2">
    <w:name w:val="txtsmaller2"/>
    <w:basedOn w:val="DefaultParagraphFont"/>
    <w:rsid w:val="00187EF6"/>
    <w:rPr>
      <w:sz w:val="22"/>
      <w:szCs w:val="22"/>
    </w:rPr>
  </w:style>
  <w:style w:type="character" w:customStyle="1" w:styleId="tooltiptext">
    <w:name w:val="tooltiptext"/>
    <w:basedOn w:val="DefaultParagraphFont"/>
    <w:rsid w:val="00187EF6"/>
  </w:style>
  <w:style w:type="character" w:styleId="Strong">
    <w:name w:val="Strong"/>
    <w:basedOn w:val="DefaultParagraphFont"/>
    <w:uiPriority w:val="22"/>
    <w:qFormat/>
    <w:rsid w:val="00187EF6"/>
    <w:rPr>
      <w:b/>
      <w:bCs/>
    </w:rPr>
  </w:style>
  <w:style w:type="character" w:customStyle="1" w:styleId="custom-checkbox2">
    <w:name w:val="custom-checkbox2"/>
    <w:basedOn w:val="DefaultParagraphFont"/>
    <w:rsid w:val="00187EF6"/>
  </w:style>
  <w:style w:type="character" w:customStyle="1" w:styleId="txtsmaller3">
    <w:name w:val="txtsmaller3"/>
    <w:basedOn w:val="DefaultParagraphFont"/>
    <w:rsid w:val="00187EF6"/>
    <w:rPr>
      <w:sz w:val="22"/>
      <w:szCs w:val="22"/>
    </w:rPr>
  </w:style>
  <w:style w:type="character" w:customStyle="1" w:styleId="txtsmaller4">
    <w:name w:val="txtsmaller4"/>
    <w:basedOn w:val="DefaultParagraphFont"/>
    <w:rsid w:val="00187EF6"/>
    <w:rPr>
      <w:sz w:val="22"/>
      <w:szCs w:val="22"/>
    </w:rPr>
  </w:style>
  <w:style w:type="character" w:customStyle="1" w:styleId="txtsmaller5">
    <w:name w:val="txtsmaller5"/>
    <w:basedOn w:val="DefaultParagraphFont"/>
    <w:rsid w:val="00187EF6"/>
    <w:rPr>
      <w:sz w:val="22"/>
      <w:szCs w:val="22"/>
    </w:rPr>
  </w:style>
  <w:style w:type="character" w:customStyle="1" w:styleId="Heading2Char">
    <w:name w:val="Heading 2 Char"/>
    <w:basedOn w:val="DefaultParagraphFont"/>
    <w:link w:val="Heading2"/>
    <w:uiPriority w:val="9"/>
    <w:rsid w:val="0098108C"/>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98108C"/>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semiHidden/>
    <w:rsid w:val="004C2734"/>
    <w:rPr>
      <w:rFonts w:asciiTheme="majorHAnsi" w:eastAsiaTheme="majorEastAsia" w:hAnsiTheme="majorHAnsi" w:cstheme="majorBidi"/>
      <w:i/>
      <w:iCs/>
      <w:color w:val="365F91" w:themeColor="accent1" w:themeShade="BF"/>
    </w:rPr>
  </w:style>
  <w:style w:type="character" w:customStyle="1" w:styleId="Heading1Char">
    <w:name w:val="Heading 1 Char"/>
    <w:basedOn w:val="DefaultParagraphFont"/>
    <w:link w:val="Heading1"/>
    <w:uiPriority w:val="9"/>
    <w:rsid w:val="005725E5"/>
    <w:rPr>
      <w:rFonts w:asciiTheme="majorHAnsi" w:eastAsiaTheme="majorEastAsia" w:hAnsiTheme="majorHAnsi" w:cstheme="majorBidi"/>
      <w:color w:val="365F91" w:themeColor="accent1" w:themeShade="BF"/>
      <w:sz w:val="32"/>
      <w:szCs w:val="32"/>
    </w:rPr>
  </w:style>
  <w:style w:type="character" w:styleId="Emphasis">
    <w:name w:val="Emphasis"/>
    <w:basedOn w:val="DefaultParagraphFont"/>
    <w:uiPriority w:val="20"/>
    <w:qFormat/>
    <w:rsid w:val="002C6CA5"/>
    <w:rPr>
      <w:i/>
      <w:iCs/>
    </w:rPr>
  </w:style>
  <w:style w:type="paragraph" w:styleId="Header">
    <w:name w:val="header"/>
    <w:basedOn w:val="Normal"/>
    <w:link w:val="HeaderChar"/>
    <w:uiPriority w:val="99"/>
    <w:unhideWhenUsed/>
    <w:rsid w:val="008D0424"/>
    <w:pPr>
      <w:tabs>
        <w:tab w:val="center" w:pos="4513"/>
        <w:tab w:val="right" w:pos="9026"/>
      </w:tabs>
      <w:spacing w:after="0" w:line="240" w:lineRule="auto"/>
    </w:pPr>
  </w:style>
  <w:style w:type="character" w:customStyle="1" w:styleId="HeaderChar">
    <w:name w:val="Header Char"/>
    <w:basedOn w:val="DefaultParagraphFont"/>
    <w:link w:val="Header"/>
    <w:uiPriority w:val="99"/>
    <w:rsid w:val="008D0424"/>
  </w:style>
  <w:style w:type="paragraph" w:styleId="Footer">
    <w:name w:val="footer"/>
    <w:basedOn w:val="Normal"/>
    <w:link w:val="FooterChar"/>
    <w:uiPriority w:val="99"/>
    <w:unhideWhenUsed/>
    <w:rsid w:val="008D0424"/>
    <w:pPr>
      <w:tabs>
        <w:tab w:val="center" w:pos="4513"/>
        <w:tab w:val="right" w:pos="9026"/>
      </w:tabs>
      <w:spacing w:after="0" w:line="240" w:lineRule="auto"/>
    </w:pPr>
  </w:style>
  <w:style w:type="character" w:customStyle="1" w:styleId="FooterChar">
    <w:name w:val="Footer Char"/>
    <w:basedOn w:val="DefaultParagraphFont"/>
    <w:link w:val="Footer"/>
    <w:uiPriority w:val="99"/>
    <w:rsid w:val="008D0424"/>
  </w:style>
  <w:style w:type="paragraph" w:styleId="Revision">
    <w:name w:val="Revision"/>
    <w:hidden/>
    <w:uiPriority w:val="99"/>
    <w:semiHidden/>
    <w:rsid w:val="00367ABB"/>
    <w:pPr>
      <w:spacing w:after="0" w:line="240" w:lineRule="auto"/>
    </w:pPr>
  </w:style>
  <w:style w:type="table" w:styleId="TableGrid">
    <w:name w:val="Table Grid"/>
    <w:basedOn w:val="TableNormal"/>
    <w:uiPriority w:val="39"/>
    <w:rsid w:val="00C02BB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llowtextselection">
    <w:name w:val="allowtextselection"/>
    <w:basedOn w:val="DefaultParagraphFont"/>
    <w:rsid w:val="00917272"/>
  </w:style>
  <w:style w:type="character" w:customStyle="1" w:styleId="value">
    <w:name w:val="value"/>
    <w:basedOn w:val="DefaultParagraphFont"/>
    <w:rsid w:val="003B2537"/>
  </w:style>
  <w:style w:type="character" w:customStyle="1" w:styleId="street-address">
    <w:name w:val="street-address"/>
    <w:basedOn w:val="DefaultParagraphFont"/>
    <w:rsid w:val="00913A14"/>
  </w:style>
  <w:style w:type="character" w:customStyle="1" w:styleId="locality">
    <w:name w:val="locality"/>
    <w:basedOn w:val="DefaultParagraphFont"/>
    <w:rsid w:val="00913A14"/>
  </w:style>
  <w:style w:type="character" w:customStyle="1" w:styleId="postal-code">
    <w:name w:val="postal-code"/>
    <w:basedOn w:val="DefaultParagraphFont"/>
    <w:rsid w:val="00913A14"/>
  </w:style>
  <w:style w:type="paragraph" w:styleId="EndnoteText">
    <w:name w:val="endnote text"/>
    <w:basedOn w:val="Normal"/>
    <w:link w:val="EndnoteTextChar"/>
    <w:uiPriority w:val="99"/>
    <w:semiHidden/>
    <w:unhideWhenUsed/>
    <w:rsid w:val="009D6D7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D6D71"/>
    <w:rPr>
      <w:sz w:val="20"/>
      <w:szCs w:val="20"/>
    </w:rPr>
  </w:style>
  <w:style w:type="character" w:styleId="EndnoteReference">
    <w:name w:val="endnote reference"/>
    <w:basedOn w:val="DefaultParagraphFont"/>
    <w:uiPriority w:val="99"/>
    <w:semiHidden/>
    <w:unhideWhenUsed/>
    <w:rsid w:val="009D6D71"/>
    <w:rPr>
      <w:vertAlign w:val="superscript"/>
    </w:rPr>
  </w:style>
  <w:style w:type="character" w:customStyle="1" w:styleId="txtsmaller">
    <w:name w:val="txtsmaller"/>
    <w:basedOn w:val="DefaultParagraphFont"/>
    <w:rsid w:val="00D736EF"/>
  </w:style>
  <w:style w:type="character" w:customStyle="1" w:styleId="txtsmallerbold">
    <w:name w:val="txtsmallerbold"/>
    <w:basedOn w:val="DefaultParagraphFont"/>
    <w:rsid w:val="00D736EF"/>
  </w:style>
  <w:style w:type="character" w:customStyle="1" w:styleId="NormalWebChar">
    <w:name w:val="Normal (Web) Char"/>
    <w:basedOn w:val="DefaultParagraphFont"/>
    <w:link w:val="NormalWeb"/>
    <w:uiPriority w:val="99"/>
    <w:rsid w:val="00BB7DF7"/>
    <w:rPr>
      <w:rFonts w:ascii="Times New Roman" w:eastAsia="Times New Roman" w:hAnsi="Times New Roman" w:cs="Times New Roman"/>
      <w:sz w:val="24"/>
      <w:szCs w:val="24"/>
      <w:lang w:eastAsia="en-GB"/>
    </w:rPr>
  </w:style>
  <w:style w:type="character" w:customStyle="1" w:styleId="currenthithighlight">
    <w:name w:val="currenthithighlight"/>
    <w:basedOn w:val="DefaultParagraphFont"/>
    <w:rsid w:val="00D714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994207">
      <w:bodyDiv w:val="1"/>
      <w:marLeft w:val="0"/>
      <w:marRight w:val="0"/>
      <w:marTop w:val="0"/>
      <w:marBottom w:val="0"/>
      <w:divBdr>
        <w:top w:val="none" w:sz="0" w:space="0" w:color="auto"/>
        <w:left w:val="none" w:sz="0" w:space="0" w:color="auto"/>
        <w:bottom w:val="none" w:sz="0" w:space="0" w:color="auto"/>
        <w:right w:val="none" w:sz="0" w:space="0" w:color="auto"/>
      </w:divBdr>
    </w:div>
    <w:div w:id="224726965">
      <w:bodyDiv w:val="1"/>
      <w:marLeft w:val="0"/>
      <w:marRight w:val="0"/>
      <w:marTop w:val="0"/>
      <w:marBottom w:val="0"/>
      <w:divBdr>
        <w:top w:val="none" w:sz="0" w:space="0" w:color="auto"/>
        <w:left w:val="none" w:sz="0" w:space="0" w:color="auto"/>
        <w:bottom w:val="none" w:sz="0" w:space="0" w:color="auto"/>
        <w:right w:val="none" w:sz="0" w:space="0" w:color="auto"/>
      </w:divBdr>
    </w:div>
    <w:div w:id="289287724">
      <w:bodyDiv w:val="1"/>
      <w:marLeft w:val="0"/>
      <w:marRight w:val="0"/>
      <w:marTop w:val="0"/>
      <w:marBottom w:val="0"/>
      <w:divBdr>
        <w:top w:val="none" w:sz="0" w:space="0" w:color="auto"/>
        <w:left w:val="none" w:sz="0" w:space="0" w:color="auto"/>
        <w:bottom w:val="none" w:sz="0" w:space="0" w:color="auto"/>
        <w:right w:val="none" w:sz="0" w:space="0" w:color="auto"/>
      </w:divBdr>
    </w:div>
    <w:div w:id="321394968">
      <w:bodyDiv w:val="1"/>
      <w:marLeft w:val="0"/>
      <w:marRight w:val="0"/>
      <w:marTop w:val="0"/>
      <w:marBottom w:val="0"/>
      <w:divBdr>
        <w:top w:val="none" w:sz="0" w:space="0" w:color="auto"/>
        <w:left w:val="none" w:sz="0" w:space="0" w:color="auto"/>
        <w:bottom w:val="none" w:sz="0" w:space="0" w:color="auto"/>
        <w:right w:val="none" w:sz="0" w:space="0" w:color="auto"/>
      </w:divBdr>
    </w:div>
    <w:div w:id="571817996">
      <w:bodyDiv w:val="1"/>
      <w:marLeft w:val="0"/>
      <w:marRight w:val="0"/>
      <w:marTop w:val="0"/>
      <w:marBottom w:val="0"/>
      <w:divBdr>
        <w:top w:val="none" w:sz="0" w:space="0" w:color="auto"/>
        <w:left w:val="none" w:sz="0" w:space="0" w:color="auto"/>
        <w:bottom w:val="none" w:sz="0" w:space="0" w:color="auto"/>
        <w:right w:val="none" w:sz="0" w:space="0" w:color="auto"/>
      </w:divBdr>
    </w:div>
    <w:div w:id="630088679">
      <w:bodyDiv w:val="1"/>
      <w:marLeft w:val="0"/>
      <w:marRight w:val="0"/>
      <w:marTop w:val="0"/>
      <w:marBottom w:val="0"/>
      <w:divBdr>
        <w:top w:val="none" w:sz="0" w:space="0" w:color="auto"/>
        <w:left w:val="none" w:sz="0" w:space="0" w:color="auto"/>
        <w:bottom w:val="none" w:sz="0" w:space="0" w:color="auto"/>
        <w:right w:val="none" w:sz="0" w:space="0" w:color="auto"/>
      </w:divBdr>
      <w:divsChild>
        <w:div w:id="1774546528">
          <w:marLeft w:val="0"/>
          <w:marRight w:val="0"/>
          <w:marTop w:val="0"/>
          <w:marBottom w:val="0"/>
          <w:divBdr>
            <w:top w:val="none" w:sz="0" w:space="0" w:color="auto"/>
            <w:left w:val="none" w:sz="0" w:space="0" w:color="auto"/>
            <w:bottom w:val="none" w:sz="0" w:space="0" w:color="auto"/>
            <w:right w:val="none" w:sz="0" w:space="0" w:color="auto"/>
          </w:divBdr>
        </w:div>
        <w:div w:id="1931965254">
          <w:marLeft w:val="0"/>
          <w:marRight w:val="0"/>
          <w:marTop w:val="0"/>
          <w:marBottom w:val="0"/>
          <w:divBdr>
            <w:top w:val="none" w:sz="0" w:space="0" w:color="auto"/>
            <w:left w:val="none" w:sz="0" w:space="0" w:color="auto"/>
            <w:bottom w:val="none" w:sz="0" w:space="0" w:color="auto"/>
            <w:right w:val="none" w:sz="0" w:space="0" w:color="auto"/>
          </w:divBdr>
        </w:div>
        <w:div w:id="2112317745">
          <w:marLeft w:val="0"/>
          <w:marRight w:val="0"/>
          <w:marTop w:val="0"/>
          <w:marBottom w:val="0"/>
          <w:divBdr>
            <w:top w:val="none" w:sz="0" w:space="0" w:color="auto"/>
            <w:left w:val="none" w:sz="0" w:space="0" w:color="auto"/>
            <w:bottom w:val="none" w:sz="0" w:space="0" w:color="auto"/>
            <w:right w:val="none" w:sz="0" w:space="0" w:color="auto"/>
          </w:divBdr>
        </w:div>
      </w:divsChild>
    </w:div>
    <w:div w:id="696347959">
      <w:bodyDiv w:val="1"/>
      <w:marLeft w:val="0"/>
      <w:marRight w:val="0"/>
      <w:marTop w:val="0"/>
      <w:marBottom w:val="0"/>
      <w:divBdr>
        <w:top w:val="none" w:sz="0" w:space="0" w:color="auto"/>
        <w:left w:val="none" w:sz="0" w:space="0" w:color="auto"/>
        <w:bottom w:val="none" w:sz="0" w:space="0" w:color="auto"/>
        <w:right w:val="none" w:sz="0" w:space="0" w:color="auto"/>
      </w:divBdr>
    </w:div>
    <w:div w:id="702900574">
      <w:bodyDiv w:val="1"/>
      <w:marLeft w:val="0"/>
      <w:marRight w:val="0"/>
      <w:marTop w:val="0"/>
      <w:marBottom w:val="0"/>
      <w:divBdr>
        <w:top w:val="none" w:sz="0" w:space="0" w:color="auto"/>
        <w:left w:val="none" w:sz="0" w:space="0" w:color="auto"/>
        <w:bottom w:val="none" w:sz="0" w:space="0" w:color="auto"/>
        <w:right w:val="none" w:sz="0" w:space="0" w:color="auto"/>
      </w:divBdr>
    </w:div>
    <w:div w:id="733508920">
      <w:bodyDiv w:val="1"/>
      <w:marLeft w:val="0"/>
      <w:marRight w:val="0"/>
      <w:marTop w:val="0"/>
      <w:marBottom w:val="0"/>
      <w:divBdr>
        <w:top w:val="none" w:sz="0" w:space="0" w:color="auto"/>
        <w:left w:val="none" w:sz="0" w:space="0" w:color="auto"/>
        <w:bottom w:val="none" w:sz="0" w:space="0" w:color="auto"/>
        <w:right w:val="none" w:sz="0" w:space="0" w:color="auto"/>
      </w:divBdr>
      <w:divsChild>
        <w:div w:id="1547260338">
          <w:marLeft w:val="0"/>
          <w:marRight w:val="0"/>
          <w:marTop w:val="0"/>
          <w:marBottom w:val="0"/>
          <w:divBdr>
            <w:top w:val="none" w:sz="0" w:space="0" w:color="auto"/>
            <w:left w:val="none" w:sz="0" w:space="0" w:color="auto"/>
            <w:bottom w:val="none" w:sz="0" w:space="0" w:color="auto"/>
            <w:right w:val="none" w:sz="0" w:space="0" w:color="auto"/>
          </w:divBdr>
          <w:divsChild>
            <w:div w:id="990331908">
              <w:marLeft w:val="0"/>
              <w:marRight w:val="0"/>
              <w:marTop w:val="0"/>
              <w:marBottom w:val="0"/>
              <w:divBdr>
                <w:top w:val="none" w:sz="0" w:space="0" w:color="auto"/>
                <w:left w:val="none" w:sz="0" w:space="0" w:color="auto"/>
                <w:bottom w:val="none" w:sz="0" w:space="0" w:color="auto"/>
                <w:right w:val="none" w:sz="0" w:space="0" w:color="auto"/>
              </w:divBdr>
              <w:divsChild>
                <w:div w:id="1061903808">
                  <w:marLeft w:val="0"/>
                  <w:marRight w:val="0"/>
                  <w:marTop w:val="0"/>
                  <w:marBottom w:val="0"/>
                  <w:divBdr>
                    <w:top w:val="none" w:sz="0" w:space="0" w:color="auto"/>
                    <w:left w:val="none" w:sz="0" w:space="0" w:color="auto"/>
                    <w:bottom w:val="none" w:sz="0" w:space="0" w:color="auto"/>
                    <w:right w:val="none" w:sz="0" w:space="0" w:color="auto"/>
                  </w:divBdr>
                  <w:divsChild>
                    <w:div w:id="2058820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7942240">
      <w:bodyDiv w:val="1"/>
      <w:marLeft w:val="0"/>
      <w:marRight w:val="0"/>
      <w:marTop w:val="0"/>
      <w:marBottom w:val="0"/>
      <w:divBdr>
        <w:top w:val="none" w:sz="0" w:space="0" w:color="auto"/>
        <w:left w:val="none" w:sz="0" w:space="0" w:color="auto"/>
        <w:bottom w:val="none" w:sz="0" w:space="0" w:color="auto"/>
        <w:right w:val="none" w:sz="0" w:space="0" w:color="auto"/>
      </w:divBdr>
    </w:div>
    <w:div w:id="851457047">
      <w:bodyDiv w:val="1"/>
      <w:marLeft w:val="0"/>
      <w:marRight w:val="0"/>
      <w:marTop w:val="0"/>
      <w:marBottom w:val="0"/>
      <w:divBdr>
        <w:top w:val="none" w:sz="0" w:space="0" w:color="auto"/>
        <w:left w:val="none" w:sz="0" w:space="0" w:color="auto"/>
        <w:bottom w:val="none" w:sz="0" w:space="0" w:color="auto"/>
        <w:right w:val="none" w:sz="0" w:space="0" w:color="auto"/>
      </w:divBdr>
    </w:div>
    <w:div w:id="907691585">
      <w:bodyDiv w:val="1"/>
      <w:marLeft w:val="0"/>
      <w:marRight w:val="0"/>
      <w:marTop w:val="0"/>
      <w:marBottom w:val="0"/>
      <w:divBdr>
        <w:top w:val="none" w:sz="0" w:space="0" w:color="auto"/>
        <w:left w:val="none" w:sz="0" w:space="0" w:color="auto"/>
        <w:bottom w:val="none" w:sz="0" w:space="0" w:color="auto"/>
        <w:right w:val="none" w:sz="0" w:space="0" w:color="auto"/>
      </w:divBdr>
    </w:div>
    <w:div w:id="930550852">
      <w:bodyDiv w:val="1"/>
      <w:marLeft w:val="0"/>
      <w:marRight w:val="0"/>
      <w:marTop w:val="0"/>
      <w:marBottom w:val="0"/>
      <w:divBdr>
        <w:top w:val="none" w:sz="0" w:space="0" w:color="auto"/>
        <w:left w:val="none" w:sz="0" w:space="0" w:color="auto"/>
        <w:bottom w:val="none" w:sz="0" w:space="0" w:color="auto"/>
        <w:right w:val="none" w:sz="0" w:space="0" w:color="auto"/>
      </w:divBdr>
    </w:div>
    <w:div w:id="947586924">
      <w:bodyDiv w:val="1"/>
      <w:marLeft w:val="0"/>
      <w:marRight w:val="0"/>
      <w:marTop w:val="0"/>
      <w:marBottom w:val="0"/>
      <w:divBdr>
        <w:top w:val="none" w:sz="0" w:space="0" w:color="auto"/>
        <w:left w:val="none" w:sz="0" w:space="0" w:color="auto"/>
        <w:bottom w:val="none" w:sz="0" w:space="0" w:color="auto"/>
        <w:right w:val="none" w:sz="0" w:space="0" w:color="auto"/>
      </w:divBdr>
    </w:div>
    <w:div w:id="1010451095">
      <w:bodyDiv w:val="1"/>
      <w:marLeft w:val="0"/>
      <w:marRight w:val="0"/>
      <w:marTop w:val="0"/>
      <w:marBottom w:val="0"/>
      <w:divBdr>
        <w:top w:val="none" w:sz="0" w:space="0" w:color="auto"/>
        <w:left w:val="none" w:sz="0" w:space="0" w:color="auto"/>
        <w:bottom w:val="none" w:sz="0" w:space="0" w:color="auto"/>
        <w:right w:val="none" w:sz="0" w:space="0" w:color="auto"/>
      </w:divBdr>
      <w:divsChild>
        <w:div w:id="606422386">
          <w:marLeft w:val="0"/>
          <w:marRight w:val="0"/>
          <w:marTop w:val="0"/>
          <w:marBottom w:val="0"/>
          <w:divBdr>
            <w:top w:val="none" w:sz="0" w:space="0" w:color="auto"/>
            <w:left w:val="none" w:sz="0" w:space="0" w:color="auto"/>
            <w:bottom w:val="none" w:sz="0" w:space="0" w:color="auto"/>
            <w:right w:val="none" w:sz="0" w:space="0" w:color="auto"/>
          </w:divBdr>
        </w:div>
        <w:div w:id="1157651582">
          <w:marLeft w:val="0"/>
          <w:marRight w:val="0"/>
          <w:marTop w:val="0"/>
          <w:marBottom w:val="0"/>
          <w:divBdr>
            <w:top w:val="none" w:sz="0" w:space="0" w:color="auto"/>
            <w:left w:val="none" w:sz="0" w:space="0" w:color="auto"/>
            <w:bottom w:val="none" w:sz="0" w:space="0" w:color="auto"/>
            <w:right w:val="none" w:sz="0" w:space="0" w:color="auto"/>
          </w:divBdr>
        </w:div>
        <w:div w:id="2101371714">
          <w:marLeft w:val="0"/>
          <w:marRight w:val="0"/>
          <w:marTop w:val="0"/>
          <w:marBottom w:val="0"/>
          <w:divBdr>
            <w:top w:val="none" w:sz="0" w:space="0" w:color="auto"/>
            <w:left w:val="none" w:sz="0" w:space="0" w:color="auto"/>
            <w:bottom w:val="none" w:sz="0" w:space="0" w:color="auto"/>
            <w:right w:val="none" w:sz="0" w:space="0" w:color="auto"/>
          </w:divBdr>
        </w:div>
        <w:div w:id="1993630999">
          <w:marLeft w:val="0"/>
          <w:marRight w:val="0"/>
          <w:marTop w:val="0"/>
          <w:marBottom w:val="0"/>
          <w:divBdr>
            <w:top w:val="none" w:sz="0" w:space="0" w:color="auto"/>
            <w:left w:val="none" w:sz="0" w:space="0" w:color="auto"/>
            <w:bottom w:val="none" w:sz="0" w:space="0" w:color="auto"/>
            <w:right w:val="none" w:sz="0" w:space="0" w:color="auto"/>
          </w:divBdr>
        </w:div>
        <w:div w:id="1386832881">
          <w:marLeft w:val="0"/>
          <w:marRight w:val="0"/>
          <w:marTop w:val="0"/>
          <w:marBottom w:val="0"/>
          <w:divBdr>
            <w:top w:val="none" w:sz="0" w:space="0" w:color="auto"/>
            <w:left w:val="none" w:sz="0" w:space="0" w:color="auto"/>
            <w:bottom w:val="none" w:sz="0" w:space="0" w:color="auto"/>
            <w:right w:val="none" w:sz="0" w:space="0" w:color="auto"/>
          </w:divBdr>
        </w:div>
        <w:div w:id="1036850463">
          <w:marLeft w:val="0"/>
          <w:marRight w:val="0"/>
          <w:marTop w:val="0"/>
          <w:marBottom w:val="0"/>
          <w:divBdr>
            <w:top w:val="none" w:sz="0" w:space="0" w:color="auto"/>
            <w:left w:val="none" w:sz="0" w:space="0" w:color="auto"/>
            <w:bottom w:val="none" w:sz="0" w:space="0" w:color="auto"/>
            <w:right w:val="none" w:sz="0" w:space="0" w:color="auto"/>
          </w:divBdr>
        </w:div>
        <w:div w:id="1158494299">
          <w:marLeft w:val="0"/>
          <w:marRight w:val="0"/>
          <w:marTop w:val="0"/>
          <w:marBottom w:val="0"/>
          <w:divBdr>
            <w:top w:val="none" w:sz="0" w:space="0" w:color="auto"/>
            <w:left w:val="none" w:sz="0" w:space="0" w:color="auto"/>
            <w:bottom w:val="none" w:sz="0" w:space="0" w:color="auto"/>
            <w:right w:val="none" w:sz="0" w:space="0" w:color="auto"/>
          </w:divBdr>
        </w:div>
        <w:div w:id="73599760">
          <w:marLeft w:val="0"/>
          <w:marRight w:val="0"/>
          <w:marTop w:val="0"/>
          <w:marBottom w:val="0"/>
          <w:divBdr>
            <w:top w:val="none" w:sz="0" w:space="0" w:color="auto"/>
            <w:left w:val="none" w:sz="0" w:space="0" w:color="auto"/>
            <w:bottom w:val="none" w:sz="0" w:space="0" w:color="auto"/>
            <w:right w:val="none" w:sz="0" w:space="0" w:color="auto"/>
          </w:divBdr>
        </w:div>
        <w:div w:id="2139908882">
          <w:marLeft w:val="0"/>
          <w:marRight w:val="0"/>
          <w:marTop w:val="0"/>
          <w:marBottom w:val="0"/>
          <w:divBdr>
            <w:top w:val="none" w:sz="0" w:space="0" w:color="auto"/>
            <w:left w:val="none" w:sz="0" w:space="0" w:color="auto"/>
            <w:bottom w:val="none" w:sz="0" w:space="0" w:color="auto"/>
            <w:right w:val="none" w:sz="0" w:space="0" w:color="auto"/>
          </w:divBdr>
        </w:div>
        <w:div w:id="852181553">
          <w:marLeft w:val="0"/>
          <w:marRight w:val="0"/>
          <w:marTop w:val="0"/>
          <w:marBottom w:val="0"/>
          <w:divBdr>
            <w:top w:val="none" w:sz="0" w:space="0" w:color="auto"/>
            <w:left w:val="none" w:sz="0" w:space="0" w:color="auto"/>
            <w:bottom w:val="none" w:sz="0" w:space="0" w:color="auto"/>
            <w:right w:val="none" w:sz="0" w:space="0" w:color="auto"/>
          </w:divBdr>
        </w:div>
        <w:div w:id="2115713225">
          <w:marLeft w:val="0"/>
          <w:marRight w:val="0"/>
          <w:marTop w:val="0"/>
          <w:marBottom w:val="0"/>
          <w:divBdr>
            <w:top w:val="none" w:sz="0" w:space="0" w:color="auto"/>
            <w:left w:val="none" w:sz="0" w:space="0" w:color="auto"/>
            <w:bottom w:val="none" w:sz="0" w:space="0" w:color="auto"/>
            <w:right w:val="none" w:sz="0" w:space="0" w:color="auto"/>
          </w:divBdr>
        </w:div>
        <w:div w:id="367879993">
          <w:marLeft w:val="0"/>
          <w:marRight w:val="0"/>
          <w:marTop w:val="0"/>
          <w:marBottom w:val="0"/>
          <w:divBdr>
            <w:top w:val="none" w:sz="0" w:space="0" w:color="auto"/>
            <w:left w:val="none" w:sz="0" w:space="0" w:color="auto"/>
            <w:bottom w:val="none" w:sz="0" w:space="0" w:color="auto"/>
            <w:right w:val="none" w:sz="0" w:space="0" w:color="auto"/>
          </w:divBdr>
        </w:div>
        <w:div w:id="633482836">
          <w:marLeft w:val="0"/>
          <w:marRight w:val="0"/>
          <w:marTop w:val="0"/>
          <w:marBottom w:val="0"/>
          <w:divBdr>
            <w:top w:val="none" w:sz="0" w:space="0" w:color="auto"/>
            <w:left w:val="none" w:sz="0" w:space="0" w:color="auto"/>
            <w:bottom w:val="none" w:sz="0" w:space="0" w:color="auto"/>
            <w:right w:val="none" w:sz="0" w:space="0" w:color="auto"/>
          </w:divBdr>
        </w:div>
        <w:div w:id="1706060824">
          <w:marLeft w:val="0"/>
          <w:marRight w:val="0"/>
          <w:marTop w:val="0"/>
          <w:marBottom w:val="0"/>
          <w:divBdr>
            <w:top w:val="none" w:sz="0" w:space="0" w:color="auto"/>
            <w:left w:val="none" w:sz="0" w:space="0" w:color="auto"/>
            <w:bottom w:val="none" w:sz="0" w:space="0" w:color="auto"/>
            <w:right w:val="none" w:sz="0" w:space="0" w:color="auto"/>
          </w:divBdr>
        </w:div>
        <w:div w:id="166868783">
          <w:marLeft w:val="0"/>
          <w:marRight w:val="0"/>
          <w:marTop w:val="0"/>
          <w:marBottom w:val="0"/>
          <w:divBdr>
            <w:top w:val="none" w:sz="0" w:space="0" w:color="auto"/>
            <w:left w:val="none" w:sz="0" w:space="0" w:color="auto"/>
            <w:bottom w:val="none" w:sz="0" w:space="0" w:color="auto"/>
            <w:right w:val="none" w:sz="0" w:space="0" w:color="auto"/>
          </w:divBdr>
        </w:div>
        <w:div w:id="783427613">
          <w:marLeft w:val="0"/>
          <w:marRight w:val="0"/>
          <w:marTop w:val="0"/>
          <w:marBottom w:val="0"/>
          <w:divBdr>
            <w:top w:val="none" w:sz="0" w:space="0" w:color="auto"/>
            <w:left w:val="none" w:sz="0" w:space="0" w:color="auto"/>
            <w:bottom w:val="none" w:sz="0" w:space="0" w:color="auto"/>
            <w:right w:val="none" w:sz="0" w:space="0" w:color="auto"/>
          </w:divBdr>
        </w:div>
        <w:div w:id="69163944">
          <w:marLeft w:val="0"/>
          <w:marRight w:val="0"/>
          <w:marTop w:val="0"/>
          <w:marBottom w:val="0"/>
          <w:divBdr>
            <w:top w:val="none" w:sz="0" w:space="0" w:color="auto"/>
            <w:left w:val="none" w:sz="0" w:space="0" w:color="auto"/>
            <w:bottom w:val="none" w:sz="0" w:space="0" w:color="auto"/>
            <w:right w:val="none" w:sz="0" w:space="0" w:color="auto"/>
          </w:divBdr>
        </w:div>
        <w:div w:id="1408186975">
          <w:marLeft w:val="0"/>
          <w:marRight w:val="0"/>
          <w:marTop w:val="0"/>
          <w:marBottom w:val="0"/>
          <w:divBdr>
            <w:top w:val="none" w:sz="0" w:space="0" w:color="auto"/>
            <w:left w:val="none" w:sz="0" w:space="0" w:color="auto"/>
            <w:bottom w:val="none" w:sz="0" w:space="0" w:color="auto"/>
            <w:right w:val="none" w:sz="0" w:space="0" w:color="auto"/>
          </w:divBdr>
        </w:div>
        <w:div w:id="1843812075">
          <w:marLeft w:val="0"/>
          <w:marRight w:val="0"/>
          <w:marTop w:val="0"/>
          <w:marBottom w:val="0"/>
          <w:divBdr>
            <w:top w:val="none" w:sz="0" w:space="0" w:color="auto"/>
            <w:left w:val="none" w:sz="0" w:space="0" w:color="auto"/>
            <w:bottom w:val="none" w:sz="0" w:space="0" w:color="auto"/>
            <w:right w:val="none" w:sz="0" w:space="0" w:color="auto"/>
          </w:divBdr>
        </w:div>
        <w:div w:id="72433361">
          <w:marLeft w:val="0"/>
          <w:marRight w:val="0"/>
          <w:marTop w:val="0"/>
          <w:marBottom w:val="0"/>
          <w:divBdr>
            <w:top w:val="none" w:sz="0" w:space="0" w:color="auto"/>
            <w:left w:val="none" w:sz="0" w:space="0" w:color="auto"/>
            <w:bottom w:val="none" w:sz="0" w:space="0" w:color="auto"/>
            <w:right w:val="none" w:sz="0" w:space="0" w:color="auto"/>
          </w:divBdr>
        </w:div>
        <w:div w:id="49963735">
          <w:marLeft w:val="0"/>
          <w:marRight w:val="0"/>
          <w:marTop w:val="0"/>
          <w:marBottom w:val="0"/>
          <w:divBdr>
            <w:top w:val="none" w:sz="0" w:space="0" w:color="auto"/>
            <w:left w:val="none" w:sz="0" w:space="0" w:color="auto"/>
            <w:bottom w:val="none" w:sz="0" w:space="0" w:color="auto"/>
            <w:right w:val="none" w:sz="0" w:space="0" w:color="auto"/>
          </w:divBdr>
        </w:div>
        <w:div w:id="1929536361">
          <w:marLeft w:val="0"/>
          <w:marRight w:val="0"/>
          <w:marTop w:val="0"/>
          <w:marBottom w:val="0"/>
          <w:divBdr>
            <w:top w:val="none" w:sz="0" w:space="0" w:color="auto"/>
            <w:left w:val="none" w:sz="0" w:space="0" w:color="auto"/>
            <w:bottom w:val="none" w:sz="0" w:space="0" w:color="auto"/>
            <w:right w:val="none" w:sz="0" w:space="0" w:color="auto"/>
          </w:divBdr>
        </w:div>
        <w:div w:id="1179156387">
          <w:marLeft w:val="0"/>
          <w:marRight w:val="0"/>
          <w:marTop w:val="0"/>
          <w:marBottom w:val="0"/>
          <w:divBdr>
            <w:top w:val="none" w:sz="0" w:space="0" w:color="auto"/>
            <w:left w:val="none" w:sz="0" w:space="0" w:color="auto"/>
            <w:bottom w:val="none" w:sz="0" w:space="0" w:color="auto"/>
            <w:right w:val="none" w:sz="0" w:space="0" w:color="auto"/>
          </w:divBdr>
        </w:div>
        <w:div w:id="874123121">
          <w:marLeft w:val="0"/>
          <w:marRight w:val="0"/>
          <w:marTop w:val="0"/>
          <w:marBottom w:val="0"/>
          <w:divBdr>
            <w:top w:val="none" w:sz="0" w:space="0" w:color="auto"/>
            <w:left w:val="none" w:sz="0" w:space="0" w:color="auto"/>
            <w:bottom w:val="none" w:sz="0" w:space="0" w:color="auto"/>
            <w:right w:val="none" w:sz="0" w:space="0" w:color="auto"/>
          </w:divBdr>
        </w:div>
        <w:div w:id="2085712632">
          <w:marLeft w:val="0"/>
          <w:marRight w:val="0"/>
          <w:marTop w:val="0"/>
          <w:marBottom w:val="0"/>
          <w:divBdr>
            <w:top w:val="none" w:sz="0" w:space="0" w:color="auto"/>
            <w:left w:val="none" w:sz="0" w:space="0" w:color="auto"/>
            <w:bottom w:val="none" w:sz="0" w:space="0" w:color="auto"/>
            <w:right w:val="none" w:sz="0" w:space="0" w:color="auto"/>
          </w:divBdr>
        </w:div>
      </w:divsChild>
    </w:div>
    <w:div w:id="1094520283">
      <w:bodyDiv w:val="1"/>
      <w:marLeft w:val="0"/>
      <w:marRight w:val="0"/>
      <w:marTop w:val="0"/>
      <w:marBottom w:val="0"/>
      <w:divBdr>
        <w:top w:val="none" w:sz="0" w:space="0" w:color="auto"/>
        <w:left w:val="none" w:sz="0" w:space="0" w:color="auto"/>
        <w:bottom w:val="none" w:sz="0" w:space="0" w:color="auto"/>
        <w:right w:val="none" w:sz="0" w:space="0" w:color="auto"/>
      </w:divBdr>
      <w:divsChild>
        <w:div w:id="1301231734">
          <w:marLeft w:val="0"/>
          <w:marRight w:val="0"/>
          <w:marTop w:val="0"/>
          <w:marBottom w:val="0"/>
          <w:divBdr>
            <w:top w:val="none" w:sz="0" w:space="0" w:color="auto"/>
            <w:left w:val="none" w:sz="0" w:space="0" w:color="auto"/>
            <w:bottom w:val="none" w:sz="0" w:space="0" w:color="auto"/>
            <w:right w:val="none" w:sz="0" w:space="0" w:color="auto"/>
          </w:divBdr>
        </w:div>
        <w:div w:id="227613508">
          <w:marLeft w:val="0"/>
          <w:marRight w:val="0"/>
          <w:marTop w:val="0"/>
          <w:marBottom w:val="0"/>
          <w:divBdr>
            <w:top w:val="none" w:sz="0" w:space="0" w:color="auto"/>
            <w:left w:val="none" w:sz="0" w:space="0" w:color="auto"/>
            <w:bottom w:val="none" w:sz="0" w:space="0" w:color="auto"/>
            <w:right w:val="none" w:sz="0" w:space="0" w:color="auto"/>
          </w:divBdr>
        </w:div>
        <w:div w:id="2103530702">
          <w:marLeft w:val="0"/>
          <w:marRight w:val="0"/>
          <w:marTop w:val="0"/>
          <w:marBottom w:val="0"/>
          <w:divBdr>
            <w:top w:val="none" w:sz="0" w:space="0" w:color="auto"/>
            <w:left w:val="none" w:sz="0" w:space="0" w:color="auto"/>
            <w:bottom w:val="none" w:sz="0" w:space="0" w:color="auto"/>
            <w:right w:val="none" w:sz="0" w:space="0" w:color="auto"/>
          </w:divBdr>
        </w:div>
        <w:div w:id="209150406">
          <w:marLeft w:val="0"/>
          <w:marRight w:val="0"/>
          <w:marTop w:val="0"/>
          <w:marBottom w:val="0"/>
          <w:divBdr>
            <w:top w:val="none" w:sz="0" w:space="0" w:color="auto"/>
            <w:left w:val="none" w:sz="0" w:space="0" w:color="auto"/>
            <w:bottom w:val="none" w:sz="0" w:space="0" w:color="auto"/>
            <w:right w:val="none" w:sz="0" w:space="0" w:color="auto"/>
          </w:divBdr>
        </w:div>
        <w:div w:id="215701613">
          <w:marLeft w:val="0"/>
          <w:marRight w:val="0"/>
          <w:marTop w:val="0"/>
          <w:marBottom w:val="0"/>
          <w:divBdr>
            <w:top w:val="none" w:sz="0" w:space="0" w:color="auto"/>
            <w:left w:val="none" w:sz="0" w:space="0" w:color="auto"/>
            <w:bottom w:val="none" w:sz="0" w:space="0" w:color="auto"/>
            <w:right w:val="none" w:sz="0" w:space="0" w:color="auto"/>
          </w:divBdr>
        </w:div>
        <w:div w:id="1877885672">
          <w:marLeft w:val="0"/>
          <w:marRight w:val="0"/>
          <w:marTop w:val="0"/>
          <w:marBottom w:val="0"/>
          <w:divBdr>
            <w:top w:val="none" w:sz="0" w:space="0" w:color="auto"/>
            <w:left w:val="none" w:sz="0" w:space="0" w:color="auto"/>
            <w:bottom w:val="none" w:sz="0" w:space="0" w:color="auto"/>
            <w:right w:val="none" w:sz="0" w:space="0" w:color="auto"/>
          </w:divBdr>
        </w:div>
        <w:div w:id="1466661937">
          <w:marLeft w:val="0"/>
          <w:marRight w:val="0"/>
          <w:marTop w:val="0"/>
          <w:marBottom w:val="0"/>
          <w:divBdr>
            <w:top w:val="none" w:sz="0" w:space="0" w:color="auto"/>
            <w:left w:val="none" w:sz="0" w:space="0" w:color="auto"/>
            <w:bottom w:val="none" w:sz="0" w:space="0" w:color="auto"/>
            <w:right w:val="none" w:sz="0" w:space="0" w:color="auto"/>
          </w:divBdr>
        </w:div>
        <w:div w:id="362948699">
          <w:marLeft w:val="0"/>
          <w:marRight w:val="0"/>
          <w:marTop w:val="0"/>
          <w:marBottom w:val="0"/>
          <w:divBdr>
            <w:top w:val="none" w:sz="0" w:space="0" w:color="auto"/>
            <w:left w:val="none" w:sz="0" w:space="0" w:color="auto"/>
            <w:bottom w:val="none" w:sz="0" w:space="0" w:color="auto"/>
            <w:right w:val="none" w:sz="0" w:space="0" w:color="auto"/>
          </w:divBdr>
        </w:div>
        <w:div w:id="966081167">
          <w:marLeft w:val="0"/>
          <w:marRight w:val="0"/>
          <w:marTop w:val="0"/>
          <w:marBottom w:val="0"/>
          <w:divBdr>
            <w:top w:val="none" w:sz="0" w:space="0" w:color="auto"/>
            <w:left w:val="none" w:sz="0" w:space="0" w:color="auto"/>
            <w:bottom w:val="none" w:sz="0" w:space="0" w:color="auto"/>
            <w:right w:val="none" w:sz="0" w:space="0" w:color="auto"/>
          </w:divBdr>
        </w:div>
        <w:div w:id="290792553">
          <w:marLeft w:val="0"/>
          <w:marRight w:val="0"/>
          <w:marTop w:val="0"/>
          <w:marBottom w:val="0"/>
          <w:divBdr>
            <w:top w:val="none" w:sz="0" w:space="0" w:color="auto"/>
            <w:left w:val="none" w:sz="0" w:space="0" w:color="auto"/>
            <w:bottom w:val="none" w:sz="0" w:space="0" w:color="auto"/>
            <w:right w:val="none" w:sz="0" w:space="0" w:color="auto"/>
          </w:divBdr>
        </w:div>
        <w:div w:id="1579556635">
          <w:marLeft w:val="0"/>
          <w:marRight w:val="0"/>
          <w:marTop w:val="0"/>
          <w:marBottom w:val="0"/>
          <w:divBdr>
            <w:top w:val="none" w:sz="0" w:space="0" w:color="auto"/>
            <w:left w:val="none" w:sz="0" w:space="0" w:color="auto"/>
            <w:bottom w:val="none" w:sz="0" w:space="0" w:color="auto"/>
            <w:right w:val="none" w:sz="0" w:space="0" w:color="auto"/>
          </w:divBdr>
        </w:div>
        <w:div w:id="1661037582">
          <w:marLeft w:val="0"/>
          <w:marRight w:val="0"/>
          <w:marTop w:val="0"/>
          <w:marBottom w:val="0"/>
          <w:divBdr>
            <w:top w:val="none" w:sz="0" w:space="0" w:color="auto"/>
            <w:left w:val="none" w:sz="0" w:space="0" w:color="auto"/>
            <w:bottom w:val="none" w:sz="0" w:space="0" w:color="auto"/>
            <w:right w:val="none" w:sz="0" w:space="0" w:color="auto"/>
          </w:divBdr>
        </w:div>
        <w:div w:id="78985605">
          <w:marLeft w:val="0"/>
          <w:marRight w:val="0"/>
          <w:marTop w:val="0"/>
          <w:marBottom w:val="0"/>
          <w:divBdr>
            <w:top w:val="none" w:sz="0" w:space="0" w:color="auto"/>
            <w:left w:val="none" w:sz="0" w:space="0" w:color="auto"/>
            <w:bottom w:val="none" w:sz="0" w:space="0" w:color="auto"/>
            <w:right w:val="none" w:sz="0" w:space="0" w:color="auto"/>
          </w:divBdr>
        </w:div>
        <w:div w:id="991257516">
          <w:marLeft w:val="0"/>
          <w:marRight w:val="0"/>
          <w:marTop w:val="0"/>
          <w:marBottom w:val="0"/>
          <w:divBdr>
            <w:top w:val="none" w:sz="0" w:space="0" w:color="auto"/>
            <w:left w:val="none" w:sz="0" w:space="0" w:color="auto"/>
            <w:bottom w:val="none" w:sz="0" w:space="0" w:color="auto"/>
            <w:right w:val="none" w:sz="0" w:space="0" w:color="auto"/>
          </w:divBdr>
        </w:div>
        <w:div w:id="1781802029">
          <w:marLeft w:val="0"/>
          <w:marRight w:val="0"/>
          <w:marTop w:val="0"/>
          <w:marBottom w:val="0"/>
          <w:divBdr>
            <w:top w:val="none" w:sz="0" w:space="0" w:color="auto"/>
            <w:left w:val="none" w:sz="0" w:space="0" w:color="auto"/>
            <w:bottom w:val="none" w:sz="0" w:space="0" w:color="auto"/>
            <w:right w:val="none" w:sz="0" w:space="0" w:color="auto"/>
          </w:divBdr>
        </w:div>
        <w:div w:id="1578663513">
          <w:marLeft w:val="0"/>
          <w:marRight w:val="0"/>
          <w:marTop w:val="0"/>
          <w:marBottom w:val="0"/>
          <w:divBdr>
            <w:top w:val="none" w:sz="0" w:space="0" w:color="auto"/>
            <w:left w:val="none" w:sz="0" w:space="0" w:color="auto"/>
            <w:bottom w:val="none" w:sz="0" w:space="0" w:color="auto"/>
            <w:right w:val="none" w:sz="0" w:space="0" w:color="auto"/>
          </w:divBdr>
        </w:div>
        <w:div w:id="1277828469">
          <w:marLeft w:val="0"/>
          <w:marRight w:val="0"/>
          <w:marTop w:val="0"/>
          <w:marBottom w:val="0"/>
          <w:divBdr>
            <w:top w:val="none" w:sz="0" w:space="0" w:color="auto"/>
            <w:left w:val="none" w:sz="0" w:space="0" w:color="auto"/>
            <w:bottom w:val="none" w:sz="0" w:space="0" w:color="auto"/>
            <w:right w:val="none" w:sz="0" w:space="0" w:color="auto"/>
          </w:divBdr>
        </w:div>
        <w:div w:id="729039451">
          <w:marLeft w:val="0"/>
          <w:marRight w:val="0"/>
          <w:marTop w:val="0"/>
          <w:marBottom w:val="0"/>
          <w:divBdr>
            <w:top w:val="none" w:sz="0" w:space="0" w:color="auto"/>
            <w:left w:val="none" w:sz="0" w:space="0" w:color="auto"/>
            <w:bottom w:val="none" w:sz="0" w:space="0" w:color="auto"/>
            <w:right w:val="none" w:sz="0" w:space="0" w:color="auto"/>
          </w:divBdr>
        </w:div>
        <w:div w:id="1103186121">
          <w:marLeft w:val="0"/>
          <w:marRight w:val="0"/>
          <w:marTop w:val="0"/>
          <w:marBottom w:val="0"/>
          <w:divBdr>
            <w:top w:val="none" w:sz="0" w:space="0" w:color="auto"/>
            <w:left w:val="none" w:sz="0" w:space="0" w:color="auto"/>
            <w:bottom w:val="none" w:sz="0" w:space="0" w:color="auto"/>
            <w:right w:val="none" w:sz="0" w:space="0" w:color="auto"/>
          </w:divBdr>
        </w:div>
        <w:div w:id="1553807945">
          <w:marLeft w:val="0"/>
          <w:marRight w:val="0"/>
          <w:marTop w:val="0"/>
          <w:marBottom w:val="0"/>
          <w:divBdr>
            <w:top w:val="none" w:sz="0" w:space="0" w:color="auto"/>
            <w:left w:val="none" w:sz="0" w:space="0" w:color="auto"/>
            <w:bottom w:val="none" w:sz="0" w:space="0" w:color="auto"/>
            <w:right w:val="none" w:sz="0" w:space="0" w:color="auto"/>
          </w:divBdr>
        </w:div>
        <w:div w:id="473445988">
          <w:marLeft w:val="0"/>
          <w:marRight w:val="0"/>
          <w:marTop w:val="0"/>
          <w:marBottom w:val="0"/>
          <w:divBdr>
            <w:top w:val="none" w:sz="0" w:space="0" w:color="auto"/>
            <w:left w:val="none" w:sz="0" w:space="0" w:color="auto"/>
            <w:bottom w:val="none" w:sz="0" w:space="0" w:color="auto"/>
            <w:right w:val="none" w:sz="0" w:space="0" w:color="auto"/>
          </w:divBdr>
        </w:div>
        <w:div w:id="1016225685">
          <w:marLeft w:val="0"/>
          <w:marRight w:val="0"/>
          <w:marTop w:val="0"/>
          <w:marBottom w:val="0"/>
          <w:divBdr>
            <w:top w:val="none" w:sz="0" w:space="0" w:color="auto"/>
            <w:left w:val="none" w:sz="0" w:space="0" w:color="auto"/>
            <w:bottom w:val="none" w:sz="0" w:space="0" w:color="auto"/>
            <w:right w:val="none" w:sz="0" w:space="0" w:color="auto"/>
          </w:divBdr>
        </w:div>
        <w:div w:id="169411053">
          <w:marLeft w:val="0"/>
          <w:marRight w:val="0"/>
          <w:marTop w:val="0"/>
          <w:marBottom w:val="0"/>
          <w:divBdr>
            <w:top w:val="none" w:sz="0" w:space="0" w:color="auto"/>
            <w:left w:val="none" w:sz="0" w:space="0" w:color="auto"/>
            <w:bottom w:val="none" w:sz="0" w:space="0" w:color="auto"/>
            <w:right w:val="none" w:sz="0" w:space="0" w:color="auto"/>
          </w:divBdr>
        </w:div>
        <w:div w:id="1733965914">
          <w:marLeft w:val="0"/>
          <w:marRight w:val="0"/>
          <w:marTop w:val="0"/>
          <w:marBottom w:val="0"/>
          <w:divBdr>
            <w:top w:val="none" w:sz="0" w:space="0" w:color="auto"/>
            <w:left w:val="none" w:sz="0" w:space="0" w:color="auto"/>
            <w:bottom w:val="none" w:sz="0" w:space="0" w:color="auto"/>
            <w:right w:val="none" w:sz="0" w:space="0" w:color="auto"/>
          </w:divBdr>
        </w:div>
        <w:div w:id="1569220980">
          <w:marLeft w:val="0"/>
          <w:marRight w:val="0"/>
          <w:marTop w:val="0"/>
          <w:marBottom w:val="0"/>
          <w:divBdr>
            <w:top w:val="none" w:sz="0" w:space="0" w:color="auto"/>
            <w:left w:val="none" w:sz="0" w:space="0" w:color="auto"/>
            <w:bottom w:val="none" w:sz="0" w:space="0" w:color="auto"/>
            <w:right w:val="none" w:sz="0" w:space="0" w:color="auto"/>
          </w:divBdr>
        </w:div>
      </w:divsChild>
    </w:div>
    <w:div w:id="1203128480">
      <w:bodyDiv w:val="1"/>
      <w:marLeft w:val="0"/>
      <w:marRight w:val="0"/>
      <w:marTop w:val="0"/>
      <w:marBottom w:val="0"/>
      <w:divBdr>
        <w:top w:val="none" w:sz="0" w:space="0" w:color="auto"/>
        <w:left w:val="none" w:sz="0" w:space="0" w:color="auto"/>
        <w:bottom w:val="none" w:sz="0" w:space="0" w:color="auto"/>
        <w:right w:val="none" w:sz="0" w:space="0" w:color="auto"/>
      </w:divBdr>
    </w:div>
    <w:div w:id="1252087288">
      <w:bodyDiv w:val="1"/>
      <w:marLeft w:val="0"/>
      <w:marRight w:val="0"/>
      <w:marTop w:val="0"/>
      <w:marBottom w:val="0"/>
      <w:divBdr>
        <w:top w:val="none" w:sz="0" w:space="0" w:color="auto"/>
        <w:left w:val="none" w:sz="0" w:space="0" w:color="auto"/>
        <w:bottom w:val="none" w:sz="0" w:space="0" w:color="auto"/>
        <w:right w:val="none" w:sz="0" w:space="0" w:color="auto"/>
      </w:divBdr>
    </w:div>
    <w:div w:id="1260992461">
      <w:bodyDiv w:val="1"/>
      <w:marLeft w:val="0"/>
      <w:marRight w:val="0"/>
      <w:marTop w:val="0"/>
      <w:marBottom w:val="0"/>
      <w:divBdr>
        <w:top w:val="none" w:sz="0" w:space="0" w:color="auto"/>
        <w:left w:val="none" w:sz="0" w:space="0" w:color="auto"/>
        <w:bottom w:val="none" w:sz="0" w:space="0" w:color="auto"/>
        <w:right w:val="none" w:sz="0" w:space="0" w:color="auto"/>
      </w:divBdr>
      <w:divsChild>
        <w:div w:id="336273045">
          <w:marLeft w:val="0"/>
          <w:marRight w:val="0"/>
          <w:marTop w:val="0"/>
          <w:marBottom w:val="0"/>
          <w:divBdr>
            <w:top w:val="none" w:sz="0" w:space="0" w:color="auto"/>
            <w:left w:val="none" w:sz="0" w:space="0" w:color="auto"/>
            <w:bottom w:val="none" w:sz="0" w:space="0" w:color="auto"/>
            <w:right w:val="none" w:sz="0" w:space="0" w:color="auto"/>
          </w:divBdr>
          <w:divsChild>
            <w:div w:id="245922164">
              <w:marLeft w:val="0"/>
              <w:marRight w:val="0"/>
              <w:marTop w:val="0"/>
              <w:marBottom w:val="0"/>
              <w:divBdr>
                <w:top w:val="none" w:sz="0" w:space="0" w:color="auto"/>
                <w:left w:val="none" w:sz="0" w:space="0" w:color="auto"/>
                <w:bottom w:val="none" w:sz="0" w:space="0" w:color="auto"/>
                <w:right w:val="none" w:sz="0" w:space="0" w:color="auto"/>
              </w:divBdr>
              <w:divsChild>
                <w:div w:id="1250234289">
                  <w:marLeft w:val="1"/>
                  <w:marRight w:val="1"/>
                  <w:marTop w:val="90"/>
                  <w:marBottom w:val="90"/>
                  <w:divBdr>
                    <w:top w:val="none" w:sz="0" w:space="0" w:color="auto"/>
                    <w:left w:val="none" w:sz="0" w:space="0" w:color="auto"/>
                    <w:bottom w:val="none" w:sz="0" w:space="0" w:color="auto"/>
                    <w:right w:val="none" w:sz="0" w:space="0" w:color="auto"/>
                  </w:divBdr>
                  <w:divsChild>
                    <w:div w:id="1061560421">
                      <w:marLeft w:val="0"/>
                      <w:marRight w:val="0"/>
                      <w:marTop w:val="0"/>
                      <w:marBottom w:val="0"/>
                      <w:divBdr>
                        <w:top w:val="none" w:sz="0" w:space="0" w:color="auto"/>
                        <w:left w:val="none" w:sz="0" w:space="0" w:color="auto"/>
                        <w:bottom w:val="none" w:sz="0" w:space="0" w:color="auto"/>
                        <w:right w:val="none" w:sz="0" w:space="0" w:color="auto"/>
                      </w:divBdr>
                      <w:divsChild>
                        <w:div w:id="107628817">
                          <w:marLeft w:val="0"/>
                          <w:marRight w:val="0"/>
                          <w:marTop w:val="600"/>
                          <w:marBottom w:val="0"/>
                          <w:divBdr>
                            <w:top w:val="none" w:sz="0" w:space="0" w:color="auto"/>
                            <w:left w:val="none" w:sz="0" w:space="0" w:color="auto"/>
                            <w:bottom w:val="none" w:sz="0" w:space="0" w:color="auto"/>
                            <w:right w:val="none" w:sz="0" w:space="0" w:color="auto"/>
                          </w:divBdr>
                          <w:divsChild>
                            <w:div w:id="1987974119">
                              <w:marLeft w:val="0"/>
                              <w:marRight w:val="0"/>
                              <w:marTop w:val="0"/>
                              <w:marBottom w:val="0"/>
                              <w:divBdr>
                                <w:top w:val="none" w:sz="0" w:space="0" w:color="auto"/>
                                <w:left w:val="none" w:sz="0" w:space="0" w:color="auto"/>
                                <w:bottom w:val="none" w:sz="0" w:space="0" w:color="auto"/>
                                <w:right w:val="none" w:sz="0" w:space="0" w:color="auto"/>
                              </w:divBdr>
                              <w:divsChild>
                                <w:div w:id="1263688320">
                                  <w:marLeft w:val="0"/>
                                  <w:marRight w:val="0"/>
                                  <w:marTop w:val="0"/>
                                  <w:marBottom w:val="0"/>
                                  <w:divBdr>
                                    <w:top w:val="none" w:sz="0" w:space="0" w:color="auto"/>
                                    <w:left w:val="none" w:sz="0" w:space="0" w:color="auto"/>
                                    <w:bottom w:val="none" w:sz="0" w:space="0" w:color="auto"/>
                                    <w:right w:val="none" w:sz="0" w:space="0" w:color="auto"/>
                                  </w:divBdr>
                                  <w:divsChild>
                                    <w:div w:id="241186024">
                                      <w:marLeft w:val="0"/>
                                      <w:marRight w:val="0"/>
                                      <w:marTop w:val="0"/>
                                      <w:marBottom w:val="0"/>
                                      <w:divBdr>
                                        <w:top w:val="none" w:sz="0" w:space="0" w:color="auto"/>
                                        <w:left w:val="none" w:sz="0" w:space="0" w:color="auto"/>
                                        <w:bottom w:val="none" w:sz="0" w:space="0" w:color="auto"/>
                                        <w:right w:val="none" w:sz="0" w:space="0" w:color="auto"/>
                                      </w:divBdr>
                                      <w:divsChild>
                                        <w:div w:id="91054137">
                                          <w:marLeft w:val="0"/>
                                          <w:marRight w:val="0"/>
                                          <w:marTop w:val="0"/>
                                          <w:marBottom w:val="0"/>
                                          <w:divBdr>
                                            <w:top w:val="none" w:sz="0" w:space="0" w:color="auto"/>
                                            <w:left w:val="none" w:sz="0" w:space="0" w:color="auto"/>
                                            <w:bottom w:val="none" w:sz="0" w:space="0" w:color="auto"/>
                                            <w:right w:val="none" w:sz="0" w:space="0" w:color="auto"/>
                                          </w:divBdr>
                                          <w:divsChild>
                                            <w:div w:id="1662614907">
                                              <w:marLeft w:val="0"/>
                                              <w:marRight w:val="0"/>
                                              <w:marTop w:val="0"/>
                                              <w:marBottom w:val="0"/>
                                              <w:divBdr>
                                                <w:top w:val="none" w:sz="0" w:space="0" w:color="auto"/>
                                                <w:left w:val="none" w:sz="0" w:space="0" w:color="auto"/>
                                                <w:bottom w:val="none" w:sz="0" w:space="0" w:color="auto"/>
                                                <w:right w:val="none" w:sz="0" w:space="0" w:color="auto"/>
                                              </w:divBdr>
                                              <w:divsChild>
                                                <w:div w:id="282469491">
                                                  <w:marLeft w:val="0"/>
                                                  <w:marRight w:val="0"/>
                                                  <w:marTop w:val="0"/>
                                                  <w:marBottom w:val="0"/>
                                                  <w:divBdr>
                                                    <w:top w:val="none" w:sz="0" w:space="0" w:color="auto"/>
                                                    <w:left w:val="none" w:sz="0" w:space="0" w:color="auto"/>
                                                    <w:bottom w:val="none" w:sz="0" w:space="0" w:color="auto"/>
                                                    <w:right w:val="none" w:sz="0" w:space="0" w:color="auto"/>
                                                  </w:divBdr>
                                                  <w:divsChild>
                                                    <w:div w:id="147749150">
                                                      <w:marLeft w:val="0"/>
                                                      <w:marRight w:val="0"/>
                                                      <w:marTop w:val="0"/>
                                                      <w:marBottom w:val="0"/>
                                                      <w:divBdr>
                                                        <w:top w:val="none" w:sz="0" w:space="0" w:color="auto"/>
                                                        <w:left w:val="none" w:sz="0" w:space="0" w:color="auto"/>
                                                        <w:bottom w:val="none" w:sz="0" w:space="0" w:color="auto"/>
                                                        <w:right w:val="none" w:sz="0" w:space="0" w:color="auto"/>
                                                      </w:divBdr>
                                                      <w:divsChild>
                                                        <w:div w:id="49427588">
                                                          <w:marLeft w:val="0"/>
                                                          <w:marRight w:val="0"/>
                                                          <w:marTop w:val="0"/>
                                                          <w:marBottom w:val="0"/>
                                                          <w:divBdr>
                                                            <w:top w:val="none" w:sz="0" w:space="0" w:color="auto"/>
                                                            <w:left w:val="none" w:sz="0" w:space="0" w:color="auto"/>
                                                            <w:bottom w:val="none" w:sz="0" w:space="0" w:color="auto"/>
                                                            <w:right w:val="none" w:sz="0" w:space="0" w:color="auto"/>
                                                          </w:divBdr>
                                                        </w:div>
                                                        <w:div w:id="1324116256">
                                                          <w:marLeft w:val="0"/>
                                                          <w:marRight w:val="0"/>
                                                          <w:marTop w:val="0"/>
                                                          <w:marBottom w:val="0"/>
                                                          <w:divBdr>
                                                            <w:top w:val="none" w:sz="0" w:space="0" w:color="auto"/>
                                                            <w:left w:val="none" w:sz="0" w:space="0" w:color="auto"/>
                                                            <w:bottom w:val="none" w:sz="0" w:space="0" w:color="auto"/>
                                                            <w:right w:val="none" w:sz="0" w:space="0" w:color="auto"/>
                                                          </w:divBdr>
                                                        </w:div>
                                                      </w:divsChild>
                                                    </w:div>
                                                    <w:div w:id="1782216949">
                                                      <w:marLeft w:val="0"/>
                                                      <w:marRight w:val="0"/>
                                                      <w:marTop w:val="0"/>
                                                      <w:marBottom w:val="0"/>
                                                      <w:divBdr>
                                                        <w:top w:val="none" w:sz="0" w:space="0" w:color="auto"/>
                                                        <w:left w:val="none" w:sz="0" w:space="0" w:color="auto"/>
                                                        <w:bottom w:val="none" w:sz="0" w:space="0" w:color="auto"/>
                                                        <w:right w:val="none" w:sz="0" w:space="0" w:color="auto"/>
                                                      </w:divBdr>
                                                      <w:divsChild>
                                                        <w:div w:id="107282925">
                                                          <w:marLeft w:val="0"/>
                                                          <w:marRight w:val="0"/>
                                                          <w:marTop w:val="0"/>
                                                          <w:marBottom w:val="0"/>
                                                          <w:divBdr>
                                                            <w:top w:val="none" w:sz="0" w:space="0" w:color="auto"/>
                                                            <w:left w:val="none" w:sz="0" w:space="0" w:color="auto"/>
                                                            <w:bottom w:val="none" w:sz="0" w:space="0" w:color="auto"/>
                                                            <w:right w:val="none" w:sz="0" w:space="0" w:color="auto"/>
                                                          </w:divBdr>
                                                        </w:div>
                                                        <w:div w:id="1846086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3446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501117880">
      <w:bodyDiv w:val="1"/>
      <w:marLeft w:val="0"/>
      <w:marRight w:val="0"/>
      <w:marTop w:val="0"/>
      <w:marBottom w:val="0"/>
      <w:divBdr>
        <w:top w:val="none" w:sz="0" w:space="0" w:color="auto"/>
        <w:left w:val="none" w:sz="0" w:space="0" w:color="auto"/>
        <w:bottom w:val="none" w:sz="0" w:space="0" w:color="auto"/>
        <w:right w:val="none" w:sz="0" w:space="0" w:color="auto"/>
      </w:divBdr>
    </w:div>
    <w:div w:id="1511523609">
      <w:bodyDiv w:val="1"/>
      <w:marLeft w:val="0"/>
      <w:marRight w:val="0"/>
      <w:marTop w:val="0"/>
      <w:marBottom w:val="0"/>
      <w:divBdr>
        <w:top w:val="none" w:sz="0" w:space="0" w:color="auto"/>
        <w:left w:val="none" w:sz="0" w:space="0" w:color="auto"/>
        <w:bottom w:val="none" w:sz="0" w:space="0" w:color="auto"/>
        <w:right w:val="none" w:sz="0" w:space="0" w:color="auto"/>
      </w:divBdr>
      <w:divsChild>
        <w:div w:id="801851699">
          <w:marLeft w:val="0"/>
          <w:marRight w:val="0"/>
          <w:marTop w:val="0"/>
          <w:marBottom w:val="0"/>
          <w:divBdr>
            <w:top w:val="none" w:sz="0" w:space="0" w:color="auto"/>
            <w:left w:val="none" w:sz="0" w:space="0" w:color="auto"/>
            <w:bottom w:val="none" w:sz="0" w:space="0" w:color="auto"/>
            <w:right w:val="none" w:sz="0" w:space="0" w:color="auto"/>
          </w:divBdr>
          <w:divsChild>
            <w:div w:id="1978220012">
              <w:marLeft w:val="0"/>
              <w:marRight w:val="0"/>
              <w:marTop w:val="0"/>
              <w:marBottom w:val="0"/>
              <w:divBdr>
                <w:top w:val="none" w:sz="0" w:space="0" w:color="auto"/>
                <w:left w:val="none" w:sz="0" w:space="0" w:color="auto"/>
                <w:bottom w:val="none" w:sz="0" w:space="0" w:color="auto"/>
                <w:right w:val="none" w:sz="0" w:space="0" w:color="auto"/>
              </w:divBdr>
              <w:divsChild>
                <w:div w:id="2037122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9930162">
      <w:bodyDiv w:val="1"/>
      <w:marLeft w:val="0"/>
      <w:marRight w:val="0"/>
      <w:marTop w:val="0"/>
      <w:marBottom w:val="0"/>
      <w:divBdr>
        <w:top w:val="none" w:sz="0" w:space="0" w:color="auto"/>
        <w:left w:val="none" w:sz="0" w:space="0" w:color="auto"/>
        <w:bottom w:val="none" w:sz="0" w:space="0" w:color="auto"/>
        <w:right w:val="none" w:sz="0" w:space="0" w:color="auto"/>
      </w:divBdr>
    </w:div>
    <w:div w:id="1608274083">
      <w:bodyDiv w:val="1"/>
      <w:marLeft w:val="0"/>
      <w:marRight w:val="0"/>
      <w:marTop w:val="0"/>
      <w:marBottom w:val="0"/>
      <w:divBdr>
        <w:top w:val="none" w:sz="0" w:space="0" w:color="auto"/>
        <w:left w:val="none" w:sz="0" w:space="0" w:color="auto"/>
        <w:bottom w:val="none" w:sz="0" w:space="0" w:color="auto"/>
        <w:right w:val="none" w:sz="0" w:space="0" w:color="auto"/>
      </w:divBdr>
    </w:div>
    <w:div w:id="1714186295">
      <w:bodyDiv w:val="1"/>
      <w:marLeft w:val="0"/>
      <w:marRight w:val="0"/>
      <w:marTop w:val="0"/>
      <w:marBottom w:val="0"/>
      <w:divBdr>
        <w:top w:val="none" w:sz="0" w:space="0" w:color="auto"/>
        <w:left w:val="none" w:sz="0" w:space="0" w:color="auto"/>
        <w:bottom w:val="none" w:sz="0" w:space="0" w:color="auto"/>
        <w:right w:val="none" w:sz="0" w:space="0" w:color="auto"/>
      </w:divBdr>
    </w:div>
    <w:div w:id="1724209336">
      <w:bodyDiv w:val="1"/>
      <w:marLeft w:val="0"/>
      <w:marRight w:val="0"/>
      <w:marTop w:val="0"/>
      <w:marBottom w:val="0"/>
      <w:divBdr>
        <w:top w:val="none" w:sz="0" w:space="0" w:color="auto"/>
        <w:left w:val="none" w:sz="0" w:space="0" w:color="auto"/>
        <w:bottom w:val="none" w:sz="0" w:space="0" w:color="auto"/>
        <w:right w:val="none" w:sz="0" w:space="0" w:color="auto"/>
      </w:divBdr>
      <w:divsChild>
        <w:div w:id="428934742">
          <w:marLeft w:val="0"/>
          <w:marRight w:val="0"/>
          <w:marTop w:val="0"/>
          <w:marBottom w:val="0"/>
          <w:divBdr>
            <w:top w:val="none" w:sz="0" w:space="0" w:color="auto"/>
            <w:left w:val="none" w:sz="0" w:space="0" w:color="auto"/>
            <w:bottom w:val="none" w:sz="0" w:space="0" w:color="auto"/>
            <w:right w:val="single" w:sz="6" w:space="0" w:color="FFFFFF"/>
          </w:divBdr>
        </w:div>
        <w:div w:id="1982467566">
          <w:marLeft w:val="0"/>
          <w:marRight w:val="0"/>
          <w:marTop w:val="0"/>
          <w:marBottom w:val="0"/>
          <w:divBdr>
            <w:top w:val="none" w:sz="0" w:space="0" w:color="auto"/>
            <w:left w:val="none" w:sz="0" w:space="0" w:color="auto"/>
            <w:bottom w:val="none" w:sz="0" w:space="0" w:color="auto"/>
            <w:right w:val="single" w:sz="6" w:space="0" w:color="E7E7E7"/>
          </w:divBdr>
        </w:div>
      </w:divsChild>
    </w:div>
    <w:div w:id="1778409454">
      <w:bodyDiv w:val="1"/>
      <w:marLeft w:val="0"/>
      <w:marRight w:val="0"/>
      <w:marTop w:val="0"/>
      <w:marBottom w:val="0"/>
      <w:divBdr>
        <w:top w:val="none" w:sz="0" w:space="0" w:color="auto"/>
        <w:left w:val="none" w:sz="0" w:space="0" w:color="auto"/>
        <w:bottom w:val="none" w:sz="0" w:space="0" w:color="auto"/>
        <w:right w:val="none" w:sz="0" w:space="0" w:color="auto"/>
      </w:divBdr>
      <w:divsChild>
        <w:div w:id="710153500">
          <w:marLeft w:val="0"/>
          <w:marRight w:val="0"/>
          <w:marTop w:val="0"/>
          <w:marBottom w:val="0"/>
          <w:divBdr>
            <w:top w:val="none" w:sz="0" w:space="0" w:color="auto"/>
            <w:left w:val="none" w:sz="0" w:space="0" w:color="auto"/>
            <w:bottom w:val="none" w:sz="0" w:space="0" w:color="auto"/>
            <w:right w:val="none" w:sz="0" w:space="0" w:color="auto"/>
          </w:divBdr>
        </w:div>
        <w:div w:id="1450276248">
          <w:marLeft w:val="0"/>
          <w:marRight w:val="0"/>
          <w:marTop w:val="0"/>
          <w:marBottom w:val="0"/>
          <w:divBdr>
            <w:top w:val="none" w:sz="0" w:space="0" w:color="auto"/>
            <w:left w:val="none" w:sz="0" w:space="0" w:color="auto"/>
            <w:bottom w:val="none" w:sz="0" w:space="0" w:color="auto"/>
            <w:right w:val="none" w:sz="0" w:space="0" w:color="auto"/>
          </w:divBdr>
        </w:div>
      </w:divsChild>
    </w:div>
    <w:div w:id="1797479473">
      <w:bodyDiv w:val="1"/>
      <w:marLeft w:val="0"/>
      <w:marRight w:val="0"/>
      <w:marTop w:val="0"/>
      <w:marBottom w:val="0"/>
      <w:divBdr>
        <w:top w:val="none" w:sz="0" w:space="0" w:color="auto"/>
        <w:left w:val="none" w:sz="0" w:space="0" w:color="auto"/>
        <w:bottom w:val="none" w:sz="0" w:space="0" w:color="auto"/>
        <w:right w:val="none" w:sz="0" w:space="0" w:color="auto"/>
      </w:divBdr>
    </w:div>
    <w:div w:id="1828323920">
      <w:bodyDiv w:val="1"/>
      <w:marLeft w:val="0"/>
      <w:marRight w:val="0"/>
      <w:marTop w:val="0"/>
      <w:marBottom w:val="0"/>
      <w:divBdr>
        <w:top w:val="none" w:sz="0" w:space="0" w:color="auto"/>
        <w:left w:val="none" w:sz="0" w:space="0" w:color="auto"/>
        <w:bottom w:val="none" w:sz="0" w:space="0" w:color="auto"/>
        <w:right w:val="none" w:sz="0" w:space="0" w:color="auto"/>
      </w:divBdr>
      <w:divsChild>
        <w:div w:id="316767667">
          <w:marLeft w:val="0"/>
          <w:marRight w:val="0"/>
          <w:marTop w:val="96"/>
          <w:marBottom w:val="0"/>
          <w:divBdr>
            <w:top w:val="none" w:sz="0" w:space="0" w:color="auto"/>
            <w:left w:val="none" w:sz="0" w:space="0" w:color="auto"/>
            <w:bottom w:val="none" w:sz="0" w:space="0" w:color="auto"/>
            <w:right w:val="none" w:sz="0" w:space="0" w:color="auto"/>
          </w:divBdr>
        </w:div>
      </w:divsChild>
    </w:div>
    <w:div w:id="1897400298">
      <w:bodyDiv w:val="1"/>
      <w:marLeft w:val="0"/>
      <w:marRight w:val="0"/>
      <w:marTop w:val="0"/>
      <w:marBottom w:val="0"/>
      <w:divBdr>
        <w:top w:val="none" w:sz="0" w:space="0" w:color="auto"/>
        <w:left w:val="none" w:sz="0" w:space="0" w:color="auto"/>
        <w:bottom w:val="none" w:sz="0" w:space="0" w:color="auto"/>
        <w:right w:val="none" w:sz="0" w:space="0" w:color="auto"/>
      </w:divBdr>
    </w:div>
    <w:div w:id="1961836907">
      <w:bodyDiv w:val="1"/>
      <w:marLeft w:val="0"/>
      <w:marRight w:val="0"/>
      <w:marTop w:val="0"/>
      <w:marBottom w:val="0"/>
      <w:divBdr>
        <w:top w:val="none" w:sz="0" w:space="0" w:color="auto"/>
        <w:left w:val="none" w:sz="0" w:space="0" w:color="auto"/>
        <w:bottom w:val="none" w:sz="0" w:space="0" w:color="auto"/>
        <w:right w:val="none" w:sz="0" w:space="0" w:color="auto"/>
      </w:divBdr>
      <w:divsChild>
        <w:div w:id="1794396809">
          <w:marLeft w:val="0"/>
          <w:marRight w:val="0"/>
          <w:marTop w:val="240"/>
          <w:marBottom w:val="240"/>
          <w:divBdr>
            <w:top w:val="none" w:sz="0" w:space="0" w:color="auto"/>
            <w:left w:val="none" w:sz="0" w:space="0" w:color="auto"/>
            <w:bottom w:val="none" w:sz="0" w:space="0" w:color="auto"/>
            <w:right w:val="none" w:sz="0" w:space="0" w:color="auto"/>
          </w:divBdr>
          <w:divsChild>
            <w:div w:id="43336454">
              <w:marLeft w:val="0"/>
              <w:marRight w:val="0"/>
              <w:marTop w:val="0"/>
              <w:marBottom w:val="0"/>
              <w:divBdr>
                <w:top w:val="none" w:sz="0" w:space="0" w:color="auto"/>
                <w:left w:val="none" w:sz="0" w:space="0" w:color="auto"/>
                <w:bottom w:val="none" w:sz="0" w:space="0" w:color="auto"/>
                <w:right w:val="none" w:sz="0" w:space="0" w:color="auto"/>
              </w:divBdr>
            </w:div>
          </w:divsChild>
        </w:div>
        <w:div w:id="822894578">
          <w:marLeft w:val="0"/>
          <w:marRight w:val="0"/>
          <w:marTop w:val="0"/>
          <w:marBottom w:val="0"/>
          <w:divBdr>
            <w:top w:val="none" w:sz="0" w:space="0" w:color="auto"/>
            <w:left w:val="none" w:sz="0" w:space="0" w:color="auto"/>
            <w:bottom w:val="none" w:sz="0" w:space="0" w:color="auto"/>
            <w:right w:val="none" w:sz="0" w:space="0" w:color="auto"/>
          </w:divBdr>
          <w:divsChild>
            <w:div w:id="1230268557">
              <w:marLeft w:val="0"/>
              <w:marRight w:val="0"/>
              <w:marTop w:val="0"/>
              <w:marBottom w:val="0"/>
              <w:divBdr>
                <w:top w:val="none" w:sz="0" w:space="0" w:color="auto"/>
                <w:left w:val="none" w:sz="0" w:space="0" w:color="auto"/>
                <w:bottom w:val="none" w:sz="0" w:space="0" w:color="auto"/>
                <w:right w:val="none" w:sz="0" w:space="0" w:color="auto"/>
              </w:divBdr>
              <w:divsChild>
                <w:div w:id="1728870941">
                  <w:marLeft w:val="1740"/>
                  <w:marRight w:val="0"/>
                  <w:marTop w:val="0"/>
                  <w:marBottom w:val="0"/>
                  <w:divBdr>
                    <w:top w:val="none" w:sz="0" w:space="0" w:color="auto"/>
                    <w:left w:val="none" w:sz="0" w:space="0" w:color="auto"/>
                    <w:bottom w:val="none" w:sz="0" w:space="0" w:color="auto"/>
                    <w:right w:val="none" w:sz="0" w:space="0" w:color="auto"/>
                  </w:divBdr>
                </w:div>
              </w:divsChild>
            </w:div>
            <w:div w:id="1452674323">
              <w:marLeft w:val="0"/>
              <w:marRight w:val="0"/>
              <w:marTop w:val="0"/>
              <w:marBottom w:val="0"/>
              <w:divBdr>
                <w:top w:val="none" w:sz="0" w:space="0" w:color="auto"/>
                <w:left w:val="none" w:sz="0" w:space="0" w:color="auto"/>
                <w:bottom w:val="none" w:sz="0" w:space="0" w:color="auto"/>
                <w:right w:val="none" w:sz="0" w:space="0" w:color="auto"/>
              </w:divBdr>
              <w:divsChild>
                <w:div w:id="2129544629">
                  <w:marLeft w:val="1740"/>
                  <w:marRight w:val="0"/>
                  <w:marTop w:val="0"/>
                  <w:marBottom w:val="0"/>
                  <w:divBdr>
                    <w:top w:val="none" w:sz="0" w:space="0" w:color="auto"/>
                    <w:left w:val="none" w:sz="0" w:space="0" w:color="auto"/>
                    <w:bottom w:val="none" w:sz="0" w:space="0" w:color="auto"/>
                    <w:right w:val="none" w:sz="0" w:space="0" w:color="auto"/>
                  </w:divBdr>
                </w:div>
              </w:divsChild>
            </w:div>
            <w:div w:id="1679236073">
              <w:marLeft w:val="0"/>
              <w:marRight w:val="0"/>
              <w:marTop w:val="0"/>
              <w:marBottom w:val="0"/>
              <w:divBdr>
                <w:top w:val="none" w:sz="0" w:space="0" w:color="auto"/>
                <w:left w:val="none" w:sz="0" w:space="0" w:color="auto"/>
                <w:bottom w:val="none" w:sz="0" w:space="0" w:color="auto"/>
                <w:right w:val="none" w:sz="0" w:space="0" w:color="auto"/>
              </w:divBdr>
              <w:divsChild>
                <w:div w:id="771820003">
                  <w:marLeft w:val="1740"/>
                  <w:marRight w:val="0"/>
                  <w:marTop w:val="0"/>
                  <w:marBottom w:val="0"/>
                  <w:divBdr>
                    <w:top w:val="none" w:sz="0" w:space="0" w:color="auto"/>
                    <w:left w:val="none" w:sz="0" w:space="0" w:color="auto"/>
                    <w:bottom w:val="none" w:sz="0" w:space="0" w:color="auto"/>
                    <w:right w:val="none" w:sz="0" w:space="0" w:color="auto"/>
                  </w:divBdr>
                </w:div>
              </w:divsChild>
            </w:div>
            <w:div w:id="1286809889">
              <w:marLeft w:val="0"/>
              <w:marRight w:val="0"/>
              <w:marTop w:val="0"/>
              <w:marBottom w:val="0"/>
              <w:divBdr>
                <w:top w:val="none" w:sz="0" w:space="0" w:color="auto"/>
                <w:left w:val="none" w:sz="0" w:space="0" w:color="auto"/>
                <w:bottom w:val="none" w:sz="0" w:space="0" w:color="auto"/>
                <w:right w:val="none" w:sz="0" w:space="0" w:color="auto"/>
              </w:divBdr>
              <w:divsChild>
                <w:div w:id="1011764044">
                  <w:marLeft w:val="1740"/>
                  <w:marRight w:val="0"/>
                  <w:marTop w:val="0"/>
                  <w:marBottom w:val="0"/>
                  <w:divBdr>
                    <w:top w:val="none" w:sz="0" w:space="0" w:color="auto"/>
                    <w:left w:val="none" w:sz="0" w:space="0" w:color="auto"/>
                    <w:bottom w:val="none" w:sz="0" w:space="0" w:color="auto"/>
                    <w:right w:val="none" w:sz="0" w:space="0" w:color="auto"/>
                  </w:divBdr>
                </w:div>
              </w:divsChild>
            </w:div>
            <w:div w:id="813985389">
              <w:marLeft w:val="0"/>
              <w:marRight w:val="0"/>
              <w:marTop w:val="0"/>
              <w:marBottom w:val="0"/>
              <w:divBdr>
                <w:top w:val="none" w:sz="0" w:space="0" w:color="auto"/>
                <w:left w:val="none" w:sz="0" w:space="0" w:color="auto"/>
                <w:bottom w:val="none" w:sz="0" w:space="0" w:color="auto"/>
                <w:right w:val="none" w:sz="0" w:space="0" w:color="auto"/>
              </w:divBdr>
              <w:divsChild>
                <w:div w:id="1838495792">
                  <w:marLeft w:val="1740"/>
                  <w:marRight w:val="0"/>
                  <w:marTop w:val="0"/>
                  <w:marBottom w:val="0"/>
                  <w:divBdr>
                    <w:top w:val="none" w:sz="0" w:space="0" w:color="auto"/>
                    <w:left w:val="none" w:sz="0" w:space="0" w:color="auto"/>
                    <w:bottom w:val="none" w:sz="0" w:space="0" w:color="auto"/>
                    <w:right w:val="none" w:sz="0" w:space="0" w:color="auto"/>
                  </w:divBdr>
                </w:div>
              </w:divsChild>
            </w:div>
            <w:div w:id="295375097">
              <w:marLeft w:val="0"/>
              <w:marRight w:val="0"/>
              <w:marTop w:val="0"/>
              <w:marBottom w:val="0"/>
              <w:divBdr>
                <w:top w:val="none" w:sz="0" w:space="0" w:color="auto"/>
                <w:left w:val="none" w:sz="0" w:space="0" w:color="auto"/>
                <w:bottom w:val="none" w:sz="0" w:space="0" w:color="auto"/>
                <w:right w:val="none" w:sz="0" w:space="0" w:color="auto"/>
              </w:divBdr>
              <w:divsChild>
                <w:div w:id="1747535997">
                  <w:marLeft w:val="17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7124627">
      <w:bodyDiv w:val="1"/>
      <w:marLeft w:val="0"/>
      <w:marRight w:val="0"/>
      <w:marTop w:val="0"/>
      <w:marBottom w:val="0"/>
      <w:divBdr>
        <w:top w:val="none" w:sz="0" w:space="0" w:color="auto"/>
        <w:left w:val="none" w:sz="0" w:space="0" w:color="auto"/>
        <w:bottom w:val="none" w:sz="0" w:space="0" w:color="auto"/>
        <w:right w:val="none" w:sz="0" w:space="0" w:color="auto"/>
      </w:divBdr>
    </w:div>
    <w:div w:id="2033991489">
      <w:bodyDiv w:val="1"/>
      <w:marLeft w:val="0"/>
      <w:marRight w:val="0"/>
      <w:marTop w:val="0"/>
      <w:marBottom w:val="0"/>
      <w:divBdr>
        <w:top w:val="none" w:sz="0" w:space="0" w:color="auto"/>
        <w:left w:val="none" w:sz="0" w:space="0" w:color="auto"/>
        <w:bottom w:val="none" w:sz="0" w:space="0" w:color="auto"/>
        <w:right w:val="none" w:sz="0" w:space="0" w:color="auto"/>
      </w:divBdr>
    </w:div>
    <w:div w:id="2046828153">
      <w:bodyDiv w:val="1"/>
      <w:marLeft w:val="0"/>
      <w:marRight w:val="0"/>
      <w:marTop w:val="0"/>
      <w:marBottom w:val="0"/>
      <w:divBdr>
        <w:top w:val="none" w:sz="0" w:space="0" w:color="auto"/>
        <w:left w:val="none" w:sz="0" w:space="0" w:color="auto"/>
        <w:bottom w:val="none" w:sz="0" w:space="0" w:color="auto"/>
        <w:right w:val="none" w:sz="0" w:space="0" w:color="auto"/>
      </w:divBdr>
    </w:div>
    <w:div w:id="20799336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EA366D-6388-5045-991E-E6F27F6514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7</Pages>
  <Words>4097</Words>
  <Characters>23356</Characters>
  <Application>Microsoft Macintosh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astro Sanchez, Enrique M</dc:creator>
  <cp:lastModifiedBy>Enrique Castro Sanchez</cp:lastModifiedBy>
  <cp:revision>7</cp:revision>
  <cp:lastPrinted>2016-05-06T11:30:00Z</cp:lastPrinted>
  <dcterms:created xsi:type="dcterms:W3CDTF">2016-05-06T19:07:00Z</dcterms:created>
  <dcterms:modified xsi:type="dcterms:W3CDTF">2016-07-11T1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ichiyoiwami@hotmail.com@www.mendeley.com</vt:lpwstr>
  </property>
  <property fmtid="{D5CDD505-2E9C-101B-9397-08002B2CF9AE}" pid="4" name="Mendeley Citation Style_1">
    <vt:lpwstr>http://www.zotero.org/styles/iee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_NewReviewCycle">
    <vt:lpwstr/>
  </property>
</Properties>
</file>